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E2780" w14:textId="402886FB" w:rsidR="00A34CBE" w:rsidRPr="00A530DE" w:rsidRDefault="00A34CBE" w:rsidP="00A34CBE">
      <w:pPr>
        <w:spacing w:line="480" w:lineRule="auto"/>
        <w:rPr>
          <w:rFonts w:ascii="Arial" w:hAnsi="Arial" w:cs="Arial"/>
          <w:bCs/>
          <w:sz w:val="22"/>
          <w:szCs w:val="22"/>
        </w:rPr>
      </w:pPr>
      <w:del w:id="0" w:author="Janice Yang" w:date="2024-08-26T10:29:00Z" w16du:dateUtc="2024-08-26T14:29:00Z">
        <w:r w:rsidRPr="00CE502E" w:rsidDel="00663F67">
          <w:rPr>
            <w:rFonts w:ascii="Arial" w:hAnsi="Arial" w:cs="Arial"/>
            <w:b/>
            <w:sz w:val="22"/>
            <w:szCs w:val="22"/>
          </w:rPr>
          <w:delText>Table</w:delText>
        </w:r>
        <w:r w:rsidDel="00663F67">
          <w:rPr>
            <w:rFonts w:ascii="Arial" w:hAnsi="Arial" w:cs="Arial"/>
            <w:b/>
            <w:sz w:val="22"/>
            <w:szCs w:val="22"/>
          </w:rPr>
          <w:delText xml:space="preserve"> </w:delText>
        </w:r>
      </w:del>
      <w:r>
        <w:rPr>
          <w:rFonts w:ascii="Arial" w:hAnsi="Arial" w:cs="Arial"/>
          <w:b/>
          <w:sz w:val="22"/>
          <w:szCs w:val="22"/>
        </w:rPr>
        <w:t>S4</w:t>
      </w:r>
      <w:ins w:id="1" w:author="Janice Yang" w:date="2024-08-26T10:29:00Z" w16du:dateUtc="2024-08-26T14:29:00Z">
        <w:r w:rsidR="00663F67">
          <w:rPr>
            <w:rFonts w:ascii="Arial" w:hAnsi="Arial" w:cs="Arial"/>
            <w:b/>
            <w:sz w:val="22"/>
            <w:szCs w:val="22"/>
          </w:rPr>
          <w:t xml:space="preserve"> Table</w:t>
        </w:r>
      </w:ins>
      <w:r w:rsidRPr="00CE502E">
        <w:rPr>
          <w:rFonts w:ascii="Arial" w:hAnsi="Arial" w:cs="Arial"/>
          <w:b/>
          <w:sz w:val="22"/>
          <w:szCs w:val="22"/>
        </w:rPr>
        <w:t>: Genetic algorithm settings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C1258A">
        <w:rPr>
          <w:rFonts w:ascii="Arial" w:hAnsi="Arial" w:cs="Arial"/>
          <w:bCs/>
          <w:sz w:val="22"/>
          <w:szCs w:val="22"/>
        </w:rPr>
        <w:t xml:space="preserve">The </w:t>
      </w:r>
      <w:r>
        <w:rPr>
          <w:rFonts w:ascii="Arial" w:hAnsi="Arial" w:cs="Arial"/>
          <w:bCs/>
          <w:sz w:val="22"/>
          <w:szCs w:val="22"/>
        </w:rPr>
        <w:t xml:space="preserve">GA </w:t>
      </w:r>
      <w:r w:rsidRPr="00C1258A">
        <w:rPr>
          <w:rFonts w:ascii="Arial" w:hAnsi="Arial" w:cs="Arial"/>
          <w:bCs/>
          <w:sz w:val="22"/>
          <w:szCs w:val="22"/>
        </w:rPr>
        <w:t xml:space="preserve">search </w:t>
      </w:r>
      <w:r>
        <w:rPr>
          <w:rFonts w:ascii="Arial" w:hAnsi="Arial" w:cs="Arial"/>
          <w:bCs/>
          <w:sz w:val="22"/>
          <w:szCs w:val="22"/>
        </w:rPr>
        <w:t>settings</w:t>
      </w:r>
      <w:r w:rsidRPr="00C1258A">
        <w:rPr>
          <w:rFonts w:ascii="Arial" w:hAnsi="Arial" w:cs="Arial"/>
          <w:bCs/>
          <w:sz w:val="22"/>
          <w:szCs w:val="22"/>
        </w:rPr>
        <w:t xml:space="preserve"> used </w:t>
      </w:r>
      <w:r>
        <w:rPr>
          <w:rFonts w:ascii="Arial" w:hAnsi="Arial" w:cs="Arial"/>
          <w:bCs/>
          <w:sz w:val="22"/>
          <w:szCs w:val="22"/>
        </w:rPr>
        <w:t>for</w:t>
      </w:r>
      <w:r w:rsidRPr="00C1258A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all</w:t>
      </w:r>
      <w:r w:rsidRPr="00C1258A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model calibration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283D74">
        <w:rPr>
          <w:rFonts w:ascii="Arial" w:hAnsi="Arial" w:cs="Arial"/>
          <w:bCs/>
          <w:sz w:val="22"/>
          <w:szCs w:val="22"/>
        </w:rPr>
        <w:t>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250"/>
        <w:gridCol w:w="4815"/>
      </w:tblGrid>
      <w:tr w:rsidR="00A52ED8" w:rsidRPr="00CE502E" w14:paraId="308C1548" w14:textId="77777777" w:rsidTr="00A241AD">
        <w:tc>
          <w:tcPr>
            <w:tcW w:w="3325" w:type="dxa"/>
          </w:tcPr>
          <w:p w14:paraId="12FEC3D3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</w:tc>
        <w:tc>
          <w:tcPr>
            <w:tcW w:w="2250" w:type="dxa"/>
          </w:tcPr>
          <w:p w14:paraId="52AB42D4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  <w:tc>
          <w:tcPr>
            <w:tcW w:w="4815" w:type="dxa"/>
          </w:tcPr>
          <w:p w14:paraId="0F2F9C4E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A52ED8" w:rsidRPr="00CE502E" w14:paraId="62E75172" w14:textId="77777777" w:rsidTr="00A241AD">
        <w:tc>
          <w:tcPr>
            <w:tcW w:w="3325" w:type="dxa"/>
          </w:tcPr>
          <w:p w14:paraId="091946C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itial population lower bound</w:t>
            </w:r>
          </w:p>
        </w:tc>
        <w:tc>
          <w:tcPr>
            <w:tcW w:w="2250" w:type="dxa"/>
          </w:tcPr>
          <w:p w14:paraId="29BDB935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-2</w:t>
            </w:r>
          </w:p>
        </w:tc>
        <w:tc>
          <w:tcPr>
            <w:tcW w:w="4815" w:type="dxa"/>
          </w:tcPr>
          <w:p w14:paraId="6E76E97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Log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scaled parameter multiplier</w:t>
            </w:r>
          </w:p>
        </w:tc>
      </w:tr>
      <w:tr w:rsidR="00A52ED8" w:rsidRPr="00CE502E" w14:paraId="4545BD7A" w14:textId="77777777" w:rsidTr="00A241AD">
        <w:tc>
          <w:tcPr>
            <w:tcW w:w="3325" w:type="dxa"/>
          </w:tcPr>
          <w:p w14:paraId="5F2C6CB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itial population upper bound</w:t>
            </w:r>
          </w:p>
        </w:tc>
        <w:tc>
          <w:tcPr>
            <w:tcW w:w="2250" w:type="dxa"/>
          </w:tcPr>
          <w:p w14:paraId="46545ED5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4815" w:type="dxa"/>
          </w:tcPr>
          <w:p w14:paraId="2DC6F8D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Log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scaled parameter multiplier</w:t>
            </w:r>
          </w:p>
        </w:tc>
      </w:tr>
      <w:tr w:rsidR="00A52ED8" w:rsidRPr="00CE502E" w14:paraId="640468E5" w14:textId="77777777" w:rsidTr="00A241AD">
        <w:tc>
          <w:tcPr>
            <w:tcW w:w="3325" w:type="dxa"/>
          </w:tcPr>
          <w:p w14:paraId="1F82DBF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itial population distribution</w:t>
            </w:r>
          </w:p>
        </w:tc>
        <w:tc>
          <w:tcPr>
            <w:tcW w:w="2250" w:type="dxa"/>
          </w:tcPr>
          <w:p w14:paraId="7A3C989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Uniform</w:t>
            </w:r>
          </w:p>
        </w:tc>
        <w:tc>
          <w:tcPr>
            <w:tcW w:w="4815" w:type="dxa"/>
          </w:tcPr>
          <w:p w14:paraId="01B6FC9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Log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scaled</w:t>
            </w:r>
          </w:p>
        </w:tc>
      </w:tr>
      <w:tr w:rsidR="00A52ED8" w:rsidRPr="00CE502E" w14:paraId="64A5A158" w14:textId="77777777" w:rsidTr="00A241AD">
        <w:tc>
          <w:tcPr>
            <w:tcW w:w="3325" w:type="dxa"/>
          </w:tcPr>
          <w:p w14:paraId="1838FCB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Population size</w:t>
            </w:r>
          </w:p>
        </w:tc>
        <w:tc>
          <w:tcPr>
            <w:tcW w:w="2250" w:type="dxa"/>
          </w:tcPr>
          <w:p w14:paraId="5D4331E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150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Kernik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models</w:t>
            </w:r>
          </w:p>
        </w:tc>
        <w:tc>
          <w:tcPr>
            <w:tcW w:w="4815" w:type="dxa"/>
          </w:tcPr>
          <w:p w14:paraId="75DE1A5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52ED8" w:rsidRPr="00CE502E" w14:paraId="22642790" w14:textId="77777777" w:rsidTr="00A241AD">
        <w:tc>
          <w:tcPr>
            <w:tcW w:w="3325" w:type="dxa"/>
          </w:tcPr>
          <w:p w14:paraId="412BA51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umber of generations</w:t>
            </w:r>
          </w:p>
        </w:tc>
        <w:tc>
          <w:tcPr>
            <w:tcW w:w="2250" w:type="dxa"/>
          </w:tcPr>
          <w:p w14:paraId="4268D0A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4815" w:type="dxa"/>
          </w:tcPr>
          <w:p w14:paraId="4A18543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52ED8" w:rsidRPr="00CE502E" w14:paraId="24590252" w14:textId="77777777" w:rsidTr="00A241AD">
        <w:tc>
          <w:tcPr>
            <w:tcW w:w="3325" w:type="dxa"/>
          </w:tcPr>
          <w:p w14:paraId="774E87C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Selection function</w:t>
            </w:r>
          </w:p>
        </w:tc>
        <w:tc>
          <w:tcPr>
            <w:tcW w:w="2250" w:type="dxa"/>
          </w:tcPr>
          <w:p w14:paraId="1ABB5CD9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Selection tournament, size 4</w:t>
            </w:r>
          </w:p>
        </w:tc>
        <w:tc>
          <w:tcPr>
            <w:tcW w:w="4815" w:type="dxa"/>
          </w:tcPr>
          <w:p w14:paraId="20E5A0D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Selects parent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Kernik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model as the highest fitness model out of 4 randomly chosen from the population</w:t>
            </w:r>
          </w:p>
        </w:tc>
      </w:tr>
      <w:tr w:rsidR="00A52ED8" w:rsidRPr="00CE502E" w14:paraId="30F11085" w14:textId="77777777" w:rsidTr="00A241AD">
        <w:tc>
          <w:tcPr>
            <w:tcW w:w="3325" w:type="dxa"/>
          </w:tcPr>
          <w:p w14:paraId="05BADAEF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Crossover function</w:t>
            </w:r>
          </w:p>
        </w:tc>
        <w:tc>
          <w:tcPr>
            <w:tcW w:w="2250" w:type="dxa"/>
          </w:tcPr>
          <w:p w14:paraId="6C6DBFD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Scattered</w:t>
            </w:r>
          </w:p>
        </w:tc>
        <w:tc>
          <w:tcPr>
            <w:tcW w:w="4815" w:type="dxa"/>
          </w:tcPr>
          <w:p w14:paraId="4964893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Creates “child”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Kernik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model using a random binary vector of the same length as the number of parameters to be calibrated, selecting the parameter multiplier where the vector is a 1 from the first parent and the parameter multiplier where the vector is a 0 from the second parent.</w:t>
            </w:r>
          </w:p>
        </w:tc>
      </w:tr>
      <w:tr w:rsidR="00A52ED8" w:rsidRPr="00CE502E" w14:paraId="0E9590C1" w14:textId="77777777" w:rsidTr="00A241AD">
        <w:tc>
          <w:tcPr>
            <w:tcW w:w="3325" w:type="dxa"/>
          </w:tcPr>
          <w:p w14:paraId="2B139CB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Crossover fraction</w:t>
            </w:r>
          </w:p>
        </w:tc>
        <w:tc>
          <w:tcPr>
            <w:tcW w:w="2250" w:type="dxa"/>
          </w:tcPr>
          <w:p w14:paraId="2A706051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85</w:t>
            </w:r>
          </w:p>
        </w:tc>
        <w:tc>
          <w:tcPr>
            <w:tcW w:w="4815" w:type="dxa"/>
          </w:tcPr>
          <w:p w14:paraId="342BC79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Fraction of the next generation, other than elite children, that are produced by crossover</w:t>
            </w:r>
          </w:p>
        </w:tc>
      </w:tr>
      <w:tr w:rsidR="00A52ED8" w:rsidRPr="00CE502E" w14:paraId="4D3C34FF" w14:textId="77777777" w:rsidTr="00A241AD">
        <w:tc>
          <w:tcPr>
            <w:tcW w:w="3325" w:type="dxa"/>
          </w:tcPr>
          <w:p w14:paraId="1ADEF0DE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utation function</w:t>
            </w:r>
          </w:p>
        </w:tc>
        <w:tc>
          <w:tcPr>
            <w:tcW w:w="2250" w:type="dxa"/>
          </w:tcPr>
          <w:p w14:paraId="75CB2353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Adaptive feasible </w:t>
            </w:r>
          </w:p>
        </w:tc>
        <w:tc>
          <w:tcPr>
            <w:tcW w:w="4815" w:type="dxa"/>
          </w:tcPr>
          <w:p w14:paraId="0D172D9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Randomly generates mutation directions that are adaptive with respect to the last successful or unsuccessful generation. The mutation chooses a direction and step length that satisfies bounds and linear constraints</w:t>
            </w:r>
          </w:p>
        </w:tc>
      </w:tr>
      <w:tr w:rsidR="00A52ED8" w:rsidRPr="00CE502E" w14:paraId="50B3E97C" w14:textId="77777777" w:rsidTr="00A241AD">
        <w:tc>
          <w:tcPr>
            <w:tcW w:w="3325" w:type="dxa"/>
          </w:tcPr>
          <w:p w14:paraId="19C9F74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Elite count</w:t>
            </w:r>
          </w:p>
        </w:tc>
        <w:tc>
          <w:tcPr>
            <w:tcW w:w="2250" w:type="dxa"/>
          </w:tcPr>
          <w:p w14:paraId="741F193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% of population</w:t>
            </w:r>
          </w:p>
        </w:tc>
        <w:tc>
          <w:tcPr>
            <w:tcW w:w="4815" w:type="dxa"/>
          </w:tcPr>
          <w:p w14:paraId="6816E09E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Rounded up if non-integer</w:t>
            </w:r>
          </w:p>
        </w:tc>
      </w:tr>
      <w:tr w:rsidR="00A52ED8" w:rsidRPr="00CE502E" w14:paraId="6A36DF91" w14:textId="77777777" w:rsidTr="00A241AD">
        <w:tc>
          <w:tcPr>
            <w:tcW w:w="3325" w:type="dxa"/>
          </w:tcPr>
          <w:p w14:paraId="21111CF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Fitness function evaluation</w:t>
            </w:r>
          </w:p>
        </w:tc>
        <w:tc>
          <w:tcPr>
            <w:tcW w:w="2250" w:type="dxa"/>
          </w:tcPr>
          <w:p w14:paraId="28908D7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Parallel </w:t>
            </w:r>
          </w:p>
        </w:tc>
        <w:tc>
          <w:tcPr>
            <w:tcW w:w="4815" w:type="dxa"/>
          </w:tcPr>
          <w:p w14:paraId="4C90CDE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Fitness function is evaluated in parallel environment</w:t>
            </w:r>
          </w:p>
        </w:tc>
      </w:tr>
    </w:tbl>
    <w:p w14:paraId="59F8E191" w14:textId="06B7D6C1" w:rsidR="001C004C" w:rsidRPr="00A52ED8" w:rsidRDefault="001C004C" w:rsidP="00AE047C">
      <w:pPr>
        <w:rPr>
          <w:rFonts w:ascii="Arial" w:hAnsi="Arial" w:cs="Arial"/>
          <w:sz w:val="22"/>
          <w:szCs w:val="22"/>
        </w:rPr>
      </w:pPr>
      <w:bookmarkStart w:id="2" w:name="FigureS1APCaTRemaining"/>
      <w:bookmarkStart w:id="3" w:name="SupplementFigures"/>
      <w:bookmarkEnd w:id="2"/>
      <w:bookmarkEnd w:id="3"/>
    </w:p>
    <w:sectPr w:rsidR="001C004C" w:rsidRPr="00A52ED8" w:rsidSect="000C7BA3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576" w:footer="57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342A5" w14:textId="77777777" w:rsidR="00171CCB" w:rsidRDefault="00171CCB">
      <w:r>
        <w:separator/>
      </w:r>
    </w:p>
  </w:endnote>
  <w:endnote w:type="continuationSeparator" w:id="0">
    <w:p w14:paraId="6FBFE65B" w14:textId="77777777" w:rsidR="00171CCB" w:rsidRDefault="0017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0893028"/>
      <w:docPartObj>
        <w:docPartGallery w:val="Page Numbers (Bottom of Page)"/>
        <w:docPartUnique/>
      </w:docPartObj>
    </w:sdtPr>
    <w:sdtContent>
      <w:p w14:paraId="64FA33DE" w14:textId="617E91CB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23223" w14:textId="77777777" w:rsidR="00AE1727" w:rsidRDefault="00AE1727" w:rsidP="00AE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4086042"/>
      <w:docPartObj>
        <w:docPartGallery w:val="Page Numbers (Bottom of Page)"/>
        <w:docPartUnique/>
      </w:docPartObj>
    </w:sdtPr>
    <w:sdtContent>
      <w:p w14:paraId="1F4FC759" w14:textId="1FD38168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CE1D0" w14:textId="77777777" w:rsidR="00AE1727" w:rsidRDefault="00AE1727" w:rsidP="00AE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0E805" w14:textId="77777777" w:rsidR="00171CCB" w:rsidRDefault="00171CCB">
      <w:r>
        <w:separator/>
      </w:r>
    </w:p>
  </w:footnote>
  <w:footnote w:type="continuationSeparator" w:id="0">
    <w:p w14:paraId="63F666B2" w14:textId="77777777" w:rsidR="00171CCB" w:rsidRDefault="00171C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8103419"/>
      <w:docPartObj>
        <w:docPartGallery w:val="Page Numbers (Top of Page)"/>
        <w:docPartUnique/>
      </w:docPartObj>
    </w:sdtPr>
    <w:sdtContent>
      <w:p w14:paraId="195243EB" w14:textId="32C38EFB" w:rsidR="00CD1FD0" w:rsidRDefault="00CD1FD0" w:rsidP="00CD1F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6829165"/>
      <w:docPartObj>
        <w:docPartGallery w:val="Page Numbers (Top of Page)"/>
        <w:docPartUnique/>
      </w:docPartObj>
    </w:sdtPr>
    <w:sdtContent>
      <w:p w14:paraId="096FD2BD" w14:textId="36FD8601" w:rsidR="00CD1FD0" w:rsidRDefault="00CD1FD0" w:rsidP="0095599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18708347"/>
      <w:docPartObj>
        <w:docPartGallery w:val="Page Numbers (Top of Page)"/>
        <w:docPartUnique/>
      </w:docPartObj>
    </w:sdtPr>
    <w:sdtContent>
      <w:p w14:paraId="42495C9C" w14:textId="2F372F1A" w:rsidR="00CD1FD0" w:rsidRDefault="00CD1FD0" w:rsidP="00731DC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219EA" w14:textId="77777777" w:rsidR="00CD1FD0" w:rsidRDefault="00CD1FD0" w:rsidP="00731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C" w14:textId="579E9132" w:rsidR="00CD1FD0" w:rsidRPr="0050598E" w:rsidRDefault="00CD1FD0" w:rsidP="0050598E">
    <w:pPr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248C"/>
    <w:multiLevelType w:val="hybridMultilevel"/>
    <w:tmpl w:val="B5700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E7E65"/>
    <w:multiLevelType w:val="hybridMultilevel"/>
    <w:tmpl w:val="8C08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E2A"/>
    <w:multiLevelType w:val="hybridMultilevel"/>
    <w:tmpl w:val="131C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83681"/>
    <w:multiLevelType w:val="hybridMultilevel"/>
    <w:tmpl w:val="6E264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4276A"/>
    <w:multiLevelType w:val="hybridMultilevel"/>
    <w:tmpl w:val="81C2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21141"/>
    <w:multiLevelType w:val="hybridMultilevel"/>
    <w:tmpl w:val="4FC47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176AAB"/>
    <w:multiLevelType w:val="hybridMultilevel"/>
    <w:tmpl w:val="714C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46812"/>
    <w:multiLevelType w:val="hybridMultilevel"/>
    <w:tmpl w:val="6E90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36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3025F05"/>
    <w:multiLevelType w:val="hybridMultilevel"/>
    <w:tmpl w:val="AB6AAE4E"/>
    <w:lvl w:ilvl="0" w:tplc="BEF43E2C">
      <w:numFmt w:val="bullet"/>
      <w:lvlText w:val=""/>
      <w:lvlJc w:val="left"/>
      <w:pPr>
        <w:ind w:left="720" w:hanging="360"/>
      </w:pPr>
      <w:rPr>
        <w:rFonts w:ascii="Symbol" w:eastAsia="Arial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97FCA"/>
    <w:multiLevelType w:val="hybridMultilevel"/>
    <w:tmpl w:val="7CBCA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D7F4F"/>
    <w:multiLevelType w:val="hybridMultilevel"/>
    <w:tmpl w:val="C07C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D3943"/>
    <w:multiLevelType w:val="hybridMultilevel"/>
    <w:tmpl w:val="18B09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34B39"/>
    <w:multiLevelType w:val="hybridMultilevel"/>
    <w:tmpl w:val="2D8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953A8"/>
    <w:multiLevelType w:val="hybridMultilevel"/>
    <w:tmpl w:val="4290F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C0CA3"/>
    <w:multiLevelType w:val="hybridMultilevel"/>
    <w:tmpl w:val="00BE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C062B"/>
    <w:multiLevelType w:val="hybridMultilevel"/>
    <w:tmpl w:val="7BC2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7F6955"/>
    <w:multiLevelType w:val="hybridMultilevel"/>
    <w:tmpl w:val="6B80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C368E"/>
    <w:multiLevelType w:val="hybridMultilevel"/>
    <w:tmpl w:val="4B926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11607B"/>
    <w:multiLevelType w:val="multilevel"/>
    <w:tmpl w:val="332EF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7DFC0DCE"/>
    <w:multiLevelType w:val="multilevel"/>
    <w:tmpl w:val="98A0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005898">
    <w:abstractNumId w:val="8"/>
  </w:num>
  <w:num w:numId="2" w16cid:durableId="994843642">
    <w:abstractNumId w:val="0"/>
  </w:num>
  <w:num w:numId="3" w16cid:durableId="373964072">
    <w:abstractNumId w:val="12"/>
  </w:num>
  <w:num w:numId="4" w16cid:durableId="2134401047">
    <w:abstractNumId w:val="4"/>
  </w:num>
  <w:num w:numId="5" w16cid:durableId="331883945">
    <w:abstractNumId w:val="15"/>
  </w:num>
  <w:num w:numId="6" w16cid:durableId="80877266">
    <w:abstractNumId w:val="10"/>
  </w:num>
  <w:num w:numId="7" w16cid:durableId="448352064">
    <w:abstractNumId w:val="3"/>
  </w:num>
  <w:num w:numId="8" w16cid:durableId="1300262640">
    <w:abstractNumId w:val="19"/>
  </w:num>
  <w:num w:numId="9" w16cid:durableId="9924851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13445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865358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9340496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9526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86672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1650893">
    <w:abstractNumId w:val="5"/>
  </w:num>
  <w:num w:numId="16" w16cid:durableId="901260248">
    <w:abstractNumId w:val="17"/>
  </w:num>
  <w:num w:numId="17" w16cid:durableId="559247371">
    <w:abstractNumId w:val="2"/>
  </w:num>
  <w:num w:numId="18" w16cid:durableId="1897548826">
    <w:abstractNumId w:val="6"/>
  </w:num>
  <w:num w:numId="19" w16cid:durableId="1779713585">
    <w:abstractNumId w:val="1"/>
  </w:num>
  <w:num w:numId="20" w16cid:durableId="617493465">
    <w:abstractNumId w:val="13"/>
  </w:num>
  <w:num w:numId="21" w16cid:durableId="2027363751">
    <w:abstractNumId w:val="7"/>
  </w:num>
  <w:num w:numId="22" w16cid:durableId="1236357964">
    <w:abstractNumId w:val="16"/>
  </w:num>
  <w:num w:numId="23" w16cid:durableId="1685014494">
    <w:abstractNumId w:val="9"/>
  </w:num>
  <w:num w:numId="24" w16cid:durableId="1590846064">
    <w:abstractNumId w:val="18"/>
  </w:num>
  <w:num w:numId="25" w16cid:durableId="1718815038">
    <w:abstractNumId w:val="11"/>
  </w:num>
  <w:num w:numId="26" w16cid:durableId="92752195">
    <w:abstractNumId w:val="14"/>
  </w:num>
  <w:num w:numId="27" w16cid:durableId="1356074390">
    <w:abstractNumId w:val="20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nice Yang">
    <w15:presenceInfo w15:providerId="Windows Live" w15:userId="c093f019834b1c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I1NTaxMDIyNDdW0lEKTi0uzszPAykwrAUAG937PywAAAA="/>
  </w:docVars>
  <w:rsids>
    <w:rsidRoot w:val="0064063D"/>
    <w:rsid w:val="000000BF"/>
    <w:rsid w:val="000003EA"/>
    <w:rsid w:val="00000720"/>
    <w:rsid w:val="00000A72"/>
    <w:rsid w:val="00000DF3"/>
    <w:rsid w:val="00001631"/>
    <w:rsid w:val="00001A6B"/>
    <w:rsid w:val="00002107"/>
    <w:rsid w:val="00002EFC"/>
    <w:rsid w:val="000034CD"/>
    <w:rsid w:val="00003AC5"/>
    <w:rsid w:val="00003ED8"/>
    <w:rsid w:val="00003FA8"/>
    <w:rsid w:val="0000411F"/>
    <w:rsid w:val="00004E55"/>
    <w:rsid w:val="00005AD6"/>
    <w:rsid w:val="00005C71"/>
    <w:rsid w:val="00006181"/>
    <w:rsid w:val="0000660F"/>
    <w:rsid w:val="00006867"/>
    <w:rsid w:val="00006A15"/>
    <w:rsid w:val="0001014D"/>
    <w:rsid w:val="0001076F"/>
    <w:rsid w:val="00010784"/>
    <w:rsid w:val="00010EDD"/>
    <w:rsid w:val="00011AAF"/>
    <w:rsid w:val="00011B8A"/>
    <w:rsid w:val="00011D69"/>
    <w:rsid w:val="00012297"/>
    <w:rsid w:val="00012767"/>
    <w:rsid w:val="000130E0"/>
    <w:rsid w:val="00013487"/>
    <w:rsid w:val="00013556"/>
    <w:rsid w:val="00013AD6"/>
    <w:rsid w:val="00013D7D"/>
    <w:rsid w:val="00013F28"/>
    <w:rsid w:val="00013FF1"/>
    <w:rsid w:val="0001433F"/>
    <w:rsid w:val="0001447E"/>
    <w:rsid w:val="000151E6"/>
    <w:rsid w:val="000154B2"/>
    <w:rsid w:val="00015620"/>
    <w:rsid w:val="00015810"/>
    <w:rsid w:val="00015C35"/>
    <w:rsid w:val="00015DCA"/>
    <w:rsid w:val="0001649D"/>
    <w:rsid w:val="00016859"/>
    <w:rsid w:val="00016D87"/>
    <w:rsid w:val="00016F55"/>
    <w:rsid w:val="0001786E"/>
    <w:rsid w:val="00017C86"/>
    <w:rsid w:val="000200A8"/>
    <w:rsid w:val="0002025F"/>
    <w:rsid w:val="000202C1"/>
    <w:rsid w:val="00020585"/>
    <w:rsid w:val="00020F01"/>
    <w:rsid w:val="00020FB7"/>
    <w:rsid w:val="00021092"/>
    <w:rsid w:val="00021350"/>
    <w:rsid w:val="000217B1"/>
    <w:rsid w:val="00021CF8"/>
    <w:rsid w:val="00021DB7"/>
    <w:rsid w:val="00022041"/>
    <w:rsid w:val="00022077"/>
    <w:rsid w:val="0002253B"/>
    <w:rsid w:val="0002258B"/>
    <w:rsid w:val="00022B5D"/>
    <w:rsid w:val="00023677"/>
    <w:rsid w:val="00023773"/>
    <w:rsid w:val="00023915"/>
    <w:rsid w:val="00024218"/>
    <w:rsid w:val="00024A78"/>
    <w:rsid w:val="00024E19"/>
    <w:rsid w:val="000251A1"/>
    <w:rsid w:val="00025305"/>
    <w:rsid w:val="0002543D"/>
    <w:rsid w:val="00025E38"/>
    <w:rsid w:val="00025EF8"/>
    <w:rsid w:val="00025F24"/>
    <w:rsid w:val="000260B2"/>
    <w:rsid w:val="00026864"/>
    <w:rsid w:val="00026E86"/>
    <w:rsid w:val="00026E92"/>
    <w:rsid w:val="000270C5"/>
    <w:rsid w:val="00027449"/>
    <w:rsid w:val="0002750C"/>
    <w:rsid w:val="00027BFF"/>
    <w:rsid w:val="00027DE8"/>
    <w:rsid w:val="00030436"/>
    <w:rsid w:val="00030AD0"/>
    <w:rsid w:val="00030AD4"/>
    <w:rsid w:val="00030D3A"/>
    <w:rsid w:val="00031076"/>
    <w:rsid w:val="00031289"/>
    <w:rsid w:val="00031479"/>
    <w:rsid w:val="00031C38"/>
    <w:rsid w:val="00031D1B"/>
    <w:rsid w:val="00032020"/>
    <w:rsid w:val="0003265F"/>
    <w:rsid w:val="00032CE1"/>
    <w:rsid w:val="000336CF"/>
    <w:rsid w:val="00033C66"/>
    <w:rsid w:val="00033F19"/>
    <w:rsid w:val="00033F82"/>
    <w:rsid w:val="000341B8"/>
    <w:rsid w:val="0003422B"/>
    <w:rsid w:val="00034BEB"/>
    <w:rsid w:val="00034FBF"/>
    <w:rsid w:val="00035B13"/>
    <w:rsid w:val="00035CD6"/>
    <w:rsid w:val="00035FE7"/>
    <w:rsid w:val="000360C9"/>
    <w:rsid w:val="000367EC"/>
    <w:rsid w:val="00036A30"/>
    <w:rsid w:val="00036A90"/>
    <w:rsid w:val="00036B21"/>
    <w:rsid w:val="00036FC0"/>
    <w:rsid w:val="00037326"/>
    <w:rsid w:val="0003739A"/>
    <w:rsid w:val="000378F8"/>
    <w:rsid w:val="0003797D"/>
    <w:rsid w:val="000379BE"/>
    <w:rsid w:val="00037A4E"/>
    <w:rsid w:val="00037B29"/>
    <w:rsid w:val="00037BAC"/>
    <w:rsid w:val="00040227"/>
    <w:rsid w:val="00040908"/>
    <w:rsid w:val="00040BBC"/>
    <w:rsid w:val="00040CA6"/>
    <w:rsid w:val="00040EE7"/>
    <w:rsid w:val="000410C7"/>
    <w:rsid w:val="000410CF"/>
    <w:rsid w:val="00041B61"/>
    <w:rsid w:val="00041BC4"/>
    <w:rsid w:val="00041F11"/>
    <w:rsid w:val="00042142"/>
    <w:rsid w:val="0004216B"/>
    <w:rsid w:val="000433FE"/>
    <w:rsid w:val="000435F8"/>
    <w:rsid w:val="0004364D"/>
    <w:rsid w:val="000437A8"/>
    <w:rsid w:val="000438B2"/>
    <w:rsid w:val="000438D5"/>
    <w:rsid w:val="00043DA6"/>
    <w:rsid w:val="00043DBE"/>
    <w:rsid w:val="00044097"/>
    <w:rsid w:val="0004467C"/>
    <w:rsid w:val="0004481D"/>
    <w:rsid w:val="0004481F"/>
    <w:rsid w:val="00044B39"/>
    <w:rsid w:val="00045515"/>
    <w:rsid w:val="000455CF"/>
    <w:rsid w:val="00045E8E"/>
    <w:rsid w:val="00045F80"/>
    <w:rsid w:val="000463D1"/>
    <w:rsid w:val="000469B0"/>
    <w:rsid w:val="000473C2"/>
    <w:rsid w:val="0004776A"/>
    <w:rsid w:val="00050826"/>
    <w:rsid w:val="00050B2A"/>
    <w:rsid w:val="00050B4B"/>
    <w:rsid w:val="00050C65"/>
    <w:rsid w:val="00050F26"/>
    <w:rsid w:val="00051323"/>
    <w:rsid w:val="00051435"/>
    <w:rsid w:val="00051436"/>
    <w:rsid w:val="0005144C"/>
    <w:rsid w:val="000514B7"/>
    <w:rsid w:val="000516CF"/>
    <w:rsid w:val="0005173E"/>
    <w:rsid w:val="00052362"/>
    <w:rsid w:val="0005240A"/>
    <w:rsid w:val="0005251D"/>
    <w:rsid w:val="00052617"/>
    <w:rsid w:val="0005269E"/>
    <w:rsid w:val="00052B4C"/>
    <w:rsid w:val="0005307C"/>
    <w:rsid w:val="000531F7"/>
    <w:rsid w:val="000535EA"/>
    <w:rsid w:val="000537C7"/>
    <w:rsid w:val="00053DAC"/>
    <w:rsid w:val="0005407F"/>
    <w:rsid w:val="00054240"/>
    <w:rsid w:val="0005465A"/>
    <w:rsid w:val="00054C08"/>
    <w:rsid w:val="0005508C"/>
    <w:rsid w:val="0005532F"/>
    <w:rsid w:val="00055408"/>
    <w:rsid w:val="000556BC"/>
    <w:rsid w:val="00055B2C"/>
    <w:rsid w:val="00056B51"/>
    <w:rsid w:val="00056F87"/>
    <w:rsid w:val="000570BE"/>
    <w:rsid w:val="00057599"/>
    <w:rsid w:val="00060C2B"/>
    <w:rsid w:val="00061121"/>
    <w:rsid w:val="00061792"/>
    <w:rsid w:val="00061C59"/>
    <w:rsid w:val="00061C67"/>
    <w:rsid w:val="00061CAE"/>
    <w:rsid w:val="00061D09"/>
    <w:rsid w:val="00061F72"/>
    <w:rsid w:val="000621B7"/>
    <w:rsid w:val="00062858"/>
    <w:rsid w:val="000629F4"/>
    <w:rsid w:val="00062BBD"/>
    <w:rsid w:val="00062CF7"/>
    <w:rsid w:val="00062EF8"/>
    <w:rsid w:val="000630A5"/>
    <w:rsid w:val="00063498"/>
    <w:rsid w:val="000635D8"/>
    <w:rsid w:val="000635EF"/>
    <w:rsid w:val="000637BA"/>
    <w:rsid w:val="0006391E"/>
    <w:rsid w:val="00063E1C"/>
    <w:rsid w:val="0006423C"/>
    <w:rsid w:val="000643FF"/>
    <w:rsid w:val="0006444F"/>
    <w:rsid w:val="00064612"/>
    <w:rsid w:val="000646CE"/>
    <w:rsid w:val="00065124"/>
    <w:rsid w:val="00065465"/>
    <w:rsid w:val="00065711"/>
    <w:rsid w:val="000660CF"/>
    <w:rsid w:val="00066111"/>
    <w:rsid w:val="00066141"/>
    <w:rsid w:val="000664DB"/>
    <w:rsid w:val="00066630"/>
    <w:rsid w:val="0006664E"/>
    <w:rsid w:val="000670A3"/>
    <w:rsid w:val="00067181"/>
    <w:rsid w:val="000676FF"/>
    <w:rsid w:val="0006798E"/>
    <w:rsid w:val="000709D7"/>
    <w:rsid w:val="00071130"/>
    <w:rsid w:val="00071513"/>
    <w:rsid w:val="00071A3D"/>
    <w:rsid w:val="0007201B"/>
    <w:rsid w:val="00072A53"/>
    <w:rsid w:val="00072AFA"/>
    <w:rsid w:val="0007301E"/>
    <w:rsid w:val="000731A5"/>
    <w:rsid w:val="00073DA0"/>
    <w:rsid w:val="00073ED2"/>
    <w:rsid w:val="000746A6"/>
    <w:rsid w:val="000747FD"/>
    <w:rsid w:val="00074C1D"/>
    <w:rsid w:val="00074E3B"/>
    <w:rsid w:val="00074FA9"/>
    <w:rsid w:val="000759B1"/>
    <w:rsid w:val="0007615A"/>
    <w:rsid w:val="00076FCC"/>
    <w:rsid w:val="00077385"/>
    <w:rsid w:val="00077998"/>
    <w:rsid w:val="000804CB"/>
    <w:rsid w:val="0008052C"/>
    <w:rsid w:val="00080623"/>
    <w:rsid w:val="0008077A"/>
    <w:rsid w:val="0008089C"/>
    <w:rsid w:val="00080EFA"/>
    <w:rsid w:val="00081052"/>
    <w:rsid w:val="0008131A"/>
    <w:rsid w:val="000818EA"/>
    <w:rsid w:val="00081B50"/>
    <w:rsid w:val="00081F2D"/>
    <w:rsid w:val="00082638"/>
    <w:rsid w:val="00082AA0"/>
    <w:rsid w:val="00082AAA"/>
    <w:rsid w:val="00083262"/>
    <w:rsid w:val="0008326B"/>
    <w:rsid w:val="00083EC8"/>
    <w:rsid w:val="0008420A"/>
    <w:rsid w:val="00084641"/>
    <w:rsid w:val="00084877"/>
    <w:rsid w:val="00084C0D"/>
    <w:rsid w:val="00086A63"/>
    <w:rsid w:val="00086BC1"/>
    <w:rsid w:val="00086ECD"/>
    <w:rsid w:val="000872F7"/>
    <w:rsid w:val="00087940"/>
    <w:rsid w:val="000879D3"/>
    <w:rsid w:val="00090193"/>
    <w:rsid w:val="0009024A"/>
    <w:rsid w:val="00090372"/>
    <w:rsid w:val="000906FF"/>
    <w:rsid w:val="00090BD6"/>
    <w:rsid w:val="00091085"/>
    <w:rsid w:val="00091113"/>
    <w:rsid w:val="000912FF"/>
    <w:rsid w:val="0009133C"/>
    <w:rsid w:val="00091709"/>
    <w:rsid w:val="000917A7"/>
    <w:rsid w:val="000927C0"/>
    <w:rsid w:val="0009299D"/>
    <w:rsid w:val="00092A8A"/>
    <w:rsid w:val="00092BD2"/>
    <w:rsid w:val="00092CC7"/>
    <w:rsid w:val="000931E2"/>
    <w:rsid w:val="00093AEA"/>
    <w:rsid w:val="0009454E"/>
    <w:rsid w:val="0009470E"/>
    <w:rsid w:val="0009488C"/>
    <w:rsid w:val="0009491C"/>
    <w:rsid w:val="00094C13"/>
    <w:rsid w:val="00094D46"/>
    <w:rsid w:val="000953A0"/>
    <w:rsid w:val="00095428"/>
    <w:rsid w:val="000958E6"/>
    <w:rsid w:val="00095A83"/>
    <w:rsid w:val="00095B5D"/>
    <w:rsid w:val="00095CA4"/>
    <w:rsid w:val="00095E19"/>
    <w:rsid w:val="00095EF0"/>
    <w:rsid w:val="000960D5"/>
    <w:rsid w:val="00096675"/>
    <w:rsid w:val="00096C29"/>
    <w:rsid w:val="000974E6"/>
    <w:rsid w:val="00097719"/>
    <w:rsid w:val="00097883"/>
    <w:rsid w:val="000979C0"/>
    <w:rsid w:val="00097B41"/>
    <w:rsid w:val="000A02ED"/>
    <w:rsid w:val="000A0339"/>
    <w:rsid w:val="000A082C"/>
    <w:rsid w:val="000A0928"/>
    <w:rsid w:val="000A0BA7"/>
    <w:rsid w:val="000A0CB4"/>
    <w:rsid w:val="000A0F3D"/>
    <w:rsid w:val="000A15F7"/>
    <w:rsid w:val="000A1F0E"/>
    <w:rsid w:val="000A2967"/>
    <w:rsid w:val="000A3844"/>
    <w:rsid w:val="000A3A71"/>
    <w:rsid w:val="000A3F3F"/>
    <w:rsid w:val="000A41F9"/>
    <w:rsid w:val="000A485F"/>
    <w:rsid w:val="000A4AAE"/>
    <w:rsid w:val="000A4CA3"/>
    <w:rsid w:val="000A4D76"/>
    <w:rsid w:val="000A4E8E"/>
    <w:rsid w:val="000A556C"/>
    <w:rsid w:val="000A57BA"/>
    <w:rsid w:val="000A583D"/>
    <w:rsid w:val="000A5BA6"/>
    <w:rsid w:val="000A5BBF"/>
    <w:rsid w:val="000A5CB6"/>
    <w:rsid w:val="000A5F12"/>
    <w:rsid w:val="000A5F6A"/>
    <w:rsid w:val="000A61D1"/>
    <w:rsid w:val="000A6902"/>
    <w:rsid w:val="000A6910"/>
    <w:rsid w:val="000A6A57"/>
    <w:rsid w:val="000A6C50"/>
    <w:rsid w:val="000A70F6"/>
    <w:rsid w:val="000A7B7A"/>
    <w:rsid w:val="000A7C2D"/>
    <w:rsid w:val="000B09BA"/>
    <w:rsid w:val="000B11B2"/>
    <w:rsid w:val="000B1282"/>
    <w:rsid w:val="000B1784"/>
    <w:rsid w:val="000B18E0"/>
    <w:rsid w:val="000B198B"/>
    <w:rsid w:val="000B1C39"/>
    <w:rsid w:val="000B1FD1"/>
    <w:rsid w:val="000B2326"/>
    <w:rsid w:val="000B241D"/>
    <w:rsid w:val="000B2650"/>
    <w:rsid w:val="000B297E"/>
    <w:rsid w:val="000B2D0B"/>
    <w:rsid w:val="000B2F69"/>
    <w:rsid w:val="000B2FA3"/>
    <w:rsid w:val="000B349C"/>
    <w:rsid w:val="000B35AB"/>
    <w:rsid w:val="000B3E09"/>
    <w:rsid w:val="000B3E29"/>
    <w:rsid w:val="000B3EC4"/>
    <w:rsid w:val="000B3F26"/>
    <w:rsid w:val="000B4302"/>
    <w:rsid w:val="000B44AC"/>
    <w:rsid w:val="000B4509"/>
    <w:rsid w:val="000B5100"/>
    <w:rsid w:val="000B5538"/>
    <w:rsid w:val="000B60E9"/>
    <w:rsid w:val="000B6304"/>
    <w:rsid w:val="000B64AC"/>
    <w:rsid w:val="000B64D6"/>
    <w:rsid w:val="000B71F2"/>
    <w:rsid w:val="000B74F5"/>
    <w:rsid w:val="000B7511"/>
    <w:rsid w:val="000B77AD"/>
    <w:rsid w:val="000B7BCE"/>
    <w:rsid w:val="000C0467"/>
    <w:rsid w:val="000C04CE"/>
    <w:rsid w:val="000C0526"/>
    <w:rsid w:val="000C137B"/>
    <w:rsid w:val="000C13E0"/>
    <w:rsid w:val="000C1766"/>
    <w:rsid w:val="000C183E"/>
    <w:rsid w:val="000C1F7C"/>
    <w:rsid w:val="000C1F85"/>
    <w:rsid w:val="000C229C"/>
    <w:rsid w:val="000C2608"/>
    <w:rsid w:val="000C31BB"/>
    <w:rsid w:val="000C3813"/>
    <w:rsid w:val="000C3850"/>
    <w:rsid w:val="000C3ADF"/>
    <w:rsid w:val="000C3C3E"/>
    <w:rsid w:val="000C406D"/>
    <w:rsid w:val="000C4247"/>
    <w:rsid w:val="000C43B6"/>
    <w:rsid w:val="000C45A3"/>
    <w:rsid w:val="000C46AE"/>
    <w:rsid w:val="000C4B71"/>
    <w:rsid w:val="000C4F33"/>
    <w:rsid w:val="000C4F43"/>
    <w:rsid w:val="000C5045"/>
    <w:rsid w:val="000C527C"/>
    <w:rsid w:val="000C52C3"/>
    <w:rsid w:val="000C5317"/>
    <w:rsid w:val="000C580B"/>
    <w:rsid w:val="000C5DEE"/>
    <w:rsid w:val="000C66AD"/>
    <w:rsid w:val="000C6A7F"/>
    <w:rsid w:val="000C6D8A"/>
    <w:rsid w:val="000C704F"/>
    <w:rsid w:val="000C73BA"/>
    <w:rsid w:val="000C747F"/>
    <w:rsid w:val="000C7632"/>
    <w:rsid w:val="000C7ADC"/>
    <w:rsid w:val="000C7BA3"/>
    <w:rsid w:val="000C7F02"/>
    <w:rsid w:val="000D0029"/>
    <w:rsid w:val="000D0608"/>
    <w:rsid w:val="000D067B"/>
    <w:rsid w:val="000D0DD8"/>
    <w:rsid w:val="000D1512"/>
    <w:rsid w:val="000D15AB"/>
    <w:rsid w:val="000D1F07"/>
    <w:rsid w:val="000D22AB"/>
    <w:rsid w:val="000D24F8"/>
    <w:rsid w:val="000D2DD9"/>
    <w:rsid w:val="000D2F46"/>
    <w:rsid w:val="000D3962"/>
    <w:rsid w:val="000D3D03"/>
    <w:rsid w:val="000D4107"/>
    <w:rsid w:val="000D46E8"/>
    <w:rsid w:val="000D4900"/>
    <w:rsid w:val="000D4A60"/>
    <w:rsid w:val="000D4D5C"/>
    <w:rsid w:val="000D5A0A"/>
    <w:rsid w:val="000D633A"/>
    <w:rsid w:val="000D68A6"/>
    <w:rsid w:val="000D754A"/>
    <w:rsid w:val="000D77DF"/>
    <w:rsid w:val="000D7B23"/>
    <w:rsid w:val="000D7CE6"/>
    <w:rsid w:val="000E0066"/>
    <w:rsid w:val="000E05A8"/>
    <w:rsid w:val="000E11C1"/>
    <w:rsid w:val="000E120E"/>
    <w:rsid w:val="000E16BC"/>
    <w:rsid w:val="000E1A79"/>
    <w:rsid w:val="000E1AFE"/>
    <w:rsid w:val="000E1E72"/>
    <w:rsid w:val="000E21E5"/>
    <w:rsid w:val="000E25E2"/>
    <w:rsid w:val="000E38C1"/>
    <w:rsid w:val="000E3AFF"/>
    <w:rsid w:val="000E3BE3"/>
    <w:rsid w:val="000E3DD5"/>
    <w:rsid w:val="000E3F05"/>
    <w:rsid w:val="000E418C"/>
    <w:rsid w:val="000E43CC"/>
    <w:rsid w:val="000E4B79"/>
    <w:rsid w:val="000E4E60"/>
    <w:rsid w:val="000E52D0"/>
    <w:rsid w:val="000E53BF"/>
    <w:rsid w:val="000E5797"/>
    <w:rsid w:val="000E62F2"/>
    <w:rsid w:val="000E68AC"/>
    <w:rsid w:val="000E68EB"/>
    <w:rsid w:val="000E6D2C"/>
    <w:rsid w:val="000E6E38"/>
    <w:rsid w:val="000E72B5"/>
    <w:rsid w:val="000E7496"/>
    <w:rsid w:val="000E77A2"/>
    <w:rsid w:val="000E7C6D"/>
    <w:rsid w:val="000E7E32"/>
    <w:rsid w:val="000F020C"/>
    <w:rsid w:val="000F0529"/>
    <w:rsid w:val="000F0699"/>
    <w:rsid w:val="000F090A"/>
    <w:rsid w:val="000F098A"/>
    <w:rsid w:val="000F0B70"/>
    <w:rsid w:val="000F1475"/>
    <w:rsid w:val="000F1629"/>
    <w:rsid w:val="000F16A0"/>
    <w:rsid w:val="000F1A1E"/>
    <w:rsid w:val="000F1A29"/>
    <w:rsid w:val="000F1CD9"/>
    <w:rsid w:val="000F1D1B"/>
    <w:rsid w:val="000F1F1F"/>
    <w:rsid w:val="000F2471"/>
    <w:rsid w:val="000F272E"/>
    <w:rsid w:val="000F2AA5"/>
    <w:rsid w:val="000F2B52"/>
    <w:rsid w:val="000F2C1A"/>
    <w:rsid w:val="000F2DDE"/>
    <w:rsid w:val="000F30C2"/>
    <w:rsid w:val="000F376D"/>
    <w:rsid w:val="000F3846"/>
    <w:rsid w:val="000F42E2"/>
    <w:rsid w:val="000F44C4"/>
    <w:rsid w:val="000F4CAE"/>
    <w:rsid w:val="000F4FDA"/>
    <w:rsid w:val="000F4FF4"/>
    <w:rsid w:val="000F55E8"/>
    <w:rsid w:val="000F55F3"/>
    <w:rsid w:val="000F5709"/>
    <w:rsid w:val="000F6986"/>
    <w:rsid w:val="000F69A7"/>
    <w:rsid w:val="000F6A1B"/>
    <w:rsid w:val="000F6BF1"/>
    <w:rsid w:val="000F739E"/>
    <w:rsid w:val="000F760B"/>
    <w:rsid w:val="000F77F2"/>
    <w:rsid w:val="000F7CC2"/>
    <w:rsid w:val="00100892"/>
    <w:rsid w:val="001009BE"/>
    <w:rsid w:val="00100B06"/>
    <w:rsid w:val="00100B84"/>
    <w:rsid w:val="00101318"/>
    <w:rsid w:val="001016F4"/>
    <w:rsid w:val="00101702"/>
    <w:rsid w:val="00101BB6"/>
    <w:rsid w:val="00101D21"/>
    <w:rsid w:val="00101DFE"/>
    <w:rsid w:val="00101F2F"/>
    <w:rsid w:val="00102179"/>
    <w:rsid w:val="00102243"/>
    <w:rsid w:val="0010260A"/>
    <w:rsid w:val="001029BC"/>
    <w:rsid w:val="00102C5D"/>
    <w:rsid w:val="0010317D"/>
    <w:rsid w:val="001032AF"/>
    <w:rsid w:val="0010350F"/>
    <w:rsid w:val="00103847"/>
    <w:rsid w:val="00103A91"/>
    <w:rsid w:val="00103EC8"/>
    <w:rsid w:val="001041AA"/>
    <w:rsid w:val="001041E8"/>
    <w:rsid w:val="00104A1F"/>
    <w:rsid w:val="00104BAE"/>
    <w:rsid w:val="00104E58"/>
    <w:rsid w:val="00105497"/>
    <w:rsid w:val="001066B7"/>
    <w:rsid w:val="001066B8"/>
    <w:rsid w:val="00106BEB"/>
    <w:rsid w:val="0010777D"/>
    <w:rsid w:val="00107858"/>
    <w:rsid w:val="00107F03"/>
    <w:rsid w:val="00110988"/>
    <w:rsid w:val="00110C5C"/>
    <w:rsid w:val="001112BC"/>
    <w:rsid w:val="00111735"/>
    <w:rsid w:val="00111860"/>
    <w:rsid w:val="00111F66"/>
    <w:rsid w:val="00112147"/>
    <w:rsid w:val="001122A3"/>
    <w:rsid w:val="001124F6"/>
    <w:rsid w:val="001129EE"/>
    <w:rsid w:val="00112A40"/>
    <w:rsid w:val="00112E89"/>
    <w:rsid w:val="00112F8C"/>
    <w:rsid w:val="00113169"/>
    <w:rsid w:val="00113340"/>
    <w:rsid w:val="00113386"/>
    <w:rsid w:val="001135AD"/>
    <w:rsid w:val="001137E5"/>
    <w:rsid w:val="00113A5E"/>
    <w:rsid w:val="00113B0D"/>
    <w:rsid w:val="00113CEE"/>
    <w:rsid w:val="00113FCE"/>
    <w:rsid w:val="0011438E"/>
    <w:rsid w:val="00114650"/>
    <w:rsid w:val="001146B7"/>
    <w:rsid w:val="00114723"/>
    <w:rsid w:val="00115423"/>
    <w:rsid w:val="00115B1D"/>
    <w:rsid w:val="00115B88"/>
    <w:rsid w:val="00115D91"/>
    <w:rsid w:val="001161CB"/>
    <w:rsid w:val="001164D0"/>
    <w:rsid w:val="00116F00"/>
    <w:rsid w:val="00117003"/>
    <w:rsid w:val="0011761A"/>
    <w:rsid w:val="00120368"/>
    <w:rsid w:val="00120602"/>
    <w:rsid w:val="00120969"/>
    <w:rsid w:val="0012150D"/>
    <w:rsid w:val="0012194D"/>
    <w:rsid w:val="00121A82"/>
    <w:rsid w:val="00122134"/>
    <w:rsid w:val="0012272A"/>
    <w:rsid w:val="00122992"/>
    <w:rsid w:val="00122CB6"/>
    <w:rsid w:val="001231B9"/>
    <w:rsid w:val="001235B1"/>
    <w:rsid w:val="001238C4"/>
    <w:rsid w:val="001241CD"/>
    <w:rsid w:val="00124524"/>
    <w:rsid w:val="001247D6"/>
    <w:rsid w:val="001250DD"/>
    <w:rsid w:val="0012543D"/>
    <w:rsid w:val="001254F4"/>
    <w:rsid w:val="00125879"/>
    <w:rsid w:val="00125A81"/>
    <w:rsid w:val="001262CB"/>
    <w:rsid w:val="0012631D"/>
    <w:rsid w:val="001263E1"/>
    <w:rsid w:val="00126482"/>
    <w:rsid w:val="0012664D"/>
    <w:rsid w:val="0012679F"/>
    <w:rsid w:val="001277DA"/>
    <w:rsid w:val="001278A6"/>
    <w:rsid w:val="00127F48"/>
    <w:rsid w:val="0013009A"/>
    <w:rsid w:val="00130337"/>
    <w:rsid w:val="00130666"/>
    <w:rsid w:val="001307C3"/>
    <w:rsid w:val="00130D7B"/>
    <w:rsid w:val="00131C0D"/>
    <w:rsid w:val="00131D16"/>
    <w:rsid w:val="00131F7F"/>
    <w:rsid w:val="001321A0"/>
    <w:rsid w:val="00132C3D"/>
    <w:rsid w:val="00132E0B"/>
    <w:rsid w:val="001334AF"/>
    <w:rsid w:val="00133532"/>
    <w:rsid w:val="00133648"/>
    <w:rsid w:val="00133758"/>
    <w:rsid w:val="0013389C"/>
    <w:rsid w:val="00133947"/>
    <w:rsid w:val="00133B63"/>
    <w:rsid w:val="00133BEF"/>
    <w:rsid w:val="00133D11"/>
    <w:rsid w:val="00133D95"/>
    <w:rsid w:val="001341FC"/>
    <w:rsid w:val="001342E1"/>
    <w:rsid w:val="00134C1D"/>
    <w:rsid w:val="00134C7F"/>
    <w:rsid w:val="00134F2F"/>
    <w:rsid w:val="001351FD"/>
    <w:rsid w:val="001356B3"/>
    <w:rsid w:val="00135798"/>
    <w:rsid w:val="00135A99"/>
    <w:rsid w:val="00135AB7"/>
    <w:rsid w:val="00135BAC"/>
    <w:rsid w:val="00135BF1"/>
    <w:rsid w:val="00135C3D"/>
    <w:rsid w:val="00137060"/>
    <w:rsid w:val="001372B1"/>
    <w:rsid w:val="0013757C"/>
    <w:rsid w:val="00137B86"/>
    <w:rsid w:val="00137D26"/>
    <w:rsid w:val="00137E4E"/>
    <w:rsid w:val="0014008C"/>
    <w:rsid w:val="00140749"/>
    <w:rsid w:val="00140AEB"/>
    <w:rsid w:val="00140C65"/>
    <w:rsid w:val="00140D2B"/>
    <w:rsid w:val="00141206"/>
    <w:rsid w:val="00141217"/>
    <w:rsid w:val="001413E2"/>
    <w:rsid w:val="00141810"/>
    <w:rsid w:val="001418A6"/>
    <w:rsid w:val="00141A0E"/>
    <w:rsid w:val="00141D5C"/>
    <w:rsid w:val="00142125"/>
    <w:rsid w:val="0014253D"/>
    <w:rsid w:val="00143008"/>
    <w:rsid w:val="001432D8"/>
    <w:rsid w:val="00143416"/>
    <w:rsid w:val="001434F1"/>
    <w:rsid w:val="001436D5"/>
    <w:rsid w:val="00143B81"/>
    <w:rsid w:val="00143BA3"/>
    <w:rsid w:val="00143FFD"/>
    <w:rsid w:val="00144266"/>
    <w:rsid w:val="0014454D"/>
    <w:rsid w:val="00144574"/>
    <w:rsid w:val="00144657"/>
    <w:rsid w:val="001457C2"/>
    <w:rsid w:val="00145D47"/>
    <w:rsid w:val="001468C9"/>
    <w:rsid w:val="00147A80"/>
    <w:rsid w:val="00147DB3"/>
    <w:rsid w:val="00150103"/>
    <w:rsid w:val="001503CD"/>
    <w:rsid w:val="00150414"/>
    <w:rsid w:val="00150429"/>
    <w:rsid w:val="0015056B"/>
    <w:rsid w:val="00150B08"/>
    <w:rsid w:val="001511C5"/>
    <w:rsid w:val="001512DD"/>
    <w:rsid w:val="0015139F"/>
    <w:rsid w:val="001515F7"/>
    <w:rsid w:val="00151940"/>
    <w:rsid w:val="00151A95"/>
    <w:rsid w:val="00151AA2"/>
    <w:rsid w:val="00151C3E"/>
    <w:rsid w:val="0015221E"/>
    <w:rsid w:val="0015223A"/>
    <w:rsid w:val="001522C0"/>
    <w:rsid w:val="001522EF"/>
    <w:rsid w:val="001525FA"/>
    <w:rsid w:val="001526D9"/>
    <w:rsid w:val="00152A55"/>
    <w:rsid w:val="00152C1E"/>
    <w:rsid w:val="00152C63"/>
    <w:rsid w:val="00152D57"/>
    <w:rsid w:val="001534DC"/>
    <w:rsid w:val="0015354E"/>
    <w:rsid w:val="001539A6"/>
    <w:rsid w:val="00153D5B"/>
    <w:rsid w:val="00153F5D"/>
    <w:rsid w:val="00154151"/>
    <w:rsid w:val="00154698"/>
    <w:rsid w:val="00154851"/>
    <w:rsid w:val="00154F5E"/>
    <w:rsid w:val="00155211"/>
    <w:rsid w:val="00155432"/>
    <w:rsid w:val="001554D5"/>
    <w:rsid w:val="0015558A"/>
    <w:rsid w:val="00155CBA"/>
    <w:rsid w:val="00155D42"/>
    <w:rsid w:val="00156A2F"/>
    <w:rsid w:val="00156CF0"/>
    <w:rsid w:val="00156DE1"/>
    <w:rsid w:val="00156F9D"/>
    <w:rsid w:val="00157354"/>
    <w:rsid w:val="0015753F"/>
    <w:rsid w:val="0015770D"/>
    <w:rsid w:val="00157784"/>
    <w:rsid w:val="00157ACB"/>
    <w:rsid w:val="00157F92"/>
    <w:rsid w:val="0016037A"/>
    <w:rsid w:val="00160AF7"/>
    <w:rsid w:val="00160B97"/>
    <w:rsid w:val="00160C57"/>
    <w:rsid w:val="00160E88"/>
    <w:rsid w:val="001619F8"/>
    <w:rsid w:val="00161C5D"/>
    <w:rsid w:val="00161F42"/>
    <w:rsid w:val="00161FB3"/>
    <w:rsid w:val="001624C3"/>
    <w:rsid w:val="00162964"/>
    <w:rsid w:val="00162B72"/>
    <w:rsid w:val="0016312B"/>
    <w:rsid w:val="001633EC"/>
    <w:rsid w:val="00163AA0"/>
    <w:rsid w:val="00163BFE"/>
    <w:rsid w:val="00163EDE"/>
    <w:rsid w:val="001641D4"/>
    <w:rsid w:val="00164AA0"/>
    <w:rsid w:val="00164B2D"/>
    <w:rsid w:val="00164BBB"/>
    <w:rsid w:val="00164FBE"/>
    <w:rsid w:val="00165227"/>
    <w:rsid w:val="0016527F"/>
    <w:rsid w:val="001652A2"/>
    <w:rsid w:val="0016539B"/>
    <w:rsid w:val="00165461"/>
    <w:rsid w:val="00165B4E"/>
    <w:rsid w:val="0016621E"/>
    <w:rsid w:val="001663F4"/>
    <w:rsid w:val="00166918"/>
    <w:rsid w:val="00166EA3"/>
    <w:rsid w:val="00166EC0"/>
    <w:rsid w:val="00167DE8"/>
    <w:rsid w:val="00167F2E"/>
    <w:rsid w:val="00170693"/>
    <w:rsid w:val="00170796"/>
    <w:rsid w:val="0017083D"/>
    <w:rsid w:val="001708D2"/>
    <w:rsid w:val="001711C6"/>
    <w:rsid w:val="0017126A"/>
    <w:rsid w:val="001714AC"/>
    <w:rsid w:val="00171C16"/>
    <w:rsid w:val="00171C99"/>
    <w:rsid w:val="00171CCB"/>
    <w:rsid w:val="00171DFB"/>
    <w:rsid w:val="0017233C"/>
    <w:rsid w:val="00172F33"/>
    <w:rsid w:val="0017318F"/>
    <w:rsid w:val="0017371D"/>
    <w:rsid w:val="00173AB0"/>
    <w:rsid w:val="00173ABE"/>
    <w:rsid w:val="00173F5F"/>
    <w:rsid w:val="0017442D"/>
    <w:rsid w:val="00174663"/>
    <w:rsid w:val="00174DA6"/>
    <w:rsid w:val="00175891"/>
    <w:rsid w:val="001758AA"/>
    <w:rsid w:val="0017607D"/>
    <w:rsid w:val="00176114"/>
    <w:rsid w:val="001764A3"/>
    <w:rsid w:val="0017707E"/>
    <w:rsid w:val="00177581"/>
    <w:rsid w:val="0017768F"/>
    <w:rsid w:val="001777C0"/>
    <w:rsid w:val="00180159"/>
    <w:rsid w:val="0018017D"/>
    <w:rsid w:val="0018024D"/>
    <w:rsid w:val="001809A0"/>
    <w:rsid w:val="00180AA2"/>
    <w:rsid w:val="00180AEC"/>
    <w:rsid w:val="00181130"/>
    <w:rsid w:val="001813BE"/>
    <w:rsid w:val="0018168E"/>
    <w:rsid w:val="0018171A"/>
    <w:rsid w:val="00181A17"/>
    <w:rsid w:val="00181B6F"/>
    <w:rsid w:val="00181BF6"/>
    <w:rsid w:val="0018200A"/>
    <w:rsid w:val="00182320"/>
    <w:rsid w:val="00182775"/>
    <w:rsid w:val="00182975"/>
    <w:rsid w:val="00182C25"/>
    <w:rsid w:val="00182C3E"/>
    <w:rsid w:val="00182C78"/>
    <w:rsid w:val="001834CA"/>
    <w:rsid w:val="00183965"/>
    <w:rsid w:val="001839E4"/>
    <w:rsid w:val="001844E4"/>
    <w:rsid w:val="00184A62"/>
    <w:rsid w:val="00184D15"/>
    <w:rsid w:val="00184E0F"/>
    <w:rsid w:val="001857D0"/>
    <w:rsid w:val="001858B1"/>
    <w:rsid w:val="00185B0E"/>
    <w:rsid w:val="0018611C"/>
    <w:rsid w:val="001861FC"/>
    <w:rsid w:val="0018624D"/>
    <w:rsid w:val="001862C9"/>
    <w:rsid w:val="0018646E"/>
    <w:rsid w:val="0018662C"/>
    <w:rsid w:val="00186AA5"/>
    <w:rsid w:val="00186E30"/>
    <w:rsid w:val="00186E6D"/>
    <w:rsid w:val="001906F0"/>
    <w:rsid w:val="00190711"/>
    <w:rsid w:val="00190F97"/>
    <w:rsid w:val="00191048"/>
    <w:rsid w:val="001920ED"/>
    <w:rsid w:val="00192113"/>
    <w:rsid w:val="00192405"/>
    <w:rsid w:val="00192417"/>
    <w:rsid w:val="00192705"/>
    <w:rsid w:val="001927F4"/>
    <w:rsid w:val="00192AA1"/>
    <w:rsid w:val="00192D3C"/>
    <w:rsid w:val="00192D40"/>
    <w:rsid w:val="00193679"/>
    <w:rsid w:val="00193958"/>
    <w:rsid w:val="00193C00"/>
    <w:rsid w:val="001940F5"/>
    <w:rsid w:val="00194E8D"/>
    <w:rsid w:val="00194F25"/>
    <w:rsid w:val="001951F2"/>
    <w:rsid w:val="001952F3"/>
    <w:rsid w:val="001962AF"/>
    <w:rsid w:val="00196573"/>
    <w:rsid w:val="00196698"/>
    <w:rsid w:val="0019717C"/>
    <w:rsid w:val="001975A3"/>
    <w:rsid w:val="0019773F"/>
    <w:rsid w:val="00197939"/>
    <w:rsid w:val="001979C4"/>
    <w:rsid w:val="00197F24"/>
    <w:rsid w:val="001A0657"/>
    <w:rsid w:val="001A0828"/>
    <w:rsid w:val="001A0F7E"/>
    <w:rsid w:val="001A1164"/>
    <w:rsid w:val="001A1558"/>
    <w:rsid w:val="001A1E82"/>
    <w:rsid w:val="001A1F14"/>
    <w:rsid w:val="001A1FDD"/>
    <w:rsid w:val="001A2127"/>
    <w:rsid w:val="001A2300"/>
    <w:rsid w:val="001A23C5"/>
    <w:rsid w:val="001A2740"/>
    <w:rsid w:val="001A2794"/>
    <w:rsid w:val="001A2A36"/>
    <w:rsid w:val="001A2F51"/>
    <w:rsid w:val="001A30BD"/>
    <w:rsid w:val="001A32D1"/>
    <w:rsid w:val="001A33FC"/>
    <w:rsid w:val="001A350A"/>
    <w:rsid w:val="001A447E"/>
    <w:rsid w:val="001A4869"/>
    <w:rsid w:val="001A49CA"/>
    <w:rsid w:val="001A4A8F"/>
    <w:rsid w:val="001A5123"/>
    <w:rsid w:val="001A5440"/>
    <w:rsid w:val="001A54C0"/>
    <w:rsid w:val="001A54F9"/>
    <w:rsid w:val="001A556F"/>
    <w:rsid w:val="001A563A"/>
    <w:rsid w:val="001A5735"/>
    <w:rsid w:val="001A5776"/>
    <w:rsid w:val="001A589A"/>
    <w:rsid w:val="001A5B07"/>
    <w:rsid w:val="001A5EDA"/>
    <w:rsid w:val="001A650D"/>
    <w:rsid w:val="001A657F"/>
    <w:rsid w:val="001A6A4C"/>
    <w:rsid w:val="001A70F7"/>
    <w:rsid w:val="001A73AA"/>
    <w:rsid w:val="001A7955"/>
    <w:rsid w:val="001A7D98"/>
    <w:rsid w:val="001A7F9A"/>
    <w:rsid w:val="001B041F"/>
    <w:rsid w:val="001B0519"/>
    <w:rsid w:val="001B07DA"/>
    <w:rsid w:val="001B18C9"/>
    <w:rsid w:val="001B20E9"/>
    <w:rsid w:val="001B20EC"/>
    <w:rsid w:val="001B23D3"/>
    <w:rsid w:val="001B24FB"/>
    <w:rsid w:val="001B2833"/>
    <w:rsid w:val="001B2FF9"/>
    <w:rsid w:val="001B30FC"/>
    <w:rsid w:val="001B3138"/>
    <w:rsid w:val="001B3D71"/>
    <w:rsid w:val="001B3DAB"/>
    <w:rsid w:val="001B40E7"/>
    <w:rsid w:val="001B43C4"/>
    <w:rsid w:val="001B453B"/>
    <w:rsid w:val="001B468C"/>
    <w:rsid w:val="001B4D84"/>
    <w:rsid w:val="001B5181"/>
    <w:rsid w:val="001B56CD"/>
    <w:rsid w:val="001B5FC0"/>
    <w:rsid w:val="001B61D2"/>
    <w:rsid w:val="001B6428"/>
    <w:rsid w:val="001B670C"/>
    <w:rsid w:val="001B6FD1"/>
    <w:rsid w:val="001B7576"/>
    <w:rsid w:val="001B77E7"/>
    <w:rsid w:val="001B7966"/>
    <w:rsid w:val="001B79AB"/>
    <w:rsid w:val="001B7D15"/>
    <w:rsid w:val="001C004C"/>
    <w:rsid w:val="001C03B1"/>
    <w:rsid w:val="001C06AB"/>
    <w:rsid w:val="001C0778"/>
    <w:rsid w:val="001C1272"/>
    <w:rsid w:val="001C127E"/>
    <w:rsid w:val="001C1340"/>
    <w:rsid w:val="001C145A"/>
    <w:rsid w:val="001C14F4"/>
    <w:rsid w:val="001C153E"/>
    <w:rsid w:val="001C1590"/>
    <w:rsid w:val="001C16B9"/>
    <w:rsid w:val="001C19AA"/>
    <w:rsid w:val="001C1A9F"/>
    <w:rsid w:val="001C1C0A"/>
    <w:rsid w:val="001C1E47"/>
    <w:rsid w:val="001C2246"/>
    <w:rsid w:val="001C2266"/>
    <w:rsid w:val="001C2A07"/>
    <w:rsid w:val="001C2B87"/>
    <w:rsid w:val="001C34C9"/>
    <w:rsid w:val="001C3B98"/>
    <w:rsid w:val="001C4158"/>
    <w:rsid w:val="001C41B4"/>
    <w:rsid w:val="001C4258"/>
    <w:rsid w:val="001C47FC"/>
    <w:rsid w:val="001C4EF8"/>
    <w:rsid w:val="001C5758"/>
    <w:rsid w:val="001C5B73"/>
    <w:rsid w:val="001C5EBA"/>
    <w:rsid w:val="001C608B"/>
    <w:rsid w:val="001C6810"/>
    <w:rsid w:val="001C6B67"/>
    <w:rsid w:val="001C7786"/>
    <w:rsid w:val="001C7818"/>
    <w:rsid w:val="001C7AA7"/>
    <w:rsid w:val="001C7EF2"/>
    <w:rsid w:val="001D01F4"/>
    <w:rsid w:val="001D0202"/>
    <w:rsid w:val="001D0399"/>
    <w:rsid w:val="001D03A1"/>
    <w:rsid w:val="001D0B9C"/>
    <w:rsid w:val="001D1079"/>
    <w:rsid w:val="001D133B"/>
    <w:rsid w:val="001D1372"/>
    <w:rsid w:val="001D1390"/>
    <w:rsid w:val="001D2458"/>
    <w:rsid w:val="001D2646"/>
    <w:rsid w:val="001D29B3"/>
    <w:rsid w:val="001D2E69"/>
    <w:rsid w:val="001D384C"/>
    <w:rsid w:val="001D3976"/>
    <w:rsid w:val="001D3FF4"/>
    <w:rsid w:val="001D41AD"/>
    <w:rsid w:val="001D4272"/>
    <w:rsid w:val="001D4426"/>
    <w:rsid w:val="001D4BB5"/>
    <w:rsid w:val="001D4DC2"/>
    <w:rsid w:val="001D5371"/>
    <w:rsid w:val="001D5E79"/>
    <w:rsid w:val="001D6246"/>
    <w:rsid w:val="001D6421"/>
    <w:rsid w:val="001D665A"/>
    <w:rsid w:val="001D7680"/>
    <w:rsid w:val="001E07F9"/>
    <w:rsid w:val="001E0941"/>
    <w:rsid w:val="001E0A68"/>
    <w:rsid w:val="001E194F"/>
    <w:rsid w:val="001E227C"/>
    <w:rsid w:val="001E282C"/>
    <w:rsid w:val="001E2BEF"/>
    <w:rsid w:val="001E2C7F"/>
    <w:rsid w:val="001E2E2A"/>
    <w:rsid w:val="001E3530"/>
    <w:rsid w:val="001E3636"/>
    <w:rsid w:val="001E36BC"/>
    <w:rsid w:val="001E36FB"/>
    <w:rsid w:val="001E389C"/>
    <w:rsid w:val="001E48F5"/>
    <w:rsid w:val="001E4B18"/>
    <w:rsid w:val="001E4D21"/>
    <w:rsid w:val="001E5152"/>
    <w:rsid w:val="001E5887"/>
    <w:rsid w:val="001E59CE"/>
    <w:rsid w:val="001E72A8"/>
    <w:rsid w:val="001E7F47"/>
    <w:rsid w:val="001F015C"/>
    <w:rsid w:val="001F0299"/>
    <w:rsid w:val="001F0B73"/>
    <w:rsid w:val="001F0D36"/>
    <w:rsid w:val="001F103F"/>
    <w:rsid w:val="001F1328"/>
    <w:rsid w:val="001F1628"/>
    <w:rsid w:val="001F16E4"/>
    <w:rsid w:val="001F173D"/>
    <w:rsid w:val="001F1904"/>
    <w:rsid w:val="001F19C2"/>
    <w:rsid w:val="001F1C99"/>
    <w:rsid w:val="001F20E8"/>
    <w:rsid w:val="001F24AC"/>
    <w:rsid w:val="001F26FA"/>
    <w:rsid w:val="001F2D97"/>
    <w:rsid w:val="001F3125"/>
    <w:rsid w:val="001F320C"/>
    <w:rsid w:val="001F3639"/>
    <w:rsid w:val="001F3CFD"/>
    <w:rsid w:val="001F3E7D"/>
    <w:rsid w:val="001F425B"/>
    <w:rsid w:val="001F461D"/>
    <w:rsid w:val="001F48CD"/>
    <w:rsid w:val="001F4CC6"/>
    <w:rsid w:val="001F4E6B"/>
    <w:rsid w:val="001F500D"/>
    <w:rsid w:val="001F5549"/>
    <w:rsid w:val="001F564D"/>
    <w:rsid w:val="001F568A"/>
    <w:rsid w:val="001F5909"/>
    <w:rsid w:val="001F5C1C"/>
    <w:rsid w:val="001F600C"/>
    <w:rsid w:val="001F6170"/>
    <w:rsid w:val="001F63D1"/>
    <w:rsid w:val="001F64B1"/>
    <w:rsid w:val="001F6833"/>
    <w:rsid w:val="001F68A5"/>
    <w:rsid w:val="001F6908"/>
    <w:rsid w:val="001F6AA3"/>
    <w:rsid w:val="001F6BE8"/>
    <w:rsid w:val="001F6F07"/>
    <w:rsid w:val="001F7261"/>
    <w:rsid w:val="001F73D9"/>
    <w:rsid w:val="001F7848"/>
    <w:rsid w:val="001F7B2D"/>
    <w:rsid w:val="001F7D5C"/>
    <w:rsid w:val="001F7D74"/>
    <w:rsid w:val="0020023E"/>
    <w:rsid w:val="0020055E"/>
    <w:rsid w:val="00201296"/>
    <w:rsid w:val="00201582"/>
    <w:rsid w:val="00201CAB"/>
    <w:rsid w:val="00202518"/>
    <w:rsid w:val="00202B87"/>
    <w:rsid w:val="00202F32"/>
    <w:rsid w:val="00203067"/>
    <w:rsid w:val="0020337B"/>
    <w:rsid w:val="002034E7"/>
    <w:rsid w:val="0020367F"/>
    <w:rsid w:val="0020397E"/>
    <w:rsid w:val="00204636"/>
    <w:rsid w:val="00204654"/>
    <w:rsid w:val="00204C27"/>
    <w:rsid w:val="00204E4D"/>
    <w:rsid w:val="002050E8"/>
    <w:rsid w:val="002053AE"/>
    <w:rsid w:val="00205D68"/>
    <w:rsid w:val="00205E7D"/>
    <w:rsid w:val="002062CC"/>
    <w:rsid w:val="00206411"/>
    <w:rsid w:val="0020666B"/>
    <w:rsid w:val="002067BD"/>
    <w:rsid w:val="00206EF1"/>
    <w:rsid w:val="002070DD"/>
    <w:rsid w:val="00207269"/>
    <w:rsid w:val="0020742D"/>
    <w:rsid w:val="00207484"/>
    <w:rsid w:val="00207722"/>
    <w:rsid w:val="0020792E"/>
    <w:rsid w:val="00207DBD"/>
    <w:rsid w:val="00207E8F"/>
    <w:rsid w:val="00210343"/>
    <w:rsid w:val="002103A3"/>
    <w:rsid w:val="0021076F"/>
    <w:rsid w:val="00210844"/>
    <w:rsid w:val="00210884"/>
    <w:rsid w:val="00210DE3"/>
    <w:rsid w:val="00210F7D"/>
    <w:rsid w:val="002112CF"/>
    <w:rsid w:val="0021142D"/>
    <w:rsid w:val="00211B49"/>
    <w:rsid w:val="00212843"/>
    <w:rsid w:val="00212C63"/>
    <w:rsid w:val="00213092"/>
    <w:rsid w:val="002134E8"/>
    <w:rsid w:val="00213A1F"/>
    <w:rsid w:val="00213FDB"/>
    <w:rsid w:val="002140F6"/>
    <w:rsid w:val="002141F6"/>
    <w:rsid w:val="002154FA"/>
    <w:rsid w:val="00215780"/>
    <w:rsid w:val="00215942"/>
    <w:rsid w:val="00215C12"/>
    <w:rsid w:val="00215DC9"/>
    <w:rsid w:val="00215F54"/>
    <w:rsid w:val="00216028"/>
    <w:rsid w:val="002161B4"/>
    <w:rsid w:val="002166C1"/>
    <w:rsid w:val="002167AE"/>
    <w:rsid w:val="00216BB4"/>
    <w:rsid w:val="00216CE4"/>
    <w:rsid w:val="00216E83"/>
    <w:rsid w:val="00216F87"/>
    <w:rsid w:val="00217840"/>
    <w:rsid w:val="002207F3"/>
    <w:rsid w:val="00221219"/>
    <w:rsid w:val="002212A9"/>
    <w:rsid w:val="00221465"/>
    <w:rsid w:val="002214BE"/>
    <w:rsid w:val="002214CC"/>
    <w:rsid w:val="00221620"/>
    <w:rsid w:val="002222A4"/>
    <w:rsid w:val="00222449"/>
    <w:rsid w:val="00222594"/>
    <w:rsid w:val="00222A64"/>
    <w:rsid w:val="0022360B"/>
    <w:rsid w:val="00223797"/>
    <w:rsid w:val="00223E8E"/>
    <w:rsid w:val="00224758"/>
    <w:rsid w:val="00224B76"/>
    <w:rsid w:val="002258F1"/>
    <w:rsid w:val="00225925"/>
    <w:rsid w:val="00225BBA"/>
    <w:rsid w:val="00225D7E"/>
    <w:rsid w:val="00225E9F"/>
    <w:rsid w:val="00226825"/>
    <w:rsid w:val="00227244"/>
    <w:rsid w:val="00227507"/>
    <w:rsid w:val="002275E5"/>
    <w:rsid w:val="00227E31"/>
    <w:rsid w:val="002303D7"/>
    <w:rsid w:val="00230B7D"/>
    <w:rsid w:val="00231013"/>
    <w:rsid w:val="00231B95"/>
    <w:rsid w:val="002321EF"/>
    <w:rsid w:val="0023231A"/>
    <w:rsid w:val="002327E8"/>
    <w:rsid w:val="00232AC3"/>
    <w:rsid w:val="00232C82"/>
    <w:rsid w:val="00232CD6"/>
    <w:rsid w:val="00233ABE"/>
    <w:rsid w:val="002343AF"/>
    <w:rsid w:val="00234848"/>
    <w:rsid w:val="00234AF2"/>
    <w:rsid w:val="00234D80"/>
    <w:rsid w:val="00235E3B"/>
    <w:rsid w:val="00236017"/>
    <w:rsid w:val="002362A1"/>
    <w:rsid w:val="00236362"/>
    <w:rsid w:val="00236580"/>
    <w:rsid w:val="0023680B"/>
    <w:rsid w:val="0023695E"/>
    <w:rsid w:val="002370BA"/>
    <w:rsid w:val="0023720C"/>
    <w:rsid w:val="002377D4"/>
    <w:rsid w:val="002404CB"/>
    <w:rsid w:val="00240878"/>
    <w:rsid w:val="00240C12"/>
    <w:rsid w:val="00240CA4"/>
    <w:rsid w:val="00240F23"/>
    <w:rsid w:val="00241151"/>
    <w:rsid w:val="002417EC"/>
    <w:rsid w:val="00241BF3"/>
    <w:rsid w:val="00241F21"/>
    <w:rsid w:val="002422A3"/>
    <w:rsid w:val="00242D58"/>
    <w:rsid w:val="0024310F"/>
    <w:rsid w:val="0024318E"/>
    <w:rsid w:val="00243492"/>
    <w:rsid w:val="002441CF"/>
    <w:rsid w:val="0024469A"/>
    <w:rsid w:val="002447DB"/>
    <w:rsid w:val="002448C5"/>
    <w:rsid w:val="00244E37"/>
    <w:rsid w:val="002450FC"/>
    <w:rsid w:val="0024524F"/>
    <w:rsid w:val="00245855"/>
    <w:rsid w:val="00245AFE"/>
    <w:rsid w:val="00246056"/>
    <w:rsid w:val="00246496"/>
    <w:rsid w:val="00246725"/>
    <w:rsid w:val="00246772"/>
    <w:rsid w:val="002467E2"/>
    <w:rsid w:val="0024686A"/>
    <w:rsid w:val="002468B4"/>
    <w:rsid w:val="002469B0"/>
    <w:rsid w:val="00246A53"/>
    <w:rsid w:val="00246EC3"/>
    <w:rsid w:val="0024716D"/>
    <w:rsid w:val="00247188"/>
    <w:rsid w:val="002473C9"/>
    <w:rsid w:val="00247537"/>
    <w:rsid w:val="00247776"/>
    <w:rsid w:val="00247BF1"/>
    <w:rsid w:val="0025005B"/>
    <w:rsid w:val="002508EC"/>
    <w:rsid w:val="00250D90"/>
    <w:rsid w:val="00250E35"/>
    <w:rsid w:val="00251005"/>
    <w:rsid w:val="0025153C"/>
    <w:rsid w:val="002515AE"/>
    <w:rsid w:val="0025183F"/>
    <w:rsid w:val="00251935"/>
    <w:rsid w:val="00251F64"/>
    <w:rsid w:val="0025224A"/>
    <w:rsid w:val="0025290B"/>
    <w:rsid w:val="00252D41"/>
    <w:rsid w:val="002532D5"/>
    <w:rsid w:val="0025357F"/>
    <w:rsid w:val="0025376B"/>
    <w:rsid w:val="002539B8"/>
    <w:rsid w:val="00254348"/>
    <w:rsid w:val="0025442C"/>
    <w:rsid w:val="002546DB"/>
    <w:rsid w:val="00254A6E"/>
    <w:rsid w:val="00254E9B"/>
    <w:rsid w:val="002550CB"/>
    <w:rsid w:val="00255175"/>
    <w:rsid w:val="002553CE"/>
    <w:rsid w:val="002553ED"/>
    <w:rsid w:val="00255405"/>
    <w:rsid w:val="00255564"/>
    <w:rsid w:val="00255655"/>
    <w:rsid w:val="002556D9"/>
    <w:rsid w:val="0025577C"/>
    <w:rsid w:val="00255A45"/>
    <w:rsid w:val="00256202"/>
    <w:rsid w:val="00256BC1"/>
    <w:rsid w:val="00257610"/>
    <w:rsid w:val="0025777E"/>
    <w:rsid w:val="00257898"/>
    <w:rsid w:val="00257936"/>
    <w:rsid w:val="002605A5"/>
    <w:rsid w:val="00260858"/>
    <w:rsid w:val="00260A66"/>
    <w:rsid w:val="00260A68"/>
    <w:rsid w:val="00260F33"/>
    <w:rsid w:val="0026108A"/>
    <w:rsid w:val="002617C5"/>
    <w:rsid w:val="00261F6E"/>
    <w:rsid w:val="00261FA0"/>
    <w:rsid w:val="002622C1"/>
    <w:rsid w:val="00262845"/>
    <w:rsid w:val="0026297B"/>
    <w:rsid w:val="00262A39"/>
    <w:rsid w:val="00262A54"/>
    <w:rsid w:val="002632E5"/>
    <w:rsid w:val="00263CBF"/>
    <w:rsid w:val="002645D1"/>
    <w:rsid w:val="00264B96"/>
    <w:rsid w:val="0026592D"/>
    <w:rsid w:val="00265BB4"/>
    <w:rsid w:val="00265E89"/>
    <w:rsid w:val="00266017"/>
    <w:rsid w:val="0026604B"/>
    <w:rsid w:val="002666CC"/>
    <w:rsid w:val="00266AF8"/>
    <w:rsid w:val="00266F61"/>
    <w:rsid w:val="00266F80"/>
    <w:rsid w:val="00267117"/>
    <w:rsid w:val="00267176"/>
    <w:rsid w:val="002702C0"/>
    <w:rsid w:val="00270511"/>
    <w:rsid w:val="00270780"/>
    <w:rsid w:val="002717A8"/>
    <w:rsid w:val="00271D25"/>
    <w:rsid w:val="00272077"/>
    <w:rsid w:val="002726C9"/>
    <w:rsid w:val="00272FE4"/>
    <w:rsid w:val="00273708"/>
    <w:rsid w:val="002738CC"/>
    <w:rsid w:val="00273C5D"/>
    <w:rsid w:val="00273D0E"/>
    <w:rsid w:val="00273E10"/>
    <w:rsid w:val="0027405A"/>
    <w:rsid w:val="002743C6"/>
    <w:rsid w:val="002744FB"/>
    <w:rsid w:val="002745B1"/>
    <w:rsid w:val="00274A75"/>
    <w:rsid w:val="00274C3E"/>
    <w:rsid w:val="00274C53"/>
    <w:rsid w:val="00274E2B"/>
    <w:rsid w:val="002751F7"/>
    <w:rsid w:val="002752E6"/>
    <w:rsid w:val="00275AD7"/>
    <w:rsid w:val="00275FF6"/>
    <w:rsid w:val="0027611E"/>
    <w:rsid w:val="0027682D"/>
    <w:rsid w:val="0027683A"/>
    <w:rsid w:val="002768CC"/>
    <w:rsid w:val="00276CEB"/>
    <w:rsid w:val="00276F5F"/>
    <w:rsid w:val="00277020"/>
    <w:rsid w:val="002771F4"/>
    <w:rsid w:val="00277601"/>
    <w:rsid w:val="0027786F"/>
    <w:rsid w:val="002778F7"/>
    <w:rsid w:val="00277D3E"/>
    <w:rsid w:val="00280111"/>
    <w:rsid w:val="00280343"/>
    <w:rsid w:val="00280348"/>
    <w:rsid w:val="00280387"/>
    <w:rsid w:val="00280830"/>
    <w:rsid w:val="00280F32"/>
    <w:rsid w:val="0028122B"/>
    <w:rsid w:val="0028136E"/>
    <w:rsid w:val="002816F2"/>
    <w:rsid w:val="00281701"/>
    <w:rsid w:val="00281712"/>
    <w:rsid w:val="00281F50"/>
    <w:rsid w:val="002821AD"/>
    <w:rsid w:val="002821F6"/>
    <w:rsid w:val="00282AA7"/>
    <w:rsid w:val="00282C5B"/>
    <w:rsid w:val="002831B3"/>
    <w:rsid w:val="002831E4"/>
    <w:rsid w:val="0028335F"/>
    <w:rsid w:val="002834A3"/>
    <w:rsid w:val="002834E5"/>
    <w:rsid w:val="00283731"/>
    <w:rsid w:val="00283BC7"/>
    <w:rsid w:val="00283D48"/>
    <w:rsid w:val="00283D6A"/>
    <w:rsid w:val="00284037"/>
    <w:rsid w:val="002849D1"/>
    <w:rsid w:val="00284B1D"/>
    <w:rsid w:val="00284B22"/>
    <w:rsid w:val="00284BD4"/>
    <w:rsid w:val="00284DED"/>
    <w:rsid w:val="00285240"/>
    <w:rsid w:val="00285C42"/>
    <w:rsid w:val="00285CCF"/>
    <w:rsid w:val="00286829"/>
    <w:rsid w:val="002868BC"/>
    <w:rsid w:val="00286CB4"/>
    <w:rsid w:val="00287179"/>
    <w:rsid w:val="0028753B"/>
    <w:rsid w:val="00287BC9"/>
    <w:rsid w:val="00287BED"/>
    <w:rsid w:val="0029044B"/>
    <w:rsid w:val="00290DA7"/>
    <w:rsid w:val="00290F21"/>
    <w:rsid w:val="00291172"/>
    <w:rsid w:val="00291216"/>
    <w:rsid w:val="002912F8"/>
    <w:rsid w:val="002915F5"/>
    <w:rsid w:val="002919EE"/>
    <w:rsid w:val="00291B5E"/>
    <w:rsid w:val="00291B78"/>
    <w:rsid w:val="00291C49"/>
    <w:rsid w:val="002922D1"/>
    <w:rsid w:val="002925A7"/>
    <w:rsid w:val="00292657"/>
    <w:rsid w:val="00292A27"/>
    <w:rsid w:val="00292DDC"/>
    <w:rsid w:val="00293388"/>
    <w:rsid w:val="00293725"/>
    <w:rsid w:val="002937AE"/>
    <w:rsid w:val="00293AD1"/>
    <w:rsid w:val="00294329"/>
    <w:rsid w:val="00294350"/>
    <w:rsid w:val="0029435A"/>
    <w:rsid w:val="0029494E"/>
    <w:rsid w:val="00294B79"/>
    <w:rsid w:val="002950E2"/>
    <w:rsid w:val="0029561F"/>
    <w:rsid w:val="00295624"/>
    <w:rsid w:val="002957E1"/>
    <w:rsid w:val="002960F5"/>
    <w:rsid w:val="002963BE"/>
    <w:rsid w:val="0029651C"/>
    <w:rsid w:val="0029688E"/>
    <w:rsid w:val="00296B93"/>
    <w:rsid w:val="00296E9F"/>
    <w:rsid w:val="0029704A"/>
    <w:rsid w:val="002972EA"/>
    <w:rsid w:val="00297BDC"/>
    <w:rsid w:val="00297EBF"/>
    <w:rsid w:val="00297F22"/>
    <w:rsid w:val="002A06CA"/>
    <w:rsid w:val="002A0B1B"/>
    <w:rsid w:val="002A1413"/>
    <w:rsid w:val="002A152F"/>
    <w:rsid w:val="002A1718"/>
    <w:rsid w:val="002A178B"/>
    <w:rsid w:val="002A1B02"/>
    <w:rsid w:val="002A1DD7"/>
    <w:rsid w:val="002A1F7D"/>
    <w:rsid w:val="002A212E"/>
    <w:rsid w:val="002A2333"/>
    <w:rsid w:val="002A23EA"/>
    <w:rsid w:val="002A290E"/>
    <w:rsid w:val="002A2D46"/>
    <w:rsid w:val="002A37CB"/>
    <w:rsid w:val="002A3DFD"/>
    <w:rsid w:val="002A4862"/>
    <w:rsid w:val="002A49B4"/>
    <w:rsid w:val="002A4B9A"/>
    <w:rsid w:val="002A4BAD"/>
    <w:rsid w:val="002A4F1A"/>
    <w:rsid w:val="002A5062"/>
    <w:rsid w:val="002A5239"/>
    <w:rsid w:val="002A53F3"/>
    <w:rsid w:val="002A5445"/>
    <w:rsid w:val="002A54E5"/>
    <w:rsid w:val="002A56D6"/>
    <w:rsid w:val="002A5F0B"/>
    <w:rsid w:val="002A611B"/>
    <w:rsid w:val="002A6515"/>
    <w:rsid w:val="002A6629"/>
    <w:rsid w:val="002A68F7"/>
    <w:rsid w:val="002A6A30"/>
    <w:rsid w:val="002A71BB"/>
    <w:rsid w:val="002A7680"/>
    <w:rsid w:val="002A7A6E"/>
    <w:rsid w:val="002A7E0A"/>
    <w:rsid w:val="002B0358"/>
    <w:rsid w:val="002B0ED4"/>
    <w:rsid w:val="002B207E"/>
    <w:rsid w:val="002B25B4"/>
    <w:rsid w:val="002B2626"/>
    <w:rsid w:val="002B2AE7"/>
    <w:rsid w:val="002B3404"/>
    <w:rsid w:val="002B36A6"/>
    <w:rsid w:val="002B378A"/>
    <w:rsid w:val="002B3F5E"/>
    <w:rsid w:val="002B43F2"/>
    <w:rsid w:val="002B4495"/>
    <w:rsid w:val="002B45C6"/>
    <w:rsid w:val="002B4C3D"/>
    <w:rsid w:val="002B4EE3"/>
    <w:rsid w:val="002B5091"/>
    <w:rsid w:val="002B5133"/>
    <w:rsid w:val="002B5379"/>
    <w:rsid w:val="002B54E8"/>
    <w:rsid w:val="002B5E02"/>
    <w:rsid w:val="002B5E4B"/>
    <w:rsid w:val="002B665B"/>
    <w:rsid w:val="002B677B"/>
    <w:rsid w:val="002B6AB5"/>
    <w:rsid w:val="002B7660"/>
    <w:rsid w:val="002B7E70"/>
    <w:rsid w:val="002C090E"/>
    <w:rsid w:val="002C1117"/>
    <w:rsid w:val="002C129F"/>
    <w:rsid w:val="002C16C9"/>
    <w:rsid w:val="002C1D99"/>
    <w:rsid w:val="002C211B"/>
    <w:rsid w:val="002C2153"/>
    <w:rsid w:val="002C2C15"/>
    <w:rsid w:val="002C2E5B"/>
    <w:rsid w:val="002C2F81"/>
    <w:rsid w:val="002C30A5"/>
    <w:rsid w:val="002C3CD2"/>
    <w:rsid w:val="002C3E1E"/>
    <w:rsid w:val="002C4B12"/>
    <w:rsid w:val="002C4EDA"/>
    <w:rsid w:val="002C4F48"/>
    <w:rsid w:val="002C54BD"/>
    <w:rsid w:val="002C5B0E"/>
    <w:rsid w:val="002C5E79"/>
    <w:rsid w:val="002C5FA8"/>
    <w:rsid w:val="002C61E2"/>
    <w:rsid w:val="002C61E8"/>
    <w:rsid w:val="002C63DB"/>
    <w:rsid w:val="002C650A"/>
    <w:rsid w:val="002C733B"/>
    <w:rsid w:val="002C7831"/>
    <w:rsid w:val="002C7833"/>
    <w:rsid w:val="002C7934"/>
    <w:rsid w:val="002C7AD4"/>
    <w:rsid w:val="002C7EA4"/>
    <w:rsid w:val="002D0B02"/>
    <w:rsid w:val="002D11DE"/>
    <w:rsid w:val="002D1FA2"/>
    <w:rsid w:val="002D2F3D"/>
    <w:rsid w:val="002D3279"/>
    <w:rsid w:val="002D39DE"/>
    <w:rsid w:val="002D3AE2"/>
    <w:rsid w:val="002D3E68"/>
    <w:rsid w:val="002D4004"/>
    <w:rsid w:val="002D4178"/>
    <w:rsid w:val="002D4698"/>
    <w:rsid w:val="002D4BDF"/>
    <w:rsid w:val="002D579F"/>
    <w:rsid w:val="002D5EB4"/>
    <w:rsid w:val="002D617D"/>
    <w:rsid w:val="002D61E9"/>
    <w:rsid w:val="002D6A45"/>
    <w:rsid w:val="002D6BAA"/>
    <w:rsid w:val="002D6BED"/>
    <w:rsid w:val="002D7045"/>
    <w:rsid w:val="002D78A1"/>
    <w:rsid w:val="002D7D51"/>
    <w:rsid w:val="002E0374"/>
    <w:rsid w:val="002E03AF"/>
    <w:rsid w:val="002E0898"/>
    <w:rsid w:val="002E0E76"/>
    <w:rsid w:val="002E0FD9"/>
    <w:rsid w:val="002E10FA"/>
    <w:rsid w:val="002E1642"/>
    <w:rsid w:val="002E1964"/>
    <w:rsid w:val="002E24CB"/>
    <w:rsid w:val="002E2A6D"/>
    <w:rsid w:val="002E2B3F"/>
    <w:rsid w:val="002E2BDF"/>
    <w:rsid w:val="002E2DCB"/>
    <w:rsid w:val="002E3686"/>
    <w:rsid w:val="002E391F"/>
    <w:rsid w:val="002E3D64"/>
    <w:rsid w:val="002E4266"/>
    <w:rsid w:val="002E42C3"/>
    <w:rsid w:val="002E4A31"/>
    <w:rsid w:val="002E4C9D"/>
    <w:rsid w:val="002E4D96"/>
    <w:rsid w:val="002E512D"/>
    <w:rsid w:val="002E51D7"/>
    <w:rsid w:val="002E60F4"/>
    <w:rsid w:val="002E6A4E"/>
    <w:rsid w:val="002E6E7A"/>
    <w:rsid w:val="002E7106"/>
    <w:rsid w:val="002E747A"/>
    <w:rsid w:val="002E7564"/>
    <w:rsid w:val="002E776C"/>
    <w:rsid w:val="002E791B"/>
    <w:rsid w:val="002E7E4C"/>
    <w:rsid w:val="002E7FF0"/>
    <w:rsid w:val="002F001E"/>
    <w:rsid w:val="002F0D90"/>
    <w:rsid w:val="002F149F"/>
    <w:rsid w:val="002F1B41"/>
    <w:rsid w:val="002F21D8"/>
    <w:rsid w:val="002F2918"/>
    <w:rsid w:val="002F29DA"/>
    <w:rsid w:val="002F3444"/>
    <w:rsid w:val="002F3CC2"/>
    <w:rsid w:val="002F4357"/>
    <w:rsid w:val="002F485A"/>
    <w:rsid w:val="002F548C"/>
    <w:rsid w:val="002F5594"/>
    <w:rsid w:val="002F5A18"/>
    <w:rsid w:val="002F5AB2"/>
    <w:rsid w:val="002F5C49"/>
    <w:rsid w:val="002F5DA7"/>
    <w:rsid w:val="002F5E20"/>
    <w:rsid w:val="002F5E7D"/>
    <w:rsid w:val="002F6199"/>
    <w:rsid w:val="002F62C4"/>
    <w:rsid w:val="002F683F"/>
    <w:rsid w:val="002F6ABB"/>
    <w:rsid w:val="002F7278"/>
    <w:rsid w:val="00300449"/>
    <w:rsid w:val="00300491"/>
    <w:rsid w:val="003007AB"/>
    <w:rsid w:val="00300B96"/>
    <w:rsid w:val="00300CD3"/>
    <w:rsid w:val="0030109D"/>
    <w:rsid w:val="003013DF"/>
    <w:rsid w:val="00301A32"/>
    <w:rsid w:val="00301DB6"/>
    <w:rsid w:val="00302529"/>
    <w:rsid w:val="00302799"/>
    <w:rsid w:val="00302983"/>
    <w:rsid w:val="00302CDE"/>
    <w:rsid w:val="003030EA"/>
    <w:rsid w:val="00303174"/>
    <w:rsid w:val="00303628"/>
    <w:rsid w:val="00303B74"/>
    <w:rsid w:val="0030409E"/>
    <w:rsid w:val="00304146"/>
    <w:rsid w:val="003043A0"/>
    <w:rsid w:val="00304622"/>
    <w:rsid w:val="0030472C"/>
    <w:rsid w:val="003052E9"/>
    <w:rsid w:val="00305551"/>
    <w:rsid w:val="003056EF"/>
    <w:rsid w:val="0030570C"/>
    <w:rsid w:val="00305906"/>
    <w:rsid w:val="00305BDD"/>
    <w:rsid w:val="00305C88"/>
    <w:rsid w:val="00305D54"/>
    <w:rsid w:val="00305DD1"/>
    <w:rsid w:val="00306201"/>
    <w:rsid w:val="00306411"/>
    <w:rsid w:val="003065FC"/>
    <w:rsid w:val="003068FC"/>
    <w:rsid w:val="00306B71"/>
    <w:rsid w:val="00306FEB"/>
    <w:rsid w:val="0030702B"/>
    <w:rsid w:val="00307531"/>
    <w:rsid w:val="0030754B"/>
    <w:rsid w:val="003079A1"/>
    <w:rsid w:val="00307AFB"/>
    <w:rsid w:val="00310630"/>
    <w:rsid w:val="003109C3"/>
    <w:rsid w:val="00310BF3"/>
    <w:rsid w:val="00310D67"/>
    <w:rsid w:val="00310F89"/>
    <w:rsid w:val="00311185"/>
    <w:rsid w:val="00312700"/>
    <w:rsid w:val="00312CB9"/>
    <w:rsid w:val="003130E4"/>
    <w:rsid w:val="00313681"/>
    <w:rsid w:val="00313738"/>
    <w:rsid w:val="00313752"/>
    <w:rsid w:val="003138C3"/>
    <w:rsid w:val="003139DB"/>
    <w:rsid w:val="00313E13"/>
    <w:rsid w:val="0031436D"/>
    <w:rsid w:val="00314B9D"/>
    <w:rsid w:val="00314FF6"/>
    <w:rsid w:val="0031577B"/>
    <w:rsid w:val="00315BA2"/>
    <w:rsid w:val="00316870"/>
    <w:rsid w:val="00316C03"/>
    <w:rsid w:val="00316D2F"/>
    <w:rsid w:val="003170E5"/>
    <w:rsid w:val="00317252"/>
    <w:rsid w:val="003172CA"/>
    <w:rsid w:val="003175BF"/>
    <w:rsid w:val="003176CD"/>
    <w:rsid w:val="003176F2"/>
    <w:rsid w:val="00317B78"/>
    <w:rsid w:val="00317DCD"/>
    <w:rsid w:val="00320645"/>
    <w:rsid w:val="00320709"/>
    <w:rsid w:val="0032073A"/>
    <w:rsid w:val="00320CFB"/>
    <w:rsid w:val="00320DFD"/>
    <w:rsid w:val="00321027"/>
    <w:rsid w:val="00321029"/>
    <w:rsid w:val="00321072"/>
    <w:rsid w:val="0032134B"/>
    <w:rsid w:val="003214EC"/>
    <w:rsid w:val="00321C6E"/>
    <w:rsid w:val="00321E60"/>
    <w:rsid w:val="0032223D"/>
    <w:rsid w:val="003225C0"/>
    <w:rsid w:val="0032274F"/>
    <w:rsid w:val="0032292E"/>
    <w:rsid w:val="00322978"/>
    <w:rsid w:val="00323757"/>
    <w:rsid w:val="003239D6"/>
    <w:rsid w:val="003240A6"/>
    <w:rsid w:val="003248E4"/>
    <w:rsid w:val="003250EF"/>
    <w:rsid w:val="0032529F"/>
    <w:rsid w:val="003257EA"/>
    <w:rsid w:val="00325A9F"/>
    <w:rsid w:val="00325F75"/>
    <w:rsid w:val="00326857"/>
    <w:rsid w:val="00327114"/>
    <w:rsid w:val="0032736F"/>
    <w:rsid w:val="003274DD"/>
    <w:rsid w:val="00327CC5"/>
    <w:rsid w:val="00327F44"/>
    <w:rsid w:val="00327F72"/>
    <w:rsid w:val="0033067E"/>
    <w:rsid w:val="00330828"/>
    <w:rsid w:val="003309FC"/>
    <w:rsid w:val="00330BA7"/>
    <w:rsid w:val="00330E74"/>
    <w:rsid w:val="0033112E"/>
    <w:rsid w:val="0033133B"/>
    <w:rsid w:val="0033169B"/>
    <w:rsid w:val="0033173A"/>
    <w:rsid w:val="00331804"/>
    <w:rsid w:val="00331CBE"/>
    <w:rsid w:val="0033219C"/>
    <w:rsid w:val="003322D8"/>
    <w:rsid w:val="003329CF"/>
    <w:rsid w:val="003329D7"/>
    <w:rsid w:val="00332F4B"/>
    <w:rsid w:val="00333575"/>
    <w:rsid w:val="00333762"/>
    <w:rsid w:val="00334442"/>
    <w:rsid w:val="00334553"/>
    <w:rsid w:val="003347CA"/>
    <w:rsid w:val="003347DD"/>
    <w:rsid w:val="00334857"/>
    <w:rsid w:val="00334DBE"/>
    <w:rsid w:val="003357AE"/>
    <w:rsid w:val="00335B55"/>
    <w:rsid w:val="00335FCF"/>
    <w:rsid w:val="0033609C"/>
    <w:rsid w:val="003366AB"/>
    <w:rsid w:val="00336796"/>
    <w:rsid w:val="003369EE"/>
    <w:rsid w:val="00336D3F"/>
    <w:rsid w:val="00336D40"/>
    <w:rsid w:val="00336EA8"/>
    <w:rsid w:val="0033717A"/>
    <w:rsid w:val="00337375"/>
    <w:rsid w:val="003373CF"/>
    <w:rsid w:val="00337672"/>
    <w:rsid w:val="003410C2"/>
    <w:rsid w:val="003413C1"/>
    <w:rsid w:val="003414FC"/>
    <w:rsid w:val="00341AAD"/>
    <w:rsid w:val="00341B4D"/>
    <w:rsid w:val="00341CB9"/>
    <w:rsid w:val="0034283D"/>
    <w:rsid w:val="00342B0B"/>
    <w:rsid w:val="00342C9B"/>
    <w:rsid w:val="003432DD"/>
    <w:rsid w:val="00343833"/>
    <w:rsid w:val="00343ACD"/>
    <w:rsid w:val="003441B8"/>
    <w:rsid w:val="0034441C"/>
    <w:rsid w:val="0034454C"/>
    <w:rsid w:val="00344CCD"/>
    <w:rsid w:val="00345379"/>
    <w:rsid w:val="00345540"/>
    <w:rsid w:val="0034556C"/>
    <w:rsid w:val="0034557F"/>
    <w:rsid w:val="0034589F"/>
    <w:rsid w:val="00346228"/>
    <w:rsid w:val="00346298"/>
    <w:rsid w:val="00346398"/>
    <w:rsid w:val="00346439"/>
    <w:rsid w:val="00346D47"/>
    <w:rsid w:val="00346F24"/>
    <w:rsid w:val="00346FC0"/>
    <w:rsid w:val="003470F7"/>
    <w:rsid w:val="00347565"/>
    <w:rsid w:val="003475EE"/>
    <w:rsid w:val="00347B9C"/>
    <w:rsid w:val="00347C09"/>
    <w:rsid w:val="00347E1D"/>
    <w:rsid w:val="00347F09"/>
    <w:rsid w:val="00350B95"/>
    <w:rsid w:val="00350CBD"/>
    <w:rsid w:val="00351405"/>
    <w:rsid w:val="0035214D"/>
    <w:rsid w:val="003521E8"/>
    <w:rsid w:val="003523E4"/>
    <w:rsid w:val="003531C8"/>
    <w:rsid w:val="003534B3"/>
    <w:rsid w:val="00353CDB"/>
    <w:rsid w:val="0035411D"/>
    <w:rsid w:val="00354B33"/>
    <w:rsid w:val="00354F5A"/>
    <w:rsid w:val="00355A01"/>
    <w:rsid w:val="00355E39"/>
    <w:rsid w:val="00356417"/>
    <w:rsid w:val="00356511"/>
    <w:rsid w:val="00356A7A"/>
    <w:rsid w:val="00356C05"/>
    <w:rsid w:val="003571A7"/>
    <w:rsid w:val="00357315"/>
    <w:rsid w:val="003575AF"/>
    <w:rsid w:val="00357804"/>
    <w:rsid w:val="0035796E"/>
    <w:rsid w:val="00357AE4"/>
    <w:rsid w:val="00360436"/>
    <w:rsid w:val="00360564"/>
    <w:rsid w:val="00360C5D"/>
    <w:rsid w:val="00361317"/>
    <w:rsid w:val="0036181D"/>
    <w:rsid w:val="00361B46"/>
    <w:rsid w:val="00361E8A"/>
    <w:rsid w:val="00361F1D"/>
    <w:rsid w:val="00361F72"/>
    <w:rsid w:val="0036255D"/>
    <w:rsid w:val="003628C0"/>
    <w:rsid w:val="00362CAA"/>
    <w:rsid w:val="00362DCD"/>
    <w:rsid w:val="0036337E"/>
    <w:rsid w:val="00363390"/>
    <w:rsid w:val="003634AD"/>
    <w:rsid w:val="00363629"/>
    <w:rsid w:val="003636BA"/>
    <w:rsid w:val="0036399D"/>
    <w:rsid w:val="00363B46"/>
    <w:rsid w:val="003645AA"/>
    <w:rsid w:val="003645D8"/>
    <w:rsid w:val="00365082"/>
    <w:rsid w:val="003652FB"/>
    <w:rsid w:val="00365CDA"/>
    <w:rsid w:val="0036679E"/>
    <w:rsid w:val="003708BC"/>
    <w:rsid w:val="00370A7D"/>
    <w:rsid w:val="00370B41"/>
    <w:rsid w:val="00370EB0"/>
    <w:rsid w:val="003712C5"/>
    <w:rsid w:val="003712E7"/>
    <w:rsid w:val="00371434"/>
    <w:rsid w:val="00371E00"/>
    <w:rsid w:val="00372293"/>
    <w:rsid w:val="003726CC"/>
    <w:rsid w:val="003728F1"/>
    <w:rsid w:val="00372E01"/>
    <w:rsid w:val="00372E37"/>
    <w:rsid w:val="00372FF7"/>
    <w:rsid w:val="00373290"/>
    <w:rsid w:val="003737D8"/>
    <w:rsid w:val="003738F7"/>
    <w:rsid w:val="003748EF"/>
    <w:rsid w:val="00375AE9"/>
    <w:rsid w:val="003760C7"/>
    <w:rsid w:val="0037619E"/>
    <w:rsid w:val="0037655A"/>
    <w:rsid w:val="0037684B"/>
    <w:rsid w:val="003768A9"/>
    <w:rsid w:val="00376A1D"/>
    <w:rsid w:val="00376CB5"/>
    <w:rsid w:val="00376CF9"/>
    <w:rsid w:val="003775F9"/>
    <w:rsid w:val="00377B05"/>
    <w:rsid w:val="00377D8B"/>
    <w:rsid w:val="00380386"/>
    <w:rsid w:val="00380568"/>
    <w:rsid w:val="00380829"/>
    <w:rsid w:val="00380A6A"/>
    <w:rsid w:val="0038182C"/>
    <w:rsid w:val="00381E61"/>
    <w:rsid w:val="00382180"/>
    <w:rsid w:val="003821DB"/>
    <w:rsid w:val="00382783"/>
    <w:rsid w:val="003828E8"/>
    <w:rsid w:val="00382F4E"/>
    <w:rsid w:val="00383069"/>
    <w:rsid w:val="003830E9"/>
    <w:rsid w:val="0038326E"/>
    <w:rsid w:val="00383627"/>
    <w:rsid w:val="00383B73"/>
    <w:rsid w:val="003842A5"/>
    <w:rsid w:val="00384978"/>
    <w:rsid w:val="00384BC7"/>
    <w:rsid w:val="00384CC4"/>
    <w:rsid w:val="00385C1C"/>
    <w:rsid w:val="00385C22"/>
    <w:rsid w:val="00385FE4"/>
    <w:rsid w:val="0038621D"/>
    <w:rsid w:val="00386315"/>
    <w:rsid w:val="00386361"/>
    <w:rsid w:val="0038647C"/>
    <w:rsid w:val="00386588"/>
    <w:rsid w:val="003869E9"/>
    <w:rsid w:val="00386BAC"/>
    <w:rsid w:val="003871FD"/>
    <w:rsid w:val="00387326"/>
    <w:rsid w:val="00387487"/>
    <w:rsid w:val="00387A46"/>
    <w:rsid w:val="00387E31"/>
    <w:rsid w:val="003903B6"/>
    <w:rsid w:val="0039040E"/>
    <w:rsid w:val="00390514"/>
    <w:rsid w:val="003908D6"/>
    <w:rsid w:val="00390D1D"/>
    <w:rsid w:val="0039191A"/>
    <w:rsid w:val="00391A24"/>
    <w:rsid w:val="00391A6F"/>
    <w:rsid w:val="00391D53"/>
    <w:rsid w:val="00392579"/>
    <w:rsid w:val="00392843"/>
    <w:rsid w:val="003929AD"/>
    <w:rsid w:val="00392D68"/>
    <w:rsid w:val="00393081"/>
    <w:rsid w:val="0039339C"/>
    <w:rsid w:val="00393442"/>
    <w:rsid w:val="0039365C"/>
    <w:rsid w:val="00393AC4"/>
    <w:rsid w:val="00393ADC"/>
    <w:rsid w:val="00393AE0"/>
    <w:rsid w:val="00394463"/>
    <w:rsid w:val="00394796"/>
    <w:rsid w:val="00395203"/>
    <w:rsid w:val="003952B9"/>
    <w:rsid w:val="00395678"/>
    <w:rsid w:val="0039587A"/>
    <w:rsid w:val="003960CA"/>
    <w:rsid w:val="0039625F"/>
    <w:rsid w:val="003964BE"/>
    <w:rsid w:val="00396715"/>
    <w:rsid w:val="0039683B"/>
    <w:rsid w:val="00396E66"/>
    <w:rsid w:val="0039729E"/>
    <w:rsid w:val="00397780"/>
    <w:rsid w:val="00397C04"/>
    <w:rsid w:val="003A0137"/>
    <w:rsid w:val="003A03BF"/>
    <w:rsid w:val="003A065E"/>
    <w:rsid w:val="003A0799"/>
    <w:rsid w:val="003A0968"/>
    <w:rsid w:val="003A0B07"/>
    <w:rsid w:val="003A0EC3"/>
    <w:rsid w:val="003A1330"/>
    <w:rsid w:val="003A1DA1"/>
    <w:rsid w:val="003A22DA"/>
    <w:rsid w:val="003A230E"/>
    <w:rsid w:val="003A253F"/>
    <w:rsid w:val="003A264A"/>
    <w:rsid w:val="003A29A3"/>
    <w:rsid w:val="003A2C82"/>
    <w:rsid w:val="003A2F6F"/>
    <w:rsid w:val="003A3008"/>
    <w:rsid w:val="003A31C6"/>
    <w:rsid w:val="003A385F"/>
    <w:rsid w:val="003A3C63"/>
    <w:rsid w:val="003A403A"/>
    <w:rsid w:val="003A427E"/>
    <w:rsid w:val="003A46E0"/>
    <w:rsid w:val="003A4CC1"/>
    <w:rsid w:val="003A568F"/>
    <w:rsid w:val="003A5C32"/>
    <w:rsid w:val="003A604C"/>
    <w:rsid w:val="003A6596"/>
    <w:rsid w:val="003A694F"/>
    <w:rsid w:val="003A6A89"/>
    <w:rsid w:val="003A7003"/>
    <w:rsid w:val="003A7279"/>
    <w:rsid w:val="003A72A1"/>
    <w:rsid w:val="003A78AA"/>
    <w:rsid w:val="003A7F68"/>
    <w:rsid w:val="003B02F0"/>
    <w:rsid w:val="003B03DD"/>
    <w:rsid w:val="003B04DB"/>
    <w:rsid w:val="003B07DE"/>
    <w:rsid w:val="003B0DEE"/>
    <w:rsid w:val="003B0FE0"/>
    <w:rsid w:val="003B108E"/>
    <w:rsid w:val="003B12F4"/>
    <w:rsid w:val="003B1336"/>
    <w:rsid w:val="003B1477"/>
    <w:rsid w:val="003B16D2"/>
    <w:rsid w:val="003B1881"/>
    <w:rsid w:val="003B20E6"/>
    <w:rsid w:val="003B284A"/>
    <w:rsid w:val="003B289C"/>
    <w:rsid w:val="003B3811"/>
    <w:rsid w:val="003B4274"/>
    <w:rsid w:val="003B44E1"/>
    <w:rsid w:val="003B4500"/>
    <w:rsid w:val="003B497F"/>
    <w:rsid w:val="003B4CFA"/>
    <w:rsid w:val="003B5082"/>
    <w:rsid w:val="003B5281"/>
    <w:rsid w:val="003B53B7"/>
    <w:rsid w:val="003B5588"/>
    <w:rsid w:val="003B584D"/>
    <w:rsid w:val="003B59C1"/>
    <w:rsid w:val="003B610B"/>
    <w:rsid w:val="003B65D3"/>
    <w:rsid w:val="003B66AE"/>
    <w:rsid w:val="003B6B49"/>
    <w:rsid w:val="003B6B67"/>
    <w:rsid w:val="003B6CA2"/>
    <w:rsid w:val="003B6F83"/>
    <w:rsid w:val="003B6FA7"/>
    <w:rsid w:val="003B716C"/>
    <w:rsid w:val="003B755F"/>
    <w:rsid w:val="003B773D"/>
    <w:rsid w:val="003B7A7E"/>
    <w:rsid w:val="003B7DFF"/>
    <w:rsid w:val="003C0028"/>
    <w:rsid w:val="003C04A1"/>
    <w:rsid w:val="003C056C"/>
    <w:rsid w:val="003C0933"/>
    <w:rsid w:val="003C0C41"/>
    <w:rsid w:val="003C0C69"/>
    <w:rsid w:val="003C10AD"/>
    <w:rsid w:val="003C169E"/>
    <w:rsid w:val="003C2159"/>
    <w:rsid w:val="003C35C1"/>
    <w:rsid w:val="003C395A"/>
    <w:rsid w:val="003C3D8C"/>
    <w:rsid w:val="003C3EF2"/>
    <w:rsid w:val="003C4F03"/>
    <w:rsid w:val="003C4F39"/>
    <w:rsid w:val="003C55BE"/>
    <w:rsid w:val="003C5CDC"/>
    <w:rsid w:val="003C636E"/>
    <w:rsid w:val="003C6632"/>
    <w:rsid w:val="003C6937"/>
    <w:rsid w:val="003C6EC9"/>
    <w:rsid w:val="003C7BB1"/>
    <w:rsid w:val="003C7C0C"/>
    <w:rsid w:val="003C7E0C"/>
    <w:rsid w:val="003D0053"/>
    <w:rsid w:val="003D0304"/>
    <w:rsid w:val="003D0308"/>
    <w:rsid w:val="003D0408"/>
    <w:rsid w:val="003D044C"/>
    <w:rsid w:val="003D049B"/>
    <w:rsid w:val="003D06F0"/>
    <w:rsid w:val="003D0737"/>
    <w:rsid w:val="003D09C1"/>
    <w:rsid w:val="003D0C95"/>
    <w:rsid w:val="003D1671"/>
    <w:rsid w:val="003D1784"/>
    <w:rsid w:val="003D202C"/>
    <w:rsid w:val="003D202D"/>
    <w:rsid w:val="003D2383"/>
    <w:rsid w:val="003D25BB"/>
    <w:rsid w:val="003D2B62"/>
    <w:rsid w:val="003D2FA8"/>
    <w:rsid w:val="003D304C"/>
    <w:rsid w:val="003D3228"/>
    <w:rsid w:val="003D3307"/>
    <w:rsid w:val="003D3451"/>
    <w:rsid w:val="003D4C72"/>
    <w:rsid w:val="003D50D1"/>
    <w:rsid w:val="003D50D5"/>
    <w:rsid w:val="003D5B19"/>
    <w:rsid w:val="003D609D"/>
    <w:rsid w:val="003D63FE"/>
    <w:rsid w:val="003D70E9"/>
    <w:rsid w:val="003D72F2"/>
    <w:rsid w:val="003D7721"/>
    <w:rsid w:val="003D7941"/>
    <w:rsid w:val="003E0087"/>
    <w:rsid w:val="003E0600"/>
    <w:rsid w:val="003E0854"/>
    <w:rsid w:val="003E0E01"/>
    <w:rsid w:val="003E10A7"/>
    <w:rsid w:val="003E141E"/>
    <w:rsid w:val="003E1F44"/>
    <w:rsid w:val="003E2074"/>
    <w:rsid w:val="003E20C9"/>
    <w:rsid w:val="003E2C83"/>
    <w:rsid w:val="003E3AB4"/>
    <w:rsid w:val="003E4231"/>
    <w:rsid w:val="003E43DF"/>
    <w:rsid w:val="003E4B19"/>
    <w:rsid w:val="003E4B25"/>
    <w:rsid w:val="003E4B92"/>
    <w:rsid w:val="003E546F"/>
    <w:rsid w:val="003E58BA"/>
    <w:rsid w:val="003E5C27"/>
    <w:rsid w:val="003E5C3F"/>
    <w:rsid w:val="003E5CEF"/>
    <w:rsid w:val="003E617C"/>
    <w:rsid w:val="003E6346"/>
    <w:rsid w:val="003E6925"/>
    <w:rsid w:val="003E6992"/>
    <w:rsid w:val="003E75DE"/>
    <w:rsid w:val="003E7662"/>
    <w:rsid w:val="003E7B48"/>
    <w:rsid w:val="003F032B"/>
    <w:rsid w:val="003F04D7"/>
    <w:rsid w:val="003F07C6"/>
    <w:rsid w:val="003F0DFD"/>
    <w:rsid w:val="003F0ECF"/>
    <w:rsid w:val="003F17E2"/>
    <w:rsid w:val="003F24B0"/>
    <w:rsid w:val="003F2A4B"/>
    <w:rsid w:val="003F2B29"/>
    <w:rsid w:val="003F2F05"/>
    <w:rsid w:val="003F30EB"/>
    <w:rsid w:val="003F30ED"/>
    <w:rsid w:val="003F3471"/>
    <w:rsid w:val="003F372D"/>
    <w:rsid w:val="003F387D"/>
    <w:rsid w:val="003F3BDE"/>
    <w:rsid w:val="003F3C50"/>
    <w:rsid w:val="003F3DE5"/>
    <w:rsid w:val="003F42D3"/>
    <w:rsid w:val="003F4772"/>
    <w:rsid w:val="003F53DF"/>
    <w:rsid w:val="003F547A"/>
    <w:rsid w:val="003F5615"/>
    <w:rsid w:val="003F597D"/>
    <w:rsid w:val="003F5D59"/>
    <w:rsid w:val="003F64EA"/>
    <w:rsid w:val="003F6579"/>
    <w:rsid w:val="003F68A9"/>
    <w:rsid w:val="003F6A5F"/>
    <w:rsid w:val="003F6F2D"/>
    <w:rsid w:val="003F7321"/>
    <w:rsid w:val="003F76A0"/>
    <w:rsid w:val="003F77BE"/>
    <w:rsid w:val="003F7CAB"/>
    <w:rsid w:val="00400771"/>
    <w:rsid w:val="00400898"/>
    <w:rsid w:val="0040094C"/>
    <w:rsid w:val="00400EDB"/>
    <w:rsid w:val="004012F4"/>
    <w:rsid w:val="00401AAD"/>
    <w:rsid w:val="004020AA"/>
    <w:rsid w:val="004020B3"/>
    <w:rsid w:val="0040258A"/>
    <w:rsid w:val="00402CEB"/>
    <w:rsid w:val="00403208"/>
    <w:rsid w:val="004033A1"/>
    <w:rsid w:val="00404C7A"/>
    <w:rsid w:val="00404CB0"/>
    <w:rsid w:val="00404D01"/>
    <w:rsid w:val="00404DBC"/>
    <w:rsid w:val="00404F69"/>
    <w:rsid w:val="004053F6"/>
    <w:rsid w:val="00405585"/>
    <w:rsid w:val="00405712"/>
    <w:rsid w:val="00405B87"/>
    <w:rsid w:val="00405D11"/>
    <w:rsid w:val="00406634"/>
    <w:rsid w:val="0040670A"/>
    <w:rsid w:val="0040692E"/>
    <w:rsid w:val="0040702E"/>
    <w:rsid w:val="00407463"/>
    <w:rsid w:val="00407563"/>
    <w:rsid w:val="00407638"/>
    <w:rsid w:val="00407F6C"/>
    <w:rsid w:val="00410006"/>
    <w:rsid w:val="00410919"/>
    <w:rsid w:val="004109E6"/>
    <w:rsid w:val="00410B04"/>
    <w:rsid w:val="004115A5"/>
    <w:rsid w:val="00411E8C"/>
    <w:rsid w:val="004126BB"/>
    <w:rsid w:val="004127CC"/>
    <w:rsid w:val="00412C28"/>
    <w:rsid w:val="0041328E"/>
    <w:rsid w:val="00413D8B"/>
    <w:rsid w:val="00413FCC"/>
    <w:rsid w:val="0041422F"/>
    <w:rsid w:val="00414690"/>
    <w:rsid w:val="0041488C"/>
    <w:rsid w:val="0041495B"/>
    <w:rsid w:val="00414DB4"/>
    <w:rsid w:val="00415125"/>
    <w:rsid w:val="004152E6"/>
    <w:rsid w:val="004156F4"/>
    <w:rsid w:val="00415D4D"/>
    <w:rsid w:val="00416055"/>
    <w:rsid w:val="00416203"/>
    <w:rsid w:val="00416ABE"/>
    <w:rsid w:val="00416D90"/>
    <w:rsid w:val="00416FC9"/>
    <w:rsid w:val="0041729A"/>
    <w:rsid w:val="004173D0"/>
    <w:rsid w:val="00417B5F"/>
    <w:rsid w:val="00417BF1"/>
    <w:rsid w:val="00417DEF"/>
    <w:rsid w:val="0042024C"/>
    <w:rsid w:val="004205E5"/>
    <w:rsid w:val="0042069B"/>
    <w:rsid w:val="004208A7"/>
    <w:rsid w:val="004209FD"/>
    <w:rsid w:val="00420CB4"/>
    <w:rsid w:val="00420D0C"/>
    <w:rsid w:val="00420E0B"/>
    <w:rsid w:val="00421163"/>
    <w:rsid w:val="004211EA"/>
    <w:rsid w:val="0042134C"/>
    <w:rsid w:val="004215D9"/>
    <w:rsid w:val="00421819"/>
    <w:rsid w:val="0042198C"/>
    <w:rsid w:val="00421B66"/>
    <w:rsid w:val="0042203D"/>
    <w:rsid w:val="004220B3"/>
    <w:rsid w:val="00422785"/>
    <w:rsid w:val="00422976"/>
    <w:rsid w:val="004237E9"/>
    <w:rsid w:val="00423A67"/>
    <w:rsid w:val="00423A8C"/>
    <w:rsid w:val="00423C63"/>
    <w:rsid w:val="00423FBE"/>
    <w:rsid w:val="0042406C"/>
    <w:rsid w:val="004244A8"/>
    <w:rsid w:val="00424818"/>
    <w:rsid w:val="00424AC5"/>
    <w:rsid w:val="00424D99"/>
    <w:rsid w:val="00425298"/>
    <w:rsid w:val="0042590E"/>
    <w:rsid w:val="00425AB8"/>
    <w:rsid w:val="004268CB"/>
    <w:rsid w:val="00426C93"/>
    <w:rsid w:val="0042701E"/>
    <w:rsid w:val="004272B0"/>
    <w:rsid w:val="004277B2"/>
    <w:rsid w:val="004279B1"/>
    <w:rsid w:val="00430611"/>
    <w:rsid w:val="00430854"/>
    <w:rsid w:val="0043085B"/>
    <w:rsid w:val="00430E3E"/>
    <w:rsid w:val="0043116D"/>
    <w:rsid w:val="00431553"/>
    <w:rsid w:val="00431799"/>
    <w:rsid w:val="004319C6"/>
    <w:rsid w:val="00432150"/>
    <w:rsid w:val="00432446"/>
    <w:rsid w:val="00432B01"/>
    <w:rsid w:val="004332A7"/>
    <w:rsid w:val="0043368B"/>
    <w:rsid w:val="004336C5"/>
    <w:rsid w:val="0043372E"/>
    <w:rsid w:val="004337C5"/>
    <w:rsid w:val="00433BE2"/>
    <w:rsid w:val="0043404D"/>
    <w:rsid w:val="004341F2"/>
    <w:rsid w:val="0043458A"/>
    <w:rsid w:val="00434903"/>
    <w:rsid w:val="004350D5"/>
    <w:rsid w:val="004358F7"/>
    <w:rsid w:val="00435951"/>
    <w:rsid w:val="00435B56"/>
    <w:rsid w:val="00436012"/>
    <w:rsid w:val="0043628F"/>
    <w:rsid w:val="004365E2"/>
    <w:rsid w:val="00436627"/>
    <w:rsid w:val="004369E6"/>
    <w:rsid w:val="00437480"/>
    <w:rsid w:val="00437524"/>
    <w:rsid w:val="004401C5"/>
    <w:rsid w:val="00440285"/>
    <w:rsid w:val="00440535"/>
    <w:rsid w:val="00440B5F"/>
    <w:rsid w:val="00440C02"/>
    <w:rsid w:val="00440E90"/>
    <w:rsid w:val="0044143D"/>
    <w:rsid w:val="004415CE"/>
    <w:rsid w:val="004422A1"/>
    <w:rsid w:val="004422A7"/>
    <w:rsid w:val="004423BA"/>
    <w:rsid w:val="0044259D"/>
    <w:rsid w:val="004426A9"/>
    <w:rsid w:val="004428B6"/>
    <w:rsid w:val="00442A65"/>
    <w:rsid w:val="004436D2"/>
    <w:rsid w:val="004437A8"/>
    <w:rsid w:val="00443BCC"/>
    <w:rsid w:val="00443EAA"/>
    <w:rsid w:val="0044406B"/>
    <w:rsid w:val="0044410D"/>
    <w:rsid w:val="004446FE"/>
    <w:rsid w:val="004448C3"/>
    <w:rsid w:val="00444A0D"/>
    <w:rsid w:val="00444B2E"/>
    <w:rsid w:val="00444D4D"/>
    <w:rsid w:val="00445467"/>
    <w:rsid w:val="00445721"/>
    <w:rsid w:val="00445A1D"/>
    <w:rsid w:val="004462EB"/>
    <w:rsid w:val="0044637A"/>
    <w:rsid w:val="004463D6"/>
    <w:rsid w:val="004466C5"/>
    <w:rsid w:val="004468CF"/>
    <w:rsid w:val="00446AAC"/>
    <w:rsid w:val="0044735B"/>
    <w:rsid w:val="00447F1A"/>
    <w:rsid w:val="00450607"/>
    <w:rsid w:val="00450AA6"/>
    <w:rsid w:val="00450D1A"/>
    <w:rsid w:val="00451185"/>
    <w:rsid w:val="004513CE"/>
    <w:rsid w:val="00451723"/>
    <w:rsid w:val="00452261"/>
    <w:rsid w:val="004524F2"/>
    <w:rsid w:val="00452592"/>
    <w:rsid w:val="00452813"/>
    <w:rsid w:val="00452991"/>
    <w:rsid w:val="00452A28"/>
    <w:rsid w:val="00452AFC"/>
    <w:rsid w:val="00452C2E"/>
    <w:rsid w:val="00452D10"/>
    <w:rsid w:val="004530AA"/>
    <w:rsid w:val="00453118"/>
    <w:rsid w:val="0045331C"/>
    <w:rsid w:val="00453770"/>
    <w:rsid w:val="004538E2"/>
    <w:rsid w:val="00453F25"/>
    <w:rsid w:val="004542CE"/>
    <w:rsid w:val="004543E7"/>
    <w:rsid w:val="004548AB"/>
    <w:rsid w:val="0045499D"/>
    <w:rsid w:val="00454D1E"/>
    <w:rsid w:val="00455090"/>
    <w:rsid w:val="0045509B"/>
    <w:rsid w:val="0045536E"/>
    <w:rsid w:val="00456125"/>
    <w:rsid w:val="0045691C"/>
    <w:rsid w:val="00456BF8"/>
    <w:rsid w:val="00456C07"/>
    <w:rsid w:val="00456F11"/>
    <w:rsid w:val="00457745"/>
    <w:rsid w:val="0045784A"/>
    <w:rsid w:val="00457999"/>
    <w:rsid w:val="004579A5"/>
    <w:rsid w:val="004579ED"/>
    <w:rsid w:val="00457EE4"/>
    <w:rsid w:val="0046076A"/>
    <w:rsid w:val="004609FC"/>
    <w:rsid w:val="00461061"/>
    <w:rsid w:val="004611C9"/>
    <w:rsid w:val="004615BD"/>
    <w:rsid w:val="00461676"/>
    <w:rsid w:val="00461893"/>
    <w:rsid w:val="00462309"/>
    <w:rsid w:val="004629E4"/>
    <w:rsid w:val="0046384A"/>
    <w:rsid w:val="00463971"/>
    <w:rsid w:val="00463D89"/>
    <w:rsid w:val="00463FD3"/>
    <w:rsid w:val="004640D5"/>
    <w:rsid w:val="00464616"/>
    <w:rsid w:val="004647B6"/>
    <w:rsid w:val="00464E70"/>
    <w:rsid w:val="0046511B"/>
    <w:rsid w:val="00465494"/>
    <w:rsid w:val="004654D3"/>
    <w:rsid w:val="0046572D"/>
    <w:rsid w:val="00465B98"/>
    <w:rsid w:val="00466014"/>
    <w:rsid w:val="004663DA"/>
    <w:rsid w:val="0046656A"/>
    <w:rsid w:val="00466A0D"/>
    <w:rsid w:val="00466A78"/>
    <w:rsid w:val="00466A91"/>
    <w:rsid w:val="00466B5E"/>
    <w:rsid w:val="00466B66"/>
    <w:rsid w:val="004670ED"/>
    <w:rsid w:val="0046738F"/>
    <w:rsid w:val="004677BA"/>
    <w:rsid w:val="0046787D"/>
    <w:rsid w:val="00467E63"/>
    <w:rsid w:val="00467ECE"/>
    <w:rsid w:val="00470036"/>
    <w:rsid w:val="004700CF"/>
    <w:rsid w:val="004703E3"/>
    <w:rsid w:val="00470622"/>
    <w:rsid w:val="004709A5"/>
    <w:rsid w:val="004709BC"/>
    <w:rsid w:val="00470DF1"/>
    <w:rsid w:val="00470F45"/>
    <w:rsid w:val="004716A8"/>
    <w:rsid w:val="00471BD8"/>
    <w:rsid w:val="0047223E"/>
    <w:rsid w:val="00472AD8"/>
    <w:rsid w:val="00472FEA"/>
    <w:rsid w:val="00473C08"/>
    <w:rsid w:val="00473E0E"/>
    <w:rsid w:val="00474D62"/>
    <w:rsid w:val="00475102"/>
    <w:rsid w:val="0047538C"/>
    <w:rsid w:val="004756FF"/>
    <w:rsid w:val="004757AA"/>
    <w:rsid w:val="00475C07"/>
    <w:rsid w:val="00476137"/>
    <w:rsid w:val="004761E3"/>
    <w:rsid w:val="00476AD7"/>
    <w:rsid w:val="0047731F"/>
    <w:rsid w:val="00477973"/>
    <w:rsid w:val="00477D0E"/>
    <w:rsid w:val="00477E46"/>
    <w:rsid w:val="00477E4F"/>
    <w:rsid w:val="00480064"/>
    <w:rsid w:val="0048008B"/>
    <w:rsid w:val="00480875"/>
    <w:rsid w:val="004809F2"/>
    <w:rsid w:val="00481274"/>
    <w:rsid w:val="004813D1"/>
    <w:rsid w:val="004819D5"/>
    <w:rsid w:val="004824AA"/>
    <w:rsid w:val="00482CA8"/>
    <w:rsid w:val="00482F3C"/>
    <w:rsid w:val="004832CB"/>
    <w:rsid w:val="0048347A"/>
    <w:rsid w:val="004834F7"/>
    <w:rsid w:val="004835E4"/>
    <w:rsid w:val="004839E3"/>
    <w:rsid w:val="00483EBC"/>
    <w:rsid w:val="004843EB"/>
    <w:rsid w:val="0048445A"/>
    <w:rsid w:val="00484495"/>
    <w:rsid w:val="00484DBD"/>
    <w:rsid w:val="00484F96"/>
    <w:rsid w:val="004851A5"/>
    <w:rsid w:val="00485236"/>
    <w:rsid w:val="0048561F"/>
    <w:rsid w:val="004858B8"/>
    <w:rsid w:val="00485F8F"/>
    <w:rsid w:val="00486121"/>
    <w:rsid w:val="004864DF"/>
    <w:rsid w:val="00486703"/>
    <w:rsid w:val="00486854"/>
    <w:rsid w:val="00487132"/>
    <w:rsid w:val="00487553"/>
    <w:rsid w:val="0048755B"/>
    <w:rsid w:val="00487AB4"/>
    <w:rsid w:val="0049001F"/>
    <w:rsid w:val="0049082E"/>
    <w:rsid w:val="0049110E"/>
    <w:rsid w:val="004920FE"/>
    <w:rsid w:val="00492221"/>
    <w:rsid w:val="00492271"/>
    <w:rsid w:val="004924B4"/>
    <w:rsid w:val="004927D7"/>
    <w:rsid w:val="00492C8C"/>
    <w:rsid w:val="00492F15"/>
    <w:rsid w:val="00492FED"/>
    <w:rsid w:val="004930E1"/>
    <w:rsid w:val="004935DB"/>
    <w:rsid w:val="00493A2F"/>
    <w:rsid w:val="00493DE4"/>
    <w:rsid w:val="004945A6"/>
    <w:rsid w:val="00494B6E"/>
    <w:rsid w:val="004957DC"/>
    <w:rsid w:val="004958AB"/>
    <w:rsid w:val="00495BF7"/>
    <w:rsid w:val="00495DD7"/>
    <w:rsid w:val="00496388"/>
    <w:rsid w:val="00496585"/>
    <w:rsid w:val="00496631"/>
    <w:rsid w:val="00496655"/>
    <w:rsid w:val="00496CA1"/>
    <w:rsid w:val="004A0437"/>
    <w:rsid w:val="004A0519"/>
    <w:rsid w:val="004A08DB"/>
    <w:rsid w:val="004A0965"/>
    <w:rsid w:val="004A09A2"/>
    <w:rsid w:val="004A0AA5"/>
    <w:rsid w:val="004A12D9"/>
    <w:rsid w:val="004A1455"/>
    <w:rsid w:val="004A15EA"/>
    <w:rsid w:val="004A1B15"/>
    <w:rsid w:val="004A1C49"/>
    <w:rsid w:val="004A2961"/>
    <w:rsid w:val="004A2FC5"/>
    <w:rsid w:val="004A303E"/>
    <w:rsid w:val="004A3360"/>
    <w:rsid w:val="004A33CA"/>
    <w:rsid w:val="004A355F"/>
    <w:rsid w:val="004A3ADA"/>
    <w:rsid w:val="004A3E47"/>
    <w:rsid w:val="004A3E5C"/>
    <w:rsid w:val="004A4B4B"/>
    <w:rsid w:val="004A4BD3"/>
    <w:rsid w:val="004A4D65"/>
    <w:rsid w:val="004A5042"/>
    <w:rsid w:val="004A5C4C"/>
    <w:rsid w:val="004A626B"/>
    <w:rsid w:val="004A636B"/>
    <w:rsid w:val="004A65F0"/>
    <w:rsid w:val="004A68CA"/>
    <w:rsid w:val="004A6D49"/>
    <w:rsid w:val="004A6F8E"/>
    <w:rsid w:val="004A6F99"/>
    <w:rsid w:val="004A7BD6"/>
    <w:rsid w:val="004A7F99"/>
    <w:rsid w:val="004B0AD1"/>
    <w:rsid w:val="004B0D31"/>
    <w:rsid w:val="004B0E03"/>
    <w:rsid w:val="004B1583"/>
    <w:rsid w:val="004B18ED"/>
    <w:rsid w:val="004B19BA"/>
    <w:rsid w:val="004B1B13"/>
    <w:rsid w:val="004B219B"/>
    <w:rsid w:val="004B2424"/>
    <w:rsid w:val="004B25D7"/>
    <w:rsid w:val="004B2DCC"/>
    <w:rsid w:val="004B2F26"/>
    <w:rsid w:val="004B32CE"/>
    <w:rsid w:val="004B372F"/>
    <w:rsid w:val="004B40AD"/>
    <w:rsid w:val="004B4398"/>
    <w:rsid w:val="004B45F3"/>
    <w:rsid w:val="004B4745"/>
    <w:rsid w:val="004B4C7C"/>
    <w:rsid w:val="004B4D47"/>
    <w:rsid w:val="004B4DB7"/>
    <w:rsid w:val="004B4DC3"/>
    <w:rsid w:val="004B51F5"/>
    <w:rsid w:val="004B5430"/>
    <w:rsid w:val="004B54B8"/>
    <w:rsid w:val="004B5509"/>
    <w:rsid w:val="004B55EF"/>
    <w:rsid w:val="004B5A5B"/>
    <w:rsid w:val="004B619A"/>
    <w:rsid w:val="004B6E13"/>
    <w:rsid w:val="004B6F27"/>
    <w:rsid w:val="004B750C"/>
    <w:rsid w:val="004B7955"/>
    <w:rsid w:val="004B79D7"/>
    <w:rsid w:val="004C0212"/>
    <w:rsid w:val="004C04D0"/>
    <w:rsid w:val="004C0DAB"/>
    <w:rsid w:val="004C0E84"/>
    <w:rsid w:val="004C118E"/>
    <w:rsid w:val="004C1271"/>
    <w:rsid w:val="004C180D"/>
    <w:rsid w:val="004C1827"/>
    <w:rsid w:val="004C2218"/>
    <w:rsid w:val="004C2C2D"/>
    <w:rsid w:val="004C30A3"/>
    <w:rsid w:val="004C3473"/>
    <w:rsid w:val="004C3581"/>
    <w:rsid w:val="004C3805"/>
    <w:rsid w:val="004C38DE"/>
    <w:rsid w:val="004C3C42"/>
    <w:rsid w:val="004C3DE7"/>
    <w:rsid w:val="004C3EB7"/>
    <w:rsid w:val="004C41FD"/>
    <w:rsid w:val="004C494A"/>
    <w:rsid w:val="004C4E84"/>
    <w:rsid w:val="004C519E"/>
    <w:rsid w:val="004C52B8"/>
    <w:rsid w:val="004C5395"/>
    <w:rsid w:val="004C553A"/>
    <w:rsid w:val="004C60BB"/>
    <w:rsid w:val="004C61C6"/>
    <w:rsid w:val="004C709E"/>
    <w:rsid w:val="004C7223"/>
    <w:rsid w:val="004C78E0"/>
    <w:rsid w:val="004C7A58"/>
    <w:rsid w:val="004D03E0"/>
    <w:rsid w:val="004D0605"/>
    <w:rsid w:val="004D0921"/>
    <w:rsid w:val="004D0AB9"/>
    <w:rsid w:val="004D0D74"/>
    <w:rsid w:val="004D0EB9"/>
    <w:rsid w:val="004D1125"/>
    <w:rsid w:val="004D1E16"/>
    <w:rsid w:val="004D1EA8"/>
    <w:rsid w:val="004D22AF"/>
    <w:rsid w:val="004D2768"/>
    <w:rsid w:val="004D277B"/>
    <w:rsid w:val="004D2E52"/>
    <w:rsid w:val="004D2F59"/>
    <w:rsid w:val="004D3D3C"/>
    <w:rsid w:val="004D541C"/>
    <w:rsid w:val="004D5846"/>
    <w:rsid w:val="004D58AC"/>
    <w:rsid w:val="004D58FF"/>
    <w:rsid w:val="004D596C"/>
    <w:rsid w:val="004D5A1F"/>
    <w:rsid w:val="004D5B7E"/>
    <w:rsid w:val="004D5CAF"/>
    <w:rsid w:val="004D5CDF"/>
    <w:rsid w:val="004D5DC6"/>
    <w:rsid w:val="004D5E36"/>
    <w:rsid w:val="004D60A1"/>
    <w:rsid w:val="004D62DC"/>
    <w:rsid w:val="004D6ED2"/>
    <w:rsid w:val="004D6F4D"/>
    <w:rsid w:val="004D6F84"/>
    <w:rsid w:val="004D76BF"/>
    <w:rsid w:val="004E08CE"/>
    <w:rsid w:val="004E1176"/>
    <w:rsid w:val="004E1323"/>
    <w:rsid w:val="004E1386"/>
    <w:rsid w:val="004E13A8"/>
    <w:rsid w:val="004E13D7"/>
    <w:rsid w:val="004E1777"/>
    <w:rsid w:val="004E195B"/>
    <w:rsid w:val="004E2579"/>
    <w:rsid w:val="004E2EDF"/>
    <w:rsid w:val="004E305F"/>
    <w:rsid w:val="004E37F3"/>
    <w:rsid w:val="004E38EC"/>
    <w:rsid w:val="004E3A9E"/>
    <w:rsid w:val="004E3C9C"/>
    <w:rsid w:val="004E3F56"/>
    <w:rsid w:val="004E3F9C"/>
    <w:rsid w:val="004E4662"/>
    <w:rsid w:val="004E4734"/>
    <w:rsid w:val="004E49BD"/>
    <w:rsid w:val="004E4C1A"/>
    <w:rsid w:val="004E4E53"/>
    <w:rsid w:val="004E4FAC"/>
    <w:rsid w:val="004E571C"/>
    <w:rsid w:val="004E597E"/>
    <w:rsid w:val="004E62B7"/>
    <w:rsid w:val="004E62F2"/>
    <w:rsid w:val="004E6419"/>
    <w:rsid w:val="004E6D9D"/>
    <w:rsid w:val="004E78DD"/>
    <w:rsid w:val="004E7ADA"/>
    <w:rsid w:val="004E7F5A"/>
    <w:rsid w:val="004F09BE"/>
    <w:rsid w:val="004F0A6D"/>
    <w:rsid w:val="004F0B4E"/>
    <w:rsid w:val="004F0E3B"/>
    <w:rsid w:val="004F0E72"/>
    <w:rsid w:val="004F1522"/>
    <w:rsid w:val="004F1CB0"/>
    <w:rsid w:val="004F1E92"/>
    <w:rsid w:val="004F215A"/>
    <w:rsid w:val="004F2917"/>
    <w:rsid w:val="004F31E4"/>
    <w:rsid w:val="004F33A8"/>
    <w:rsid w:val="004F3960"/>
    <w:rsid w:val="004F39DB"/>
    <w:rsid w:val="004F3A37"/>
    <w:rsid w:val="004F4391"/>
    <w:rsid w:val="004F482F"/>
    <w:rsid w:val="004F49E5"/>
    <w:rsid w:val="004F4CC5"/>
    <w:rsid w:val="004F4DF4"/>
    <w:rsid w:val="004F5555"/>
    <w:rsid w:val="004F56B5"/>
    <w:rsid w:val="004F5853"/>
    <w:rsid w:val="004F5B5E"/>
    <w:rsid w:val="004F5D8E"/>
    <w:rsid w:val="004F669E"/>
    <w:rsid w:val="004F66C1"/>
    <w:rsid w:val="004F67D6"/>
    <w:rsid w:val="004F6AE4"/>
    <w:rsid w:val="004F6BD3"/>
    <w:rsid w:val="004F6C0C"/>
    <w:rsid w:val="004F6C6D"/>
    <w:rsid w:val="004F6D64"/>
    <w:rsid w:val="004F6E33"/>
    <w:rsid w:val="004F6F55"/>
    <w:rsid w:val="004F78A7"/>
    <w:rsid w:val="004F7B57"/>
    <w:rsid w:val="004F7C67"/>
    <w:rsid w:val="005003B9"/>
    <w:rsid w:val="00500410"/>
    <w:rsid w:val="00500598"/>
    <w:rsid w:val="005008A0"/>
    <w:rsid w:val="00500B9C"/>
    <w:rsid w:val="00500DF9"/>
    <w:rsid w:val="00500FA6"/>
    <w:rsid w:val="00501548"/>
    <w:rsid w:val="00501965"/>
    <w:rsid w:val="00502093"/>
    <w:rsid w:val="0050254C"/>
    <w:rsid w:val="00502618"/>
    <w:rsid w:val="00502875"/>
    <w:rsid w:val="00502B13"/>
    <w:rsid w:val="00503657"/>
    <w:rsid w:val="00503BE7"/>
    <w:rsid w:val="00503C6E"/>
    <w:rsid w:val="00503EBF"/>
    <w:rsid w:val="0050411C"/>
    <w:rsid w:val="00504708"/>
    <w:rsid w:val="0050570D"/>
    <w:rsid w:val="0050598E"/>
    <w:rsid w:val="00505CCC"/>
    <w:rsid w:val="005061F0"/>
    <w:rsid w:val="005065DC"/>
    <w:rsid w:val="00506DC5"/>
    <w:rsid w:val="00506F6E"/>
    <w:rsid w:val="005078CB"/>
    <w:rsid w:val="00507FA8"/>
    <w:rsid w:val="0051043D"/>
    <w:rsid w:val="00510693"/>
    <w:rsid w:val="00510EB4"/>
    <w:rsid w:val="00510F54"/>
    <w:rsid w:val="005110D6"/>
    <w:rsid w:val="005110D9"/>
    <w:rsid w:val="00511235"/>
    <w:rsid w:val="00511360"/>
    <w:rsid w:val="005115B5"/>
    <w:rsid w:val="00511831"/>
    <w:rsid w:val="00511A94"/>
    <w:rsid w:val="00511CDA"/>
    <w:rsid w:val="00511D03"/>
    <w:rsid w:val="00511DDC"/>
    <w:rsid w:val="00511EC3"/>
    <w:rsid w:val="005127A1"/>
    <w:rsid w:val="0051331A"/>
    <w:rsid w:val="0051339C"/>
    <w:rsid w:val="00513778"/>
    <w:rsid w:val="005142CB"/>
    <w:rsid w:val="005145DD"/>
    <w:rsid w:val="00514889"/>
    <w:rsid w:val="005154AA"/>
    <w:rsid w:val="00515608"/>
    <w:rsid w:val="0051568F"/>
    <w:rsid w:val="005157AB"/>
    <w:rsid w:val="00515A40"/>
    <w:rsid w:val="00515A43"/>
    <w:rsid w:val="00515C4A"/>
    <w:rsid w:val="005163ED"/>
    <w:rsid w:val="0051665E"/>
    <w:rsid w:val="0051698E"/>
    <w:rsid w:val="00516A7B"/>
    <w:rsid w:val="00516E2A"/>
    <w:rsid w:val="00517265"/>
    <w:rsid w:val="005178E1"/>
    <w:rsid w:val="00517BB3"/>
    <w:rsid w:val="00517EBF"/>
    <w:rsid w:val="00520385"/>
    <w:rsid w:val="00520581"/>
    <w:rsid w:val="00520878"/>
    <w:rsid w:val="00520958"/>
    <w:rsid w:val="00520AC1"/>
    <w:rsid w:val="005217E3"/>
    <w:rsid w:val="00521941"/>
    <w:rsid w:val="00521967"/>
    <w:rsid w:val="0052216C"/>
    <w:rsid w:val="0052243C"/>
    <w:rsid w:val="00522721"/>
    <w:rsid w:val="005227D8"/>
    <w:rsid w:val="00522949"/>
    <w:rsid w:val="00522C33"/>
    <w:rsid w:val="00522E72"/>
    <w:rsid w:val="005232F9"/>
    <w:rsid w:val="0052331A"/>
    <w:rsid w:val="005234F3"/>
    <w:rsid w:val="0052367E"/>
    <w:rsid w:val="00523BCD"/>
    <w:rsid w:val="00523BED"/>
    <w:rsid w:val="00523C68"/>
    <w:rsid w:val="00523FCA"/>
    <w:rsid w:val="005241BD"/>
    <w:rsid w:val="00524478"/>
    <w:rsid w:val="00524497"/>
    <w:rsid w:val="005244FD"/>
    <w:rsid w:val="00524575"/>
    <w:rsid w:val="005247E1"/>
    <w:rsid w:val="0052493B"/>
    <w:rsid w:val="00525180"/>
    <w:rsid w:val="00525313"/>
    <w:rsid w:val="00525684"/>
    <w:rsid w:val="00525728"/>
    <w:rsid w:val="005257DC"/>
    <w:rsid w:val="00525806"/>
    <w:rsid w:val="00525AD6"/>
    <w:rsid w:val="00525E20"/>
    <w:rsid w:val="0052602D"/>
    <w:rsid w:val="00526477"/>
    <w:rsid w:val="005266A0"/>
    <w:rsid w:val="005267C0"/>
    <w:rsid w:val="00526ADC"/>
    <w:rsid w:val="00526B2B"/>
    <w:rsid w:val="00526B56"/>
    <w:rsid w:val="00526B75"/>
    <w:rsid w:val="00526FF3"/>
    <w:rsid w:val="005270FA"/>
    <w:rsid w:val="005271B2"/>
    <w:rsid w:val="005300DF"/>
    <w:rsid w:val="00530899"/>
    <w:rsid w:val="0053185F"/>
    <w:rsid w:val="0053212C"/>
    <w:rsid w:val="00532671"/>
    <w:rsid w:val="005329AC"/>
    <w:rsid w:val="00532FAC"/>
    <w:rsid w:val="005330A6"/>
    <w:rsid w:val="0053325D"/>
    <w:rsid w:val="005337CB"/>
    <w:rsid w:val="00533A19"/>
    <w:rsid w:val="00533C66"/>
    <w:rsid w:val="005345AB"/>
    <w:rsid w:val="0053465D"/>
    <w:rsid w:val="00534A2E"/>
    <w:rsid w:val="00534D9B"/>
    <w:rsid w:val="00534EF7"/>
    <w:rsid w:val="00535883"/>
    <w:rsid w:val="00535ECC"/>
    <w:rsid w:val="00535F98"/>
    <w:rsid w:val="00535FDD"/>
    <w:rsid w:val="005360BB"/>
    <w:rsid w:val="0053650B"/>
    <w:rsid w:val="0053653F"/>
    <w:rsid w:val="00536C7A"/>
    <w:rsid w:val="00536D2C"/>
    <w:rsid w:val="00536D3F"/>
    <w:rsid w:val="00536E52"/>
    <w:rsid w:val="0053735A"/>
    <w:rsid w:val="00537489"/>
    <w:rsid w:val="00537AF4"/>
    <w:rsid w:val="00540094"/>
    <w:rsid w:val="00540488"/>
    <w:rsid w:val="00540846"/>
    <w:rsid w:val="00540945"/>
    <w:rsid w:val="00541BF8"/>
    <w:rsid w:val="00541C3A"/>
    <w:rsid w:val="00541CD8"/>
    <w:rsid w:val="00542314"/>
    <w:rsid w:val="0054231F"/>
    <w:rsid w:val="00542C27"/>
    <w:rsid w:val="00542F6F"/>
    <w:rsid w:val="005434BD"/>
    <w:rsid w:val="0054364D"/>
    <w:rsid w:val="00543B44"/>
    <w:rsid w:val="00543BED"/>
    <w:rsid w:val="00543E1D"/>
    <w:rsid w:val="005443F6"/>
    <w:rsid w:val="0054471E"/>
    <w:rsid w:val="005447B8"/>
    <w:rsid w:val="00544EFB"/>
    <w:rsid w:val="00545141"/>
    <w:rsid w:val="00545183"/>
    <w:rsid w:val="0054534E"/>
    <w:rsid w:val="00545B64"/>
    <w:rsid w:val="00545C2C"/>
    <w:rsid w:val="00545F90"/>
    <w:rsid w:val="005463D2"/>
    <w:rsid w:val="0054686B"/>
    <w:rsid w:val="0054743C"/>
    <w:rsid w:val="005475A0"/>
    <w:rsid w:val="00547A4A"/>
    <w:rsid w:val="00547A6A"/>
    <w:rsid w:val="00547B63"/>
    <w:rsid w:val="00547D66"/>
    <w:rsid w:val="00550417"/>
    <w:rsid w:val="0055041A"/>
    <w:rsid w:val="00550701"/>
    <w:rsid w:val="0055082D"/>
    <w:rsid w:val="00550975"/>
    <w:rsid w:val="00550D87"/>
    <w:rsid w:val="00550E2A"/>
    <w:rsid w:val="005511F6"/>
    <w:rsid w:val="00551AEB"/>
    <w:rsid w:val="005520F2"/>
    <w:rsid w:val="00552447"/>
    <w:rsid w:val="00552CC4"/>
    <w:rsid w:val="00552FEC"/>
    <w:rsid w:val="005534A6"/>
    <w:rsid w:val="00553BD3"/>
    <w:rsid w:val="00553D56"/>
    <w:rsid w:val="00553E4C"/>
    <w:rsid w:val="00553F7E"/>
    <w:rsid w:val="00554054"/>
    <w:rsid w:val="00554334"/>
    <w:rsid w:val="00554429"/>
    <w:rsid w:val="00554894"/>
    <w:rsid w:val="00554FB1"/>
    <w:rsid w:val="00555366"/>
    <w:rsid w:val="00555375"/>
    <w:rsid w:val="00555E81"/>
    <w:rsid w:val="00556051"/>
    <w:rsid w:val="00556BFE"/>
    <w:rsid w:val="00557513"/>
    <w:rsid w:val="00557514"/>
    <w:rsid w:val="005576B7"/>
    <w:rsid w:val="00557C14"/>
    <w:rsid w:val="00561269"/>
    <w:rsid w:val="0056133B"/>
    <w:rsid w:val="00561652"/>
    <w:rsid w:val="00561BCE"/>
    <w:rsid w:val="0056243A"/>
    <w:rsid w:val="00562827"/>
    <w:rsid w:val="005628E1"/>
    <w:rsid w:val="00562985"/>
    <w:rsid w:val="00563087"/>
    <w:rsid w:val="00563506"/>
    <w:rsid w:val="00563AFB"/>
    <w:rsid w:val="0056411D"/>
    <w:rsid w:val="00564177"/>
    <w:rsid w:val="005645AE"/>
    <w:rsid w:val="005648E1"/>
    <w:rsid w:val="00564EB4"/>
    <w:rsid w:val="005652D4"/>
    <w:rsid w:val="005657B3"/>
    <w:rsid w:val="00565EA9"/>
    <w:rsid w:val="005666C1"/>
    <w:rsid w:val="00566B2A"/>
    <w:rsid w:val="00566D36"/>
    <w:rsid w:val="00567191"/>
    <w:rsid w:val="00567229"/>
    <w:rsid w:val="005678A0"/>
    <w:rsid w:val="00570001"/>
    <w:rsid w:val="00570771"/>
    <w:rsid w:val="00570FFE"/>
    <w:rsid w:val="00571183"/>
    <w:rsid w:val="005712B8"/>
    <w:rsid w:val="005717B7"/>
    <w:rsid w:val="005719B4"/>
    <w:rsid w:val="00571CEF"/>
    <w:rsid w:val="00572446"/>
    <w:rsid w:val="0057249B"/>
    <w:rsid w:val="00572A88"/>
    <w:rsid w:val="00572BB6"/>
    <w:rsid w:val="00573381"/>
    <w:rsid w:val="00573674"/>
    <w:rsid w:val="00573871"/>
    <w:rsid w:val="00573B28"/>
    <w:rsid w:val="005740D5"/>
    <w:rsid w:val="005742B9"/>
    <w:rsid w:val="00574B4C"/>
    <w:rsid w:val="005753CD"/>
    <w:rsid w:val="005763DC"/>
    <w:rsid w:val="00576C78"/>
    <w:rsid w:val="0057743F"/>
    <w:rsid w:val="00577CDC"/>
    <w:rsid w:val="00577D0B"/>
    <w:rsid w:val="005802D8"/>
    <w:rsid w:val="0058039D"/>
    <w:rsid w:val="005806A8"/>
    <w:rsid w:val="00580DCB"/>
    <w:rsid w:val="00581C0E"/>
    <w:rsid w:val="005820E4"/>
    <w:rsid w:val="00582104"/>
    <w:rsid w:val="0058218D"/>
    <w:rsid w:val="00582408"/>
    <w:rsid w:val="00582A8D"/>
    <w:rsid w:val="00583006"/>
    <w:rsid w:val="005833FD"/>
    <w:rsid w:val="00584165"/>
    <w:rsid w:val="005842BF"/>
    <w:rsid w:val="0058472A"/>
    <w:rsid w:val="005849D2"/>
    <w:rsid w:val="005855FF"/>
    <w:rsid w:val="00585CC3"/>
    <w:rsid w:val="00585D28"/>
    <w:rsid w:val="00586768"/>
    <w:rsid w:val="00586F68"/>
    <w:rsid w:val="005871EB"/>
    <w:rsid w:val="00587361"/>
    <w:rsid w:val="00587372"/>
    <w:rsid w:val="00587E8D"/>
    <w:rsid w:val="0059016B"/>
    <w:rsid w:val="005903CB"/>
    <w:rsid w:val="00590923"/>
    <w:rsid w:val="00590D76"/>
    <w:rsid w:val="00590E13"/>
    <w:rsid w:val="00590E77"/>
    <w:rsid w:val="00590F29"/>
    <w:rsid w:val="00591155"/>
    <w:rsid w:val="005918DD"/>
    <w:rsid w:val="00591A41"/>
    <w:rsid w:val="00592073"/>
    <w:rsid w:val="00592802"/>
    <w:rsid w:val="00592AB9"/>
    <w:rsid w:val="00592B2F"/>
    <w:rsid w:val="00592DC0"/>
    <w:rsid w:val="00593152"/>
    <w:rsid w:val="00593708"/>
    <w:rsid w:val="00593B4B"/>
    <w:rsid w:val="005941E4"/>
    <w:rsid w:val="005942A4"/>
    <w:rsid w:val="00594395"/>
    <w:rsid w:val="00595ACC"/>
    <w:rsid w:val="00595AFE"/>
    <w:rsid w:val="0059600E"/>
    <w:rsid w:val="0059650A"/>
    <w:rsid w:val="0059663B"/>
    <w:rsid w:val="00596794"/>
    <w:rsid w:val="00596C03"/>
    <w:rsid w:val="0059706C"/>
    <w:rsid w:val="005A01BC"/>
    <w:rsid w:val="005A02C1"/>
    <w:rsid w:val="005A05A9"/>
    <w:rsid w:val="005A0C8C"/>
    <w:rsid w:val="005A0EA9"/>
    <w:rsid w:val="005A10B4"/>
    <w:rsid w:val="005A1209"/>
    <w:rsid w:val="005A1393"/>
    <w:rsid w:val="005A18A5"/>
    <w:rsid w:val="005A1910"/>
    <w:rsid w:val="005A192E"/>
    <w:rsid w:val="005A1ED7"/>
    <w:rsid w:val="005A24A7"/>
    <w:rsid w:val="005A25A2"/>
    <w:rsid w:val="005A27FC"/>
    <w:rsid w:val="005A2A12"/>
    <w:rsid w:val="005A39CF"/>
    <w:rsid w:val="005A3AF7"/>
    <w:rsid w:val="005A43B4"/>
    <w:rsid w:val="005A4475"/>
    <w:rsid w:val="005A463C"/>
    <w:rsid w:val="005A4677"/>
    <w:rsid w:val="005A4FC0"/>
    <w:rsid w:val="005A5287"/>
    <w:rsid w:val="005A5D10"/>
    <w:rsid w:val="005A5D7B"/>
    <w:rsid w:val="005A5D93"/>
    <w:rsid w:val="005A6267"/>
    <w:rsid w:val="005A6517"/>
    <w:rsid w:val="005A6E27"/>
    <w:rsid w:val="005A6F27"/>
    <w:rsid w:val="005A7F56"/>
    <w:rsid w:val="005B071D"/>
    <w:rsid w:val="005B0732"/>
    <w:rsid w:val="005B0EDE"/>
    <w:rsid w:val="005B118B"/>
    <w:rsid w:val="005B1754"/>
    <w:rsid w:val="005B17AA"/>
    <w:rsid w:val="005B1A14"/>
    <w:rsid w:val="005B1C11"/>
    <w:rsid w:val="005B1E12"/>
    <w:rsid w:val="005B2368"/>
    <w:rsid w:val="005B251A"/>
    <w:rsid w:val="005B2A11"/>
    <w:rsid w:val="005B452E"/>
    <w:rsid w:val="005B4AD1"/>
    <w:rsid w:val="005B56CD"/>
    <w:rsid w:val="005B58C2"/>
    <w:rsid w:val="005B6465"/>
    <w:rsid w:val="005B6834"/>
    <w:rsid w:val="005B6B5A"/>
    <w:rsid w:val="005B7326"/>
    <w:rsid w:val="005B7515"/>
    <w:rsid w:val="005B7EE3"/>
    <w:rsid w:val="005C0BBC"/>
    <w:rsid w:val="005C0EA5"/>
    <w:rsid w:val="005C15BD"/>
    <w:rsid w:val="005C19CC"/>
    <w:rsid w:val="005C1CEB"/>
    <w:rsid w:val="005C233E"/>
    <w:rsid w:val="005C2AD2"/>
    <w:rsid w:val="005C307B"/>
    <w:rsid w:val="005C3098"/>
    <w:rsid w:val="005C333B"/>
    <w:rsid w:val="005C3732"/>
    <w:rsid w:val="005C4067"/>
    <w:rsid w:val="005C45FC"/>
    <w:rsid w:val="005C4C92"/>
    <w:rsid w:val="005C4D00"/>
    <w:rsid w:val="005C4E17"/>
    <w:rsid w:val="005C4F61"/>
    <w:rsid w:val="005C5142"/>
    <w:rsid w:val="005C534E"/>
    <w:rsid w:val="005C54D2"/>
    <w:rsid w:val="005C5B9C"/>
    <w:rsid w:val="005C5F75"/>
    <w:rsid w:val="005C6000"/>
    <w:rsid w:val="005C65DE"/>
    <w:rsid w:val="005C6636"/>
    <w:rsid w:val="005C669D"/>
    <w:rsid w:val="005C69EB"/>
    <w:rsid w:val="005C6F71"/>
    <w:rsid w:val="005C720A"/>
    <w:rsid w:val="005D03CA"/>
    <w:rsid w:val="005D0579"/>
    <w:rsid w:val="005D0662"/>
    <w:rsid w:val="005D07D8"/>
    <w:rsid w:val="005D084C"/>
    <w:rsid w:val="005D1442"/>
    <w:rsid w:val="005D1A0D"/>
    <w:rsid w:val="005D1B91"/>
    <w:rsid w:val="005D1CE2"/>
    <w:rsid w:val="005D1CE6"/>
    <w:rsid w:val="005D1E06"/>
    <w:rsid w:val="005D28E2"/>
    <w:rsid w:val="005D2C3B"/>
    <w:rsid w:val="005D2DC7"/>
    <w:rsid w:val="005D31FC"/>
    <w:rsid w:val="005D3251"/>
    <w:rsid w:val="005D3409"/>
    <w:rsid w:val="005D3721"/>
    <w:rsid w:val="005D3BD7"/>
    <w:rsid w:val="005D4290"/>
    <w:rsid w:val="005D4447"/>
    <w:rsid w:val="005D47D4"/>
    <w:rsid w:val="005D47E8"/>
    <w:rsid w:val="005D4911"/>
    <w:rsid w:val="005D52D8"/>
    <w:rsid w:val="005D60FF"/>
    <w:rsid w:val="005D63D8"/>
    <w:rsid w:val="005D697E"/>
    <w:rsid w:val="005D69A9"/>
    <w:rsid w:val="005D6AAC"/>
    <w:rsid w:val="005D6CBE"/>
    <w:rsid w:val="005D7621"/>
    <w:rsid w:val="005D7697"/>
    <w:rsid w:val="005D7C0C"/>
    <w:rsid w:val="005E00D6"/>
    <w:rsid w:val="005E0E44"/>
    <w:rsid w:val="005E13D9"/>
    <w:rsid w:val="005E1A00"/>
    <w:rsid w:val="005E1BFB"/>
    <w:rsid w:val="005E1E27"/>
    <w:rsid w:val="005E1F15"/>
    <w:rsid w:val="005E2072"/>
    <w:rsid w:val="005E2413"/>
    <w:rsid w:val="005E24E8"/>
    <w:rsid w:val="005E284D"/>
    <w:rsid w:val="005E2A50"/>
    <w:rsid w:val="005E2C5F"/>
    <w:rsid w:val="005E2E37"/>
    <w:rsid w:val="005E3445"/>
    <w:rsid w:val="005E3514"/>
    <w:rsid w:val="005E4043"/>
    <w:rsid w:val="005E4277"/>
    <w:rsid w:val="005E5339"/>
    <w:rsid w:val="005E53A8"/>
    <w:rsid w:val="005E56BC"/>
    <w:rsid w:val="005E64F1"/>
    <w:rsid w:val="005E6AFF"/>
    <w:rsid w:val="005E74FA"/>
    <w:rsid w:val="005E7576"/>
    <w:rsid w:val="005E78BB"/>
    <w:rsid w:val="005F003F"/>
    <w:rsid w:val="005F063D"/>
    <w:rsid w:val="005F0E21"/>
    <w:rsid w:val="005F1270"/>
    <w:rsid w:val="005F2181"/>
    <w:rsid w:val="005F47CC"/>
    <w:rsid w:val="005F4C36"/>
    <w:rsid w:val="005F50BE"/>
    <w:rsid w:val="005F51C9"/>
    <w:rsid w:val="005F5630"/>
    <w:rsid w:val="005F58AF"/>
    <w:rsid w:val="005F59D5"/>
    <w:rsid w:val="005F5BE6"/>
    <w:rsid w:val="005F60CF"/>
    <w:rsid w:val="005F6181"/>
    <w:rsid w:val="005F66EC"/>
    <w:rsid w:val="005F6918"/>
    <w:rsid w:val="005F692B"/>
    <w:rsid w:val="005F6EA5"/>
    <w:rsid w:val="005F71C0"/>
    <w:rsid w:val="005F7404"/>
    <w:rsid w:val="005F771D"/>
    <w:rsid w:val="005F7903"/>
    <w:rsid w:val="005F7FFC"/>
    <w:rsid w:val="0060005D"/>
    <w:rsid w:val="006000A6"/>
    <w:rsid w:val="00600199"/>
    <w:rsid w:val="006001A2"/>
    <w:rsid w:val="0060022B"/>
    <w:rsid w:val="00600320"/>
    <w:rsid w:val="0060041D"/>
    <w:rsid w:val="00600567"/>
    <w:rsid w:val="00601DD0"/>
    <w:rsid w:val="0060204C"/>
    <w:rsid w:val="0060209A"/>
    <w:rsid w:val="0060214D"/>
    <w:rsid w:val="00602F38"/>
    <w:rsid w:val="00603AF3"/>
    <w:rsid w:val="00603B64"/>
    <w:rsid w:val="00603EB2"/>
    <w:rsid w:val="0060421D"/>
    <w:rsid w:val="00605995"/>
    <w:rsid w:val="00605DCC"/>
    <w:rsid w:val="00606172"/>
    <w:rsid w:val="006066AD"/>
    <w:rsid w:val="0060684A"/>
    <w:rsid w:val="0060687F"/>
    <w:rsid w:val="006068F6"/>
    <w:rsid w:val="00606D77"/>
    <w:rsid w:val="0060733A"/>
    <w:rsid w:val="006075B0"/>
    <w:rsid w:val="00607A4E"/>
    <w:rsid w:val="00607BA8"/>
    <w:rsid w:val="00607BB3"/>
    <w:rsid w:val="00607EAF"/>
    <w:rsid w:val="00610550"/>
    <w:rsid w:val="006105E9"/>
    <w:rsid w:val="0061130D"/>
    <w:rsid w:val="00611820"/>
    <w:rsid w:val="00611CED"/>
    <w:rsid w:val="00612044"/>
    <w:rsid w:val="006125FD"/>
    <w:rsid w:val="00612637"/>
    <w:rsid w:val="00612733"/>
    <w:rsid w:val="00612919"/>
    <w:rsid w:val="006129BD"/>
    <w:rsid w:val="00612B53"/>
    <w:rsid w:val="00612BDB"/>
    <w:rsid w:val="00612BDF"/>
    <w:rsid w:val="00612F8D"/>
    <w:rsid w:val="006132D4"/>
    <w:rsid w:val="006134E2"/>
    <w:rsid w:val="00613CB2"/>
    <w:rsid w:val="00613F4B"/>
    <w:rsid w:val="00613FBD"/>
    <w:rsid w:val="00614355"/>
    <w:rsid w:val="00614748"/>
    <w:rsid w:val="0061499E"/>
    <w:rsid w:val="00614B2E"/>
    <w:rsid w:val="00615361"/>
    <w:rsid w:val="00615516"/>
    <w:rsid w:val="006156B5"/>
    <w:rsid w:val="00615986"/>
    <w:rsid w:val="00615AC3"/>
    <w:rsid w:val="00615B87"/>
    <w:rsid w:val="00615CBA"/>
    <w:rsid w:val="00615DAB"/>
    <w:rsid w:val="00615F00"/>
    <w:rsid w:val="00615F11"/>
    <w:rsid w:val="00615F9A"/>
    <w:rsid w:val="0061605C"/>
    <w:rsid w:val="00616363"/>
    <w:rsid w:val="006165CE"/>
    <w:rsid w:val="006165DB"/>
    <w:rsid w:val="00616735"/>
    <w:rsid w:val="006168ED"/>
    <w:rsid w:val="00616AA2"/>
    <w:rsid w:val="00616AD1"/>
    <w:rsid w:val="00616D1A"/>
    <w:rsid w:val="00616FA7"/>
    <w:rsid w:val="006174A8"/>
    <w:rsid w:val="0061786A"/>
    <w:rsid w:val="00617AC8"/>
    <w:rsid w:val="00617D7A"/>
    <w:rsid w:val="006201FE"/>
    <w:rsid w:val="006202AC"/>
    <w:rsid w:val="00620434"/>
    <w:rsid w:val="0062066A"/>
    <w:rsid w:val="00620A44"/>
    <w:rsid w:val="00620A79"/>
    <w:rsid w:val="00620F97"/>
    <w:rsid w:val="00621100"/>
    <w:rsid w:val="00621235"/>
    <w:rsid w:val="00621364"/>
    <w:rsid w:val="00621522"/>
    <w:rsid w:val="0062259C"/>
    <w:rsid w:val="00622794"/>
    <w:rsid w:val="0062283F"/>
    <w:rsid w:val="00622C02"/>
    <w:rsid w:val="00622E0B"/>
    <w:rsid w:val="00622FF4"/>
    <w:rsid w:val="0062305B"/>
    <w:rsid w:val="00623178"/>
    <w:rsid w:val="0062327A"/>
    <w:rsid w:val="00623EC0"/>
    <w:rsid w:val="00623F7D"/>
    <w:rsid w:val="00624291"/>
    <w:rsid w:val="00624802"/>
    <w:rsid w:val="00624EA5"/>
    <w:rsid w:val="00624F61"/>
    <w:rsid w:val="00625272"/>
    <w:rsid w:val="00625308"/>
    <w:rsid w:val="00625772"/>
    <w:rsid w:val="00625937"/>
    <w:rsid w:val="006259BF"/>
    <w:rsid w:val="00625B34"/>
    <w:rsid w:val="00625B6C"/>
    <w:rsid w:val="00625C6C"/>
    <w:rsid w:val="00625E83"/>
    <w:rsid w:val="0062619D"/>
    <w:rsid w:val="006261CB"/>
    <w:rsid w:val="006265EC"/>
    <w:rsid w:val="0062673F"/>
    <w:rsid w:val="006269C8"/>
    <w:rsid w:val="006271D4"/>
    <w:rsid w:val="006272C9"/>
    <w:rsid w:val="00627FF2"/>
    <w:rsid w:val="00630360"/>
    <w:rsid w:val="006305BC"/>
    <w:rsid w:val="0063072F"/>
    <w:rsid w:val="00631305"/>
    <w:rsid w:val="006314C9"/>
    <w:rsid w:val="00631738"/>
    <w:rsid w:val="006317E7"/>
    <w:rsid w:val="0063192C"/>
    <w:rsid w:val="00631B6A"/>
    <w:rsid w:val="00631C09"/>
    <w:rsid w:val="00631D67"/>
    <w:rsid w:val="00631F7E"/>
    <w:rsid w:val="00631F98"/>
    <w:rsid w:val="00632297"/>
    <w:rsid w:val="0063244C"/>
    <w:rsid w:val="00632524"/>
    <w:rsid w:val="0063298A"/>
    <w:rsid w:val="006329A8"/>
    <w:rsid w:val="00632A11"/>
    <w:rsid w:val="00632E4D"/>
    <w:rsid w:val="00632F44"/>
    <w:rsid w:val="006331CB"/>
    <w:rsid w:val="00633490"/>
    <w:rsid w:val="006338DE"/>
    <w:rsid w:val="006338E7"/>
    <w:rsid w:val="00633A79"/>
    <w:rsid w:val="00633A80"/>
    <w:rsid w:val="00634286"/>
    <w:rsid w:val="00634AED"/>
    <w:rsid w:val="00634DBE"/>
    <w:rsid w:val="00634E55"/>
    <w:rsid w:val="00635455"/>
    <w:rsid w:val="006355D9"/>
    <w:rsid w:val="00635741"/>
    <w:rsid w:val="0063606E"/>
    <w:rsid w:val="006366C9"/>
    <w:rsid w:val="0063695C"/>
    <w:rsid w:val="00636E4C"/>
    <w:rsid w:val="0063712D"/>
    <w:rsid w:val="006375C7"/>
    <w:rsid w:val="0063781B"/>
    <w:rsid w:val="006379F6"/>
    <w:rsid w:val="00637C5C"/>
    <w:rsid w:val="00637DEC"/>
    <w:rsid w:val="0064000C"/>
    <w:rsid w:val="0064004A"/>
    <w:rsid w:val="0064034D"/>
    <w:rsid w:val="0064063D"/>
    <w:rsid w:val="00640755"/>
    <w:rsid w:val="00640B6A"/>
    <w:rsid w:val="00640DB4"/>
    <w:rsid w:val="00641106"/>
    <w:rsid w:val="0064124A"/>
    <w:rsid w:val="00641998"/>
    <w:rsid w:val="00642288"/>
    <w:rsid w:val="00642538"/>
    <w:rsid w:val="00642590"/>
    <w:rsid w:val="0064274B"/>
    <w:rsid w:val="006427BE"/>
    <w:rsid w:val="0064283F"/>
    <w:rsid w:val="00642CED"/>
    <w:rsid w:val="00642FA6"/>
    <w:rsid w:val="00642FBD"/>
    <w:rsid w:val="00643A0D"/>
    <w:rsid w:val="00643CC8"/>
    <w:rsid w:val="00644056"/>
    <w:rsid w:val="00644266"/>
    <w:rsid w:val="006442CD"/>
    <w:rsid w:val="00645036"/>
    <w:rsid w:val="0064527E"/>
    <w:rsid w:val="00645C1D"/>
    <w:rsid w:val="006465FD"/>
    <w:rsid w:val="0064740B"/>
    <w:rsid w:val="0065032E"/>
    <w:rsid w:val="0065060A"/>
    <w:rsid w:val="0065084B"/>
    <w:rsid w:val="00650E46"/>
    <w:rsid w:val="0065152F"/>
    <w:rsid w:val="00651727"/>
    <w:rsid w:val="00651DE2"/>
    <w:rsid w:val="00651E8C"/>
    <w:rsid w:val="00651FC4"/>
    <w:rsid w:val="006526A0"/>
    <w:rsid w:val="0065278E"/>
    <w:rsid w:val="00652794"/>
    <w:rsid w:val="00652A6A"/>
    <w:rsid w:val="00653E44"/>
    <w:rsid w:val="00654366"/>
    <w:rsid w:val="00654ABE"/>
    <w:rsid w:val="00654E15"/>
    <w:rsid w:val="006555C7"/>
    <w:rsid w:val="00655E66"/>
    <w:rsid w:val="00656064"/>
    <w:rsid w:val="0065636F"/>
    <w:rsid w:val="006564F6"/>
    <w:rsid w:val="00656FFF"/>
    <w:rsid w:val="0065769A"/>
    <w:rsid w:val="00657D6D"/>
    <w:rsid w:val="006601A0"/>
    <w:rsid w:val="00660244"/>
    <w:rsid w:val="00660981"/>
    <w:rsid w:val="006611CC"/>
    <w:rsid w:val="006615D5"/>
    <w:rsid w:val="006619A7"/>
    <w:rsid w:val="00661EE8"/>
    <w:rsid w:val="0066265D"/>
    <w:rsid w:val="006629A2"/>
    <w:rsid w:val="00662CDC"/>
    <w:rsid w:val="00662E24"/>
    <w:rsid w:val="006633E8"/>
    <w:rsid w:val="0066344D"/>
    <w:rsid w:val="00663F67"/>
    <w:rsid w:val="00664351"/>
    <w:rsid w:val="00664548"/>
    <w:rsid w:val="00664EC2"/>
    <w:rsid w:val="00664EF6"/>
    <w:rsid w:val="006652F3"/>
    <w:rsid w:val="00665529"/>
    <w:rsid w:val="00666719"/>
    <w:rsid w:val="00666829"/>
    <w:rsid w:val="00666A69"/>
    <w:rsid w:val="00666ADE"/>
    <w:rsid w:val="00667043"/>
    <w:rsid w:val="00667449"/>
    <w:rsid w:val="00667D7B"/>
    <w:rsid w:val="00667F91"/>
    <w:rsid w:val="00670326"/>
    <w:rsid w:val="00670A20"/>
    <w:rsid w:val="00670E16"/>
    <w:rsid w:val="00670FC7"/>
    <w:rsid w:val="00671084"/>
    <w:rsid w:val="006721F8"/>
    <w:rsid w:val="0067228E"/>
    <w:rsid w:val="006726BC"/>
    <w:rsid w:val="006729A9"/>
    <w:rsid w:val="00672FA4"/>
    <w:rsid w:val="0067319B"/>
    <w:rsid w:val="00673325"/>
    <w:rsid w:val="0067339B"/>
    <w:rsid w:val="006734CE"/>
    <w:rsid w:val="006736CD"/>
    <w:rsid w:val="0067396A"/>
    <w:rsid w:val="00673AFE"/>
    <w:rsid w:val="00673D56"/>
    <w:rsid w:val="00673F2B"/>
    <w:rsid w:val="00674165"/>
    <w:rsid w:val="006741C6"/>
    <w:rsid w:val="00674912"/>
    <w:rsid w:val="006751EC"/>
    <w:rsid w:val="00675743"/>
    <w:rsid w:val="00675AEB"/>
    <w:rsid w:val="00675D48"/>
    <w:rsid w:val="006769A9"/>
    <w:rsid w:val="00676DCC"/>
    <w:rsid w:val="00676E6C"/>
    <w:rsid w:val="00677AB3"/>
    <w:rsid w:val="00680476"/>
    <w:rsid w:val="006805B4"/>
    <w:rsid w:val="006807F4"/>
    <w:rsid w:val="00680DF8"/>
    <w:rsid w:val="00681B53"/>
    <w:rsid w:val="00681C34"/>
    <w:rsid w:val="00681CA5"/>
    <w:rsid w:val="00682205"/>
    <w:rsid w:val="006826BB"/>
    <w:rsid w:val="006839BE"/>
    <w:rsid w:val="00683A97"/>
    <w:rsid w:val="00683C13"/>
    <w:rsid w:val="006842E9"/>
    <w:rsid w:val="0068464D"/>
    <w:rsid w:val="0068483A"/>
    <w:rsid w:val="00684D00"/>
    <w:rsid w:val="00685127"/>
    <w:rsid w:val="006853CD"/>
    <w:rsid w:val="00685A57"/>
    <w:rsid w:val="00685DB8"/>
    <w:rsid w:val="00686135"/>
    <w:rsid w:val="006862F4"/>
    <w:rsid w:val="00686578"/>
    <w:rsid w:val="00686950"/>
    <w:rsid w:val="00686FAE"/>
    <w:rsid w:val="00687590"/>
    <w:rsid w:val="006875C3"/>
    <w:rsid w:val="00687EA6"/>
    <w:rsid w:val="00687EEC"/>
    <w:rsid w:val="0069000E"/>
    <w:rsid w:val="0069036D"/>
    <w:rsid w:val="00691495"/>
    <w:rsid w:val="006915AC"/>
    <w:rsid w:val="00691DFE"/>
    <w:rsid w:val="00692022"/>
    <w:rsid w:val="00692264"/>
    <w:rsid w:val="00692318"/>
    <w:rsid w:val="00692596"/>
    <w:rsid w:val="006929DB"/>
    <w:rsid w:val="00692B0F"/>
    <w:rsid w:val="00692B60"/>
    <w:rsid w:val="00692CBA"/>
    <w:rsid w:val="00693330"/>
    <w:rsid w:val="0069489C"/>
    <w:rsid w:val="00694980"/>
    <w:rsid w:val="00694F7D"/>
    <w:rsid w:val="00694FFC"/>
    <w:rsid w:val="006951DC"/>
    <w:rsid w:val="006957F1"/>
    <w:rsid w:val="00695903"/>
    <w:rsid w:val="00695C2A"/>
    <w:rsid w:val="00696139"/>
    <w:rsid w:val="00696479"/>
    <w:rsid w:val="006966F3"/>
    <w:rsid w:val="00696CE3"/>
    <w:rsid w:val="00696FF0"/>
    <w:rsid w:val="006975EA"/>
    <w:rsid w:val="006978DB"/>
    <w:rsid w:val="00697BF6"/>
    <w:rsid w:val="00697EBC"/>
    <w:rsid w:val="00697EEE"/>
    <w:rsid w:val="006A074F"/>
    <w:rsid w:val="006A0861"/>
    <w:rsid w:val="006A0AAF"/>
    <w:rsid w:val="006A0C98"/>
    <w:rsid w:val="006A1340"/>
    <w:rsid w:val="006A174F"/>
    <w:rsid w:val="006A1B3E"/>
    <w:rsid w:val="006A1C0E"/>
    <w:rsid w:val="006A1DA9"/>
    <w:rsid w:val="006A2492"/>
    <w:rsid w:val="006A25DE"/>
    <w:rsid w:val="006A2876"/>
    <w:rsid w:val="006A2A6F"/>
    <w:rsid w:val="006A2EFA"/>
    <w:rsid w:val="006A3001"/>
    <w:rsid w:val="006A3778"/>
    <w:rsid w:val="006A3A92"/>
    <w:rsid w:val="006A3D0E"/>
    <w:rsid w:val="006A3E0D"/>
    <w:rsid w:val="006A3F2D"/>
    <w:rsid w:val="006A3F47"/>
    <w:rsid w:val="006A3FFC"/>
    <w:rsid w:val="006A4059"/>
    <w:rsid w:val="006A410D"/>
    <w:rsid w:val="006A47A4"/>
    <w:rsid w:val="006A48C7"/>
    <w:rsid w:val="006A48E7"/>
    <w:rsid w:val="006A4FA5"/>
    <w:rsid w:val="006A5362"/>
    <w:rsid w:val="006A5484"/>
    <w:rsid w:val="006A5493"/>
    <w:rsid w:val="006A56DC"/>
    <w:rsid w:val="006A5833"/>
    <w:rsid w:val="006A5E73"/>
    <w:rsid w:val="006A60C6"/>
    <w:rsid w:val="006A671C"/>
    <w:rsid w:val="006A69AD"/>
    <w:rsid w:val="006A7291"/>
    <w:rsid w:val="006A7A29"/>
    <w:rsid w:val="006B0D98"/>
    <w:rsid w:val="006B0DD0"/>
    <w:rsid w:val="006B12FE"/>
    <w:rsid w:val="006B13C0"/>
    <w:rsid w:val="006B173F"/>
    <w:rsid w:val="006B1C07"/>
    <w:rsid w:val="006B202B"/>
    <w:rsid w:val="006B20B6"/>
    <w:rsid w:val="006B22C0"/>
    <w:rsid w:val="006B2786"/>
    <w:rsid w:val="006B27F3"/>
    <w:rsid w:val="006B2BCE"/>
    <w:rsid w:val="006B2C1B"/>
    <w:rsid w:val="006B2FE4"/>
    <w:rsid w:val="006B339E"/>
    <w:rsid w:val="006B3827"/>
    <w:rsid w:val="006B3903"/>
    <w:rsid w:val="006B3ABA"/>
    <w:rsid w:val="006B421F"/>
    <w:rsid w:val="006B4614"/>
    <w:rsid w:val="006B49C9"/>
    <w:rsid w:val="006B4B8A"/>
    <w:rsid w:val="006B4DF2"/>
    <w:rsid w:val="006B4EE1"/>
    <w:rsid w:val="006B5C5D"/>
    <w:rsid w:val="006B6127"/>
    <w:rsid w:val="006B69F0"/>
    <w:rsid w:val="006B6DAB"/>
    <w:rsid w:val="006B71E0"/>
    <w:rsid w:val="006B75E7"/>
    <w:rsid w:val="006B7EAD"/>
    <w:rsid w:val="006B7EF3"/>
    <w:rsid w:val="006C01F7"/>
    <w:rsid w:val="006C03EE"/>
    <w:rsid w:val="006C128C"/>
    <w:rsid w:val="006C13A2"/>
    <w:rsid w:val="006C1425"/>
    <w:rsid w:val="006C1444"/>
    <w:rsid w:val="006C14AE"/>
    <w:rsid w:val="006C1850"/>
    <w:rsid w:val="006C1969"/>
    <w:rsid w:val="006C1A9B"/>
    <w:rsid w:val="006C1AD1"/>
    <w:rsid w:val="006C1F50"/>
    <w:rsid w:val="006C25ED"/>
    <w:rsid w:val="006C30D5"/>
    <w:rsid w:val="006C346A"/>
    <w:rsid w:val="006C36B2"/>
    <w:rsid w:val="006C36C0"/>
    <w:rsid w:val="006C3EBA"/>
    <w:rsid w:val="006C4217"/>
    <w:rsid w:val="006C4AA5"/>
    <w:rsid w:val="006C507C"/>
    <w:rsid w:val="006C50E8"/>
    <w:rsid w:val="006C56A6"/>
    <w:rsid w:val="006C5876"/>
    <w:rsid w:val="006C592A"/>
    <w:rsid w:val="006C5BB3"/>
    <w:rsid w:val="006C5D22"/>
    <w:rsid w:val="006C5D92"/>
    <w:rsid w:val="006C60B8"/>
    <w:rsid w:val="006C6601"/>
    <w:rsid w:val="006C6BB4"/>
    <w:rsid w:val="006C6C4F"/>
    <w:rsid w:val="006C6EDD"/>
    <w:rsid w:val="006C763D"/>
    <w:rsid w:val="006C7D1D"/>
    <w:rsid w:val="006C7EF7"/>
    <w:rsid w:val="006D0474"/>
    <w:rsid w:val="006D0937"/>
    <w:rsid w:val="006D09FD"/>
    <w:rsid w:val="006D0F1D"/>
    <w:rsid w:val="006D11F7"/>
    <w:rsid w:val="006D1864"/>
    <w:rsid w:val="006D1CB2"/>
    <w:rsid w:val="006D1FD6"/>
    <w:rsid w:val="006D2345"/>
    <w:rsid w:val="006D339C"/>
    <w:rsid w:val="006D343B"/>
    <w:rsid w:val="006D3C0F"/>
    <w:rsid w:val="006D3D4A"/>
    <w:rsid w:val="006D3F0C"/>
    <w:rsid w:val="006D45C9"/>
    <w:rsid w:val="006D4962"/>
    <w:rsid w:val="006D4FD2"/>
    <w:rsid w:val="006D5C23"/>
    <w:rsid w:val="006D5CFB"/>
    <w:rsid w:val="006D5DC2"/>
    <w:rsid w:val="006D63AF"/>
    <w:rsid w:val="006D65C2"/>
    <w:rsid w:val="006D66D9"/>
    <w:rsid w:val="006D6D63"/>
    <w:rsid w:val="006D6DAD"/>
    <w:rsid w:val="006D73DA"/>
    <w:rsid w:val="006D76F5"/>
    <w:rsid w:val="006D7743"/>
    <w:rsid w:val="006D7744"/>
    <w:rsid w:val="006D77AC"/>
    <w:rsid w:val="006D7B65"/>
    <w:rsid w:val="006E05EC"/>
    <w:rsid w:val="006E09F9"/>
    <w:rsid w:val="006E0BEB"/>
    <w:rsid w:val="006E0CBC"/>
    <w:rsid w:val="006E0CF5"/>
    <w:rsid w:val="006E0DBB"/>
    <w:rsid w:val="006E10BD"/>
    <w:rsid w:val="006E11FF"/>
    <w:rsid w:val="006E126D"/>
    <w:rsid w:val="006E1BC4"/>
    <w:rsid w:val="006E1F80"/>
    <w:rsid w:val="006E30D9"/>
    <w:rsid w:val="006E3684"/>
    <w:rsid w:val="006E36E6"/>
    <w:rsid w:val="006E386F"/>
    <w:rsid w:val="006E3A58"/>
    <w:rsid w:val="006E3F84"/>
    <w:rsid w:val="006E4234"/>
    <w:rsid w:val="006E4409"/>
    <w:rsid w:val="006E53E4"/>
    <w:rsid w:val="006E54C7"/>
    <w:rsid w:val="006E556A"/>
    <w:rsid w:val="006E592C"/>
    <w:rsid w:val="006E6146"/>
    <w:rsid w:val="006E65A4"/>
    <w:rsid w:val="006E66FF"/>
    <w:rsid w:val="006E6C3C"/>
    <w:rsid w:val="006E70ED"/>
    <w:rsid w:val="006E761E"/>
    <w:rsid w:val="006F00A8"/>
    <w:rsid w:val="006F03E3"/>
    <w:rsid w:val="006F0434"/>
    <w:rsid w:val="006F0724"/>
    <w:rsid w:val="006F07D4"/>
    <w:rsid w:val="006F0B2B"/>
    <w:rsid w:val="006F0DE6"/>
    <w:rsid w:val="006F0EA5"/>
    <w:rsid w:val="006F1118"/>
    <w:rsid w:val="006F1535"/>
    <w:rsid w:val="006F1B5B"/>
    <w:rsid w:val="006F1C2D"/>
    <w:rsid w:val="006F1ED7"/>
    <w:rsid w:val="006F20C7"/>
    <w:rsid w:val="006F24A5"/>
    <w:rsid w:val="006F25D6"/>
    <w:rsid w:val="006F2A46"/>
    <w:rsid w:val="006F2A8A"/>
    <w:rsid w:val="006F2AB8"/>
    <w:rsid w:val="006F2CD2"/>
    <w:rsid w:val="006F2DFE"/>
    <w:rsid w:val="006F2F34"/>
    <w:rsid w:val="006F38FC"/>
    <w:rsid w:val="006F40AA"/>
    <w:rsid w:val="006F4331"/>
    <w:rsid w:val="006F44CD"/>
    <w:rsid w:val="006F4C7E"/>
    <w:rsid w:val="006F579E"/>
    <w:rsid w:val="006F58C8"/>
    <w:rsid w:val="006F58E0"/>
    <w:rsid w:val="006F5A28"/>
    <w:rsid w:val="006F5C21"/>
    <w:rsid w:val="006F5C97"/>
    <w:rsid w:val="006F6827"/>
    <w:rsid w:val="006F6BBD"/>
    <w:rsid w:val="006F6D6B"/>
    <w:rsid w:val="006F7937"/>
    <w:rsid w:val="006F7F17"/>
    <w:rsid w:val="007000D5"/>
    <w:rsid w:val="00700535"/>
    <w:rsid w:val="00701315"/>
    <w:rsid w:val="0070169E"/>
    <w:rsid w:val="007018FA"/>
    <w:rsid w:val="00701A3E"/>
    <w:rsid w:val="007025B1"/>
    <w:rsid w:val="00702A27"/>
    <w:rsid w:val="00702AA9"/>
    <w:rsid w:val="00702E3E"/>
    <w:rsid w:val="00702F7D"/>
    <w:rsid w:val="00702FD7"/>
    <w:rsid w:val="00703378"/>
    <w:rsid w:val="00703636"/>
    <w:rsid w:val="0070368F"/>
    <w:rsid w:val="00703A30"/>
    <w:rsid w:val="00703E39"/>
    <w:rsid w:val="00703E8D"/>
    <w:rsid w:val="0070433E"/>
    <w:rsid w:val="007043BB"/>
    <w:rsid w:val="00704DFC"/>
    <w:rsid w:val="0070509E"/>
    <w:rsid w:val="00705310"/>
    <w:rsid w:val="007064AE"/>
    <w:rsid w:val="00706613"/>
    <w:rsid w:val="007067AF"/>
    <w:rsid w:val="007068FA"/>
    <w:rsid w:val="00706F2A"/>
    <w:rsid w:val="00707653"/>
    <w:rsid w:val="007077F8"/>
    <w:rsid w:val="00707F48"/>
    <w:rsid w:val="0071014F"/>
    <w:rsid w:val="00710647"/>
    <w:rsid w:val="00710733"/>
    <w:rsid w:val="0071127A"/>
    <w:rsid w:val="007116EB"/>
    <w:rsid w:val="0071199E"/>
    <w:rsid w:val="00712984"/>
    <w:rsid w:val="00712A65"/>
    <w:rsid w:val="0071353D"/>
    <w:rsid w:val="00713927"/>
    <w:rsid w:val="0071399B"/>
    <w:rsid w:val="007140FA"/>
    <w:rsid w:val="00714161"/>
    <w:rsid w:val="007142C5"/>
    <w:rsid w:val="007145E0"/>
    <w:rsid w:val="0071470B"/>
    <w:rsid w:val="00714B6A"/>
    <w:rsid w:val="00714B7E"/>
    <w:rsid w:val="00715651"/>
    <w:rsid w:val="00715867"/>
    <w:rsid w:val="00715B18"/>
    <w:rsid w:val="00716785"/>
    <w:rsid w:val="00716B9D"/>
    <w:rsid w:val="00716E79"/>
    <w:rsid w:val="00717381"/>
    <w:rsid w:val="00717475"/>
    <w:rsid w:val="0071760C"/>
    <w:rsid w:val="007179B1"/>
    <w:rsid w:val="00717D52"/>
    <w:rsid w:val="007205E8"/>
    <w:rsid w:val="0072096F"/>
    <w:rsid w:val="00720A39"/>
    <w:rsid w:val="00720D56"/>
    <w:rsid w:val="0072149E"/>
    <w:rsid w:val="007219E9"/>
    <w:rsid w:val="00721BB0"/>
    <w:rsid w:val="007223C7"/>
    <w:rsid w:val="007224F5"/>
    <w:rsid w:val="00723233"/>
    <w:rsid w:val="007232EA"/>
    <w:rsid w:val="00723354"/>
    <w:rsid w:val="0072336A"/>
    <w:rsid w:val="00723872"/>
    <w:rsid w:val="0072387E"/>
    <w:rsid w:val="00723A2F"/>
    <w:rsid w:val="00723C15"/>
    <w:rsid w:val="00723D92"/>
    <w:rsid w:val="00723E70"/>
    <w:rsid w:val="0072406E"/>
    <w:rsid w:val="00724390"/>
    <w:rsid w:val="00724402"/>
    <w:rsid w:val="00724418"/>
    <w:rsid w:val="00724432"/>
    <w:rsid w:val="00724A55"/>
    <w:rsid w:val="00724A57"/>
    <w:rsid w:val="0072566F"/>
    <w:rsid w:val="00725C84"/>
    <w:rsid w:val="00725CC1"/>
    <w:rsid w:val="007261BB"/>
    <w:rsid w:val="007264DC"/>
    <w:rsid w:val="00726704"/>
    <w:rsid w:val="00726718"/>
    <w:rsid w:val="00727105"/>
    <w:rsid w:val="007276FC"/>
    <w:rsid w:val="007277BD"/>
    <w:rsid w:val="00727948"/>
    <w:rsid w:val="00730CD5"/>
    <w:rsid w:val="007312A9"/>
    <w:rsid w:val="00731647"/>
    <w:rsid w:val="0073167F"/>
    <w:rsid w:val="00731A9E"/>
    <w:rsid w:val="00731C1F"/>
    <w:rsid w:val="00731DC4"/>
    <w:rsid w:val="00731ECE"/>
    <w:rsid w:val="00731EF4"/>
    <w:rsid w:val="00732789"/>
    <w:rsid w:val="0073293C"/>
    <w:rsid w:val="0073310B"/>
    <w:rsid w:val="00733C2A"/>
    <w:rsid w:val="00733FA2"/>
    <w:rsid w:val="00734219"/>
    <w:rsid w:val="00734554"/>
    <w:rsid w:val="00734F12"/>
    <w:rsid w:val="00734FC9"/>
    <w:rsid w:val="007351DA"/>
    <w:rsid w:val="00735295"/>
    <w:rsid w:val="007353AA"/>
    <w:rsid w:val="00735501"/>
    <w:rsid w:val="007358DA"/>
    <w:rsid w:val="00735E9D"/>
    <w:rsid w:val="00736365"/>
    <w:rsid w:val="007365BD"/>
    <w:rsid w:val="007369BE"/>
    <w:rsid w:val="00736DB3"/>
    <w:rsid w:val="007377C2"/>
    <w:rsid w:val="00737C15"/>
    <w:rsid w:val="00737E63"/>
    <w:rsid w:val="007400BA"/>
    <w:rsid w:val="0074016F"/>
    <w:rsid w:val="00740D0C"/>
    <w:rsid w:val="00740E10"/>
    <w:rsid w:val="00740E9A"/>
    <w:rsid w:val="00740F2C"/>
    <w:rsid w:val="0074118B"/>
    <w:rsid w:val="007413A4"/>
    <w:rsid w:val="00741844"/>
    <w:rsid w:val="00742198"/>
    <w:rsid w:val="0074233E"/>
    <w:rsid w:val="00742687"/>
    <w:rsid w:val="00742743"/>
    <w:rsid w:val="007427DA"/>
    <w:rsid w:val="007428F3"/>
    <w:rsid w:val="00743383"/>
    <w:rsid w:val="00743643"/>
    <w:rsid w:val="00743D68"/>
    <w:rsid w:val="0074415C"/>
    <w:rsid w:val="00744292"/>
    <w:rsid w:val="00744358"/>
    <w:rsid w:val="00744535"/>
    <w:rsid w:val="007448B4"/>
    <w:rsid w:val="0074583B"/>
    <w:rsid w:val="00745BD2"/>
    <w:rsid w:val="00745E7C"/>
    <w:rsid w:val="0074625C"/>
    <w:rsid w:val="00746451"/>
    <w:rsid w:val="00746F77"/>
    <w:rsid w:val="00746F9C"/>
    <w:rsid w:val="00747988"/>
    <w:rsid w:val="00747B3A"/>
    <w:rsid w:val="0075009E"/>
    <w:rsid w:val="00750412"/>
    <w:rsid w:val="007508A7"/>
    <w:rsid w:val="00750EA3"/>
    <w:rsid w:val="00751657"/>
    <w:rsid w:val="007517A3"/>
    <w:rsid w:val="00752043"/>
    <w:rsid w:val="007520E7"/>
    <w:rsid w:val="007527C4"/>
    <w:rsid w:val="0075293A"/>
    <w:rsid w:val="007539F1"/>
    <w:rsid w:val="00753C30"/>
    <w:rsid w:val="00753E2C"/>
    <w:rsid w:val="007542B5"/>
    <w:rsid w:val="0075436C"/>
    <w:rsid w:val="00754C7A"/>
    <w:rsid w:val="00754CB8"/>
    <w:rsid w:val="00755110"/>
    <w:rsid w:val="007552ED"/>
    <w:rsid w:val="007554C8"/>
    <w:rsid w:val="00755549"/>
    <w:rsid w:val="00755F2A"/>
    <w:rsid w:val="00756175"/>
    <w:rsid w:val="007562D2"/>
    <w:rsid w:val="007565A2"/>
    <w:rsid w:val="007568A0"/>
    <w:rsid w:val="00756A41"/>
    <w:rsid w:val="00757057"/>
    <w:rsid w:val="007575AA"/>
    <w:rsid w:val="00757897"/>
    <w:rsid w:val="00757A95"/>
    <w:rsid w:val="00757CDA"/>
    <w:rsid w:val="00757D75"/>
    <w:rsid w:val="00760AD2"/>
    <w:rsid w:val="00760C46"/>
    <w:rsid w:val="00760E6E"/>
    <w:rsid w:val="00761074"/>
    <w:rsid w:val="007610FE"/>
    <w:rsid w:val="00761A52"/>
    <w:rsid w:val="00761B6D"/>
    <w:rsid w:val="0076257C"/>
    <w:rsid w:val="007627FD"/>
    <w:rsid w:val="00762978"/>
    <w:rsid w:val="00762A46"/>
    <w:rsid w:val="00762C65"/>
    <w:rsid w:val="0076331F"/>
    <w:rsid w:val="007638B6"/>
    <w:rsid w:val="00763972"/>
    <w:rsid w:val="00763A6A"/>
    <w:rsid w:val="00763F30"/>
    <w:rsid w:val="0076402A"/>
    <w:rsid w:val="00764304"/>
    <w:rsid w:val="007646B3"/>
    <w:rsid w:val="0076476B"/>
    <w:rsid w:val="007648D0"/>
    <w:rsid w:val="00764E86"/>
    <w:rsid w:val="007651E3"/>
    <w:rsid w:val="0076524A"/>
    <w:rsid w:val="007655E8"/>
    <w:rsid w:val="007658B4"/>
    <w:rsid w:val="00765B11"/>
    <w:rsid w:val="00766803"/>
    <w:rsid w:val="00766907"/>
    <w:rsid w:val="0076692E"/>
    <w:rsid w:val="00767094"/>
    <w:rsid w:val="007671B3"/>
    <w:rsid w:val="0076751D"/>
    <w:rsid w:val="007678D3"/>
    <w:rsid w:val="00767F5C"/>
    <w:rsid w:val="00770026"/>
    <w:rsid w:val="00770320"/>
    <w:rsid w:val="007703FF"/>
    <w:rsid w:val="00770628"/>
    <w:rsid w:val="00770C44"/>
    <w:rsid w:val="00770EBC"/>
    <w:rsid w:val="007710F4"/>
    <w:rsid w:val="007712C7"/>
    <w:rsid w:val="00771831"/>
    <w:rsid w:val="00771D07"/>
    <w:rsid w:val="00771E08"/>
    <w:rsid w:val="00771E44"/>
    <w:rsid w:val="00772084"/>
    <w:rsid w:val="007721B6"/>
    <w:rsid w:val="0077264F"/>
    <w:rsid w:val="007727B0"/>
    <w:rsid w:val="00772896"/>
    <w:rsid w:val="0077313F"/>
    <w:rsid w:val="007735F8"/>
    <w:rsid w:val="007739C6"/>
    <w:rsid w:val="00774097"/>
    <w:rsid w:val="00774A78"/>
    <w:rsid w:val="00775325"/>
    <w:rsid w:val="0077547E"/>
    <w:rsid w:val="007755E3"/>
    <w:rsid w:val="00775A6D"/>
    <w:rsid w:val="00775F67"/>
    <w:rsid w:val="00776961"/>
    <w:rsid w:val="007770A5"/>
    <w:rsid w:val="007771EA"/>
    <w:rsid w:val="00777F6C"/>
    <w:rsid w:val="007800AF"/>
    <w:rsid w:val="0078016B"/>
    <w:rsid w:val="007801F3"/>
    <w:rsid w:val="0078113B"/>
    <w:rsid w:val="007811D4"/>
    <w:rsid w:val="00781601"/>
    <w:rsid w:val="00781F97"/>
    <w:rsid w:val="0078245F"/>
    <w:rsid w:val="00782782"/>
    <w:rsid w:val="00782BF0"/>
    <w:rsid w:val="00782E7D"/>
    <w:rsid w:val="00782EF2"/>
    <w:rsid w:val="007831D6"/>
    <w:rsid w:val="0078325A"/>
    <w:rsid w:val="00783B0D"/>
    <w:rsid w:val="00783FC7"/>
    <w:rsid w:val="007843B2"/>
    <w:rsid w:val="007843D9"/>
    <w:rsid w:val="00784406"/>
    <w:rsid w:val="007849E0"/>
    <w:rsid w:val="00784B47"/>
    <w:rsid w:val="00784BF3"/>
    <w:rsid w:val="00784BF8"/>
    <w:rsid w:val="00784DD2"/>
    <w:rsid w:val="00784F34"/>
    <w:rsid w:val="00785185"/>
    <w:rsid w:val="007852B0"/>
    <w:rsid w:val="007854DC"/>
    <w:rsid w:val="00785525"/>
    <w:rsid w:val="007856FE"/>
    <w:rsid w:val="00785C63"/>
    <w:rsid w:val="00785FD1"/>
    <w:rsid w:val="007865B4"/>
    <w:rsid w:val="0078664E"/>
    <w:rsid w:val="0078686E"/>
    <w:rsid w:val="00787081"/>
    <w:rsid w:val="007873C6"/>
    <w:rsid w:val="007874C9"/>
    <w:rsid w:val="00787587"/>
    <w:rsid w:val="007879DB"/>
    <w:rsid w:val="00787FB9"/>
    <w:rsid w:val="0079013B"/>
    <w:rsid w:val="007903C4"/>
    <w:rsid w:val="0079073C"/>
    <w:rsid w:val="00790C32"/>
    <w:rsid w:val="00790D17"/>
    <w:rsid w:val="00790E8F"/>
    <w:rsid w:val="0079214E"/>
    <w:rsid w:val="007922BA"/>
    <w:rsid w:val="00792A01"/>
    <w:rsid w:val="00792CF2"/>
    <w:rsid w:val="0079335C"/>
    <w:rsid w:val="00793B38"/>
    <w:rsid w:val="00793B51"/>
    <w:rsid w:val="00793E5C"/>
    <w:rsid w:val="00793EE8"/>
    <w:rsid w:val="00794730"/>
    <w:rsid w:val="00794986"/>
    <w:rsid w:val="00794D01"/>
    <w:rsid w:val="007956A1"/>
    <w:rsid w:val="0079582C"/>
    <w:rsid w:val="00795F68"/>
    <w:rsid w:val="0079605E"/>
    <w:rsid w:val="007967C3"/>
    <w:rsid w:val="0079683F"/>
    <w:rsid w:val="00796B03"/>
    <w:rsid w:val="0079714F"/>
    <w:rsid w:val="007975E9"/>
    <w:rsid w:val="007976EB"/>
    <w:rsid w:val="00797914"/>
    <w:rsid w:val="00797E8D"/>
    <w:rsid w:val="007A0A2D"/>
    <w:rsid w:val="007A0CFB"/>
    <w:rsid w:val="007A0FCE"/>
    <w:rsid w:val="007A11B4"/>
    <w:rsid w:val="007A15D2"/>
    <w:rsid w:val="007A262C"/>
    <w:rsid w:val="007A354A"/>
    <w:rsid w:val="007A3B15"/>
    <w:rsid w:val="007A3DA8"/>
    <w:rsid w:val="007A401D"/>
    <w:rsid w:val="007A43B3"/>
    <w:rsid w:val="007A4813"/>
    <w:rsid w:val="007A4EAC"/>
    <w:rsid w:val="007A4F05"/>
    <w:rsid w:val="007A5140"/>
    <w:rsid w:val="007A5247"/>
    <w:rsid w:val="007A58E5"/>
    <w:rsid w:val="007A5C18"/>
    <w:rsid w:val="007A6643"/>
    <w:rsid w:val="007A6B33"/>
    <w:rsid w:val="007A6B8F"/>
    <w:rsid w:val="007A6CD7"/>
    <w:rsid w:val="007A73B4"/>
    <w:rsid w:val="007A74A2"/>
    <w:rsid w:val="007A7843"/>
    <w:rsid w:val="007A7919"/>
    <w:rsid w:val="007A7C2C"/>
    <w:rsid w:val="007B04AC"/>
    <w:rsid w:val="007B136A"/>
    <w:rsid w:val="007B137F"/>
    <w:rsid w:val="007B1D3C"/>
    <w:rsid w:val="007B25CB"/>
    <w:rsid w:val="007B2A22"/>
    <w:rsid w:val="007B2ABA"/>
    <w:rsid w:val="007B2F32"/>
    <w:rsid w:val="007B2F3E"/>
    <w:rsid w:val="007B30EC"/>
    <w:rsid w:val="007B3A52"/>
    <w:rsid w:val="007B3A9E"/>
    <w:rsid w:val="007B3ACF"/>
    <w:rsid w:val="007B3F0A"/>
    <w:rsid w:val="007B4067"/>
    <w:rsid w:val="007B433C"/>
    <w:rsid w:val="007B4AF6"/>
    <w:rsid w:val="007B4C9C"/>
    <w:rsid w:val="007B4F33"/>
    <w:rsid w:val="007B4F92"/>
    <w:rsid w:val="007B4FA1"/>
    <w:rsid w:val="007B5488"/>
    <w:rsid w:val="007B59BC"/>
    <w:rsid w:val="007B605B"/>
    <w:rsid w:val="007B6869"/>
    <w:rsid w:val="007B6B06"/>
    <w:rsid w:val="007B715E"/>
    <w:rsid w:val="007B7601"/>
    <w:rsid w:val="007C0DB0"/>
    <w:rsid w:val="007C17C0"/>
    <w:rsid w:val="007C1B02"/>
    <w:rsid w:val="007C24D4"/>
    <w:rsid w:val="007C271B"/>
    <w:rsid w:val="007C36A7"/>
    <w:rsid w:val="007C3EEC"/>
    <w:rsid w:val="007C451A"/>
    <w:rsid w:val="007C4B8D"/>
    <w:rsid w:val="007C4C89"/>
    <w:rsid w:val="007C4EFF"/>
    <w:rsid w:val="007C513E"/>
    <w:rsid w:val="007C6CA6"/>
    <w:rsid w:val="007C6EF1"/>
    <w:rsid w:val="007C71B7"/>
    <w:rsid w:val="007C71BD"/>
    <w:rsid w:val="007C79DB"/>
    <w:rsid w:val="007C7A73"/>
    <w:rsid w:val="007D0856"/>
    <w:rsid w:val="007D0A19"/>
    <w:rsid w:val="007D0B60"/>
    <w:rsid w:val="007D14AD"/>
    <w:rsid w:val="007D14E1"/>
    <w:rsid w:val="007D15B7"/>
    <w:rsid w:val="007D1885"/>
    <w:rsid w:val="007D1C39"/>
    <w:rsid w:val="007D1CAA"/>
    <w:rsid w:val="007D1EAA"/>
    <w:rsid w:val="007D2733"/>
    <w:rsid w:val="007D335A"/>
    <w:rsid w:val="007D35D2"/>
    <w:rsid w:val="007D3B62"/>
    <w:rsid w:val="007D3D10"/>
    <w:rsid w:val="007D4112"/>
    <w:rsid w:val="007D42E9"/>
    <w:rsid w:val="007D4A22"/>
    <w:rsid w:val="007D4FC8"/>
    <w:rsid w:val="007D51C3"/>
    <w:rsid w:val="007D5A8F"/>
    <w:rsid w:val="007D5AE6"/>
    <w:rsid w:val="007D6780"/>
    <w:rsid w:val="007D689F"/>
    <w:rsid w:val="007D70D3"/>
    <w:rsid w:val="007D77BC"/>
    <w:rsid w:val="007D79DB"/>
    <w:rsid w:val="007D7B4F"/>
    <w:rsid w:val="007D7C60"/>
    <w:rsid w:val="007D7D58"/>
    <w:rsid w:val="007D7D7E"/>
    <w:rsid w:val="007E00EF"/>
    <w:rsid w:val="007E0250"/>
    <w:rsid w:val="007E0457"/>
    <w:rsid w:val="007E0E9F"/>
    <w:rsid w:val="007E12C0"/>
    <w:rsid w:val="007E1514"/>
    <w:rsid w:val="007E151A"/>
    <w:rsid w:val="007E1A1E"/>
    <w:rsid w:val="007E22FD"/>
    <w:rsid w:val="007E2335"/>
    <w:rsid w:val="007E273E"/>
    <w:rsid w:val="007E2747"/>
    <w:rsid w:val="007E2961"/>
    <w:rsid w:val="007E2D9D"/>
    <w:rsid w:val="007E2EBC"/>
    <w:rsid w:val="007E30FB"/>
    <w:rsid w:val="007E3E34"/>
    <w:rsid w:val="007E3F76"/>
    <w:rsid w:val="007E4053"/>
    <w:rsid w:val="007E44C1"/>
    <w:rsid w:val="007E48C8"/>
    <w:rsid w:val="007E4E07"/>
    <w:rsid w:val="007E520B"/>
    <w:rsid w:val="007E5A20"/>
    <w:rsid w:val="007E61DE"/>
    <w:rsid w:val="007E687A"/>
    <w:rsid w:val="007E6E27"/>
    <w:rsid w:val="007E7510"/>
    <w:rsid w:val="007E7D4C"/>
    <w:rsid w:val="007F0029"/>
    <w:rsid w:val="007F031D"/>
    <w:rsid w:val="007F053A"/>
    <w:rsid w:val="007F05E2"/>
    <w:rsid w:val="007F0877"/>
    <w:rsid w:val="007F0908"/>
    <w:rsid w:val="007F0DD9"/>
    <w:rsid w:val="007F1123"/>
    <w:rsid w:val="007F1767"/>
    <w:rsid w:val="007F1A6B"/>
    <w:rsid w:val="007F1B52"/>
    <w:rsid w:val="007F1CE6"/>
    <w:rsid w:val="007F2193"/>
    <w:rsid w:val="007F247A"/>
    <w:rsid w:val="007F29B8"/>
    <w:rsid w:val="007F2CB0"/>
    <w:rsid w:val="007F310B"/>
    <w:rsid w:val="007F37A2"/>
    <w:rsid w:val="007F3AF2"/>
    <w:rsid w:val="007F3D35"/>
    <w:rsid w:val="007F3FF6"/>
    <w:rsid w:val="007F4069"/>
    <w:rsid w:val="007F47C3"/>
    <w:rsid w:val="007F481F"/>
    <w:rsid w:val="007F4A3C"/>
    <w:rsid w:val="007F4DEB"/>
    <w:rsid w:val="007F4F0F"/>
    <w:rsid w:val="007F51DA"/>
    <w:rsid w:val="007F5F83"/>
    <w:rsid w:val="007F5FD8"/>
    <w:rsid w:val="007F6935"/>
    <w:rsid w:val="007F6E19"/>
    <w:rsid w:val="007F742D"/>
    <w:rsid w:val="007F75EF"/>
    <w:rsid w:val="007F76EA"/>
    <w:rsid w:val="007F77BE"/>
    <w:rsid w:val="007F7E2A"/>
    <w:rsid w:val="00800001"/>
    <w:rsid w:val="00800326"/>
    <w:rsid w:val="008004AB"/>
    <w:rsid w:val="0080076C"/>
    <w:rsid w:val="00800C32"/>
    <w:rsid w:val="00800CAA"/>
    <w:rsid w:val="00801395"/>
    <w:rsid w:val="008024F0"/>
    <w:rsid w:val="0080265D"/>
    <w:rsid w:val="00802902"/>
    <w:rsid w:val="00803ED8"/>
    <w:rsid w:val="00803FA1"/>
    <w:rsid w:val="0080423D"/>
    <w:rsid w:val="00804626"/>
    <w:rsid w:val="00804791"/>
    <w:rsid w:val="008049BF"/>
    <w:rsid w:val="00804E37"/>
    <w:rsid w:val="008052A3"/>
    <w:rsid w:val="008056D7"/>
    <w:rsid w:val="008057AA"/>
    <w:rsid w:val="00805906"/>
    <w:rsid w:val="00805966"/>
    <w:rsid w:val="00805F7B"/>
    <w:rsid w:val="00806883"/>
    <w:rsid w:val="008068AB"/>
    <w:rsid w:val="00806D5B"/>
    <w:rsid w:val="008075EC"/>
    <w:rsid w:val="008077D1"/>
    <w:rsid w:val="008079F7"/>
    <w:rsid w:val="00807CB8"/>
    <w:rsid w:val="00807D3C"/>
    <w:rsid w:val="008106EC"/>
    <w:rsid w:val="00810A21"/>
    <w:rsid w:val="00810BC8"/>
    <w:rsid w:val="0081126D"/>
    <w:rsid w:val="00811345"/>
    <w:rsid w:val="00811862"/>
    <w:rsid w:val="008121B9"/>
    <w:rsid w:val="008121BE"/>
    <w:rsid w:val="008134BA"/>
    <w:rsid w:val="00813872"/>
    <w:rsid w:val="00813882"/>
    <w:rsid w:val="00813889"/>
    <w:rsid w:val="00813D36"/>
    <w:rsid w:val="00813DD5"/>
    <w:rsid w:val="00813F10"/>
    <w:rsid w:val="0081417A"/>
    <w:rsid w:val="008145F9"/>
    <w:rsid w:val="0081479E"/>
    <w:rsid w:val="00814C1D"/>
    <w:rsid w:val="00814F01"/>
    <w:rsid w:val="00814F97"/>
    <w:rsid w:val="00815078"/>
    <w:rsid w:val="008154EF"/>
    <w:rsid w:val="008155E9"/>
    <w:rsid w:val="008156FD"/>
    <w:rsid w:val="0081660D"/>
    <w:rsid w:val="00816776"/>
    <w:rsid w:val="00816B14"/>
    <w:rsid w:val="00817730"/>
    <w:rsid w:val="00817C97"/>
    <w:rsid w:val="00820953"/>
    <w:rsid w:val="008212C0"/>
    <w:rsid w:val="00821878"/>
    <w:rsid w:val="0082215E"/>
    <w:rsid w:val="0082228F"/>
    <w:rsid w:val="0082234D"/>
    <w:rsid w:val="00822734"/>
    <w:rsid w:val="00822795"/>
    <w:rsid w:val="00822995"/>
    <w:rsid w:val="00822C4F"/>
    <w:rsid w:val="00822FCF"/>
    <w:rsid w:val="008232D9"/>
    <w:rsid w:val="00823CA5"/>
    <w:rsid w:val="00823D7A"/>
    <w:rsid w:val="00824416"/>
    <w:rsid w:val="00824CA8"/>
    <w:rsid w:val="00824E48"/>
    <w:rsid w:val="00824E90"/>
    <w:rsid w:val="008255D4"/>
    <w:rsid w:val="00825DAC"/>
    <w:rsid w:val="00825EE9"/>
    <w:rsid w:val="00826A1A"/>
    <w:rsid w:val="00826A7E"/>
    <w:rsid w:val="00826E65"/>
    <w:rsid w:val="00827349"/>
    <w:rsid w:val="00827EAC"/>
    <w:rsid w:val="00830019"/>
    <w:rsid w:val="008301EA"/>
    <w:rsid w:val="00830222"/>
    <w:rsid w:val="008304DA"/>
    <w:rsid w:val="008304E9"/>
    <w:rsid w:val="00830BC3"/>
    <w:rsid w:val="00830E04"/>
    <w:rsid w:val="00831122"/>
    <w:rsid w:val="00831306"/>
    <w:rsid w:val="00831566"/>
    <w:rsid w:val="00831C80"/>
    <w:rsid w:val="00831F7A"/>
    <w:rsid w:val="0083242F"/>
    <w:rsid w:val="008324C7"/>
    <w:rsid w:val="00832578"/>
    <w:rsid w:val="008325EB"/>
    <w:rsid w:val="00832621"/>
    <w:rsid w:val="008326ED"/>
    <w:rsid w:val="0083292F"/>
    <w:rsid w:val="008329F2"/>
    <w:rsid w:val="008329F4"/>
    <w:rsid w:val="00833220"/>
    <w:rsid w:val="008338AA"/>
    <w:rsid w:val="00833F4E"/>
    <w:rsid w:val="008341FD"/>
    <w:rsid w:val="00834CCF"/>
    <w:rsid w:val="008353A8"/>
    <w:rsid w:val="0083553F"/>
    <w:rsid w:val="0083585B"/>
    <w:rsid w:val="00835CBB"/>
    <w:rsid w:val="00836129"/>
    <w:rsid w:val="00836175"/>
    <w:rsid w:val="0083624B"/>
    <w:rsid w:val="008363F4"/>
    <w:rsid w:val="0083663C"/>
    <w:rsid w:val="00836699"/>
    <w:rsid w:val="0083674B"/>
    <w:rsid w:val="0083689E"/>
    <w:rsid w:val="00836951"/>
    <w:rsid w:val="00837157"/>
    <w:rsid w:val="00837357"/>
    <w:rsid w:val="008377B0"/>
    <w:rsid w:val="00837C02"/>
    <w:rsid w:val="00840288"/>
    <w:rsid w:val="00840662"/>
    <w:rsid w:val="00840790"/>
    <w:rsid w:val="008408AD"/>
    <w:rsid w:val="0084091D"/>
    <w:rsid w:val="00840C7B"/>
    <w:rsid w:val="00840CE7"/>
    <w:rsid w:val="00841748"/>
    <w:rsid w:val="0084188D"/>
    <w:rsid w:val="00841E21"/>
    <w:rsid w:val="00842471"/>
    <w:rsid w:val="00842CB5"/>
    <w:rsid w:val="00842D14"/>
    <w:rsid w:val="00843307"/>
    <w:rsid w:val="0084334F"/>
    <w:rsid w:val="0084383B"/>
    <w:rsid w:val="0084384C"/>
    <w:rsid w:val="00843956"/>
    <w:rsid w:val="00843A00"/>
    <w:rsid w:val="00843A4F"/>
    <w:rsid w:val="00843B03"/>
    <w:rsid w:val="00843E1D"/>
    <w:rsid w:val="00843E65"/>
    <w:rsid w:val="0084422B"/>
    <w:rsid w:val="0084449C"/>
    <w:rsid w:val="008446AD"/>
    <w:rsid w:val="008446CB"/>
    <w:rsid w:val="00844B9E"/>
    <w:rsid w:val="00844D20"/>
    <w:rsid w:val="00845041"/>
    <w:rsid w:val="00845573"/>
    <w:rsid w:val="00845B81"/>
    <w:rsid w:val="00845BA6"/>
    <w:rsid w:val="00846042"/>
    <w:rsid w:val="008460D8"/>
    <w:rsid w:val="0084640A"/>
    <w:rsid w:val="008465F1"/>
    <w:rsid w:val="00847172"/>
    <w:rsid w:val="008476E0"/>
    <w:rsid w:val="00847A7C"/>
    <w:rsid w:val="00847BFC"/>
    <w:rsid w:val="008502F8"/>
    <w:rsid w:val="0085042B"/>
    <w:rsid w:val="00850500"/>
    <w:rsid w:val="0085077E"/>
    <w:rsid w:val="00850DC9"/>
    <w:rsid w:val="00850DF2"/>
    <w:rsid w:val="00850EF1"/>
    <w:rsid w:val="00850F61"/>
    <w:rsid w:val="00850FEF"/>
    <w:rsid w:val="0085137B"/>
    <w:rsid w:val="008523A3"/>
    <w:rsid w:val="008525CB"/>
    <w:rsid w:val="00852667"/>
    <w:rsid w:val="008528BE"/>
    <w:rsid w:val="0085362C"/>
    <w:rsid w:val="0085404F"/>
    <w:rsid w:val="00854239"/>
    <w:rsid w:val="00854697"/>
    <w:rsid w:val="00854715"/>
    <w:rsid w:val="008549B6"/>
    <w:rsid w:val="00854E32"/>
    <w:rsid w:val="008551CD"/>
    <w:rsid w:val="00855210"/>
    <w:rsid w:val="00855246"/>
    <w:rsid w:val="008559AD"/>
    <w:rsid w:val="00856078"/>
    <w:rsid w:val="00856799"/>
    <w:rsid w:val="00856940"/>
    <w:rsid w:val="00856E56"/>
    <w:rsid w:val="0085738A"/>
    <w:rsid w:val="00857680"/>
    <w:rsid w:val="008579AC"/>
    <w:rsid w:val="00857D55"/>
    <w:rsid w:val="00857DDF"/>
    <w:rsid w:val="00860C65"/>
    <w:rsid w:val="00860DA8"/>
    <w:rsid w:val="00860F5A"/>
    <w:rsid w:val="008612B5"/>
    <w:rsid w:val="00861F07"/>
    <w:rsid w:val="00862477"/>
    <w:rsid w:val="00862777"/>
    <w:rsid w:val="008627DB"/>
    <w:rsid w:val="00862C14"/>
    <w:rsid w:val="00862D4B"/>
    <w:rsid w:val="00863299"/>
    <w:rsid w:val="00863945"/>
    <w:rsid w:val="00863C86"/>
    <w:rsid w:val="00863CCA"/>
    <w:rsid w:val="008640AE"/>
    <w:rsid w:val="0086433E"/>
    <w:rsid w:val="00864645"/>
    <w:rsid w:val="00864BC8"/>
    <w:rsid w:val="00864BE2"/>
    <w:rsid w:val="008652CE"/>
    <w:rsid w:val="0086574D"/>
    <w:rsid w:val="00865825"/>
    <w:rsid w:val="008658A6"/>
    <w:rsid w:val="00865B4F"/>
    <w:rsid w:val="00865C6C"/>
    <w:rsid w:val="00865CD3"/>
    <w:rsid w:val="008661B8"/>
    <w:rsid w:val="0086671C"/>
    <w:rsid w:val="008674AB"/>
    <w:rsid w:val="00867AC2"/>
    <w:rsid w:val="00867E52"/>
    <w:rsid w:val="00870514"/>
    <w:rsid w:val="008718E8"/>
    <w:rsid w:val="00871AC3"/>
    <w:rsid w:val="00871C2E"/>
    <w:rsid w:val="00871C53"/>
    <w:rsid w:val="00871EE5"/>
    <w:rsid w:val="008720D7"/>
    <w:rsid w:val="008722E4"/>
    <w:rsid w:val="00872FCC"/>
    <w:rsid w:val="0087320C"/>
    <w:rsid w:val="00873248"/>
    <w:rsid w:val="0087354F"/>
    <w:rsid w:val="008739AC"/>
    <w:rsid w:val="00873D57"/>
    <w:rsid w:val="00873F19"/>
    <w:rsid w:val="008742E5"/>
    <w:rsid w:val="00874681"/>
    <w:rsid w:val="00874798"/>
    <w:rsid w:val="008759BB"/>
    <w:rsid w:val="00875B26"/>
    <w:rsid w:val="00876347"/>
    <w:rsid w:val="008765E2"/>
    <w:rsid w:val="00876CDD"/>
    <w:rsid w:val="00876D9A"/>
    <w:rsid w:val="00876E0A"/>
    <w:rsid w:val="008775D0"/>
    <w:rsid w:val="008802CC"/>
    <w:rsid w:val="008802CD"/>
    <w:rsid w:val="008805F3"/>
    <w:rsid w:val="00880AF4"/>
    <w:rsid w:val="00880B62"/>
    <w:rsid w:val="00880C99"/>
    <w:rsid w:val="008812E2"/>
    <w:rsid w:val="00881727"/>
    <w:rsid w:val="00881F98"/>
    <w:rsid w:val="00881FE0"/>
    <w:rsid w:val="008825A9"/>
    <w:rsid w:val="00882652"/>
    <w:rsid w:val="00882AFB"/>
    <w:rsid w:val="00883076"/>
    <w:rsid w:val="008831BB"/>
    <w:rsid w:val="0088348D"/>
    <w:rsid w:val="00883504"/>
    <w:rsid w:val="00883578"/>
    <w:rsid w:val="0088393D"/>
    <w:rsid w:val="008839AA"/>
    <w:rsid w:val="00883A03"/>
    <w:rsid w:val="0088429C"/>
    <w:rsid w:val="00884AE3"/>
    <w:rsid w:val="00884B86"/>
    <w:rsid w:val="00885205"/>
    <w:rsid w:val="0088534A"/>
    <w:rsid w:val="00885978"/>
    <w:rsid w:val="008859CB"/>
    <w:rsid w:val="00885B26"/>
    <w:rsid w:val="00885DBE"/>
    <w:rsid w:val="00885EA8"/>
    <w:rsid w:val="00886383"/>
    <w:rsid w:val="00886963"/>
    <w:rsid w:val="00886AD6"/>
    <w:rsid w:val="00886F14"/>
    <w:rsid w:val="00886FC7"/>
    <w:rsid w:val="00886FE2"/>
    <w:rsid w:val="0088708B"/>
    <w:rsid w:val="0088736E"/>
    <w:rsid w:val="00887686"/>
    <w:rsid w:val="00887E02"/>
    <w:rsid w:val="00887F06"/>
    <w:rsid w:val="0089020E"/>
    <w:rsid w:val="00890FDD"/>
    <w:rsid w:val="008914EA"/>
    <w:rsid w:val="008917EE"/>
    <w:rsid w:val="008919B9"/>
    <w:rsid w:val="0089281A"/>
    <w:rsid w:val="00892D24"/>
    <w:rsid w:val="008933FB"/>
    <w:rsid w:val="00893BEB"/>
    <w:rsid w:val="00894195"/>
    <w:rsid w:val="00894199"/>
    <w:rsid w:val="008943B4"/>
    <w:rsid w:val="00894479"/>
    <w:rsid w:val="00894C1E"/>
    <w:rsid w:val="00895388"/>
    <w:rsid w:val="00895442"/>
    <w:rsid w:val="008958A6"/>
    <w:rsid w:val="008958E1"/>
    <w:rsid w:val="008959AE"/>
    <w:rsid w:val="00895A0F"/>
    <w:rsid w:val="00895B37"/>
    <w:rsid w:val="00895DB1"/>
    <w:rsid w:val="008960BF"/>
    <w:rsid w:val="00896466"/>
    <w:rsid w:val="00896689"/>
    <w:rsid w:val="0089693C"/>
    <w:rsid w:val="0089732B"/>
    <w:rsid w:val="00897776"/>
    <w:rsid w:val="00897C42"/>
    <w:rsid w:val="00897DC1"/>
    <w:rsid w:val="008A02FC"/>
    <w:rsid w:val="008A0D1C"/>
    <w:rsid w:val="008A0F2C"/>
    <w:rsid w:val="008A1147"/>
    <w:rsid w:val="008A13C8"/>
    <w:rsid w:val="008A157D"/>
    <w:rsid w:val="008A1699"/>
    <w:rsid w:val="008A16A3"/>
    <w:rsid w:val="008A1AFE"/>
    <w:rsid w:val="008A1B93"/>
    <w:rsid w:val="008A1D1E"/>
    <w:rsid w:val="008A2C2D"/>
    <w:rsid w:val="008A3151"/>
    <w:rsid w:val="008A360E"/>
    <w:rsid w:val="008A3FE0"/>
    <w:rsid w:val="008A4772"/>
    <w:rsid w:val="008A48F7"/>
    <w:rsid w:val="008A4B08"/>
    <w:rsid w:val="008A4BEC"/>
    <w:rsid w:val="008A4E08"/>
    <w:rsid w:val="008A4FE1"/>
    <w:rsid w:val="008A5774"/>
    <w:rsid w:val="008A57AF"/>
    <w:rsid w:val="008A5809"/>
    <w:rsid w:val="008A581F"/>
    <w:rsid w:val="008A5963"/>
    <w:rsid w:val="008A5B35"/>
    <w:rsid w:val="008A5B54"/>
    <w:rsid w:val="008A624F"/>
    <w:rsid w:val="008A6383"/>
    <w:rsid w:val="008A63EC"/>
    <w:rsid w:val="008A6780"/>
    <w:rsid w:val="008A692E"/>
    <w:rsid w:val="008A6AEF"/>
    <w:rsid w:val="008A77BB"/>
    <w:rsid w:val="008A79DA"/>
    <w:rsid w:val="008A7E85"/>
    <w:rsid w:val="008B034D"/>
    <w:rsid w:val="008B052B"/>
    <w:rsid w:val="008B0671"/>
    <w:rsid w:val="008B06BC"/>
    <w:rsid w:val="008B114E"/>
    <w:rsid w:val="008B1589"/>
    <w:rsid w:val="008B1C11"/>
    <w:rsid w:val="008B1E09"/>
    <w:rsid w:val="008B203E"/>
    <w:rsid w:val="008B20F5"/>
    <w:rsid w:val="008B246F"/>
    <w:rsid w:val="008B27B9"/>
    <w:rsid w:val="008B2A0D"/>
    <w:rsid w:val="008B2AAE"/>
    <w:rsid w:val="008B2AE6"/>
    <w:rsid w:val="008B3050"/>
    <w:rsid w:val="008B31FE"/>
    <w:rsid w:val="008B3303"/>
    <w:rsid w:val="008B3493"/>
    <w:rsid w:val="008B363C"/>
    <w:rsid w:val="008B413E"/>
    <w:rsid w:val="008B4494"/>
    <w:rsid w:val="008B46EC"/>
    <w:rsid w:val="008B4749"/>
    <w:rsid w:val="008B5177"/>
    <w:rsid w:val="008B52E4"/>
    <w:rsid w:val="008B5D62"/>
    <w:rsid w:val="008B5F89"/>
    <w:rsid w:val="008B61DE"/>
    <w:rsid w:val="008B65EE"/>
    <w:rsid w:val="008B6845"/>
    <w:rsid w:val="008B68BE"/>
    <w:rsid w:val="008B6E6D"/>
    <w:rsid w:val="008B6EC3"/>
    <w:rsid w:val="008B6F7C"/>
    <w:rsid w:val="008B7052"/>
    <w:rsid w:val="008B71AB"/>
    <w:rsid w:val="008B74DE"/>
    <w:rsid w:val="008B7F00"/>
    <w:rsid w:val="008C0063"/>
    <w:rsid w:val="008C0118"/>
    <w:rsid w:val="008C0628"/>
    <w:rsid w:val="008C0C62"/>
    <w:rsid w:val="008C0D17"/>
    <w:rsid w:val="008C10B6"/>
    <w:rsid w:val="008C18E3"/>
    <w:rsid w:val="008C1B3B"/>
    <w:rsid w:val="008C1BAF"/>
    <w:rsid w:val="008C1EDF"/>
    <w:rsid w:val="008C2A6E"/>
    <w:rsid w:val="008C3156"/>
    <w:rsid w:val="008C369F"/>
    <w:rsid w:val="008C3C5C"/>
    <w:rsid w:val="008C3E08"/>
    <w:rsid w:val="008C402A"/>
    <w:rsid w:val="008C4037"/>
    <w:rsid w:val="008C4753"/>
    <w:rsid w:val="008C4AF3"/>
    <w:rsid w:val="008C567F"/>
    <w:rsid w:val="008C6615"/>
    <w:rsid w:val="008C68AB"/>
    <w:rsid w:val="008C6D20"/>
    <w:rsid w:val="008C7D8A"/>
    <w:rsid w:val="008C7FC5"/>
    <w:rsid w:val="008D0095"/>
    <w:rsid w:val="008D0616"/>
    <w:rsid w:val="008D06CE"/>
    <w:rsid w:val="008D06EA"/>
    <w:rsid w:val="008D0C09"/>
    <w:rsid w:val="008D0FDB"/>
    <w:rsid w:val="008D10E0"/>
    <w:rsid w:val="008D10EB"/>
    <w:rsid w:val="008D11D1"/>
    <w:rsid w:val="008D1427"/>
    <w:rsid w:val="008D1E94"/>
    <w:rsid w:val="008D2459"/>
    <w:rsid w:val="008D25DF"/>
    <w:rsid w:val="008D2FF2"/>
    <w:rsid w:val="008D318B"/>
    <w:rsid w:val="008D33D8"/>
    <w:rsid w:val="008D350B"/>
    <w:rsid w:val="008D3832"/>
    <w:rsid w:val="008D38E4"/>
    <w:rsid w:val="008D45F2"/>
    <w:rsid w:val="008D4990"/>
    <w:rsid w:val="008D4BCA"/>
    <w:rsid w:val="008D52DE"/>
    <w:rsid w:val="008D5528"/>
    <w:rsid w:val="008D5DB0"/>
    <w:rsid w:val="008D6762"/>
    <w:rsid w:val="008D67A6"/>
    <w:rsid w:val="008D749A"/>
    <w:rsid w:val="008D74BC"/>
    <w:rsid w:val="008D7A64"/>
    <w:rsid w:val="008D7A77"/>
    <w:rsid w:val="008D7DA9"/>
    <w:rsid w:val="008E02DD"/>
    <w:rsid w:val="008E02F4"/>
    <w:rsid w:val="008E10B8"/>
    <w:rsid w:val="008E1106"/>
    <w:rsid w:val="008E11E7"/>
    <w:rsid w:val="008E13E8"/>
    <w:rsid w:val="008E1698"/>
    <w:rsid w:val="008E2570"/>
    <w:rsid w:val="008E26AE"/>
    <w:rsid w:val="008E2AD1"/>
    <w:rsid w:val="008E2BD1"/>
    <w:rsid w:val="008E2F5F"/>
    <w:rsid w:val="008E31FA"/>
    <w:rsid w:val="008E35D5"/>
    <w:rsid w:val="008E3759"/>
    <w:rsid w:val="008E3984"/>
    <w:rsid w:val="008E3C68"/>
    <w:rsid w:val="008E3C8D"/>
    <w:rsid w:val="008E3E75"/>
    <w:rsid w:val="008E4240"/>
    <w:rsid w:val="008E42FA"/>
    <w:rsid w:val="008E4614"/>
    <w:rsid w:val="008E46F5"/>
    <w:rsid w:val="008E4702"/>
    <w:rsid w:val="008E471E"/>
    <w:rsid w:val="008E4889"/>
    <w:rsid w:val="008E4C25"/>
    <w:rsid w:val="008E4CEA"/>
    <w:rsid w:val="008E5125"/>
    <w:rsid w:val="008E5170"/>
    <w:rsid w:val="008E58B4"/>
    <w:rsid w:val="008E59C4"/>
    <w:rsid w:val="008E6513"/>
    <w:rsid w:val="008E6943"/>
    <w:rsid w:val="008E6CE4"/>
    <w:rsid w:val="008E76F3"/>
    <w:rsid w:val="008E77D0"/>
    <w:rsid w:val="008E7810"/>
    <w:rsid w:val="008E7B6F"/>
    <w:rsid w:val="008F0020"/>
    <w:rsid w:val="008F061E"/>
    <w:rsid w:val="008F0FB3"/>
    <w:rsid w:val="008F1746"/>
    <w:rsid w:val="008F1F52"/>
    <w:rsid w:val="008F1FF7"/>
    <w:rsid w:val="008F2794"/>
    <w:rsid w:val="008F2880"/>
    <w:rsid w:val="008F2A77"/>
    <w:rsid w:val="008F2CF4"/>
    <w:rsid w:val="008F32D0"/>
    <w:rsid w:val="008F334C"/>
    <w:rsid w:val="008F3421"/>
    <w:rsid w:val="008F3EBA"/>
    <w:rsid w:val="008F4069"/>
    <w:rsid w:val="008F48AD"/>
    <w:rsid w:val="008F4F99"/>
    <w:rsid w:val="008F5020"/>
    <w:rsid w:val="008F5193"/>
    <w:rsid w:val="008F5331"/>
    <w:rsid w:val="008F5530"/>
    <w:rsid w:val="008F58BD"/>
    <w:rsid w:val="008F5994"/>
    <w:rsid w:val="008F5E23"/>
    <w:rsid w:val="008F6712"/>
    <w:rsid w:val="008F681B"/>
    <w:rsid w:val="008F685C"/>
    <w:rsid w:val="008F6D42"/>
    <w:rsid w:val="008F7739"/>
    <w:rsid w:val="008F776E"/>
    <w:rsid w:val="008F78BF"/>
    <w:rsid w:val="008F794A"/>
    <w:rsid w:val="008F7C18"/>
    <w:rsid w:val="008F7EA5"/>
    <w:rsid w:val="009007AC"/>
    <w:rsid w:val="009008A3"/>
    <w:rsid w:val="00900E92"/>
    <w:rsid w:val="00900E99"/>
    <w:rsid w:val="00900F73"/>
    <w:rsid w:val="00900FCB"/>
    <w:rsid w:val="0090132B"/>
    <w:rsid w:val="00901665"/>
    <w:rsid w:val="00901E63"/>
    <w:rsid w:val="00902076"/>
    <w:rsid w:val="00902908"/>
    <w:rsid w:val="00902E7B"/>
    <w:rsid w:val="009030EA"/>
    <w:rsid w:val="009032AD"/>
    <w:rsid w:val="009033F4"/>
    <w:rsid w:val="0090371D"/>
    <w:rsid w:val="00903954"/>
    <w:rsid w:val="00903A29"/>
    <w:rsid w:val="00903AB8"/>
    <w:rsid w:val="00903C79"/>
    <w:rsid w:val="00903EAD"/>
    <w:rsid w:val="009040DC"/>
    <w:rsid w:val="009046C2"/>
    <w:rsid w:val="009047B6"/>
    <w:rsid w:val="00904F2F"/>
    <w:rsid w:val="009050DB"/>
    <w:rsid w:val="00905C03"/>
    <w:rsid w:val="00905F78"/>
    <w:rsid w:val="00906261"/>
    <w:rsid w:val="00906F1D"/>
    <w:rsid w:val="009072A6"/>
    <w:rsid w:val="0090796F"/>
    <w:rsid w:val="00907D44"/>
    <w:rsid w:val="0091023F"/>
    <w:rsid w:val="0091024C"/>
    <w:rsid w:val="00910C4E"/>
    <w:rsid w:val="00910D5A"/>
    <w:rsid w:val="00910EC9"/>
    <w:rsid w:val="0091119B"/>
    <w:rsid w:val="009112F5"/>
    <w:rsid w:val="00911687"/>
    <w:rsid w:val="00911BB5"/>
    <w:rsid w:val="00911E53"/>
    <w:rsid w:val="009122B3"/>
    <w:rsid w:val="00912D48"/>
    <w:rsid w:val="00912EC0"/>
    <w:rsid w:val="0091339C"/>
    <w:rsid w:val="009133F0"/>
    <w:rsid w:val="00913407"/>
    <w:rsid w:val="00913719"/>
    <w:rsid w:val="0091398E"/>
    <w:rsid w:val="009140C0"/>
    <w:rsid w:val="009140DD"/>
    <w:rsid w:val="0091434A"/>
    <w:rsid w:val="009149B2"/>
    <w:rsid w:val="0091539B"/>
    <w:rsid w:val="0091593B"/>
    <w:rsid w:val="0091623D"/>
    <w:rsid w:val="00916474"/>
    <w:rsid w:val="009167B1"/>
    <w:rsid w:val="009169F6"/>
    <w:rsid w:val="00916D70"/>
    <w:rsid w:val="00916ECF"/>
    <w:rsid w:val="0091748E"/>
    <w:rsid w:val="009176AF"/>
    <w:rsid w:val="009177AA"/>
    <w:rsid w:val="00917E60"/>
    <w:rsid w:val="0092042E"/>
    <w:rsid w:val="00920961"/>
    <w:rsid w:val="00920DB7"/>
    <w:rsid w:val="00921D3F"/>
    <w:rsid w:val="009224D2"/>
    <w:rsid w:val="009228ED"/>
    <w:rsid w:val="00922C21"/>
    <w:rsid w:val="00923156"/>
    <w:rsid w:val="00923536"/>
    <w:rsid w:val="0092367C"/>
    <w:rsid w:val="009239B5"/>
    <w:rsid w:val="00923A86"/>
    <w:rsid w:val="00923D68"/>
    <w:rsid w:val="0092432A"/>
    <w:rsid w:val="009249DF"/>
    <w:rsid w:val="00924BFF"/>
    <w:rsid w:val="00924D29"/>
    <w:rsid w:val="00926286"/>
    <w:rsid w:val="00926512"/>
    <w:rsid w:val="00926557"/>
    <w:rsid w:val="00926D5F"/>
    <w:rsid w:val="00927689"/>
    <w:rsid w:val="009278FC"/>
    <w:rsid w:val="00927A30"/>
    <w:rsid w:val="00927BA2"/>
    <w:rsid w:val="009307B1"/>
    <w:rsid w:val="00930C02"/>
    <w:rsid w:val="009313A3"/>
    <w:rsid w:val="009315DC"/>
    <w:rsid w:val="00931929"/>
    <w:rsid w:val="00931E3E"/>
    <w:rsid w:val="0093254E"/>
    <w:rsid w:val="00932742"/>
    <w:rsid w:val="009327D7"/>
    <w:rsid w:val="00932863"/>
    <w:rsid w:val="009330C3"/>
    <w:rsid w:val="00933442"/>
    <w:rsid w:val="00933770"/>
    <w:rsid w:val="0093381F"/>
    <w:rsid w:val="00933E01"/>
    <w:rsid w:val="00933FA4"/>
    <w:rsid w:val="009343F0"/>
    <w:rsid w:val="00934556"/>
    <w:rsid w:val="0093469E"/>
    <w:rsid w:val="00934D15"/>
    <w:rsid w:val="00934F49"/>
    <w:rsid w:val="00935028"/>
    <w:rsid w:val="0093520E"/>
    <w:rsid w:val="00935351"/>
    <w:rsid w:val="0093545E"/>
    <w:rsid w:val="009359EC"/>
    <w:rsid w:val="00935AF3"/>
    <w:rsid w:val="00935C21"/>
    <w:rsid w:val="00935D57"/>
    <w:rsid w:val="00935F87"/>
    <w:rsid w:val="009368B2"/>
    <w:rsid w:val="00936973"/>
    <w:rsid w:val="0093710A"/>
    <w:rsid w:val="009373A9"/>
    <w:rsid w:val="009373D5"/>
    <w:rsid w:val="00937A61"/>
    <w:rsid w:val="00937B20"/>
    <w:rsid w:val="009400B4"/>
    <w:rsid w:val="0094027D"/>
    <w:rsid w:val="009408CE"/>
    <w:rsid w:val="00940AA0"/>
    <w:rsid w:val="00940AE8"/>
    <w:rsid w:val="00940C90"/>
    <w:rsid w:val="00940D2B"/>
    <w:rsid w:val="009412ED"/>
    <w:rsid w:val="009418C7"/>
    <w:rsid w:val="00941EBD"/>
    <w:rsid w:val="00942E59"/>
    <w:rsid w:val="00942F8A"/>
    <w:rsid w:val="00943143"/>
    <w:rsid w:val="00943575"/>
    <w:rsid w:val="00943717"/>
    <w:rsid w:val="00943B28"/>
    <w:rsid w:val="00943DC1"/>
    <w:rsid w:val="00943E82"/>
    <w:rsid w:val="00943FDB"/>
    <w:rsid w:val="0094407C"/>
    <w:rsid w:val="00944456"/>
    <w:rsid w:val="009447C0"/>
    <w:rsid w:val="009447EC"/>
    <w:rsid w:val="00944A0D"/>
    <w:rsid w:val="00944A25"/>
    <w:rsid w:val="00944C11"/>
    <w:rsid w:val="009451BB"/>
    <w:rsid w:val="00945390"/>
    <w:rsid w:val="009453E5"/>
    <w:rsid w:val="0094569A"/>
    <w:rsid w:val="009462FC"/>
    <w:rsid w:val="009464CF"/>
    <w:rsid w:val="00946562"/>
    <w:rsid w:val="00946817"/>
    <w:rsid w:val="009468D6"/>
    <w:rsid w:val="009469AD"/>
    <w:rsid w:val="00946B2D"/>
    <w:rsid w:val="00946E51"/>
    <w:rsid w:val="00947348"/>
    <w:rsid w:val="009504E7"/>
    <w:rsid w:val="009508D9"/>
    <w:rsid w:val="00952289"/>
    <w:rsid w:val="00952312"/>
    <w:rsid w:val="00952704"/>
    <w:rsid w:val="00952A9A"/>
    <w:rsid w:val="00952D6E"/>
    <w:rsid w:val="00952E45"/>
    <w:rsid w:val="00953359"/>
    <w:rsid w:val="009534C9"/>
    <w:rsid w:val="009536DF"/>
    <w:rsid w:val="009538C2"/>
    <w:rsid w:val="00953CC4"/>
    <w:rsid w:val="009543EA"/>
    <w:rsid w:val="0095464F"/>
    <w:rsid w:val="00954D9E"/>
    <w:rsid w:val="009556E7"/>
    <w:rsid w:val="00955991"/>
    <w:rsid w:val="00955B49"/>
    <w:rsid w:val="00955C60"/>
    <w:rsid w:val="00955E5C"/>
    <w:rsid w:val="00955EDC"/>
    <w:rsid w:val="0095640F"/>
    <w:rsid w:val="00956EC5"/>
    <w:rsid w:val="0095799C"/>
    <w:rsid w:val="00957E86"/>
    <w:rsid w:val="009603BC"/>
    <w:rsid w:val="009606C0"/>
    <w:rsid w:val="00960914"/>
    <w:rsid w:val="0096103C"/>
    <w:rsid w:val="00961226"/>
    <w:rsid w:val="00961384"/>
    <w:rsid w:val="009619B8"/>
    <w:rsid w:val="009619CB"/>
    <w:rsid w:val="0096269E"/>
    <w:rsid w:val="00962B76"/>
    <w:rsid w:val="00963020"/>
    <w:rsid w:val="00963448"/>
    <w:rsid w:val="0096382E"/>
    <w:rsid w:val="00963899"/>
    <w:rsid w:val="00963A41"/>
    <w:rsid w:val="00963E12"/>
    <w:rsid w:val="009644AB"/>
    <w:rsid w:val="00964684"/>
    <w:rsid w:val="009648EC"/>
    <w:rsid w:val="00964FB1"/>
    <w:rsid w:val="009652BE"/>
    <w:rsid w:val="009654C4"/>
    <w:rsid w:val="00966552"/>
    <w:rsid w:val="00967078"/>
    <w:rsid w:val="009672C2"/>
    <w:rsid w:val="0096753D"/>
    <w:rsid w:val="009676B9"/>
    <w:rsid w:val="00967723"/>
    <w:rsid w:val="00967FAB"/>
    <w:rsid w:val="009700FD"/>
    <w:rsid w:val="00970167"/>
    <w:rsid w:val="00970946"/>
    <w:rsid w:val="00970B32"/>
    <w:rsid w:val="00970E3A"/>
    <w:rsid w:val="0097116E"/>
    <w:rsid w:val="009711EB"/>
    <w:rsid w:val="00971618"/>
    <w:rsid w:val="009719B7"/>
    <w:rsid w:val="00971D4C"/>
    <w:rsid w:val="009721E4"/>
    <w:rsid w:val="00972D93"/>
    <w:rsid w:val="00972E12"/>
    <w:rsid w:val="00972E30"/>
    <w:rsid w:val="00973700"/>
    <w:rsid w:val="00973A30"/>
    <w:rsid w:val="00973E4E"/>
    <w:rsid w:val="00973F46"/>
    <w:rsid w:val="009745ED"/>
    <w:rsid w:val="0097462E"/>
    <w:rsid w:val="0097464F"/>
    <w:rsid w:val="009749A3"/>
    <w:rsid w:val="00974A91"/>
    <w:rsid w:val="00974CAC"/>
    <w:rsid w:val="00974E0A"/>
    <w:rsid w:val="00975487"/>
    <w:rsid w:val="00976131"/>
    <w:rsid w:val="00976202"/>
    <w:rsid w:val="00976B19"/>
    <w:rsid w:val="00976DA5"/>
    <w:rsid w:val="00976EAC"/>
    <w:rsid w:val="00977033"/>
    <w:rsid w:val="0097703A"/>
    <w:rsid w:val="009775C1"/>
    <w:rsid w:val="00977DA6"/>
    <w:rsid w:val="009803CD"/>
    <w:rsid w:val="00980593"/>
    <w:rsid w:val="00980872"/>
    <w:rsid w:val="00980FFC"/>
    <w:rsid w:val="00981070"/>
    <w:rsid w:val="009817A3"/>
    <w:rsid w:val="009818BB"/>
    <w:rsid w:val="00981FC7"/>
    <w:rsid w:val="00982298"/>
    <w:rsid w:val="00982943"/>
    <w:rsid w:val="00982CB1"/>
    <w:rsid w:val="00982E09"/>
    <w:rsid w:val="00982F6F"/>
    <w:rsid w:val="00983600"/>
    <w:rsid w:val="009838D1"/>
    <w:rsid w:val="009838F7"/>
    <w:rsid w:val="0098426B"/>
    <w:rsid w:val="00984D07"/>
    <w:rsid w:val="00984FB7"/>
    <w:rsid w:val="0098523C"/>
    <w:rsid w:val="009856F9"/>
    <w:rsid w:val="009858F5"/>
    <w:rsid w:val="00985EA5"/>
    <w:rsid w:val="00986421"/>
    <w:rsid w:val="00986B94"/>
    <w:rsid w:val="00987242"/>
    <w:rsid w:val="00987B0F"/>
    <w:rsid w:val="00990EA4"/>
    <w:rsid w:val="00991585"/>
    <w:rsid w:val="009915EC"/>
    <w:rsid w:val="009916F8"/>
    <w:rsid w:val="00991F57"/>
    <w:rsid w:val="0099202C"/>
    <w:rsid w:val="00992442"/>
    <w:rsid w:val="00992520"/>
    <w:rsid w:val="0099314E"/>
    <w:rsid w:val="0099365E"/>
    <w:rsid w:val="00994618"/>
    <w:rsid w:val="0099504F"/>
    <w:rsid w:val="009952E9"/>
    <w:rsid w:val="00995363"/>
    <w:rsid w:val="009956ED"/>
    <w:rsid w:val="00995918"/>
    <w:rsid w:val="00995E98"/>
    <w:rsid w:val="00997AEF"/>
    <w:rsid w:val="009A0D15"/>
    <w:rsid w:val="009A16E2"/>
    <w:rsid w:val="009A26BF"/>
    <w:rsid w:val="009A2F62"/>
    <w:rsid w:val="009A3003"/>
    <w:rsid w:val="009A32E8"/>
    <w:rsid w:val="009A4F7C"/>
    <w:rsid w:val="009A5057"/>
    <w:rsid w:val="009A5BD1"/>
    <w:rsid w:val="009A5BDB"/>
    <w:rsid w:val="009A6167"/>
    <w:rsid w:val="009A61E8"/>
    <w:rsid w:val="009A6962"/>
    <w:rsid w:val="009A6AFC"/>
    <w:rsid w:val="009A6DAB"/>
    <w:rsid w:val="009A76B3"/>
    <w:rsid w:val="009A7DB3"/>
    <w:rsid w:val="009B00F2"/>
    <w:rsid w:val="009B037F"/>
    <w:rsid w:val="009B08AC"/>
    <w:rsid w:val="009B0CC2"/>
    <w:rsid w:val="009B11D4"/>
    <w:rsid w:val="009B199B"/>
    <w:rsid w:val="009B19BA"/>
    <w:rsid w:val="009B19F2"/>
    <w:rsid w:val="009B2538"/>
    <w:rsid w:val="009B2C08"/>
    <w:rsid w:val="009B2F4C"/>
    <w:rsid w:val="009B3090"/>
    <w:rsid w:val="009B3492"/>
    <w:rsid w:val="009B35A1"/>
    <w:rsid w:val="009B36F7"/>
    <w:rsid w:val="009B3801"/>
    <w:rsid w:val="009B38AF"/>
    <w:rsid w:val="009B3B54"/>
    <w:rsid w:val="009B3EDE"/>
    <w:rsid w:val="009B452A"/>
    <w:rsid w:val="009B4735"/>
    <w:rsid w:val="009B48F4"/>
    <w:rsid w:val="009B4D28"/>
    <w:rsid w:val="009B553E"/>
    <w:rsid w:val="009B57B3"/>
    <w:rsid w:val="009B5998"/>
    <w:rsid w:val="009B5AC7"/>
    <w:rsid w:val="009B5D5F"/>
    <w:rsid w:val="009B5F77"/>
    <w:rsid w:val="009B6020"/>
    <w:rsid w:val="009B6BD4"/>
    <w:rsid w:val="009B6CFB"/>
    <w:rsid w:val="009B71C8"/>
    <w:rsid w:val="009B789B"/>
    <w:rsid w:val="009B79FB"/>
    <w:rsid w:val="009B7AAD"/>
    <w:rsid w:val="009C0159"/>
    <w:rsid w:val="009C05C7"/>
    <w:rsid w:val="009C08AD"/>
    <w:rsid w:val="009C08D4"/>
    <w:rsid w:val="009C0BD6"/>
    <w:rsid w:val="009C0CFE"/>
    <w:rsid w:val="009C1659"/>
    <w:rsid w:val="009C168C"/>
    <w:rsid w:val="009C1A4B"/>
    <w:rsid w:val="009C1AD9"/>
    <w:rsid w:val="009C1E72"/>
    <w:rsid w:val="009C2327"/>
    <w:rsid w:val="009C24DD"/>
    <w:rsid w:val="009C3003"/>
    <w:rsid w:val="009C309B"/>
    <w:rsid w:val="009C32BC"/>
    <w:rsid w:val="009C32FC"/>
    <w:rsid w:val="009C3E27"/>
    <w:rsid w:val="009C468A"/>
    <w:rsid w:val="009C492E"/>
    <w:rsid w:val="009C4E41"/>
    <w:rsid w:val="009C4FD2"/>
    <w:rsid w:val="009C5850"/>
    <w:rsid w:val="009C5BA3"/>
    <w:rsid w:val="009C5E4D"/>
    <w:rsid w:val="009C6016"/>
    <w:rsid w:val="009C61AB"/>
    <w:rsid w:val="009C6485"/>
    <w:rsid w:val="009C675B"/>
    <w:rsid w:val="009C6A05"/>
    <w:rsid w:val="009C6B3E"/>
    <w:rsid w:val="009C6B9C"/>
    <w:rsid w:val="009C6C16"/>
    <w:rsid w:val="009C6C94"/>
    <w:rsid w:val="009C6E17"/>
    <w:rsid w:val="009C7220"/>
    <w:rsid w:val="009C73A3"/>
    <w:rsid w:val="009C764B"/>
    <w:rsid w:val="009C7791"/>
    <w:rsid w:val="009C77BA"/>
    <w:rsid w:val="009C7FC4"/>
    <w:rsid w:val="009D04BB"/>
    <w:rsid w:val="009D05D9"/>
    <w:rsid w:val="009D0611"/>
    <w:rsid w:val="009D061A"/>
    <w:rsid w:val="009D07FD"/>
    <w:rsid w:val="009D0829"/>
    <w:rsid w:val="009D098F"/>
    <w:rsid w:val="009D0BAA"/>
    <w:rsid w:val="009D1B99"/>
    <w:rsid w:val="009D20E2"/>
    <w:rsid w:val="009D2280"/>
    <w:rsid w:val="009D26C1"/>
    <w:rsid w:val="009D278D"/>
    <w:rsid w:val="009D3155"/>
    <w:rsid w:val="009D380F"/>
    <w:rsid w:val="009D3998"/>
    <w:rsid w:val="009D3AEE"/>
    <w:rsid w:val="009D4FA6"/>
    <w:rsid w:val="009D552B"/>
    <w:rsid w:val="009D5B45"/>
    <w:rsid w:val="009D617D"/>
    <w:rsid w:val="009D6CF2"/>
    <w:rsid w:val="009D7399"/>
    <w:rsid w:val="009D7701"/>
    <w:rsid w:val="009D7D3F"/>
    <w:rsid w:val="009E0119"/>
    <w:rsid w:val="009E0283"/>
    <w:rsid w:val="009E0AF9"/>
    <w:rsid w:val="009E14D2"/>
    <w:rsid w:val="009E19A4"/>
    <w:rsid w:val="009E1CE9"/>
    <w:rsid w:val="009E24A1"/>
    <w:rsid w:val="009E2B73"/>
    <w:rsid w:val="009E30AC"/>
    <w:rsid w:val="009E3552"/>
    <w:rsid w:val="009E3BB5"/>
    <w:rsid w:val="009E419B"/>
    <w:rsid w:val="009E43EA"/>
    <w:rsid w:val="009E4833"/>
    <w:rsid w:val="009E494A"/>
    <w:rsid w:val="009E4A12"/>
    <w:rsid w:val="009E4A48"/>
    <w:rsid w:val="009E5C2D"/>
    <w:rsid w:val="009E5DB7"/>
    <w:rsid w:val="009E61DA"/>
    <w:rsid w:val="009E6B1A"/>
    <w:rsid w:val="009E6CF9"/>
    <w:rsid w:val="009E6F03"/>
    <w:rsid w:val="009E7336"/>
    <w:rsid w:val="009E74B0"/>
    <w:rsid w:val="009E7B21"/>
    <w:rsid w:val="009F00DB"/>
    <w:rsid w:val="009F03A1"/>
    <w:rsid w:val="009F04C8"/>
    <w:rsid w:val="009F05C9"/>
    <w:rsid w:val="009F07F2"/>
    <w:rsid w:val="009F0BFA"/>
    <w:rsid w:val="009F0D95"/>
    <w:rsid w:val="009F126F"/>
    <w:rsid w:val="009F15E6"/>
    <w:rsid w:val="009F1E10"/>
    <w:rsid w:val="009F209C"/>
    <w:rsid w:val="009F2758"/>
    <w:rsid w:val="009F27A1"/>
    <w:rsid w:val="009F2A82"/>
    <w:rsid w:val="009F2EBB"/>
    <w:rsid w:val="009F38B8"/>
    <w:rsid w:val="009F3C67"/>
    <w:rsid w:val="009F40FE"/>
    <w:rsid w:val="009F428A"/>
    <w:rsid w:val="009F472E"/>
    <w:rsid w:val="009F47C0"/>
    <w:rsid w:val="009F47CC"/>
    <w:rsid w:val="009F4BA6"/>
    <w:rsid w:val="009F619E"/>
    <w:rsid w:val="009F6A0E"/>
    <w:rsid w:val="009F6A7B"/>
    <w:rsid w:val="009F6AA1"/>
    <w:rsid w:val="009F6AEB"/>
    <w:rsid w:val="009F71F0"/>
    <w:rsid w:val="009F7240"/>
    <w:rsid w:val="009F7383"/>
    <w:rsid w:val="009F7398"/>
    <w:rsid w:val="009F7B14"/>
    <w:rsid w:val="009F7CA2"/>
    <w:rsid w:val="009F7E04"/>
    <w:rsid w:val="00A0007E"/>
    <w:rsid w:val="00A00271"/>
    <w:rsid w:val="00A0037E"/>
    <w:rsid w:val="00A0066D"/>
    <w:rsid w:val="00A00E4C"/>
    <w:rsid w:val="00A01296"/>
    <w:rsid w:val="00A01509"/>
    <w:rsid w:val="00A01917"/>
    <w:rsid w:val="00A01CDA"/>
    <w:rsid w:val="00A0258B"/>
    <w:rsid w:val="00A02B81"/>
    <w:rsid w:val="00A02BAF"/>
    <w:rsid w:val="00A039CA"/>
    <w:rsid w:val="00A0411C"/>
    <w:rsid w:val="00A051A4"/>
    <w:rsid w:val="00A055AB"/>
    <w:rsid w:val="00A058C0"/>
    <w:rsid w:val="00A059C8"/>
    <w:rsid w:val="00A05EC7"/>
    <w:rsid w:val="00A05F02"/>
    <w:rsid w:val="00A06206"/>
    <w:rsid w:val="00A069A4"/>
    <w:rsid w:val="00A06C83"/>
    <w:rsid w:val="00A06E54"/>
    <w:rsid w:val="00A07319"/>
    <w:rsid w:val="00A076B8"/>
    <w:rsid w:val="00A10268"/>
    <w:rsid w:val="00A105C7"/>
    <w:rsid w:val="00A10785"/>
    <w:rsid w:val="00A1133A"/>
    <w:rsid w:val="00A118FC"/>
    <w:rsid w:val="00A11BEF"/>
    <w:rsid w:val="00A12108"/>
    <w:rsid w:val="00A12111"/>
    <w:rsid w:val="00A1214D"/>
    <w:rsid w:val="00A12468"/>
    <w:rsid w:val="00A133F8"/>
    <w:rsid w:val="00A13998"/>
    <w:rsid w:val="00A13A60"/>
    <w:rsid w:val="00A13C80"/>
    <w:rsid w:val="00A140C4"/>
    <w:rsid w:val="00A1412F"/>
    <w:rsid w:val="00A14457"/>
    <w:rsid w:val="00A1468C"/>
    <w:rsid w:val="00A14C18"/>
    <w:rsid w:val="00A14C46"/>
    <w:rsid w:val="00A15034"/>
    <w:rsid w:val="00A1551B"/>
    <w:rsid w:val="00A15612"/>
    <w:rsid w:val="00A15686"/>
    <w:rsid w:val="00A15767"/>
    <w:rsid w:val="00A158FE"/>
    <w:rsid w:val="00A15D9E"/>
    <w:rsid w:val="00A15FB2"/>
    <w:rsid w:val="00A162A5"/>
    <w:rsid w:val="00A16718"/>
    <w:rsid w:val="00A16C0C"/>
    <w:rsid w:val="00A16C91"/>
    <w:rsid w:val="00A16F29"/>
    <w:rsid w:val="00A17640"/>
    <w:rsid w:val="00A177C2"/>
    <w:rsid w:val="00A17927"/>
    <w:rsid w:val="00A17BEB"/>
    <w:rsid w:val="00A204BA"/>
    <w:rsid w:val="00A205A7"/>
    <w:rsid w:val="00A20BDF"/>
    <w:rsid w:val="00A2136B"/>
    <w:rsid w:val="00A21475"/>
    <w:rsid w:val="00A214D1"/>
    <w:rsid w:val="00A21559"/>
    <w:rsid w:val="00A215D5"/>
    <w:rsid w:val="00A21C31"/>
    <w:rsid w:val="00A21D6A"/>
    <w:rsid w:val="00A22519"/>
    <w:rsid w:val="00A22D94"/>
    <w:rsid w:val="00A22E89"/>
    <w:rsid w:val="00A2383D"/>
    <w:rsid w:val="00A23927"/>
    <w:rsid w:val="00A23B0F"/>
    <w:rsid w:val="00A23EDE"/>
    <w:rsid w:val="00A23FEB"/>
    <w:rsid w:val="00A244BB"/>
    <w:rsid w:val="00A248C1"/>
    <w:rsid w:val="00A24BFE"/>
    <w:rsid w:val="00A24D65"/>
    <w:rsid w:val="00A25095"/>
    <w:rsid w:val="00A2519F"/>
    <w:rsid w:val="00A25202"/>
    <w:rsid w:val="00A25D0A"/>
    <w:rsid w:val="00A26045"/>
    <w:rsid w:val="00A262FB"/>
    <w:rsid w:val="00A2633B"/>
    <w:rsid w:val="00A2666A"/>
    <w:rsid w:val="00A26757"/>
    <w:rsid w:val="00A267B1"/>
    <w:rsid w:val="00A273DD"/>
    <w:rsid w:val="00A27C02"/>
    <w:rsid w:val="00A27F04"/>
    <w:rsid w:val="00A30636"/>
    <w:rsid w:val="00A30B2B"/>
    <w:rsid w:val="00A31974"/>
    <w:rsid w:val="00A3230F"/>
    <w:rsid w:val="00A32481"/>
    <w:rsid w:val="00A3263C"/>
    <w:rsid w:val="00A32D14"/>
    <w:rsid w:val="00A3333E"/>
    <w:rsid w:val="00A33955"/>
    <w:rsid w:val="00A3395C"/>
    <w:rsid w:val="00A33B5E"/>
    <w:rsid w:val="00A342BE"/>
    <w:rsid w:val="00A3476E"/>
    <w:rsid w:val="00A34B54"/>
    <w:rsid w:val="00A34CBE"/>
    <w:rsid w:val="00A34CBF"/>
    <w:rsid w:val="00A34DEC"/>
    <w:rsid w:val="00A35190"/>
    <w:rsid w:val="00A35600"/>
    <w:rsid w:val="00A35637"/>
    <w:rsid w:val="00A359FD"/>
    <w:rsid w:val="00A35B4D"/>
    <w:rsid w:val="00A35E66"/>
    <w:rsid w:val="00A35E8A"/>
    <w:rsid w:val="00A360A6"/>
    <w:rsid w:val="00A360A9"/>
    <w:rsid w:val="00A36846"/>
    <w:rsid w:val="00A36D63"/>
    <w:rsid w:val="00A376EA"/>
    <w:rsid w:val="00A3780D"/>
    <w:rsid w:val="00A37A4A"/>
    <w:rsid w:val="00A37AEA"/>
    <w:rsid w:val="00A4029F"/>
    <w:rsid w:val="00A40526"/>
    <w:rsid w:val="00A40718"/>
    <w:rsid w:val="00A40977"/>
    <w:rsid w:val="00A40989"/>
    <w:rsid w:val="00A40A19"/>
    <w:rsid w:val="00A40ABE"/>
    <w:rsid w:val="00A40D45"/>
    <w:rsid w:val="00A40D85"/>
    <w:rsid w:val="00A4141D"/>
    <w:rsid w:val="00A414FC"/>
    <w:rsid w:val="00A41501"/>
    <w:rsid w:val="00A41726"/>
    <w:rsid w:val="00A41ACA"/>
    <w:rsid w:val="00A421DC"/>
    <w:rsid w:val="00A42F1B"/>
    <w:rsid w:val="00A42FD5"/>
    <w:rsid w:val="00A43681"/>
    <w:rsid w:val="00A43A35"/>
    <w:rsid w:val="00A43EBE"/>
    <w:rsid w:val="00A43F7F"/>
    <w:rsid w:val="00A4400F"/>
    <w:rsid w:val="00A440D9"/>
    <w:rsid w:val="00A447DA"/>
    <w:rsid w:val="00A44BB2"/>
    <w:rsid w:val="00A44BF4"/>
    <w:rsid w:val="00A454D9"/>
    <w:rsid w:val="00A468A0"/>
    <w:rsid w:val="00A469C2"/>
    <w:rsid w:val="00A46C6A"/>
    <w:rsid w:val="00A46DEC"/>
    <w:rsid w:val="00A471AB"/>
    <w:rsid w:val="00A476B2"/>
    <w:rsid w:val="00A477CC"/>
    <w:rsid w:val="00A5024B"/>
    <w:rsid w:val="00A5032A"/>
    <w:rsid w:val="00A50611"/>
    <w:rsid w:val="00A508BE"/>
    <w:rsid w:val="00A50FAE"/>
    <w:rsid w:val="00A51021"/>
    <w:rsid w:val="00A510D5"/>
    <w:rsid w:val="00A51532"/>
    <w:rsid w:val="00A5167C"/>
    <w:rsid w:val="00A51997"/>
    <w:rsid w:val="00A51A55"/>
    <w:rsid w:val="00A51D62"/>
    <w:rsid w:val="00A51D8E"/>
    <w:rsid w:val="00A51FF3"/>
    <w:rsid w:val="00A52120"/>
    <w:rsid w:val="00A527A2"/>
    <w:rsid w:val="00A52DCA"/>
    <w:rsid w:val="00A52E74"/>
    <w:rsid w:val="00A52ED8"/>
    <w:rsid w:val="00A53BD3"/>
    <w:rsid w:val="00A540C8"/>
    <w:rsid w:val="00A5418A"/>
    <w:rsid w:val="00A54482"/>
    <w:rsid w:val="00A5458B"/>
    <w:rsid w:val="00A545AF"/>
    <w:rsid w:val="00A5525B"/>
    <w:rsid w:val="00A5531D"/>
    <w:rsid w:val="00A555CF"/>
    <w:rsid w:val="00A558EE"/>
    <w:rsid w:val="00A5593D"/>
    <w:rsid w:val="00A55BCF"/>
    <w:rsid w:val="00A562EE"/>
    <w:rsid w:val="00A5634E"/>
    <w:rsid w:val="00A564ED"/>
    <w:rsid w:val="00A56EBF"/>
    <w:rsid w:val="00A5704F"/>
    <w:rsid w:val="00A5727B"/>
    <w:rsid w:val="00A574A0"/>
    <w:rsid w:val="00A576D8"/>
    <w:rsid w:val="00A57DC6"/>
    <w:rsid w:val="00A6007E"/>
    <w:rsid w:val="00A609CA"/>
    <w:rsid w:val="00A609E5"/>
    <w:rsid w:val="00A60FE4"/>
    <w:rsid w:val="00A6110B"/>
    <w:rsid w:val="00A61121"/>
    <w:rsid w:val="00A61D24"/>
    <w:rsid w:val="00A620A4"/>
    <w:rsid w:val="00A620D2"/>
    <w:rsid w:val="00A62180"/>
    <w:rsid w:val="00A623B4"/>
    <w:rsid w:val="00A62425"/>
    <w:rsid w:val="00A624CA"/>
    <w:rsid w:val="00A62DEB"/>
    <w:rsid w:val="00A63271"/>
    <w:rsid w:val="00A63538"/>
    <w:rsid w:val="00A64393"/>
    <w:rsid w:val="00A645E9"/>
    <w:rsid w:val="00A64BD8"/>
    <w:rsid w:val="00A650F0"/>
    <w:rsid w:val="00A65496"/>
    <w:rsid w:val="00A65550"/>
    <w:rsid w:val="00A655D1"/>
    <w:rsid w:val="00A65D81"/>
    <w:rsid w:val="00A663B9"/>
    <w:rsid w:val="00A66653"/>
    <w:rsid w:val="00A667B3"/>
    <w:rsid w:val="00A66AAC"/>
    <w:rsid w:val="00A671A1"/>
    <w:rsid w:val="00A6726D"/>
    <w:rsid w:val="00A674E0"/>
    <w:rsid w:val="00A67D02"/>
    <w:rsid w:val="00A704F0"/>
    <w:rsid w:val="00A70BA2"/>
    <w:rsid w:val="00A70CF4"/>
    <w:rsid w:val="00A7124D"/>
    <w:rsid w:val="00A719F5"/>
    <w:rsid w:val="00A71AA3"/>
    <w:rsid w:val="00A71B54"/>
    <w:rsid w:val="00A71BB5"/>
    <w:rsid w:val="00A72208"/>
    <w:rsid w:val="00A7220D"/>
    <w:rsid w:val="00A72618"/>
    <w:rsid w:val="00A727B3"/>
    <w:rsid w:val="00A727E3"/>
    <w:rsid w:val="00A72DC5"/>
    <w:rsid w:val="00A72DF9"/>
    <w:rsid w:val="00A7330A"/>
    <w:rsid w:val="00A73555"/>
    <w:rsid w:val="00A73EC8"/>
    <w:rsid w:val="00A74196"/>
    <w:rsid w:val="00A745DB"/>
    <w:rsid w:val="00A74C0F"/>
    <w:rsid w:val="00A74CB2"/>
    <w:rsid w:val="00A74DE8"/>
    <w:rsid w:val="00A74ED4"/>
    <w:rsid w:val="00A75120"/>
    <w:rsid w:val="00A7521B"/>
    <w:rsid w:val="00A75943"/>
    <w:rsid w:val="00A75AE0"/>
    <w:rsid w:val="00A75D8F"/>
    <w:rsid w:val="00A7685D"/>
    <w:rsid w:val="00A772C1"/>
    <w:rsid w:val="00A7730F"/>
    <w:rsid w:val="00A775A5"/>
    <w:rsid w:val="00A77E74"/>
    <w:rsid w:val="00A77FBE"/>
    <w:rsid w:val="00A806DD"/>
    <w:rsid w:val="00A811D4"/>
    <w:rsid w:val="00A81579"/>
    <w:rsid w:val="00A819B8"/>
    <w:rsid w:val="00A81D6A"/>
    <w:rsid w:val="00A81EC9"/>
    <w:rsid w:val="00A8215F"/>
    <w:rsid w:val="00A821CF"/>
    <w:rsid w:val="00A833F4"/>
    <w:rsid w:val="00A83A3F"/>
    <w:rsid w:val="00A84342"/>
    <w:rsid w:val="00A8496E"/>
    <w:rsid w:val="00A8554C"/>
    <w:rsid w:val="00A85D33"/>
    <w:rsid w:val="00A8642F"/>
    <w:rsid w:val="00A86473"/>
    <w:rsid w:val="00A864D7"/>
    <w:rsid w:val="00A86904"/>
    <w:rsid w:val="00A8703B"/>
    <w:rsid w:val="00A871E4"/>
    <w:rsid w:val="00A878D8"/>
    <w:rsid w:val="00A8792F"/>
    <w:rsid w:val="00A87C78"/>
    <w:rsid w:val="00A9023E"/>
    <w:rsid w:val="00A90675"/>
    <w:rsid w:val="00A90B98"/>
    <w:rsid w:val="00A90C75"/>
    <w:rsid w:val="00A90F13"/>
    <w:rsid w:val="00A91304"/>
    <w:rsid w:val="00A91674"/>
    <w:rsid w:val="00A91AFA"/>
    <w:rsid w:val="00A924E9"/>
    <w:rsid w:val="00A92E59"/>
    <w:rsid w:val="00A9342E"/>
    <w:rsid w:val="00A93465"/>
    <w:rsid w:val="00A9381A"/>
    <w:rsid w:val="00A945F3"/>
    <w:rsid w:val="00A9461E"/>
    <w:rsid w:val="00A94D07"/>
    <w:rsid w:val="00A94DC9"/>
    <w:rsid w:val="00A96C62"/>
    <w:rsid w:val="00A96C92"/>
    <w:rsid w:val="00A97739"/>
    <w:rsid w:val="00AA00AB"/>
    <w:rsid w:val="00AA0B1B"/>
    <w:rsid w:val="00AA0D30"/>
    <w:rsid w:val="00AA12B8"/>
    <w:rsid w:val="00AA176C"/>
    <w:rsid w:val="00AA1F3F"/>
    <w:rsid w:val="00AA2345"/>
    <w:rsid w:val="00AA23EC"/>
    <w:rsid w:val="00AA2566"/>
    <w:rsid w:val="00AA2655"/>
    <w:rsid w:val="00AA2745"/>
    <w:rsid w:val="00AA2A04"/>
    <w:rsid w:val="00AA31B9"/>
    <w:rsid w:val="00AA3362"/>
    <w:rsid w:val="00AA3743"/>
    <w:rsid w:val="00AA3769"/>
    <w:rsid w:val="00AA3CD3"/>
    <w:rsid w:val="00AA3DCC"/>
    <w:rsid w:val="00AA46B5"/>
    <w:rsid w:val="00AA488A"/>
    <w:rsid w:val="00AA571F"/>
    <w:rsid w:val="00AA5780"/>
    <w:rsid w:val="00AA5B47"/>
    <w:rsid w:val="00AA5F85"/>
    <w:rsid w:val="00AA6109"/>
    <w:rsid w:val="00AA69FE"/>
    <w:rsid w:val="00AA6AFF"/>
    <w:rsid w:val="00AA700A"/>
    <w:rsid w:val="00AA708D"/>
    <w:rsid w:val="00AA70F8"/>
    <w:rsid w:val="00AA73ED"/>
    <w:rsid w:val="00AA7716"/>
    <w:rsid w:val="00AB027A"/>
    <w:rsid w:val="00AB039F"/>
    <w:rsid w:val="00AB0471"/>
    <w:rsid w:val="00AB0DC3"/>
    <w:rsid w:val="00AB0E31"/>
    <w:rsid w:val="00AB0EE2"/>
    <w:rsid w:val="00AB10A0"/>
    <w:rsid w:val="00AB159F"/>
    <w:rsid w:val="00AB1674"/>
    <w:rsid w:val="00AB16CB"/>
    <w:rsid w:val="00AB1D36"/>
    <w:rsid w:val="00AB1D4E"/>
    <w:rsid w:val="00AB27D8"/>
    <w:rsid w:val="00AB29BE"/>
    <w:rsid w:val="00AB2F28"/>
    <w:rsid w:val="00AB303F"/>
    <w:rsid w:val="00AB333A"/>
    <w:rsid w:val="00AB37A5"/>
    <w:rsid w:val="00AB3D6D"/>
    <w:rsid w:val="00AB3F22"/>
    <w:rsid w:val="00AB4387"/>
    <w:rsid w:val="00AB467F"/>
    <w:rsid w:val="00AB481F"/>
    <w:rsid w:val="00AB4854"/>
    <w:rsid w:val="00AB551C"/>
    <w:rsid w:val="00AB557E"/>
    <w:rsid w:val="00AB559C"/>
    <w:rsid w:val="00AB56C9"/>
    <w:rsid w:val="00AB5755"/>
    <w:rsid w:val="00AB5AEE"/>
    <w:rsid w:val="00AB5CB7"/>
    <w:rsid w:val="00AB66E8"/>
    <w:rsid w:val="00AB67A9"/>
    <w:rsid w:val="00AB6D6B"/>
    <w:rsid w:val="00AB714A"/>
    <w:rsid w:val="00AB7702"/>
    <w:rsid w:val="00AB78E5"/>
    <w:rsid w:val="00AB7A3C"/>
    <w:rsid w:val="00AC0515"/>
    <w:rsid w:val="00AC0556"/>
    <w:rsid w:val="00AC095A"/>
    <w:rsid w:val="00AC0A02"/>
    <w:rsid w:val="00AC0EFE"/>
    <w:rsid w:val="00AC1082"/>
    <w:rsid w:val="00AC1532"/>
    <w:rsid w:val="00AC197D"/>
    <w:rsid w:val="00AC19B2"/>
    <w:rsid w:val="00AC1B09"/>
    <w:rsid w:val="00AC270B"/>
    <w:rsid w:val="00AC2726"/>
    <w:rsid w:val="00AC2DBA"/>
    <w:rsid w:val="00AC2E07"/>
    <w:rsid w:val="00AC318D"/>
    <w:rsid w:val="00AC39A5"/>
    <w:rsid w:val="00AC3AFE"/>
    <w:rsid w:val="00AC3B54"/>
    <w:rsid w:val="00AC3D60"/>
    <w:rsid w:val="00AC3D81"/>
    <w:rsid w:val="00AC403B"/>
    <w:rsid w:val="00AC48AE"/>
    <w:rsid w:val="00AC4B5F"/>
    <w:rsid w:val="00AC4FB6"/>
    <w:rsid w:val="00AC54FE"/>
    <w:rsid w:val="00AC5DD8"/>
    <w:rsid w:val="00AC5DDD"/>
    <w:rsid w:val="00AC5EEC"/>
    <w:rsid w:val="00AC63CE"/>
    <w:rsid w:val="00AC67A6"/>
    <w:rsid w:val="00AC6DB5"/>
    <w:rsid w:val="00AC6F18"/>
    <w:rsid w:val="00AC6FE6"/>
    <w:rsid w:val="00AC70E9"/>
    <w:rsid w:val="00AC76E3"/>
    <w:rsid w:val="00AC7733"/>
    <w:rsid w:val="00AC7AF7"/>
    <w:rsid w:val="00AC7DA3"/>
    <w:rsid w:val="00AC7EA3"/>
    <w:rsid w:val="00AD00A8"/>
    <w:rsid w:val="00AD04C3"/>
    <w:rsid w:val="00AD06A4"/>
    <w:rsid w:val="00AD09B1"/>
    <w:rsid w:val="00AD09F2"/>
    <w:rsid w:val="00AD0C47"/>
    <w:rsid w:val="00AD0C5C"/>
    <w:rsid w:val="00AD0FF1"/>
    <w:rsid w:val="00AD1343"/>
    <w:rsid w:val="00AD1456"/>
    <w:rsid w:val="00AD1FD9"/>
    <w:rsid w:val="00AD2220"/>
    <w:rsid w:val="00AD228E"/>
    <w:rsid w:val="00AD24D3"/>
    <w:rsid w:val="00AD26D3"/>
    <w:rsid w:val="00AD2AE3"/>
    <w:rsid w:val="00AD31DF"/>
    <w:rsid w:val="00AD335B"/>
    <w:rsid w:val="00AD3693"/>
    <w:rsid w:val="00AD3AEA"/>
    <w:rsid w:val="00AD3E4C"/>
    <w:rsid w:val="00AD42BB"/>
    <w:rsid w:val="00AD4B77"/>
    <w:rsid w:val="00AD4D71"/>
    <w:rsid w:val="00AD55FC"/>
    <w:rsid w:val="00AD5D41"/>
    <w:rsid w:val="00AD5DC4"/>
    <w:rsid w:val="00AD6DEC"/>
    <w:rsid w:val="00AD7785"/>
    <w:rsid w:val="00AD7BF2"/>
    <w:rsid w:val="00AD7C08"/>
    <w:rsid w:val="00AD7F3B"/>
    <w:rsid w:val="00AE02CF"/>
    <w:rsid w:val="00AE02E5"/>
    <w:rsid w:val="00AE03A6"/>
    <w:rsid w:val="00AE047C"/>
    <w:rsid w:val="00AE04B2"/>
    <w:rsid w:val="00AE0D61"/>
    <w:rsid w:val="00AE1727"/>
    <w:rsid w:val="00AE1E44"/>
    <w:rsid w:val="00AE1FA1"/>
    <w:rsid w:val="00AE2034"/>
    <w:rsid w:val="00AE2594"/>
    <w:rsid w:val="00AE2DBA"/>
    <w:rsid w:val="00AE2E83"/>
    <w:rsid w:val="00AE32F9"/>
    <w:rsid w:val="00AE3C95"/>
    <w:rsid w:val="00AE3D7C"/>
    <w:rsid w:val="00AE3DA9"/>
    <w:rsid w:val="00AE4BB6"/>
    <w:rsid w:val="00AE50E5"/>
    <w:rsid w:val="00AE5214"/>
    <w:rsid w:val="00AE54A0"/>
    <w:rsid w:val="00AE567B"/>
    <w:rsid w:val="00AE5947"/>
    <w:rsid w:val="00AE62FB"/>
    <w:rsid w:val="00AE6478"/>
    <w:rsid w:val="00AE650D"/>
    <w:rsid w:val="00AE697F"/>
    <w:rsid w:val="00AE6A8D"/>
    <w:rsid w:val="00AE6BBE"/>
    <w:rsid w:val="00AE6C8F"/>
    <w:rsid w:val="00AE6E7C"/>
    <w:rsid w:val="00AE6FFA"/>
    <w:rsid w:val="00AE73A1"/>
    <w:rsid w:val="00AE748D"/>
    <w:rsid w:val="00AE782F"/>
    <w:rsid w:val="00AE7996"/>
    <w:rsid w:val="00AE7EB2"/>
    <w:rsid w:val="00AE7F7B"/>
    <w:rsid w:val="00AF00BF"/>
    <w:rsid w:val="00AF0860"/>
    <w:rsid w:val="00AF08AD"/>
    <w:rsid w:val="00AF0C68"/>
    <w:rsid w:val="00AF0DF2"/>
    <w:rsid w:val="00AF124B"/>
    <w:rsid w:val="00AF1490"/>
    <w:rsid w:val="00AF15FB"/>
    <w:rsid w:val="00AF1BFB"/>
    <w:rsid w:val="00AF1C43"/>
    <w:rsid w:val="00AF21B9"/>
    <w:rsid w:val="00AF28DE"/>
    <w:rsid w:val="00AF2C8C"/>
    <w:rsid w:val="00AF2F92"/>
    <w:rsid w:val="00AF316C"/>
    <w:rsid w:val="00AF379F"/>
    <w:rsid w:val="00AF3A16"/>
    <w:rsid w:val="00AF4E7C"/>
    <w:rsid w:val="00AF5202"/>
    <w:rsid w:val="00AF533B"/>
    <w:rsid w:val="00AF585D"/>
    <w:rsid w:val="00AF5975"/>
    <w:rsid w:val="00AF5A27"/>
    <w:rsid w:val="00AF5AFB"/>
    <w:rsid w:val="00AF5B85"/>
    <w:rsid w:val="00AF653C"/>
    <w:rsid w:val="00AF6560"/>
    <w:rsid w:val="00AF65D2"/>
    <w:rsid w:val="00AF68A1"/>
    <w:rsid w:val="00AF6991"/>
    <w:rsid w:val="00AF6CA4"/>
    <w:rsid w:val="00AF6EAA"/>
    <w:rsid w:val="00AF6EB4"/>
    <w:rsid w:val="00AF6F82"/>
    <w:rsid w:val="00AF731A"/>
    <w:rsid w:val="00AF797E"/>
    <w:rsid w:val="00B003A9"/>
    <w:rsid w:val="00B00865"/>
    <w:rsid w:val="00B008D9"/>
    <w:rsid w:val="00B00E57"/>
    <w:rsid w:val="00B00F0D"/>
    <w:rsid w:val="00B00FDE"/>
    <w:rsid w:val="00B01473"/>
    <w:rsid w:val="00B02106"/>
    <w:rsid w:val="00B02465"/>
    <w:rsid w:val="00B02690"/>
    <w:rsid w:val="00B02FC1"/>
    <w:rsid w:val="00B037F1"/>
    <w:rsid w:val="00B03A7F"/>
    <w:rsid w:val="00B04596"/>
    <w:rsid w:val="00B0515B"/>
    <w:rsid w:val="00B05526"/>
    <w:rsid w:val="00B05766"/>
    <w:rsid w:val="00B057D0"/>
    <w:rsid w:val="00B057F2"/>
    <w:rsid w:val="00B05E2D"/>
    <w:rsid w:val="00B06265"/>
    <w:rsid w:val="00B06731"/>
    <w:rsid w:val="00B06A1F"/>
    <w:rsid w:val="00B06C49"/>
    <w:rsid w:val="00B06E62"/>
    <w:rsid w:val="00B075F5"/>
    <w:rsid w:val="00B07867"/>
    <w:rsid w:val="00B07B4E"/>
    <w:rsid w:val="00B07D89"/>
    <w:rsid w:val="00B07E82"/>
    <w:rsid w:val="00B07EB4"/>
    <w:rsid w:val="00B10190"/>
    <w:rsid w:val="00B106C8"/>
    <w:rsid w:val="00B10875"/>
    <w:rsid w:val="00B10D9F"/>
    <w:rsid w:val="00B10FE1"/>
    <w:rsid w:val="00B11405"/>
    <w:rsid w:val="00B11890"/>
    <w:rsid w:val="00B11917"/>
    <w:rsid w:val="00B1197A"/>
    <w:rsid w:val="00B11B6A"/>
    <w:rsid w:val="00B11E60"/>
    <w:rsid w:val="00B122B8"/>
    <w:rsid w:val="00B1241C"/>
    <w:rsid w:val="00B12604"/>
    <w:rsid w:val="00B1265F"/>
    <w:rsid w:val="00B12CF7"/>
    <w:rsid w:val="00B12F6A"/>
    <w:rsid w:val="00B13018"/>
    <w:rsid w:val="00B13868"/>
    <w:rsid w:val="00B1390B"/>
    <w:rsid w:val="00B13B96"/>
    <w:rsid w:val="00B13D0D"/>
    <w:rsid w:val="00B13E0C"/>
    <w:rsid w:val="00B13F3C"/>
    <w:rsid w:val="00B13FC6"/>
    <w:rsid w:val="00B141B4"/>
    <w:rsid w:val="00B145D2"/>
    <w:rsid w:val="00B14610"/>
    <w:rsid w:val="00B1489F"/>
    <w:rsid w:val="00B14A80"/>
    <w:rsid w:val="00B150BC"/>
    <w:rsid w:val="00B156C7"/>
    <w:rsid w:val="00B1581B"/>
    <w:rsid w:val="00B15861"/>
    <w:rsid w:val="00B1593D"/>
    <w:rsid w:val="00B159AC"/>
    <w:rsid w:val="00B15EB4"/>
    <w:rsid w:val="00B16478"/>
    <w:rsid w:val="00B165D3"/>
    <w:rsid w:val="00B169F6"/>
    <w:rsid w:val="00B172FF"/>
    <w:rsid w:val="00B17557"/>
    <w:rsid w:val="00B1757D"/>
    <w:rsid w:val="00B1796A"/>
    <w:rsid w:val="00B179AD"/>
    <w:rsid w:val="00B17AE4"/>
    <w:rsid w:val="00B17E39"/>
    <w:rsid w:val="00B20FFE"/>
    <w:rsid w:val="00B21363"/>
    <w:rsid w:val="00B216F9"/>
    <w:rsid w:val="00B220E3"/>
    <w:rsid w:val="00B220EF"/>
    <w:rsid w:val="00B222D3"/>
    <w:rsid w:val="00B233D5"/>
    <w:rsid w:val="00B23FDD"/>
    <w:rsid w:val="00B24CEF"/>
    <w:rsid w:val="00B24F30"/>
    <w:rsid w:val="00B25222"/>
    <w:rsid w:val="00B254F5"/>
    <w:rsid w:val="00B25778"/>
    <w:rsid w:val="00B26423"/>
    <w:rsid w:val="00B2660C"/>
    <w:rsid w:val="00B268ED"/>
    <w:rsid w:val="00B26B19"/>
    <w:rsid w:val="00B26B52"/>
    <w:rsid w:val="00B26C46"/>
    <w:rsid w:val="00B26EA2"/>
    <w:rsid w:val="00B270A7"/>
    <w:rsid w:val="00B27484"/>
    <w:rsid w:val="00B2790A"/>
    <w:rsid w:val="00B27B40"/>
    <w:rsid w:val="00B30050"/>
    <w:rsid w:val="00B30989"/>
    <w:rsid w:val="00B31098"/>
    <w:rsid w:val="00B31618"/>
    <w:rsid w:val="00B318F5"/>
    <w:rsid w:val="00B31AB8"/>
    <w:rsid w:val="00B3230B"/>
    <w:rsid w:val="00B32553"/>
    <w:rsid w:val="00B32D10"/>
    <w:rsid w:val="00B33038"/>
    <w:rsid w:val="00B333BE"/>
    <w:rsid w:val="00B3366E"/>
    <w:rsid w:val="00B344B5"/>
    <w:rsid w:val="00B347EF"/>
    <w:rsid w:val="00B34BDC"/>
    <w:rsid w:val="00B35023"/>
    <w:rsid w:val="00B350DA"/>
    <w:rsid w:val="00B352E9"/>
    <w:rsid w:val="00B3568C"/>
    <w:rsid w:val="00B358F0"/>
    <w:rsid w:val="00B35B52"/>
    <w:rsid w:val="00B35C06"/>
    <w:rsid w:val="00B35CFB"/>
    <w:rsid w:val="00B35DD2"/>
    <w:rsid w:val="00B3600E"/>
    <w:rsid w:val="00B3667A"/>
    <w:rsid w:val="00B366D9"/>
    <w:rsid w:val="00B368B9"/>
    <w:rsid w:val="00B36DCF"/>
    <w:rsid w:val="00B36EB3"/>
    <w:rsid w:val="00B3779B"/>
    <w:rsid w:val="00B37A7E"/>
    <w:rsid w:val="00B37E2B"/>
    <w:rsid w:val="00B40743"/>
    <w:rsid w:val="00B40837"/>
    <w:rsid w:val="00B40CB1"/>
    <w:rsid w:val="00B40CDB"/>
    <w:rsid w:val="00B40EC5"/>
    <w:rsid w:val="00B4116D"/>
    <w:rsid w:val="00B411DD"/>
    <w:rsid w:val="00B41436"/>
    <w:rsid w:val="00B41AC9"/>
    <w:rsid w:val="00B422C5"/>
    <w:rsid w:val="00B4295D"/>
    <w:rsid w:val="00B43A03"/>
    <w:rsid w:val="00B4461F"/>
    <w:rsid w:val="00B44780"/>
    <w:rsid w:val="00B44B4A"/>
    <w:rsid w:val="00B44BFE"/>
    <w:rsid w:val="00B452F8"/>
    <w:rsid w:val="00B45EEC"/>
    <w:rsid w:val="00B467A7"/>
    <w:rsid w:val="00B46988"/>
    <w:rsid w:val="00B469BC"/>
    <w:rsid w:val="00B471CC"/>
    <w:rsid w:val="00B47485"/>
    <w:rsid w:val="00B47AB5"/>
    <w:rsid w:val="00B5016C"/>
    <w:rsid w:val="00B50786"/>
    <w:rsid w:val="00B50EA2"/>
    <w:rsid w:val="00B5116B"/>
    <w:rsid w:val="00B5154F"/>
    <w:rsid w:val="00B51FC5"/>
    <w:rsid w:val="00B522F4"/>
    <w:rsid w:val="00B52306"/>
    <w:rsid w:val="00B527E2"/>
    <w:rsid w:val="00B529B5"/>
    <w:rsid w:val="00B52B96"/>
    <w:rsid w:val="00B52D4F"/>
    <w:rsid w:val="00B53424"/>
    <w:rsid w:val="00B53631"/>
    <w:rsid w:val="00B53746"/>
    <w:rsid w:val="00B5428F"/>
    <w:rsid w:val="00B545EE"/>
    <w:rsid w:val="00B5490B"/>
    <w:rsid w:val="00B54D8A"/>
    <w:rsid w:val="00B54F87"/>
    <w:rsid w:val="00B556EC"/>
    <w:rsid w:val="00B55A80"/>
    <w:rsid w:val="00B55B02"/>
    <w:rsid w:val="00B56006"/>
    <w:rsid w:val="00B561E7"/>
    <w:rsid w:val="00B56780"/>
    <w:rsid w:val="00B57383"/>
    <w:rsid w:val="00B5787D"/>
    <w:rsid w:val="00B57E6C"/>
    <w:rsid w:val="00B57F35"/>
    <w:rsid w:val="00B6077C"/>
    <w:rsid w:val="00B609EE"/>
    <w:rsid w:val="00B60D0B"/>
    <w:rsid w:val="00B60D8D"/>
    <w:rsid w:val="00B618EE"/>
    <w:rsid w:val="00B61914"/>
    <w:rsid w:val="00B61CC6"/>
    <w:rsid w:val="00B61EB9"/>
    <w:rsid w:val="00B61F34"/>
    <w:rsid w:val="00B61F49"/>
    <w:rsid w:val="00B625EA"/>
    <w:rsid w:val="00B626DF"/>
    <w:rsid w:val="00B628E6"/>
    <w:rsid w:val="00B62CDC"/>
    <w:rsid w:val="00B63B82"/>
    <w:rsid w:val="00B64575"/>
    <w:rsid w:val="00B64A36"/>
    <w:rsid w:val="00B64BDD"/>
    <w:rsid w:val="00B64C16"/>
    <w:rsid w:val="00B65C87"/>
    <w:rsid w:val="00B66024"/>
    <w:rsid w:val="00B6676A"/>
    <w:rsid w:val="00B66834"/>
    <w:rsid w:val="00B66EEA"/>
    <w:rsid w:val="00B6707F"/>
    <w:rsid w:val="00B67744"/>
    <w:rsid w:val="00B67C7E"/>
    <w:rsid w:val="00B67FAF"/>
    <w:rsid w:val="00B703A0"/>
    <w:rsid w:val="00B703F6"/>
    <w:rsid w:val="00B705B5"/>
    <w:rsid w:val="00B7080C"/>
    <w:rsid w:val="00B70D30"/>
    <w:rsid w:val="00B71876"/>
    <w:rsid w:val="00B7199B"/>
    <w:rsid w:val="00B71D20"/>
    <w:rsid w:val="00B71D4C"/>
    <w:rsid w:val="00B71DC0"/>
    <w:rsid w:val="00B72052"/>
    <w:rsid w:val="00B7217C"/>
    <w:rsid w:val="00B72A1D"/>
    <w:rsid w:val="00B72C89"/>
    <w:rsid w:val="00B734F7"/>
    <w:rsid w:val="00B73588"/>
    <w:rsid w:val="00B736BF"/>
    <w:rsid w:val="00B74224"/>
    <w:rsid w:val="00B74314"/>
    <w:rsid w:val="00B743B5"/>
    <w:rsid w:val="00B7453E"/>
    <w:rsid w:val="00B747AC"/>
    <w:rsid w:val="00B74C98"/>
    <w:rsid w:val="00B74DDA"/>
    <w:rsid w:val="00B74E11"/>
    <w:rsid w:val="00B74F04"/>
    <w:rsid w:val="00B75359"/>
    <w:rsid w:val="00B755A0"/>
    <w:rsid w:val="00B75950"/>
    <w:rsid w:val="00B75B22"/>
    <w:rsid w:val="00B75D04"/>
    <w:rsid w:val="00B76255"/>
    <w:rsid w:val="00B76C43"/>
    <w:rsid w:val="00B76C45"/>
    <w:rsid w:val="00B778FD"/>
    <w:rsid w:val="00B779BF"/>
    <w:rsid w:val="00B77A37"/>
    <w:rsid w:val="00B77A47"/>
    <w:rsid w:val="00B77B2F"/>
    <w:rsid w:val="00B80234"/>
    <w:rsid w:val="00B80463"/>
    <w:rsid w:val="00B805E9"/>
    <w:rsid w:val="00B80C0B"/>
    <w:rsid w:val="00B810D2"/>
    <w:rsid w:val="00B81920"/>
    <w:rsid w:val="00B81F3D"/>
    <w:rsid w:val="00B820C6"/>
    <w:rsid w:val="00B8237B"/>
    <w:rsid w:val="00B826C3"/>
    <w:rsid w:val="00B8295B"/>
    <w:rsid w:val="00B82B29"/>
    <w:rsid w:val="00B82F7F"/>
    <w:rsid w:val="00B834C2"/>
    <w:rsid w:val="00B83A76"/>
    <w:rsid w:val="00B841D5"/>
    <w:rsid w:val="00B8423E"/>
    <w:rsid w:val="00B844AB"/>
    <w:rsid w:val="00B85347"/>
    <w:rsid w:val="00B856B7"/>
    <w:rsid w:val="00B85A6C"/>
    <w:rsid w:val="00B85B18"/>
    <w:rsid w:val="00B860CC"/>
    <w:rsid w:val="00B869EA"/>
    <w:rsid w:val="00B86A14"/>
    <w:rsid w:val="00B86FAD"/>
    <w:rsid w:val="00B871FC"/>
    <w:rsid w:val="00B8781E"/>
    <w:rsid w:val="00B87F23"/>
    <w:rsid w:val="00B9000B"/>
    <w:rsid w:val="00B90038"/>
    <w:rsid w:val="00B90337"/>
    <w:rsid w:val="00B90342"/>
    <w:rsid w:val="00B9047C"/>
    <w:rsid w:val="00B90EAD"/>
    <w:rsid w:val="00B91100"/>
    <w:rsid w:val="00B91477"/>
    <w:rsid w:val="00B9153A"/>
    <w:rsid w:val="00B9160B"/>
    <w:rsid w:val="00B92050"/>
    <w:rsid w:val="00B9349D"/>
    <w:rsid w:val="00B939E6"/>
    <w:rsid w:val="00B93E5F"/>
    <w:rsid w:val="00B9413C"/>
    <w:rsid w:val="00B942AA"/>
    <w:rsid w:val="00B94397"/>
    <w:rsid w:val="00B944CE"/>
    <w:rsid w:val="00B945F0"/>
    <w:rsid w:val="00B94A96"/>
    <w:rsid w:val="00B94CAA"/>
    <w:rsid w:val="00B94DE6"/>
    <w:rsid w:val="00B94E50"/>
    <w:rsid w:val="00B960F1"/>
    <w:rsid w:val="00B966DE"/>
    <w:rsid w:val="00B96C7C"/>
    <w:rsid w:val="00B96F30"/>
    <w:rsid w:val="00B975AE"/>
    <w:rsid w:val="00BA0064"/>
    <w:rsid w:val="00BA010B"/>
    <w:rsid w:val="00BA02D9"/>
    <w:rsid w:val="00BA0544"/>
    <w:rsid w:val="00BA06FB"/>
    <w:rsid w:val="00BA0AB2"/>
    <w:rsid w:val="00BA0CBD"/>
    <w:rsid w:val="00BA1060"/>
    <w:rsid w:val="00BA1128"/>
    <w:rsid w:val="00BA15D3"/>
    <w:rsid w:val="00BA185A"/>
    <w:rsid w:val="00BA1DAC"/>
    <w:rsid w:val="00BA2ED6"/>
    <w:rsid w:val="00BA2FF5"/>
    <w:rsid w:val="00BA31A4"/>
    <w:rsid w:val="00BA3DC8"/>
    <w:rsid w:val="00BA3FC6"/>
    <w:rsid w:val="00BA4883"/>
    <w:rsid w:val="00BA4AA8"/>
    <w:rsid w:val="00BA5061"/>
    <w:rsid w:val="00BA518E"/>
    <w:rsid w:val="00BA522B"/>
    <w:rsid w:val="00BA5417"/>
    <w:rsid w:val="00BA562A"/>
    <w:rsid w:val="00BA5D63"/>
    <w:rsid w:val="00BA5E09"/>
    <w:rsid w:val="00BA5F52"/>
    <w:rsid w:val="00BA6014"/>
    <w:rsid w:val="00BA6168"/>
    <w:rsid w:val="00BA6567"/>
    <w:rsid w:val="00BA6D5F"/>
    <w:rsid w:val="00BA70A8"/>
    <w:rsid w:val="00BA7508"/>
    <w:rsid w:val="00BA75C9"/>
    <w:rsid w:val="00BA79B0"/>
    <w:rsid w:val="00BB08C7"/>
    <w:rsid w:val="00BB0AAD"/>
    <w:rsid w:val="00BB10C5"/>
    <w:rsid w:val="00BB135D"/>
    <w:rsid w:val="00BB17F8"/>
    <w:rsid w:val="00BB1831"/>
    <w:rsid w:val="00BB1855"/>
    <w:rsid w:val="00BB1D12"/>
    <w:rsid w:val="00BB1D53"/>
    <w:rsid w:val="00BB1D92"/>
    <w:rsid w:val="00BB2D9D"/>
    <w:rsid w:val="00BB3035"/>
    <w:rsid w:val="00BB325D"/>
    <w:rsid w:val="00BB39C9"/>
    <w:rsid w:val="00BB39CD"/>
    <w:rsid w:val="00BB3A28"/>
    <w:rsid w:val="00BB3C7A"/>
    <w:rsid w:val="00BB3FE7"/>
    <w:rsid w:val="00BB40F3"/>
    <w:rsid w:val="00BB4603"/>
    <w:rsid w:val="00BB48A8"/>
    <w:rsid w:val="00BB581A"/>
    <w:rsid w:val="00BB61D3"/>
    <w:rsid w:val="00BB662A"/>
    <w:rsid w:val="00BB68A8"/>
    <w:rsid w:val="00BB6B83"/>
    <w:rsid w:val="00BB6F76"/>
    <w:rsid w:val="00BB7428"/>
    <w:rsid w:val="00BB74BC"/>
    <w:rsid w:val="00BB78C1"/>
    <w:rsid w:val="00BB793A"/>
    <w:rsid w:val="00BC0907"/>
    <w:rsid w:val="00BC0B90"/>
    <w:rsid w:val="00BC12B7"/>
    <w:rsid w:val="00BC1425"/>
    <w:rsid w:val="00BC1444"/>
    <w:rsid w:val="00BC14F6"/>
    <w:rsid w:val="00BC167B"/>
    <w:rsid w:val="00BC1E4E"/>
    <w:rsid w:val="00BC24FC"/>
    <w:rsid w:val="00BC2534"/>
    <w:rsid w:val="00BC2B0B"/>
    <w:rsid w:val="00BC2E8C"/>
    <w:rsid w:val="00BC3044"/>
    <w:rsid w:val="00BC38A8"/>
    <w:rsid w:val="00BC3B41"/>
    <w:rsid w:val="00BC4548"/>
    <w:rsid w:val="00BC48B8"/>
    <w:rsid w:val="00BC4B10"/>
    <w:rsid w:val="00BC58BE"/>
    <w:rsid w:val="00BC6273"/>
    <w:rsid w:val="00BC6B93"/>
    <w:rsid w:val="00BC7A4D"/>
    <w:rsid w:val="00BC7B91"/>
    <w:rsid w:val="00BD0185"/>
    <w:rsid w:val="00BD01A6"/>
    <w:rsid w:val="00BD0849"/>
    <w:rsid w:val="00BD0B2C"/>
    <w:rsid w:val="00BD0F1D"/>
    <w:rsid w:val="00BD101E"/>
    <w:rsid w:val="00BD15F0"/>
    <w:rsid w:val="00BD197D"/>
    <w:rsid w:val="00BD1D55"/>
    <w:rsid w:val="00BD1EBA"/>
    <w:rsid w:val="00BD1F38"/>
    <w:rsid w:val="00BD2011"/>
    <w:rsid w:val="00BD2083"/>
    <w:rsid w:val="00BD224F"/>
    <w:rsid w:val="00BD23B3"/>
    <w:rsid w:val="00BD2694"/>
    <w:rsid w:val="00BD26D2"/>
    <w:rsid w:val="00BD29FE"/>
    <w:rsid w:val="00BD2A2F"/>
    <w:rsid w:val="00BD2BFF"/>
    <w:rsid w:val="00BD30B0"/>
    <w:rsid w:val="00BD31E4"/>
    <w:rsid w:val="00BD33A3"/>
    <w:rsid w:val="00BD3476"/>
    <w:rsid w:val="00BD34F0"/>
    <w:rsid w:val="00BD43CB"/>
    <w:rsid w:val="00BD462C"/>
    <w:rsid w:val="00BD4935"/>
    <w:rsid w:val="00BD4A7B"/>
    <w:rsid w:val="00BD4C0F"/>
    <w:rsid w:val="00BD4EA3"/>
    <w:rsid w:val="00BD502E"/>
    <w:rsid w:val="00BD55B9"/>
    <w:rsid w:val="00BD5708"/>
    <w:rsid w:val="00BD5A0D"/>
    <w:rsid w:val="00BD5F37"/>
    <w:rsid w:val="00BD6198"/>
    <w:rsid w:val="00BD6385"/>
    <w:rsid w:val="00BD6698"/>
    <w:rsid w:val="00BD6950"/>
    <w:rsid w:val="00BD7166"/>
    <w:rsid w:val="00BD739C"/>
    <w:rsid w:val="00BD7ABB"/>
    <w:rsid w:val="00BD7BA6"/>
    <w:rsid w:val="00BD7C1A"/>
    <w:rsid w:val="00BE0261"/>
    <w:rsid w:val="00BE040F"/>
    <w:rsid w:val="00BE0410"/>
    <w:rsid w:val="00BE072B"/>
    <w:rsid w:val="00BE0A48"/>
    <w:rsid w:val="00BE15B0"/>
    <w:rsid w:val="00BE1817"/>
    <w:rsid w:val="00BE1863"/>
    <w:rsid w:val="00BE1EFC"/>
    <w:rsid w:val="00BE20BD"/>
    <w:rsid w:val="00BE268F"/>
    <w:rsid w:val="00BE2807"/>
    <w:rsid w:val="00BE2A2B"/>
    <w:rsid w:val="00BE2A9B"/>
    <w:rsid w:val="00BE2B92"/>
    <w:rsid w:val="00BE2CC7"/>
    <w:rsid w:val="00BE2DAD"/>
    <w:rsid w:val="00BE2E81"/>
    <w:rsid w:val="00BE30A5"/>
    <w:rsid w:val="00BE30AA"/>
    <w:rsid w:val="00BE3243"/>
    <w:rsid w:val="00BE35F4"/>
    <w:rsid w:val="00BE3C92"/>
    <w:rsid w:val="00BE3D63"/>
    <w:rsid w:val="00BE4372"/>
    <w:rsid w:val="00BE4474"/>
    <w:rsid w:val="00BE4AF0"/>
    <w:rsid w:val="00BE5051"/>
    <w:rsid w:val="00BE52B1"/>
    <w:rsid w:val="00BE538F"/>
    <w:rsid w:val="00BE6245"/>
    <w:rsid w:val="00BE6942"/>
    <w:rsid w:val="00BE6FDC"/>
    <w:rsid w:val="00BE75A3"/>
    <w:rsid w:val="00BE75E1"/>
    <w:rsid w:val="00BE7602"/>
    <w:rsid w:val="00BE7723"/>
    <w:rsid w:val="00BE7808"/>
    <w:rsid w:val="00BE7F84"/>
    <w:rsid w:val="00BF0AD7"/>
    <w:rsid w:val="00BF0D18"/>
    <w:rsid w:val="00BF0DE0"/>
    <w:rsid w:val="00BF135A"/>
    <w:rsid w:val="00BF1862"/>
    <w:rsid w:val="00BF1F81"/>
    <w:rsid w:val="00BF22A9"/>
    <w:rsid w:val="00BF232C"/>
    <w:rsid w:val="00BF247F"/>
    <w:rsid w:val="00BF2533"/>
    <w:rsid w:val="00BF305A"/>
    <w:rsid w:val="00BF3398"/>
    <w:rsid w:val="00BF44A8"/>
    <w:rsid w:val="00BF4817"/>
    <w:rsid w:val="00BF4886"/>
    <w:rsid w:val="00BF4C5D"/>
    <w:rsid w:val="00BF4D03"/>
    <w:rsid w:val="00BF4D5C"/>
    <w:rsid w:val="00BF4EB0"/>
    <w:rsid w:val="00BF5013"/>
    <w:rsid w:val="00BF5C95"/>
    <w:rsid w:val="00BF5EB8"/>
    <w:rsid w:val="00BF5F03"/>
    <w:rsid w:val="00BF5F6E"/>
    <w:rsid w:val="00BF6447"/>
    <w:rsid w:val="00BF7064"/>
    <w:rsid w:val="00BF71FC"/>
    <w:rsid w:val="00BF73D3"/>
    <w:rsid w:val="00BF7C01"/>
    <w:rsid w:val="00BF7C35"/>
    <w:rsid w:val="00BF7E20"/>
    <w:rsid w:val="00C0006C"/>
    <w:rsid w:val="00C000EB"/>
    <w:rsid w:val="00C0064D"/>
    <w:rsid w:val="00C00EDD"/>
    <w:rsid w:val="00C01BB8"/>
    <w:rsid w:val="00C01C6A"/>
    <w:rsid w:val="00C01CB5"/>
    <w:rsid w:val="00C01ED8"/>
    <w:rsid w:val="00C02D0C"/>
    <w:rsid w:val="00C02FA8"/>
    <w:rsid w:val="00C0328C"/>
    <w:rsid w:val="00C0350E"/>
    <w:rsid w:val="00C039D1"/>
    <w:rsid w:val="00C03EA2"/>
    <w:rsid w:val="00C03F38"/>
    <w:rsid w:val="00C04058"/>
    <w:rsid w:val="00C04068"/>
    <w:rsid w:val="00C0406F"/>
    <w:rsid w:val="00C046BF"/>
    <w:rsid w:val="00C04939"/>
    <w:rsid w:val="00C049DC"/>
    <w:rsid w:val="00C04A23"/>
    <w:rsid w:val="00C04BF4"/>
    <w:rsid w:val="00C04CD2"/>
    <w:rsid w:val="00C04ED9"/>
    <w:rsid w:val="00C0523C"/>
    <w:rsid w:val="00C05C22"/>
    <w:rsid w:val="00C0631E"/>
    <w:rsid w:val="00C0643E"/>
    <w:rsid w:val="00C06716"/>
    <w:rsid w:val="00C06C43"/>
    <w:rsid w:val="00C07129"/>
    <w:rsid w:val="00C07AFE"/>
    <w:rsid w:val="00C07CF5"/>
    <w:rsid w:val="00C07F4D"/>
    <w:rsid w:val="00C1000F"/>
    <w:rsid w:val="00C100B3"/>
    <w:rsid w:val="00C10A2D"/>
    <w:rsid w:val="00C10DA5"/>
    <w:rsid w:val="00C1139C"/>
    <w:rsid w:val="00C11946"/>
    <w:rsid w:val="00C11D36"/>
    <w:rsid w:val="00C11DA5"/>
    <w:rsid w:val="00C11FF2"/>
    <w:rsid w:val="00C120E0"/>
    <w:rsid w:val="00C121CC"/>
    <w:rsid w:val="00C12349"/>
    <w:rsid w:val="00C12A43"/>
    <w:rsid w:val="00C12D08"/>
    <w:rsid w:val="00C12E51"/>
    <w:rsid w:val="00C1313E"/>
    <w:rsid w:val="00C1395B"/>
    <w:rsid w:val="00C140C5"/>
    <w:rsid w:val="00C140CB"/>
    <w:rsid w:val="00C141FB"/>
    <w:rsid w:val="00C14506"/>
    <w:rsid w:val="00C14617"/>
    <w:rsid w:val="00C14D35"/>
    <w:rsid w:val="00C15AFC"/>
    <w:rsid w:val="00C16365"/>
    <w:rsid w:val="00C163D0"/>
    <w:rsid w:val="00C165A7"/>
    <w:rsid w:val="00C165E5"/>
    <w:rsid w:val="00C16681"/>
    <w:rsid w:val="00C16CDB"/>
    <w:rsid w:val="00C175CA"/>
    <w:rsid w:val="00C179A0"/>
    <w:rsid w:val="00C20445"/>
    <w:rsid w:val="00C20598"/>
    <w:rsid w:val="00C20E9C"/>
    <w:rsid w:val="00C20FCA"/>
    <w:rsid w:val="00C21537"/>
    <w:rsid w:val="00C2172A"/>
    <w:rsid w:val="00C21D30"/>
    <w:rsid w:val="00C220E7"/>
    <w:rsid w:val="00C22517"/>
    <w:rsid w:val="00C22C0B"/>
    <w:rsid w:val="00C22D62"/>
    <w:rsid w:val="00C23338"/>
    <w:rsid w:val="00C238F9"/>
    <w:rsid w:val="00C2390A"/>
    <w:rsid w:val="00C2398F"/>
    <w:rsid w:val="00C239FF"/>
    <w:rsid w:val="00C247BD"/>
    <w:rsid w:val="00C248B8"/>
    <w:rsid w:val="00C24F5E"/>
    <w:rsid w:val="00C25248"/>
    <w:rsid w:val="00C25260"/>
    <w:rsid w:val="00C253E5"/>
    <w:rsid w:val="00C25606"/>
    <w:rsid w:val="00C25D2F"/>
    <w:rsid w:val="00C25EC8"/>
    <w:rsid w:val="00C261B0"/>
    <w:rsid w:val="00C2624B"/>
    <w:rsid w:val="00C264B4"/>
    <w:rsid w:val="00C26541"/>
    <w:rsid w:val="00C266D9"/>
    <w:rsid w:val="00C26A8E"/>
    <w:rsid w:val="00C26D50"/>
    <w:rsid w:val="00C26E22"/>
    <w:rsid w:val="00C27367"/>
    <w:rsid w:val="00C278B2"/>
    <w:rsid w:val="00C27ADA"/>
    <w:rsid w:val="00C27EBF"/>
    <w:rsid w:val="00C30914"/>
    <w:rsid w:val="00C30A0B"/>
    <w:rsid w:val="00C30A7A"/>
    <w:rsid w:val="00C30E11"/>
    <w:rsid w:val="00C31341"/>
    <w:rsid w:val="00C3150A"/>
    <w:rsid w:val="00C31E8B"/>
    <w:rsid w:val="00C3216D"/>
    <w:rsid w:val="00C3286C"/>
    <w:rsid w:val="00C328DA"/>
    <w:rsid w:val="00C32A49"/>
    <w:rsid w:val="00C32B82"/>
    <w:rsid w:val="00C32C71"/>
    <w:rsid w:val="00C33B6C"/>
    <w:rsid w:val="00C33EBA"/>
    <w:rsid w:val="00C342BC"/>
    <w:rsid w:val="00C351CA"/>
    <w:rsid w:val="00C351D6"/>
    <w:rsid w:val="00C352F5"/>
    <w:rsid w:val="00C3561E"/>
    <w:rsid w:val="00C35857"/>
    <w:rsid w:val="00C35D3F"/>
    <w:rsid w:val="00C35F89"/>
    <w:rsid w:val="00C3641A"/>
    <w:rsid w:val="00C3653E"/>
    <w:rsid w:val="00C36BB4"/>
    <w:rsid w:val="00C36E74"/>
    <w:rsid w:val="00C37A17"/>
    <w:rsid w:val="00C37D76"/>
    <w:rsid w:val="00C4065B"/>
    <w:rsid w:val="00C40684"/>
    <w:rsid w:val="00C408B2"/>
    <w:rsid w:val="00C40A20"/>
    <w:rsid w:val="00C40C77"/>
    <w:rsid w:val="00C40D1D"/>
    <w:rsid w:val="00C4124A"/>
    <w:rsid w:val="00C41536"/>
    <w:rsid w:val="00C41ACF"/>
    <w:rsid w:val="00C41B30"/>
    <w:rsid w:val="00C41E6D"/>
    <w:rsid w:val="00C43179"/>
    <w:rsid w:val="00C434CA"/>
    <w:rsid w:val="00C43661"/>
    <w:rsid w:val="00C43699"/>
    <w:rsid w:val="00C43BBB"/>
    <w:rsid w:val="00C441E5"/>
    <w:rsid w:val="00C452B0"/>
    <w:rsid w:val="00C457EA"/>
    <w:rsid w:val="00C45940"/>
    <w:rsid w:val="00C45E70"/>
    <w:rsid w:val="00C46895"/>
    <w:rsid w:val="00C46AEE"/>
    <w:rsid w:val="00C46B64"/>
    <w:rsid w:val="00C46D61"/>
    <w:rsid w:val="00C46E8B"/>
    <w:rsid w:val="00C47266"/>
    <w:rsid w:val="00C473DF"/>
    <w:rsid w:val="00C47AE7"/>
    <w:rsid w:val="00C47CAA"/>
    <w:rsid w:val="00C47CC0"/>
    <w:rsid w:val="00C506B5"/>
    <w:rsid w:val="00C50704"/>
    <w:rsid w:val="00C507D5"/>
    <w:rsid w:val="00C50814"/>
    <w:rsid w:val="00C51421"/>
    <w:rsid w:val="00C51474"/>
    <w:rsid w:val="00C514D2"/>
    <w:rsid w:val="00C51717"/>
    <w:rsid w:val="00C51BFD"/>
    <w:rsid w:val="00C51EB6"/>
    <w:rsid w:val="00C531C2"/>
    <w:rsid w:val="00C5344E"/>
    <w:rsid w:val="00C5345C"/>
    <w:rsid w:val="00C53546"/>
    <w:rsid w:val="00C535D6"/>
    <w:rsid w:val="00C53B0E"/>
    <w:rsid w:val="00C53F4D"/>
    <w:rsid w:val="00C53FE0"/>
    <w:rsid w:val="00C54350"/>
    <w:rsid w:val="00C54374"/>
    <w:rsid w:val="00C54468"/>
    <w:rsid w:val="00C5466D"/>
    <w:rsid w:val="00C546A0"/>
    <w:rsid w:val="00C546C3"/>
    <w:rsid w:val="00C54B1B"/>
    <w:rsid w:val="00C54D63"/>
    <w:rsid w:val="00C5503D"/>
    <w:rsid w:val="00C55252"/>
    <w:rsid w:val="00C555D8"/>
    <w:rsid w:val="00C55972"/>
    <w:rsid w:val="00C564D0"/>
    <w:rsid w:val="00C56BC1"/>
    <w:rsid w:val="00C56C57"/>
    <w:rsid w:val="00C56CE9"/>
    <w:rsid w:val="00C56F79"/>
    <w:rsid w:val="00C5706C"/>
    <w:rsid w:val="00C57473"/>
    <w:rsid w:val="00C57931"/>
    <w:rsid w:val="00C57957"/>
    <w:rsid w:val="00C57A55"/>
    <w:rsid w:val="00C57B9B"/>
    <w:rsid w:val="00C57FF9"/>
    <w:rsid w:val="00C6054B"/>
    <w:rsid w:val="00C60674"/>
    <w:rsid w:val="00C60AAE"/>
    <w:rsid w:val="00C60B77"/>
    <w:rsid w:val="00C60C31"/>
    <w:rsid w:val="00C61F44"/>
    <w:rsid w:val="00C6227E"/>
    <w:rsid w:val="00C624BA"/>
    <w:rsid w:val="00C62A03"/>
    <w:rsid w:val="00C63814"/>
    <w:rsid w:val="00C638BB"/>
    <w:rsid w:val="00C63941"/>
    <w:rsid w:val="00C639B6"/>
    <w:rsid w:val="00C63BF5"/>
    <w:rsid w:val="00C63D8E"/>
    <w:rsid w:val="00C6481C"/>
    <w:rsid w:val="00C648CD"/>
    <w:rsid w:val="00C648E0"/>
    <w:rsid w:val="00C648FA"/>
    <w:rsid w:val="00C64C74"/>
    <w:rsid w:val="00C64F48"/>
    <w:rsid w:val="00C64FC1"/>
    <w:rsid w:val="00C6582A"/>
    <w:rsid w:val="00C65BEF"/>
    <w:rsid w:val="00C65F73"/>
    <w:rsid w:val="00C6634C"/>
    <w:rsid w:val="00C66BB7"/>
    <w:rsid w:val="00C674FF"/>
    <w:rsid w:val="00C67584"/>
    <w:rsid w:val="00C67D45"/>
    <w:rsid w:val="00C67F0D"/>
    <w:rsid w:val="00C67F12"/>
    <w:rsid w:val="00C67FE0"/>
    <w:rsid w:val="00C70260"/>
    <w:rsid w:val="00C707C7"/>
    <w:rsid w:val="00C70A9F"/>
    <w:rsid w:val="00C70FE2"/>
    <w:rsid w:val="00C713B7"/>
    <w:rsid w:val="00C71979"/>
    <w:rsid w:val="00C72033"/>
    <w:rsid w:val="00C721B8"/>
    <w:rsid w:val="00C72942"/>
    <w:rsid w:val="00C72BFB"/>
    <w:rsid w:val="00C7315B"/>
    <w:rsid w:val="00C73DB6"/>
    <w:rsid w:val="00C73DE3"/>
    <w:rsid w:val="00C744E0"/>
    <w:rsid w:val="00C74E90"/>
    <w:rsid w:val="00C74EAF"/>
    <w:rsid w:val="00C7532F"/>
    <w:rsid w:val="00C7546C"/>
    <w:rsid w:val="00C75623"/>
    <w:rsid w:val="00C75999"/>
    <w:rsid w:val="00C75BC1"/>
    <w:rsid w:val="00C76068"/>
    <w:rsid w:val="00C766C6"/>
    <w:rsid w:val="00C7682F"/>
    <w:rsid w:val="00C76D75"/>
    <w:rsid w:val="00C770AF"/>
    <w:rsid w:val="00C772C4"/>
    <w:rsid w:val="00C77A79"/>
    <w:rsid w:val="00C80743"/>
    <w:rsid w:val="00C80846"/>
    <w:rsid w:val="00C812B9"/>
    <w:rsid w:val="00C81556"/>
    <w:rsid w:val="00C8179F"/>
    <w:rsid w:val="00C81BC2"/>
    <w:rsid w:val="00C81D19"/>
    <w:rsid w:val="00C82548"/>
    <w:rsid w:val="00C83016"/>
    <w:rsid w:val="00C830D2"/>
    <w:rsid w:val="00C834D0"/>
    <w:rsid w:val="00C8351A"/>
    <w:rsid w:val="00C835EA"/>
    <w:rsid w:val="00C8381E"/>
    <w:rsid w:val="00C839E7"/>
    <w:rsid w:val="00C83A93"/>
    <w:rsid w:val="00C83D7E"/>
    <w:rsid w:val="00C84329"/>
    <w:rsid w:val="00C8438A"/>
    <w:rsid w:val="00C8488F"/>
    <w:rsid w:val="00C858E7"/>
    <w:rsid w:val="00C860A8"/>
    <w:rsid w:val="00C863C8"/>
    <w:rsid w:val="00C865DD"/>
    <w:rsid w:val="00C868EC"/>
    <w:rsid w:val="00C874B3"/>
    <w:rsid w:val="00C874EB"/>
    <w:rsid w:val="00C87BCD"/>
    <w:rsid w:val="00C87DDA"/>
    <w:rsid w:val="00C87DEE"/>
    <w:rsid w:val="00C87E9B"/>
    <w:rsid w:val="00C90B1C"/>
    <w:rsid w:val="00C91008"/>
    <w:rsid w:val="00C91CF7"/>
    <w:rsid w:val="00C91D63"/>
    <w:rsid w:val="00C9237E"/>
    <w:rsid w:val="00C923EE"/>
    <w:rsid w:val="00C924B2"/>
    <w:rsid w:val="00C925AB"/>
    <w:rsid w:val="00C925C6"/>
    <w:rsid w:val="00C92ACF"/>
    <w:rsid w:val="00C92B4A"/>
    <w:rsid w:val="00C92E37"/>
    <w:rsid w:val="00C93038"/>
    <w:rsid w:val="00C93629"/>
    <w:rsid w:val="00C939E7"/>
    <w:rsid w:val="00C93D72"/>
    <w:rsid w:val="00C94650"/>
    <w:rsid w:val="00C94DEA"/>
    <w:rsid w:val="00C951C3"/>
    <w:rsid w:val="00C95BDC"/>
    <w:rsid w:val="00C95C0A"/>
    <w:rsid w:val="00C96089"/>
    <w:rsid w:val="00C9609C"/>
    <w:rsid w:val="00C9629A"/>
    <w:rsid w:val="00C96378"/>
    <w:rsid w:val="00C96B17"/>
    <w:rsid w:val="00C97973"/>
    <w:rsid w:val="00C979CE"/>
    <w:rsid w:val="00C97B56"/>
    <w:rsid w:val="00CA0077"/>
    <w:rsid w:val="00CA043D"/>
    <w:rsid w:val="00CA045B"/>
    <w:rsid w:val="00CA1343"/>
    <w:rsid w:val="00CA1685"/>
    <w:rsid w:val="00CA1A38"/>
    <w:rsid w:val="00CA2459"/>
    <w:rsid w:val="00CA2838"/>
    <w:rsid w:val="00CA29E1"/>
    <w:rsid w:val="00CA2E37"/>
    <w:rsid w:val="00CA3580"/>
    <w:rsid w:val="00CA378F"/>
    <w:rsid w:val="00CA37D7"/>
    <w:rsid w:val="00CA38F9"/>
    <w:rsid w:val="00CA3A87"/>
    <w:rsid w:val="00CA3B56"/>
    <w:rsid w:val="00CA3D64"/>
    <w:rsid w:val="00CA423B"/>
    <w:rsid w:val="00CA42CB"/>
    <w:rsid w:val="00CA45B9"/>
    <w:rsid w:val="00CA55D9"/>
    <w:rsid w:val="00CA5917"/>
    <w:rsid w:val="00CA59CB"/>
    <w:rsid w:val="00CA5F9F"/>
    <w:rsid w:val="00CA6386"/>
    <w:rsid w:val="00CA6468"/>
    <w:rsid w:val="00CA67B2"/>
    <w:rsid w:val="00CA69DE"/>
    <w:rsid w:val="00CA6C87"/>
    <w:rsid w:val="00CA702C"/>
    <w:rsid w:val="00CA73B4"/>
    <w:rsid w:val="00CA768F"/>
    <w:rsid w:val="00CA7766"/>
    <w:rsid w:val="00CA77D5"/>
    <w:rsid w:val="00CA78F0"/>
    <w:rsid w:val="00CA7EE2"/>
    <w:rsid w:val="00CB011A"/>
    <w:rsid w:val="00CB050A"/>
    <w:rsid w:val="00CB0A06"/>
    <w:rsid w:val="00CB0B39"/>
    <w:rsid w:val="00CB16A7"/>
    <w:rsid w:val="00CB177C"/>
    <w:rsid w:val="00CB1AAB"/>
    <w:rsid w:val="00CB1B3D"/>
    <w:rsid w:val="00CB1D0D"/>
    <w:rsid w:val="00CB27FD"/>
    <w:rsid w:val="00CB2814"/>
    <w:rsid w:val="00CB30DA"/>
    <w:rsid w:val="00CB3F6E"/>
    <w:rsid w:val="00CB401D"/>
    <w:rsid w:val="00CB4357"/>
    <w:rsid w:val="00CB465F"/>
    <w:rsid w:val="00CB4B15"/>
    <w:rsid w:val="00CB4B5B"/>
    <w:rsid w:val="00CB50AA"/>
    <w:rsid w:val="00CB568F"/>
    <w:rsid w:val="00CB5DBE"/>
    <w:rsid w:val="00CB5FA5"/>
    <w:rsid w:val="00CB617F"/>
    <w:rsid w:val="00CB6561"/>
    <w:rsid w:val="00CB6630"/>
    <w:rsid w:val="00CB6728"/>
    <w:rsid w:val="00CB6F3F"/>
    <w:rsid w:val="00CB71B8"/>
    <w:rsid w:val="00CB77A0"/>
    <w:rsid w:val="00CC02D3"/>
    <w:rsid w:val="00CC03D0"/>
    <w:rsid w:val="00CC0457"/>
    <w:rsid w:val="00CC0BE1"/>
    <w:rsid w:val="00CC1389"/>
    <w:rsid w:val="00CC151D"/>
    <w:rsid w:val="00CC17D1"/>
    <w:rsid w:val="00CC1E3A"/>
    <w:rsid w:val="00CC1EFF"/>
    <w:rsid w:val="00CC27BC"/>
    <w:rsid w:val="00CC2887"/>
    <w:rsid w:val="00CC2F23"/>
    <w:rsid w:val="00CC399C"/>
    <w:rsid w:val="00CC3A5D"/>
    <w:rsid w:val="00CC3C61"/>
    <w:rsid w:val="00CC3F53"/>
    <w:rsid w:val="00CC4073"/>
    <w:rsid w:val="00CC473F"/>
    <w:rsid w:val="00CC50C6"/>
    <w:rsid w:val="00CC5683"/>
    <w:rsid w:val="00CC5C09"/>
    <w:rsid w:val="00CC5C92"/>
    <w:rsid w:val="00CC6156"/>
    <w:rsid w:val="00CC6182"/>
    <w:rsid w:val="00CC6297"/>
    <w:rsid w:val="00CC644F"/>
    <w:rsid w:val="00CC6482"/>
    <w:rsid w:val="00CC6720"/>
    <w:rsid w:val="00CC7035"/>
    <w:rsid w:val="00CC719A"/>
    <w:rsid w:val="00CC724A"/>
    <w:rsid w:val="00CC7297"/>
    <w:rsid w:val="00CC7AFA"/>
    <w:rsid w:val="00CC7E2B"/>
    <w:rsid w:val="00CD069D"/>
    <w:rsid w:val="00CD0768"/>
    <w:rsid w:val="00CD1183"/>
    <w:rsid w:val="00CD11FD"/>
    <w:rsid w:val="00CD1369"/>
    <w:rsid w:val="00CD15DD"/>
    <w:rsid w:val="00CD1E5C"/>
    <w:rsid w:val="00CD1FD0"/>
    <w:rsid w:val="00CD2115"/>
    <w:rsid w:val="00CD22BE"/>
    <w:rsid w:val="00CD2825"/>
    <w:rsid w:val="00CD2AE8"/>
    <w:rsid w:val="00CD2C46"/>
    <w:rsid w:val="00CD3016"/>
    <w:rsid w:val="00CD333A"/>
    <w:rsid w:val="00CD3500"/>
    <w:rsid w:val="00CD36DB"/>
    <w:rsid w:val="00CD39C0"/>
    <w:rsid w:val="00CD3E28"/>
    <w:rsid w:val="00CD3EEA"/>
    <w:rsid w:val="00CD3FFE"/>
    <w:rsid w:val="00CD4060"/>
    <w:rsid w:val="00CD4148"/>
    <w:rsid w:val="00CD47AE"/>
    <w:rsid w:val="00CD4A15"/>
    <w:rsid w:val="00CD52D2"/>
    <w:rsid w:val="00CD5497"/>
    <w:rsid w:val="00CD549D"/>
    <w:rsid w:val="00CD54A6"/>
    <w:rsid w:val="00CD55AB"/>
    <w:rsid w:val="00CD55F0"/>
    <w:rsid w:val="00CD5EA0"/>
    <w:rsid w:val="00CD5FAC"/>
    <w:rsid w:val="00CD607C"/>
    <w:rsid w:val="00CD60A3"/>
    <w:rsid w:val="00CD6400"/>
    <w:rsid w:val="00CD67A7"/>
    <w:rsid w:val="00CD692E"/>
    <w:rsid w:val="00CD76BA"/>
    <w:rsid w:val="00CD76CB"/>
    <w:rsid w:val="00CD795E"/>
    <w:rsid w:val="00CD7B73"/>
    <w:rsid w:val="00CE0416"/>
    <w:rsid w:val="00CE0C5A"/>
    <w:rsid w:val="00CE0EF7"/>
    <w:rsid w:val="00CE166C"/>
    <w:rsid w:val="00CE16F8"/>
    <w:rsid w:val="00CE1912"/>
    <w:rsid w:val="00CE21FC"/>
    <w:rsid w:val="00CE2204"/>
    <w:rsid w:val="00CE22F5"/>
    <w:rsid w:val="00CE2791"/>
    <w:rsid w:val="00CE2C0E"/>
    <w:rsid w:val="00CE2E8B"/>
    <w:rsid w:val="00CE3083"/>
    <w:rsid w:val="00CE3698"/>
    <w:rsid w:val="00CE3D70"/>
    <w:rsid w:val="00CE4194"/>
    <w:rsid w:val="00CE436C"/>
    <w:rsid w:val="00CE4454"/>
    <w:rsid w:val="00CE44E1"/>
    <w:rsid w:val="00CE4A92"/>
    <w:rsid w:val="00CE4AFC"/>
    <w:rsid w:val="00CE4D99"/>
    <w:rsid w:val="00CE4FA9"/>
    <w:rsid w:val="00CE502E"/>
    <w:rsid w:val="00CE57C7"/>
    <w:rsid w:val="00CE5864"/>
    <w:rsid w:val="00CE5C81"/>
    <w:rsid w:val="00CE6651"/>
    <w:rsid w:val="00CE6AA3"/>
    <w:rsid w:val="00CE6F2A"/>
    <w:rsid w:val="00CE6FC0"/>
    <w:rsid w:val="00CE7617"/>
    <w:rsid w:val="00CE7A20"/>
    <w:rsid w:val="00CE7B83"/>
    <w:rsid w:val="00CF0A9B"/>
    <w:rsid w:val="00CF0BFB"/>
    <w:rsid w:val="00CF1530"/>
    <w:rsid w:val="00CF1B8A"/>
    <w:rsid w:val="00CF1E5C"/>
    <w:rsid w:val="00CF254F"/>
    <w:rsid w:val="00CF2581"/>
    <w:rsid w:val="00CF2A8E"/>
    <w:rsid w:val="00CF2FDF"/>
    <w:rsid w:val="00CF384D"/>
    <w:rsid w:val="00CF473B"/>
    <w:rsid w:val="00CF4FD2"/>
    <w:rsid w:val="00CF5220"/>
    <w:rsid w:val="00CF5454"/>
    <w:rsid w:val="00CF5810"/>
    <w:rsid w:val="00CF5B24"/>
    <w:rsid w:val="00CF5B48"/>
    <w:rsid w:val="00CF66A1"/>
    <w:rsid w:val="00CF698F"/>
    <w:rsid w:val="00CF6F2C"/>
    <w:rsid w:val="00CF70B6"/>
    <w:rsid w:val="00CF74F7"/>
    <w:rsid w:val="00CF758D"/>
    <w:rsid w:val="00CF782A"/>
    <w:rsid w:val="00CF784C"/>
    <w:rsid w:val="00CF7ACC"/>
    <w:rsid w:val="00CF7BE3"/>
    <w:rsid w:val="00D0016B"/>
    <w:rsid w:val="00D00BF4"/>
    <w:rsid w:val="00D00F82"/>
    <w:rsid w:val="00D010F6"/>
    <w:rsid w:val="00D01677"/>
    <w:rsid w:val="00D01857"/>
    <w:rsid w:val="00D01BC8"/>
    <w:rsid w:val="00D01C85"/>
    <w:rsid w:val="00D026DF"/>
    <w:rsid w:val="00D02A87"/>
    <w:rsid w:val="00D02B4F"/>
    <w:rsid w:val="00D03203"/>
    <w:rsid w:val="00D0351F"/>
    <w:rsid w:val="00D03B13"/>
    <w:rsid w:val="00D03D0B"/>
    <w:rsid w:val="00D04029"/>
    <w:rsid w:val="00D041CC"/>
    <w:rsid w:val="00D0424C"/>
    <w:rsid w:val="00D0465A"/>
    <w:rsid w:val="00D0482A"/>
    <w:rsid w:val="00D04DAB"/>
    <w:rsid w:val="00D04ED9"/>
    <w:rsid w:val="00D053B4"/>
    <w:rsid w:val="00D059FD"/>
    <w:rsid w:val="00D05CA9"/>
    <w:rsid w:val="00D05DB5"/>
    <w:rsid w:val="00D05E9B"/>
    <w:rsid w:val="00D06003"/>
    <w:rsid w:val="00D06995"/>
    <w:rsid w:val="00D0708C"/>
    <w:rsid w:val="00D07325"/>
    <w:rsid w:val="00D07517"/>
    <w:rsid w:val="00D075DB"/>
    <w:rsid w:val="00D10085"/>
    <w:rsid w:val="00D10291"/>
    <w:rsid w:val="00D104C0"/>
    <w:rsid w:val="00D10751"/>
    <w:rsid w:val="00D107C3"/>
    <w:rsid w:val="00D107FC"/>
    <w:rsid w:val="00D11062"/>
    <w:rsid w:val="00D11174"/>
    <w:rsid w:val="00D11370"/>
    <w:rsid w:val="00D1184D"/>
    <w:rsid w:val="00D118FF"/>
    <w:rsid w:val="00D11A5C"/>
    <w:rsid w:val="00D1237E"/>
    <w:rsid w:val="00D124AF"/>
    <w:rsid w:val="00D124B0"/>
    <w:rsid w:val="00D12502"/>
    <w:rsid w:val="00D12AE7"/>
    <w:rsid w:val="00D1334A"/>
    <w:rsid w:val="00D13645"/>
    <w:rsid w:val="00D13A3A"/>
    <w:rsid w:val="00D1431B"/>
    <w:rsid w:val="00D143CD"/>
    <w:rsid w:val="00D14960"/>
    <w:rsid w:val="00D15A47"/>
    <w:rsid w:val="00D15A81"/>
    <w:rsid w:val="00D15AAA"/>
    <w:rsid w:val="00D15D12"/>
    <w:rsid w:val="00D15F18"/>
    <w:rsid w:val="00D16342"/>
    <w:rsid w:val="00D1696A"/>
    <w:rsid w:val="00D16A06"/>
    <w:rsid w:val="00D16B03"/>
    <w:rsid w:val="00D173C3"/>
    <w:rsid w:val="00D17522"/>
    <w:rsid w:val="00D17A69"/>
    <w:rsid w:val="00D202B3"/>
    <w:rsid w:val="00D202B4"/>
    <w:rsid w:val="00D20DEA"/>
    <w:rsid w:val="00D21108"/>
    <w:rsid w:val="00D21358"/>
    <w:rsid w:val="00D21678"/>
    <w:rsid w:val="00D21E4C"/>
    <w:rsid w:val="00D22424"/>
    <w:rsid w:val="00D22823"/>
    <w:rsid w:val="00D22BF3"/>
    <w:rsid w:val="00D22CA8"/>
    <w:rsid w:val="00D23004"/>
    <w:rsid w:val="00D2316F"/>
    <w:rsid w:val="00D23FC9"/>
    <w:rsid w:val="00D2474B"/>
    <w:rsid w:val="00D2518F"/>
    <w:rsid w:val="00D25607"/>
    <w:rsid w:val="00D25D1A"/>
    <w:rsid w:val="00D2675F"/>
    <w:rsid w:val="00D267D4"/>
    <w:rsid w:val="00D267E9"/>
    <w:rsid w:val="00D26ABB"/>
    <w:rsid w:val="00D26CF5"/>
    <w:rsid w:val="00D26DBA"/>
    <w:rsid w:val="00D270A4"/>
    <w:rsid w:val="00D271C0"/>
    <w:rsid w:val="00D278C1"/>
    <w:rsid w:val="00D27935"/>
    <w:rsid w:val="00D27D14"/>
    <w:rsid w:val="00D27D62"/>
    <w:rsid w:val="00D303EC"/>
    <w:rsid w:val="00D3059B"/>
    <w:rsid w:val="00D30614"/>
    <w:rsid w:val="00D308DE"/>
    <w:rsid w:val="00D311CC"/>
    <w:rsid w:val="00D31B34"/>
    <w:rsid w:val="00D31DD8"/>
    <w:rsid w:val="00D31EA0"/>
    <w:rsid w:val="00D32454"/>
    <w:rsid w:val="00D32522"/>
    <w:rsid w:val="00D32861"/>
    <w:rsid w:val="00D32BF0"/>
    <w:rsid w:val="00D33054"/>
    <w:rsid w:val="00D3343A"/>
    <w:rsid w:val="00D335A5"/>
    <w:rsid w:val="00D338DA"/>
    <w:rsid w:val="00D33D8E"/>
    <w:rsid w:val="00D33F9B"/>
    <w:rsid w:val="00D341A2"/>
    <w:rsid w:val="00D34CF9"/>
    <w:rsid w:val="00D34F8B"/>
    <w:rsid w:val="00D35191"/>
    <w:rsid w:val="00D3555D"/>
    <w:rsid w:val="00D355AA"/>
    <w:rsid w:val="00D3581C"/>
    <w:rsid w:val="00D35AFE"/>
    <w:rsid w:val="00D35B81"/>
    <w:rsid w:val="00D3693C"/>
    <w:rsid w:val="00D36CA8"/>
    <w:rsid w:val="00D36DF6"/>
    <w:rsid w:val="00D3712B"/>
    <w:rsid w:val="00D3741E"/>
    <w:rsid w:val="00D378D9"/>
    <w:rsid w:val="00D37A69"/>
    <w:rsid w:val="00D400F2"/>
    <w:rsid w:val="00D4039A"/>
    <w:rsid w:val="00D40B9B"/>
    <w:rsid w:val="00D40F51"/>
    <w:rsid w:val="00D41150"/>
    <w:rsid w:val="00D41300"/>
    <w:rsid w:val="00D42330"/>
    <w:rsid w:val="00D42E41"/>
    <w:rsid w:val="00D43315"/>
    <w:rsid w:val="00D4333F"/>
    <w:rsid w:val="00D433FE"/>
    <w:rsid w:val="00D4349B"/>
    <w:rsid w:val="00D436F6"/>
    <w:rsid w:val="00D4371F"/>
    <w:rsid w:val="00D43853"/>
    <w:rsid w:val="00D43871"/>
    <w:rsid w:val="00D441C7"/>
    <w:rsid w:val="00D444E0"/>
    <w:rsid w:val="00D44572"/>
    <w:rsid w:val="00D447EE"/>
    <w:rsid w:val="00D452F9"/>
    <w:rsid w:val="00D45575"/>
    <w:rsid w:val="00D457CF"/>
    <w:rsid w:val="00D45CF6"/>
    <w:rsid w:val="00D45EE9"/>
    <w:rsid w:val="00D468F3"/>
    <w:rsid w:val="00D46B7B"/>
    <w:rsid w:val="00D46C47"/>
    <w:rsid w:val="00D46E28"/>
    <w:rsid w:val="00D47339"/>
    <w:rsid w:val="00D47519"/>
    <w:rsid w:val="00D4797E"/>
    <w:rsid w:val="00D47D6F"/>
    <w:rsid w:val="00D505E6"/>
    <w:rsid w:val="00D50627"/>
    <w:rsid w:val="00D508C7"/>
    <w:rsid w:val="00D50D47"/>
    <w:rsid w:val="00D51472"/>
    <w:rsid w:val="00D52863"/>
    <w:rsid w:val="00D52C90"/>
    <w:rsid w:val="00D52CCD"/>
    <w:rsid w:val="00D52F64"/>
    <w:rsid w:val="00D53706"/>
    <w:rsid w:val="00D539B2"/>
    <w:rsid w:val="00D53CDB"/>
    <w:rsid w:val="00D540B0"/>
    <w:rsid w:val="00D5454C"/>
    <w:rsid w:val="00D54DDD"/>
    <w:rsid w:val="00D550E6"/>
    <w:rsid w:val="00D5524F"/>
    <w:rsid w:val="00D554D9"/>
    <w:rsid w:val="00D5572F"/>
    <w:rsid w:val="00D55FCA"/>
    <w:rsid w:val="00D56035"/>
    <w:rsid w:val="00D56362"/>
    <w:rsid w:val="00D5655B"/>
    <w:rsid w:val="00D569B2"/>
    <w:rsid w:val="00D569DC"/>
    <w:rsid w:val="00D57842"/>
    <w:rsid w:val="00D57950"/>
    <w:rsid w:val="00D57A4A"/>
    <w:rsid w:val="00D57DBA"/>
    <w:rsid w:val="00D608AF"/>
    <w:rsid w:val="00D60CAF"/>
    <w:rsid w:val="00D610BB"/>
    <w:rsid w:val="00D61218"/>
    <w:rsid w:val="00D61A4B"/>
    <w:rsid w:val="00D622E2"/>
    <w:rsid w:val="00D623DE"/>
    <w:rsid w:val="00D6272D"/>
    <w:rsid w:val="00D62AF8"/>
    <w:rsid w:val="00D62BD7"/>
    <w:rsid w:val="00D62D28"/>
    <w:rsid w:val="00D634F0"/>
    <w:rsid w:val="00D638C9"/>
    <w:rsid w:val="00D63E2B"/>
    <w:rsid w:val="00D63F02"/>
    <w:rsid w:val="00D63F35"/>
    <w:rsid w:val="00D64076"/>
    <w:rsid w:val="00D646CD"/>
    <w:rsid w:val="00D64C7D"/>
    <w:rsid w:val="00D652F2"/>
    <w:rsid w:val="00D654F7"/>
    <w:rsid w:val="00D65603"/>
    <w:rsid w:val="00D65692"/>
    <w:rsid w:val="00D664EB"/>
    <w:rsid w:val="00D665C7"/>
    <w:rsid w:val="00D667A0"/>
    <w:rsid w:val="00D6689F"/>
    <w:rsid w:val="00D66A4E"/>
    <w:rsid w:val="00D672E3"/>
    <w:rsid w:val="00D67939"/>
    <w:rsid w:val="00D67A06"/>
    <w:rsid w:val="00D67A36"/>
    <w:rsid w:val="00D67DB3"/>
    <w:rsid w:val="00D67FFA"/>
    <w:rsid w:val="00D702CF"/>
    <w:rsid w:val="00D70901"/>
    <w:rsid w:val="00D709F1"/>
    <w:rsid w:val="00D70A9B"/>
    <w:rsid w:val="00D70AD3"/>
    <w:rsid w:val="00D70B76"/>
    <w:rsid w:val="00D70D2A"/>
    <w:rsid w:val="00D70EC4"/>
    <w:rsid w:val="00D70EE0"/>
    <w:rsid w:val="00D711D4"/>
    <w:rsid w:val="00D7140A"/>
    <w:rsid w:val="00D71A5A"/>
    <w:rsid w:val="00D71AA9"/>
    <w:rsid w:val="00D72246"/>
    <w:rsid w:val="00D72495"/>
    <w:rsid w:val="00D73014"/>
    <w:rsid w:val="00D732A9"/>
    <w:rsid w:val="00D7365C"/>
    <w:rsid w:val="00D739A1"/>
    <w:rsid w:val="00D74103"/>
    <w:rsid w:val="00D7485A"/>
    <w:rsid w:val="00D7495F"/>
    <w:rsid w:val="00D749A1"/>
    <w:rsid w:val="00D74D67"/>
    <w:rsid w:val="00D74DD0"/>
    <w:rsid w:val="00D7505C"/>
    <w:rsid w:val="00D75156"/>
    <w:rsid w:val="00D75300"/>
    <w:rsid w:val="00D75939"/>
    <w:rsid w:val="00D7620E"/>
    <w:rsid w:val="00D764D5"/>
    <w:rsid w:val="00D76A5A"/>
    <w:rsid w:val="00D76D4F"/>
    <w:rsid w:val="00D76DB3"/>
    <w:rsid w:val="00D77441"/>
    <w:rsid w:val="00D8000E"/>
    <w:rsid w:val="00D802C0"/>
    <w:rsid w:val="00D80521"/>
    <w:rsid w:val="00D805BE"/>
    <w:rsid w:val="00D80CA3"/>
    <w:rsid w:val="00D80DE7"/>
    <w:rsid w:val="00D81514"/>
    <w:rsid w:val="00D8185C"/>
    <w:rsid w:val="00D82390"/>
    <w:rsid w:val="00D828A8"/>
    <w:rsid w:val="00D83239"/>
    <w:rsid w:val="00D83D23"/>
    <w:rsid w:val="00D8408B"/>
    <w:rsid w:val="00D842A1"/>
    <w:rsid w:val="00D8463C"/>
    <w:rsid w:val="00D84E64"/>
    <w:rsid w:val="00D85DE9"/>
    <w:rsid w:val="00D86166"/>
    <w:rsid w:val="00D8622A"/>
    <w:rsid w:val="00D86454"/>
    <w:rsid w:val="00D865B8"/>
    <w:rsid w:val="00D8690A"/>
    <w:rsid w:val="00D86BFA"/>
    <w:rsid w:val="00D870ED"/>
    <w:rsid w:val="00D87A22"/>
    <w:rsid w:val="00D87D05"/>
    <w:rsid w:val="00D909D6"/>
    <w:rsid w:val="00D90BB0"/>
    <w:rsid w:val="00D90D29"/>
    <w:rsid w:val="00D90D58"/>
    <w:rsid w:val="00D9109E"/>
    <w:rsid w:val="00D91799"/>
    <w:rsid w:val="00D918A0"/>
    <w:rsid w:val="00D91B48"/>
    <w:rsid w:val="00D91C4D"/>
    <w:rsid w:val="00D920E7"/>
    <w:rsid w:val="00D92331"/>
    <w:rsid w:val="00D92D2C"/>
    <w:rsid w:val="00D94044"/>
    <w:rsid w:val="00D945E1"/>
    <w:rsid w:val="00D9481D"/>
    <w:rsid w:val="00D9488E"/>
    <w:rsid w:val="00D948EF"/>
    <w:rsid w:val="00D94915"/>
    <w:rsid w:val="00D94A1C"/>
    <w:rsid w:val="00D94D1E"/>
    <w:rsid w:val="00D9501E"/>
    <w:rsid w:val="00D95267"/>
    <w:rsid w:val="00D952A5"/>
    <w:rsid w:val="00D954AE"/>
    <w:rsid w:val="00D95565"/>
    <w:rsid w:val="00D95D9A"/>
    <w:rsid w:val="00D9623F"/>
    <w:rsid w:val="00D96E6B"/>
    <w:rsid w:val="00D9750D"/>
    <w:rsid w:val="00D9778B"/>
    <w:rsid w:val="00D97CCA"/>
    <w:rsid w:val="00D97D3A"/>
    <w:rsid w:val="00DA0239"/>
    <w:rsid w:val="00DA028A"/>
    <w:rsid w:val="00DA0530"/>
    <w:rsid w:val="00DA06D6"/>
    <w:rsid w:val="00DA087C"/>
    <w:rsid w:val="00DA0E99"/>
    <w:rsid w:val="00DA0E9A"/>
    <w:rsid w:val="00DA0FD2"/>
    <w:rsid w:val="00DA102C"/>
    <w:rsid w:val="00DA1F9B"/>
    <w:rsid w:val="00DA2204"/>
    <w:rsid w:val="00DA24AB"/>
    <w:rsid w:val="00DA2730"/>
    <w:rsid w:val="00DA298D"/>
    <w:rsid w:val="00DA2C57"/>
    <w:rsid w:val="00DA3141"/>
    <w:rsid w:val="00DA326B"/>
    <w:rsid w:val="00DA33C8"/>
    <w:rsid w:val="00DA373A"/>
    <w:rsid w:val="00DA38CF"/>
    <w:rsid w:val="00DA3BCB"/>
    <w:rsid w:val="00DA3E14"/>
    <w:rsid w:val="00DA3EAF"/>
    <w:rsid w:val="00DA3EC0"/>
    <w:rsid w:val="00DA4171"/>
    <w:rsid w:val="00DA4590"/>
    <w:rsid w:val="00DA47FA"/>
    <w:rsid w:val="00DA49C4"/>
    <w:rsid w:val="00DA4A1C"/>
    <w:rsid w:val="00DA4C03"/>
    <w:rsid w:val="00DA4E7D"/>
    <w:rsid w:val="00DA527C"/>
    <w:rsid w:val="00DA55A9"/>
    <w:rsid w:val="00DA5A2F"/>
    <w:rsid w:val="00DA5CE9"/>
    <w:rsid w:val="00DA6339"/>
    <w:rsid w:val="00DA659A"/>
    <w:rsid w:val="00DA6A6C"/>
    <w:rsid w:val="00DA6CA3"/>
    <w:rsid w:val="00DA7651"/>
    <w:rsid w:val="00DA7BA2"/>
    <w:rsid w:val="00DB004A"/>
    <w:rsid w:val="00DB075E"/>
    <w:rsid w:val="00DB0E67"/>
    <w:rsid w:val="00DB1090"/>
    <w:rsid w:val="00DB12E8"/>
    <w:rsid w:val="00DB18E8"/>
    <w:rsid w:val="00DB2124"/>
    <w:rsid w:val="00DB21F6"/>
    <w:rsid w:val="00DB23FA"/>
    <w:rsid w:val="00DB26A7"/>
    <w:rsid w:val="00DB2917"/>
    <w:rsid w:val="00DB2C2B"/>
    <w:rsid w:val="00DB2EC0"/>
    <w:rsid w:val="00DB316F"/>
    <w:rsid w:val="00DB31A7"/>
    <w:rsid w:val="00DB34D5"/>
    <w:rsid w:val="00DB3725"/>
    <w:rsid w:val="00DB3A9E"/>
    <w:rsid w:val="00DB3FF1"/>
    <w:rsid w:val="00DB4063"/>
    <w:rsid w:val="00DB49C1"/>
    <w:rsid w:val="00DB49D5"/>
    <w:rsid w:val="00DB5A75"/>
    <w:rsid w:val="00DB5CC8"/>
    <w:rsid w:val="00DB5ECE"/>
    <w:rsid w:val="00DB624A"/>
    <w:rsid w:val="00DB63DB"/>
    <w:rsid w:val="00DB64F3"/>
    <w:rsid w:val="00DB6963"/>
    <w:rsid w:val="00DB69B2"/>
    <w:rsid w:val="00DB6A25"/>
    <w:rsid w:val="00DB6FC1"/>
    <w:rsid w:val="00DB78D8"/>
    <w:rsid w:val="00DC039F"/>
    <w:rsid w:val="00DC03EF"/>
    <w:rsid w:val="00DC04E8"/>
    <w:rsid w:val="00DC142D"/>
    <w:rsid w:val="00DC1925"/>
    <w:rsid w:val="00DC1ADB"/>
    <w:rsid w:val="00DC1C77"/>
    <w:rsid w:val="00DC1EE7"/>
    <w:rsid w:val="00DC1FEA"/>
    <w:rsid w:val="00DC2442"/>
    <w:rsid w:val="00DC2A31"/>
    <w:rsid w:val="00DC2FAA"/>
    <w:rsid w:val="00DC34A3"/>
    <w:rsid w:val="00DC3937"/>
    <w:rsid w:val="00DC3D37"/>
    <w:rsid w:val="00DC430B"/>
    <w:rsid w:val="00DC45F2"/>
    <w:rsid w:val="00DC47F3"/>
    <w:rsid w:val="00DC48C8"/>
    <w:rsid w:val="00DC4E47"/>
    <w:rsid w:val="00DC4E52"/>
    <w:rsid w:val="00DC5A2F"/>
    <w:rsid w:val="00DC5F88"/>
    <w:rsid w:val="00DC626E"/>
    <w:rsid w:val="00DC6B16"/>
    <w:rsid w:val="00DC6D66"/>
    <w:rsid w:val="00DC7494"/>
    <w:rsid w:val="00DC7AA3"/>
    <w:rsid w:val="00DC7BD1"/>
    <w:rsid w:val="00DC7CCC"/>
    <w:rsid w:val="00DD012B"/>
    <w:rsid w:val="00DD022F"/>
    <w:rsid w:val="00DD0612"/>
    <w:rsid w:val="00DD0847"/>
    <w:rsid w:val="00DD10B8"/>
    <w:rsid w:val="00DD16C7"/>
    <w:rsid w:val="00DD184D"/>
    <w:rsid w:val="00DD198C"/>
    <w:rsid w:val="00DD1E29"/>
    <w:rsid w:val="00DD1F38"/>
    <w:rsid w:val="00DD218F"/>
    <w:rsid w:val="00DD335E"/>
    <w:rsid w:val="00DD336D"/>
    <w:rsid w:val="00DD3421"/>
    <w:rsid w:val="00DD34B6"/>
    <w:rsid w:val="00DD371C"/>
    <w:rsid w:val="00DD39FB"/>
    <w:rsid w:val="00DD3A36"/>
    <w:rsid w:val="00DD3E72"/>
    <w:rsid w:val="00DD4671"/>
    <w:rsid w:val="00DD49E0"/>
    <w:rsid w:val="00DD4DE2"/>
    <w:rsid w:val="00DD5423"/>
    <w:rsid w:val="00DD57CD"/>
    <w:rsid w:val="00DD5974"/>
    <w:rsid w:val="00DD5A49"/>
    <w:rsid w:val="00DD67EE"/>
    <w:rsid w:val="00DD6869"/>
    <w:rsid w:val="00DD6B9F"/>
    <w:rsid w:val="00DD6BF1"/>
    <w:rsid w:val="00DD6EF2"/>
    <w:rsid w:val="00DD7BB6"/>
    <w:rsid w:val="00DD7C3C"/>
    <w:rsid w:val="00DE0129"/>
    <w:rsid w:val="00DE0421"/>
    <w:rsid w:val="00DE0624"/>
    <w:rsid w:val="00DE0D14"/>
    <w:rsid w:val="00DE2188"/>
    <w:rsid w:val="00DE2262"/>
    <w:rsid w:val="00DE25CF"/>
    <w:rsid w:val="00DE3958"/>
    <w:rsid w:val="00DE3C81"/>
    <w:rsid w:val="00DE4623"/>
    <w:rsid w:val="00DE4741"/>
    <w:rsid w:val="00DE47BB"/>
    <w:rsid w:val="00DE4CB1"/>
    <w:rsid w:val="00DE4DB2"/>
    <w:rsid w:val="00DE4EAF"/>
    <w:rsid w:val="00DE50B1"/>
    <w:rsid w:val="00DE57BC"/>
    <w:rsid w:val="00DE58E9"/>
    <w:rsid w:val="00DE5A6E"/>
    <w:rsid w:val="00DE6335"/>
    <w:rsid w:val="00DE646F"/>
    <w:rsid w:val="00DE6843"/>
    <w:rsid w:val="00DE6E2B"/>
    <w:rsid w:val="00DE767D"/>
    <w:rsid w:val="00DE7709"/>
    <w:rsid w:val="00DE7C03"/>
    <w:rsid w:val="00DE7EC3"/>
    <w:rsid w:val="00DF001A"/>
    <w:rsid w:val="00DF0050"/>
    <w:rsid w:val="00DF0552"/>
    <w:rsid w:val="00DF0CB9"/>
    <w:rsid w:val="00DF17E8"/>
    <w:rsid w:val="00DF1FEC"/>
    <w:rsid w:val="00DF225D"/>
    <w:rsid w:val="00DF25D5"/>
    <w:rsid w:val="00DF2644"/>
    <w:rsid w:val="00DF26EC"/>
    <w:rsid w:val="00DF27FE"/>
    <w:rsid w:val="00DF2A0E"/>
    <w:rsid w:val="00DF2E56"/>
    <w:rsid w:val="00DF2F23"/>
    <w:rsid w:val="00DF3350"/>
    <w:rsid w:val="00DF37E1"/>
    <w:rsid w:val="00DF3860"/>
    <w:rsid w:val="00DF3EC6"/>
    <w:rsid w:val="00DF3F29"/>
    <w:rsid w:val="00DF41C9"/>
    <w:rsid w:val="00DF42A5"/>
    <w:rsid w:val="00DF45CA"/>
    <w:rsid w:val="00DF4917"/>
    <w:rsid w:val="00DF4AC3"/>
    <w:rsid w:val="00DF4FB7"/>
    <w:rsid w:val="00DF53E5"/>
    <w:rsid w:val="00DF557D"/>
    <w:rsid w:val="00DF5604"/>
    <w:rsid w:val="00DF5B8C"/>
    <w:rsid w:val="00DF62E0"/>
    <w:rsid w:val="00DF67D2"/>
    <w:rsid w:val="00DF68E4"/>
    <w:rsid w:val="00DF6D03"/>
    <w:rsid w:val="00DF79D0"/>
    <w:rsid w:val="00DF7E8D"/>
    <w:rsid w:val="00E00602"/>
    <w:rsid w:val="00E008B7"/>
    <w:rsid w:val="00E0145E"/>
    <w:rsid w:val="00E014B6"/>
    <w:rsid w:val="00E015BE"/>
    <w:rsid w:val="00E0195F"/>
    <w:rsid w:val="00E01AE0"/>
    <w:rsid w:val="00E01BF2"/>
    <w:rsid w:val="00E01EC1"/>
    <w:rsid w:val="00E01FE5"/>
    <w:rsid w:val="00E023E1"/>
    <w:rsid w:val="00E02FF2"/>
    <w:rsid w:val="00E03883"/>
    <w:rsid w:val="00E045EF"/>
    <w:rsid w:val="00E046CA"/>
    <w:rsid w:val="00E04F9C"/>
    <w:rsid w:val="00E05061"/>
    <w:rsid w:val="00E05383"/>
    <w:rsid w:val="00E05392"/>
    <w:rsid w:val="00E0556A"/>
    <w:rsid w:val="00E056E3"/>
    <w:rsid w:val="00E05938"/>
    <w:rsid w:val="00E05A25"/>
    <w:rsid w:val="00E05AB4"/>
    <w:rsid w:val="00E05D25"/>
    <w:rsid w:val="00E05D8B"/>
    <w:rsid w:val="00E0616F"/>
    <w:rsid w:val="00E064C5"/>
    <w:rsid w:val="00E06E2F"/>
    <w:rsid w:val="00E07061"/>
    <w:rsid w:val="00E071ED"/>
    <w:rsid w:val="00E075FC"/>
    <w:rsid w:val="00E07922"/>
    <w:rsid w:val="00E07C02"/>
    <w:rsid w:val="00E07E44"/>
    <w:rsid w:val="00E07EC6"/>
    <w:rsid w:val="00E10445"/>
    <w:rsid w:val="00E106F9"/>
    <w:rsid w:val="00E107F3"/>
    <w:rsid w:val="00E1087B"/>
    <w:rsid w:val="00E10991"/>
    <w:rsid w:val="00E10E87"/>
    <w:rsid w:val="00E10EC1"/>
    <w:rsid w:val="00E10FF3"/>
    <w:rsid w:val="00E11318"/>
    <w:rsid w:val="00E11991"/>
    <w:rsid w:val="00E119B1"/>
    <w:rsid w:val="00E11A36"/>
    <w:rsid w:val="00E11A9F"/>
    <w:rsid w:val="00E12780"/>
    <w:rsid w:val="00E130CD"/>
    <w:rsid w:val="00E130DD"/>
    <w:rsid w:val="00E13115"/>
    <w:rsid w:val="00E13167"/>
    <w:rsid w:val="00E1383C"/>
    <w:rsid w:val="00E13965"/>
    <w:rsid w:val="00E143CA"/>
    <w:rsid w:val="00E14E23"/>
    <w:rsid w:val="00E15100"/>
    <w:rsid w:val="00E15218"/>
    <w:rsid w:val="00E15BEE"/>
    <w:rsid w:val="00E161C1"/>
    <w:rsid w:val="00E165C6"/>
    <w:rsid w:val="00E168C3"/>
    <w:rsid w:val="00E16A9B"/>
    <w:rsid w:val="00E16D85"/>
    <w:rsid w:val="00E1705F"/>
    <w:rsid w:val="00E17091"/>
    <w:rsid w:val="00E17872"/>
    <w:rsid w:val="00E20279"/>
    <w:rsid w:val="00E204C6"/>
    <w:rsid w:val="00E20708"/>
    <w:rsid w:val="00E207EE"/>
    <w:rsid w:val="00E20BDC"/>
    <w:rsid w:val="00E2131E"/>
    <w:rsid w:val="00E215C3"/>
    <w:rsid w:val="00E21828"/>
    <w:rsid w:val="00E21BF3"/>
    <w:rsid w:val="00E21F39"/>
    <w:rsid w:val="00E223EB"/>
    <w:rsid w:val="00E22609"/>
    <w:rsid w:val="00E234EB"/>
    <w:rsid w:val="00E23912"/>
    <w:rsid w:val="00E23B16"/>
    <w:rsid w:val="00E23ECB"/>
    <w:rsid w:val="00E23ED9"/>
    <w:rsid w:val="00E24833"/>
    <w:rsid w:val="00E2499D"/>
    <w:rsid w:val="00E24CDB"/>
    <w:rsid w:val="00E2571C"/>
    <w:rsid w:val="00E257F1"/>
    <w:rsid w:val="00E2583A"/>
    <w:rsid w:val="00E25886"/>
    <w:rsid w:val="00E260E6"/>
    <w:rsid w:val="00E26983"/>
    <w:rsid w:val="00E26E08"/>
    <w:rsid w:val="00E26FB8"/>
    <w:rsid w:val="00E27001"/>
    <w:rsid w:val="00E2717C"/>
    <w:rsid w:val="00E273BE"/>
    <w:rsid w:val="00E276C2"/>
    <w:rsid w:val="00E276E0"/>
    <w:rsid w:val="00E277AB"/>
    <w:rsid w:val="00E27A87"/>
    <w:rsid w:val="00E27C57"/>
    <w:rsid w:val="00E27D34"/>
    <w:rsid w:val="00E3025D"/>
    <w:rsid w:val="00E30279"/>
    <w:rsid w:val="00E30B40"/>
    <w:rsid w:val="00E30C9E"/>
    <w:rsid w:val="00E31043"/>
    <w:rsid w:val="00E31884"/>
    <w:rsid w:val="00E318C2"/>
    <w:rsid w:val="00E31A75"/>
    <w:rsid w:val="00E31FFC"/>
    <w:rsid w:val="00E3262A"/>
    <w:rsid w:val="00E326D5"/>
    <w:rsid w:val="00E32810"/>
    <w:rsid w:val="00E338BF"/>
    <w:rsid w:val="00E339D7"/>
    <w:rsid w:val="00E33F63"/>
    <w:rsid w:val="00E341C7"/>
    <w:rsid w:val="00E3420A"/>
    <w:rsid w:val="00E344BB"/>
    <w:rsid w:val="00E34A9C"/>
    <w:rsid w:val="00E34E35"/>
    <w:rsid w:val="00E34FAA"/>
    <w:rsid w:val="00E352F0"/>
    <w:rsid w:val="00E35456"/>
    <w:rsid w:val="00E3559B"/>
    <w:rsid w:val="00E35B54"/>
    <w:rsid w:val="00E35EE8"/>
    <w:rsid w:val="00E35F1A"/>
    <w:rsid w:val="00E360E4"/>
    <w:rsid w:val="00E362E7"/>
    <w:rsid w:val="00E36530"/>
    <w:rsid w:val="00E36669"/>
    <w:rsid w:val="00E366ED"/>
    <w:rsid w:val="00E36A7A"/>
    <w:rsid w:val="00E36AF2"/>
    <w:rsid w:val="00E36F1A"/>
    <w:rsid w:val="00E37575"/>
    <w:rsid w:val="00E40E51"/>
    <w:rsid w:val="00E4139D"/>
    <w:rsid w:val="00E41498"/>
    <w:rsid w:val="00E41555"/>
    <w:rsid w:val="00E41820"/>
    <w:rsid w:val="00E41B15"/>
    <w:rsid w:val="00E41BD1"/>
    <w:rsid w:val="00E423AA"/>
    <w:rsid w:val="00E423C3"/>
    <w:rsid w:val="00E42474"/>
    <w:rsid w:val="00E427A1"/>
    <w:rsid w:val="00E42C0A"/>
    <w:rsid w:val="00E4312F"/>
    <w:rsid w:val="00E434CF"/>
    <w:rsid w:val="00E4358B"/>
    <w:rsid w:val="00E436A2"/>
    <w:rsid w:val="00E438D0"/>
    <w:rsid w:val="00E44114"/>
    <w:rsid w:val="00E4465C"/>
    <w:rsid w:val="00E4469F"/>
    <w:rsid w:val="00E44B7E"/>
    <w:rsid w:val="00E45069"/>
    <w:rsid w:val="00E450C7"/>
    <w:rsid w:val="00E45621"/>
    <w:rsid w:val="00E458AC"/>
    <w:rsid w:val="00E45C04"/>
    <w:rsid w:val="00E45CE2"/>
    <w:rsid w:val="00E45CE9"/>
    <w:rsid w:val="00E45E01"/>
    <w:rsid w:val="00E460ED"/>
    <w:rsid w:val="00E46156"/>
    <w:rsid w:val="00E46540"/>
    <w:rsid w:val="00E4655F"/>
    <w:rsid w:val="00E472C0"/>
    <w:rsid w:val="00E474D1"/>
    <w:rsid w:val="00E47B1B"/>
    <w:rsid w:val="00E501BE"/>
    <w:rsid w:val="00E504BC"/>
    <w:rsid w:val="00E5078F"/>
    <w:rsid w:val="00E50E5B"/>
    <w:rsid w:val="00E50FFC"/>
    <w:rsid w:val="00E514BE"/>
    <w:rsid w:val="00E517F6"/>
    <w:rsid w:val="00E519F2"/>
    <w:rsid w:val="00E5213C"/>
    <w:rsid w:val="00E52447"/>
    <w:rsid w:val="00E5244F"/>
    <w:rsid w:val="00E525AF"/>
    <w:rsid w:val="00E52B9D"/>
    <w:rsid w:val="00E52D37"/>
    <w:rsid w:val="00E52DCD"/>
    <w:rsid w:val="00E539DF"/>
    <w:rsid w:val="00E53A9D"/>
    <w:rsid w:val="00E54418"/>
    <w:rsid w:val="00E54B39"/>
    <w:rsid w:val="00E555FC"/>
    <w:rsid w:val="00E562ED"/>
    <w:rsid w:val="00E56CBC"/>
    <w:rsid w:val="00E57075"/>
    <w:rsid w:val="00E571A4"/>
    <w:rsid w:val="00E6000F"/>
    <w:rsid w:val="00E6015E"/>
    <w:rsid w:val="00E603F3"/>
    <w:rsid w:val="00E60A00"/>
    <w:rsid w:val="00E60BC0"/>
    <w:rsid w:val="00E60C71"/>
    <w:rsid w:val="00E60F92"/>
    <w:rsid w:val="00E60FE0"/>
    <w:rsid w:val="00E611B5"/>
    <w:rsid w:val="00E61592"/>
    <w:rsid w:val="00E6180C"/>
    <w:rsid w:val="00E61953"/>
    <w:rsid w:val="00E61976"/>
    <w:rsid w:val="00E61EF7"/>
    <w:rsid w:val="00E620C9"/>
    <w:rsid w:val="00E620CD"/>
    <w:rsid w:val="00E621B6"/>
    <w:rsid w:val="00E625D4"/>
    <w:rsid w:val="00E62718"/>
    <w:rsid w:val="00E62B2C"/>
    <w:rsid w:val="00E62B2D"/>
    <w:rsid w:val="00E62CD8"/>
    <w:rsid w:val="00E6323E"/>
    <w:rsid w:val="00E6339A"/>
    <w:rsid w:val="00E6340B"/>
    <w:rsid w:val="00E634EE"/>
    <w:rsid w:val="00E63E90"/>
    <w:rsid w:val="00E63F3E"/>
    <w:rsid w:val="00E63FB4"/>
    <w:rsid w:val="00E642F0"/>
    <w:rsid w:val="00E6477F"/>
    <w:rsid w:val="00E648F6"/>
    <w:rsid w:val="00E64A0B"/>
    <w:rsid w:val="00E64D8F"/>
    <w:rsid w:val="00E65203"/>
    <w:rsid w:val="00E657B8"/>
    <w:rsid w:val="00E65B46"/>
    <w:rsid w:val="00E65FE3"/>
    <w:rsid w:val="00E66245"/>
    <w:rsid w:val="00E66781"/>
    <w:rsid w:val="00E66B81"/>
    <w:rsid w:val="00E66D9D"/>
    <w:rsid w:val="00E67524"/>
    <w:rsid w:val="00E67A0D"/>
    <w:rsid w:val="00E70341"/>
    <w:rsid w:val="00E7058A"/>
    <w:rsid w:val="00E709F9"/>
    <w:rsid w:val="00E71002"/>
    <w:rsid w:val="00E71AD1"/>
    <w:rsid w:val="00E71E39"/>
    <w:rsid w:val="00E72066"/>
    <w:rsid w:val="00E72EEA"/>
    <w:rsid w:val="00E73095"/>
    <w:rsid w:val="00E730F1"/>
    <w:rsid w:val="00E73331"/>
    <w:rsid w:val="00E733E6"/>
    <w:rsid w:val="00E73D76"/>
    <w:rsid w:val="00E7414B"/>
    <w:rsid w:val="00E74399"/>
    <w:rsid w:val="00E7453C"/>
    <w:rsid w:val="00E746C8"/>
    <w:rsid w:val="00E747C1"/>
    <w:rsid w:val="00E749D5"/>
    <w:rsid w:val="00E74B1D"/>
    <w:rsid w:val="00E74B30"/>
    <w:rsid w:val="00E74C97"/>
    <w:rsid w:val="00E74CF5"/>
    <w:rsid w:val="00E7517B"/>
    <w:rsid w:val="00E75822"/>
    <w:rsid w:val="00E7642A"/>
    <w:rsid w:val="00E800A8"/>
    <w:rsid w:val="00E807F0"/>
    <w:rsid w:val="00E80A09"/>
    <w:rsid w:val="00E80A5A"/>
    <w:rsid w:val="00E80C76"/>
    <w:rsid w:val="00E80EAA"/>
    <w:rsid w:val="00E810E1"/>
    <w:rsid w:val="00E81F31"/>
    <w:rsid w:val="00E82527"/>
    <w:rsid w:val="00E826AC"/>
    <w:rsid w:val="00E82E20"/>
    <w:rsid w:val="00E83426"/>
    <w:rsid w:val="00E8376D"/>
    <w:rsid w:val="00E8385D"/>
    <w:rsid w:val="00E83AE8"/>
    <w:rsid w:val="00E840BF"/>
    <w:rsid w:val="00E840DA"/>
    <w:rsid w:val="00E8413C"/>
    <w:rsid w:val="00E84ED0"/>
    <w:rsid w:val="00E84F83"/>
    <w:rsid w:val="00E84FDD"/>
    <w:rsid w:val="00E850C1"/>
    <w:rsid w:val="00E8569F"/>
    <w:rsid w:val="00E85E7E"/>
    <w:rsid w:val="00E86114"/>
    <w:rsid w:val="00E86601"/>
    <w:rsid w:val="00E86930"/>
    <w:rsid w:val="00E86985"/>
    <w:rsid w:val="00E869DE"/>
    <w:rsid w:val="00E8773C"/>
    <w:rsid w:val="00E87964"/>
    <w:rsid w:val="00E87A89"/>
    <w:rsid w:val="00E87D3C"/>
    <w:rsid w:val="00E87E02"/>
    <w:rsid w:val="00E87FED"/>
    <w:rsid w:val="00E900CA"/>
    <w:rsid w:val="00E90267"/>
    <w:rsid w:val="00E9047C"/>
    <w:rsid w:val="00E90B10"/>
    <w:rsid w:val="00E90E93"/>
    <w:rsid w:val="00E91218"/>
    <w:rsid w:val="00E91288"/>
    <w:rsid w:val="00E91499"/>
    <w:rsid w:val="00E914C7"/>
    <w:rsid w:val="00E916A0"/>
    <w:rsid w:val="00E91704"/>
    <w:rsid w:val="00E9179D"/>
    <w:rsid w:val="00E917AB"/>
    <w:rsid w:val="00E91B8F"/>
    <w:rsid w:val="00E91D05"/>
    <w:rsid w:val="00E91DEB"/>
    <w:rsid w:val="00E91E81"/>
    <w:rsid w:val="00E9205C"/>
    <w:rsid w:val="00E924F6"/>
    <w:rsid w:val="00E92B16"/>
    <w:rsid w:val="00E92EBD"/>
    <w:rsid w:val="00E94147"/>
    <w:rsid w:val="00E944F2"/>
    <w:rsid w:val="00E94C2D"/>
    <w:rsid w:val="00E94C7F"/>
    <w:rsid w:val="00E95140"/>
    <w:rsid w:val="00E95B6E"/>
    <w:rsid w:val="00E95DA3"/>
    <w:rsid w:val="00E9616C"/>
    <w:rsid w:val="00E96262"/>
    <w:rsid w:val="00E96499"/>
    <w:rsid w:val="00E9674C"/>
    <w:rsid w:val="00E97203"/>
    <w:rsid w:val="00E974F5"/>
    <w:rsid w:val="00E97675"/>
    <w:rsid w:val="00E978CB"/>
    <w:rsid w:val="00E978EA"/>
    <w:rsid w:val="00E97C70"/>
    <w:rsid w:val="00E97C79"/>
    <w:rsid w:val="00EA0653"/>
    <w:rsid w:val="00EA0839"/>
    <w:rsid w:val="00EA09D3"/>
    <w:rsid w:val="00EA16F0"/>
    <w:rsid w:val="00EA1925"/>
    <w:rsid w:val="00EA1F2B"/>
    <w:rsid w:val="00EA2229"/>
    <w:rsid w:val="00EA2741"/>
    <w:rsid w:val="00EA2BD3"/>
    <w:rsid w:val="00EA3035"/>
    <w:rsid w:val="00EA3121"/>
    <w:rsid w:val="00EA3B14"/>
    <w:rsid w:val="00EA3E13"/>
    <w:rsid w:val="00EA3FDB"/>
    <w:rsid w:val="00EA45D1"/>
    <w:rsid w:val="00EA46CC"/>
    <w:rsid w:val="00EA47A7"/>
    <w:rsid w:val="00EA4F49"/>
    <w:rsid w:val="00EA5033"/>
    <w:rsid w:val="00EA5439"/>
    <w:rsid w:val="00EA5BF2"/>
    <w:rsid w:val="00EA5C01"/>
    <w:rsid w:val="00EA5FB2"/>
    <w:rsid w:val="00EA65C9"/>
    <w:rsid w:val="00EA6729"/>
    <w:rsid w:val="00EA6976"/>
    <w:rsid w:val="00EA6A17"/>
    <w:rsid w:val="00EA7360"/>
    <w:rsid w:val="00EA74B7"/>
    <w:rsid w:val="00EA7610"/>
    <w:rsid w:val="00EA7A62"/>
    <w:rsid w:val="00EA7A89"/>
    <w:rsid w:val="00EA7E78"/>
    <w:rsid w:val="00EA7EF1"/>
    <w:rsid w:val="00EB001A"/>
    <w:rsid w:val="00EB0D9E"/>
    <w:rsid w:val="00EB114B"/>
    <w:rsid w:val="00EB11C3"/>
    <w:rsid w:val="00EB13E1"/>
    <w:rsid w:val="00EB19C4"/>
    <w:rsid w:val="00EB1A63"/>
    <w:rsid w:val="00EB1A74"/>
    <w:rsid w:val="00EB2634"/>
    <w:rsid w:val="00EB3224"/>
    <w:rsid w:val="00EB372B"/>
    <w:rsid w:val="00EB37E2"/>
    <w:rsid w:val="00EB3A77"/>
    <w:rsid w:val="00EB3DED"/>
    <w:rsid w:val="00EB4455"/>
    <w:rsid w:val="00EB4525"/>
    <w:rsid w:val="00EB4B85"/>
    <w:rsid w:val="00EB4D87"/>
    <w:rsid w:val="00EB5014"/>
    <w:rsid w:val="00EB54D1"/>
    <w:rsid w:val="00EB619A"/>
    <w:rsid w:val="00EB62B1"/>
    <w:rsid w:val="00EB6F59"/>
    <w:rsid w:val="00EB7199"/>
    <w:rsid w:val="00EB7341"/>
    <w:rsid w:val="00EB76A6"/>
    <w:rsid w:val="00EB76C8"/>
    <w:rsid w:val="00EB77E2"/>
    <w:rsid w:val="00EB7FF1"/>
    <w:rsid w:val="00EC0323"/>
    <w:rsid w:val="00EC0595"/>
    <w:rsid w:val="00EC065B"/>
    <w:rsid w:val="00EC0DF8"/>
    <w:rsid w:val="00EC1D43"/>
    <w:rsid w:val="00EC1F0B"/>
    <w:rsid w:val="00EC2578"/>
    <w:rsid w:val="00EC258C"/>
    <w:rsid w:val="00EC31AA"/>
    <w:rsid w:val="00EC33DB"/>
    <w:rsid w:val="00EC383E"/>
    <w:rsid w:val="00EC4378"/>
    <w:rsid w:val="00EC43ED"/>
    <w:rsid w:val="00EC4557"/>
    <w:rsid w:val="00EC4747"/>
    <w:rsid w:val="00EC4832"/>
    <w:rsid w:val="00EC4BB5"/>
    <w:rsid w:val="00EC4BD0"/>
    <w:rsid w:val="00EC4DDC"/>
    <w:rsid w:val="00EC504F"/>
    <w:rsid w:val="00EC5745"/>
    <w:rsid w:val="00EC58E2"/>
    <w:rsid w:val="00EC59F9"/>
    <w:rsid w:val="00EC5BCE"/>
    <w:rsid w:val="00EC5F7E"/>
    <w:rsid w:val="00EC6600"/>
    <w:rsid w:val="00EC6611"/>
    <w:rsid w:val="00EC67C6"/>
    <w:rsid w:val="00EC6D63"/>
    <w:rsid w:val="00EC70C1"/>
    <w:rsid w:val="00EC732C"/>
    <w:rsid w:val="00EC7582"/>
    <w:rsid w:val="00EC7ACD"/>
    <w:rsid w:val="00ED0206"/>
    <w:rsid w:val="00ED0F96"/>
    <w:rsid w:val="00ED11AA"/>
    <w:rsid w:val="00ED11B1"/>
    <w:rsid w:val="00ED1538"/>
    <w:rsid w:val="00ED15E7"/>
    <w:rsid w:val="00ED19E1"/>
    <w:rsid w:val="00ED2316"/>
    <w:rsid w:val="00ED28A8"/>
    <w:rsid w:val="00ED2B29"/>
    <w:rsid w:val="00ED2D4D"/>
    <w:rsid w:val="00ED2DC1"/>
    <w:rsid w:val="00ED2F52"/>
    <w:rsid w:val="00ED2F5D"/>
    <w:rsid w:val="00ED31EB"/>
    <w:rsid w:val="00ED36CA"/>
    <w:rsid w:val="00ED39A3"/>
    <w:rsid w:val="00ED3A3F"/>
    <w:rsid w:val="00ED3DF4"/>
    <w:rsid w:val="00ED3EEC"/>
    <w:rsid w:val="00ED421A"/>
    <w:rsid w:val="00ED422C"/>
    <w:rsid w:val="00ED5B42"/>
    <w:rsid w:val="00ED5BA7"/>
    <w:rsid w:val="00ED5CE9"/>
    <w:rsid w:val="00ED5EEA"/>
    <w:rsid w:val="00ED61CB"/>
    <w:rsid w:val="00ED69D0"/>
    <w:rsid w:val="00ED6C97"/>
    <w:rsid w:val="00ED6DA0"/>
    <w:rsid w:val="00ED6DF0"/>
    <w:rsid w:val="00ED72A2"/>
    <w:rsid w:val="00ED792E"/>
    <w:rsid w:val="00ED7F45"/>
    <w:rsid w:val="00ED7F6E"/>
    <w:rsid w:val="00EE0270"/>
    <w:rsid w:val="00EE0420"/>
    <w:rsid w:val="00EE0F42"/>
    <w:rsid w:val="00EE122E"/>
    <w:rsid w:val="00EE1271"/>
    <w:rsid w:val="00EE127C"/>
    <w:rsid w:val="00EE15E8"/>
    <w:rsid w:val="00EE1AC0"/>
    <w:rsid w:val="00EE1DC9"/>
    <w:rsid w:val="00EE2454"/>
    <w:rsid w:val="00EE2A03"/>
    <w:rsid w:val="00EE3229"/>
    <w:rsid w:val="00EE3712"/>
    <w:rsid w:val="00EE3802"/>
    <w:rsid w:val="00EE384F"/>
    <w:rsid w:val="00EE3DBF"/>
    <w:rsid w:val="00EE4218"/>
    <w:rsid w:val="00EE42BB"/>
    <w:rsid w:val="00EE438D"/>
    <w:rsid w:val="00EE4695"/>
    <w:rsid w:val="00EE4B19"/>
    <w:rsid w:val="00EE4DCF"/>
    <w:rsid w:val="00EE5480"/>
    <w:rsid w:val="00EE5A4B"/>
    <w:rsid w:val="00EE5CE7"/>
    <w:rsid w:val="00EE5D19"/>
    <w:rsid w:val="00EE5E33"/>
    <w:rsid w:val="00EE644A"/>
    <w:rsid w:val="00EE663E"/>
    <w:rsid w:val="00EE67AF"/>
    <w:rsid w:val="00EE67CA"/>
    <w:rsid w:val="00EE6AC4"/>
    <w:rsid w:val="00EE741F"/>
    <w:rsid w:val="00EE7BF2"/>
    <w:rsid w:val="00EE7F97"/>
    <w:rsid w:val="00EF0581"/>
    <w:rsid w:val="00EF0B0B"/>
    <w:rsid w:val="00EF0CAC"/>
    <w:rsid w:val="00EF0DAE"/>
    <w:rsid w:val="00EF1800"/>
    <w:rsid w:val="00EF1ACD"/>
    <w:rsid w:val="00EF27F2"/>
    <w:rsid w:val="00EF32BD"/>
    <w:rsid w:val="00EF3831"/>
    <w:rsid w:val="00EF3C24"/>
    <w:rsid w:val="00EF3C2D"/>
    <w:rsid w:val="00EF3D84"/>
    <w:rsid w:val="00EF4502"/>
    <w:rsid w:val="00EF4A5D"/>
    <w:rsid w:val="00EF4BAB"/>
    <w:rsid w:val="00EF4C44"/>
    <w:rsid w:val="00EF4E6E"/>
    <w:rsid w:val="00EF4FFD"/>
    <w:rsid w:val="00EF5828"/>
    <w:rsid w:val="00EF653B"/>
    <w:rsid w:val="00EF6D6F"/>
    <w:rsid w:val="00EF71B1"/>
    <w:rsid w:val="00EF7278"/>
    <w:rsid w:val="00EF74BC"/>
    <w:rsid w:val="00F003ED"/>
    <w:rsid w:val="00F0083F"/>
    <w:rsid w:val="00F009C7"/>
    <w:rsid w:val="00F01337"/>
    <w:rsid w:val="00F01737"/>
    <w:rsid w:val="00F017C1"/>
    <w:rsid w:val="00F02060"/>
    <w:rsid w:val="00F0219B"/>
    <w:rsid w:val="00F028FE"/>
    <w:rsid w:val="00F033A7"/>
    <w:rsid w:val="00F04220"/>
    <w:rsid w:val="00F042D6"/>
    <w:rsid w:val="00F046D3"/>
    <w:rsid w:val="00F04D34"/>
    <w:rsid w:val="00F04F3A"/>
    <w:rsid w:val="00F04FD8"/>
    <w:rsid w:val="00F0509D"/>
    <w:rsid w:val="00F05AED"/>
    <w:rsid w:val="00F0637B"/>
    <w:rsid w:val="00F06F86"/>
    <w:rsid w:val="00F06FBD"/>
    <w:rsid w:val="00F07111"/>
    <w:rsid w:val="00F07129"/>
    <w:rsid w:val="00F0719A"/>
    <w:rsid w:val="00F072ED"/>
    <w:rsid w:val="00F072F9"/>
    <w:rsid w:val="00F076C0"/>
    <w:rsid w:val="00F10107"/>
    <w:rsid w:val="00F102D9"/>
    <w:rsid w:val="00F106A3"/>
    <w:rsid w:val="00F1185A"/>
    <w:rsid w:val="00F11A9A"/>
    <w:rsid w:val="00F12792"/>
    <w:rsid w:val="00F12841"/>
    <w:rsid w:val="00F12D16"/>
    <w:rsid w:val="00F13152"/>
    <w:rsid w:val="00F1316E"/>
    <w:rsid w:val="00F1343E"/>
    <w:rsid w:val="00F13F69"/>
    <w:rsid w:val="00F146AB"/>
    <w:rsid w:val="00F148E9"/>
    <w:rsid w:val="00F14C49"/>
    <w:rsid w:val="00F14D74"/>
    <w:rsid w:val="00F154ED"/>
    <w:rsid w:val="00F15E3C"/>
    <w:rsid w:val="00F161E0"/>
    <w:rsid w:val="00F16A57"/>
    <w:rsid w:val="00F16C64"/>
    <w:rsid w:val="00F16EF7"/>
    <w:rsid w:val="00F17567"/>
    <w:rsid w:val="00F175B3"/>
    <w:rsid w:val="00F176C7"/>
    <w:rsid w:val="00F17858"/>
    <w:rsid w:val="00F1786E"/>
    <w:rsid w:val="00F2007C"/>
    <w:rsid w:val="00F202F5"/>
    <w:rsid w:val="00F21125"/>
    <w:rsid w:val="00F213D0"/>
    <w:rsid w:val="00F2149E"/>
    <w:rsid w:val="00F214ED"/>
    <w:rsid w:val="00F221F0"/>
    <w:rsid w:val="00F227DF"/>
    <w:rsid w:val="00F22F6B"/>
    <w:rsid w:val="00F2376F"/>
    <w:rsid w:val="00F23785"/>
    <w:rsid w:val="00F23793"/>
    <w:rsid w:val="00F23A70"/>
    <w:rsid w:val="00F2439C"/>
    <w:rsid w:val="00F249A8"/>
    <w:rsid w:val="00F24A88"/>
    <w:rsid w:val="00F2521B"/>
    <w:rsid w:val="00F255CD"/>
    <w:rsid w:val="00F2569F"/>
    <w:rsid w:val="00F25920"/>
    <w:rsid w:val="00F2593D"/>
    <w:rsid w:val="00F26601"/>
    <w:rsid w:val="00F26E7E"/>
    <w:rsid w:val="00F273AE"/>
    <w:rsid w:val="00F2745A"/>
    <w:rsid w:val="00F2794A"/>
    <w:rsid w:val="00F27CA3"/>
    <w:rsid w:val="00F30A7C"/>
    <w:rsid w:val="00F30B85"/>
    <w:rsid w:val="00F31668"/>
    <w:rsid w:val="00F31864"/>
    <w:rsid w:val="00F31878"/>
    <w:rsid w:val="00F31AF5"/>
    <w:rsid w:val="00F3221C"/>
    <w:rsid w:val="00F3276A"/>
    <w:rsid w:val="00F32CE0"/>
    <w:rsid w:val="00F32D64"/>
    <w:rsid w:val="00F32DA7"/>
    <w:rsid w:val="00F32E24"/>
    <w:rsid w:val="00F33075"/>
    <w:rsid w:val="00F33211"/>
    <w:rsid w:val="00F339F5"/>
    <w:rsid w:val="00F33B8A"/>
    <w:rsid w:val="00F33F99"/>
    <w:rsid w:val="00F34082"/>
    <w:rsid w:val="00F34B9A"/>
    <w:rsid w:val="00F34CCE"/>
    <w:rsid w:val="00F350B0"/>
    <w:rsid w:val="00F352BD"/>
    <w:rsid w:val="00F3576B"/>
    <w:rsid w:val="00F358C0"/>
    <w:rsid w:val="00F35E16"/>
    <w:rsid w:val="00F35F55"/>
    <w:rsid w:val="00F3651B"/>
    <w:rsid w:val="00F36BE8"/>
    <w:rsid w:val="00F36E29"/>
    <w:rsid w:val="00F370D1"/>
    <w:rsid w:val="00F374A4"/>
    <w:rsid w:val="00F37574"/>
    <w:rsid w:val="00F37AA7"/>
    <w:rsid w:val="00F37CE0"/>
    <w:rsid w:val="00F37E03"/>
    <w:rsid w:val="00F37E4D"/>
    <w:rsid w:val="00F37F83"/>
    <w:rsid w:val="00F40465"/>
    <w:rsid w:val="00F40788"/>
    <w:rsid w:val="00F40791"/>
    <w:rsid w:val="00F40796"/>
    <w:rsid w:val="00F40993"/>
    <w:rsid w:val="00F40AEC"/>
    <w:rsid w:val="00F410C8"/>
    <w:rsid w:val="00F41491"/>
    <w:rsid w:val="00F417E7"/>
    <w:rsid w:val="00F41AA5"/>
    <w:rsid w:val="00F41B50"/>
    <w:rsid w:val="00F4212B"/>
    <w:rsid w:val="00F42C27"/>
    <w:rsid w:val="00F42D23"/>
    <w:rsid w:val="00F42D9C"/>
    <w:rsid w:val="00F42DE6"/>
    <w:rsid w:val="00F430A3"/>
    <w:rsid w:val="00F435BD"/>
    <w:rsid w:val="00F43658"/>
    <w:rsid w:val="00F43DFF"/>
    <w:rsid w:val="00F4407D"/>
    <w:rsid w:val="00F45799"/>
    <w:rsid w:val="00F45C85"/>
    <w:rsid w:val="00F45E45"/>
    <w:rsid w:val="00F45E7B"/>
    <w:rsid w:val="00F45FF1"/>
    <w:rsid w:val="00F45FFD"/>
    <w:rsid w:val="00F461BA"/>
    <w:rsid w:val="00F464E2"/>
    <w:rsid w:val="00F466C0"/>
    <w:rsid w:val="00F46AD2"/>
    <w:rsid w:val="00F46C40"/>
    <w:rsid w:val="00F47223"/>
    <w:rsid w:val="00F475B0"/>
    <w:rsid w:val="00F4770C"/>
    <w:rsid w:val="00F477ED"/>
    <w:rsid w:val="00F4782C"/>
    <w:rsid w:val="00F47AD8"/>
    <w:rsid w:val="00F5029E"/>
    <w:rsid w:val="00F50502"/>
    <w:rsid w:val="00F50B2A"/>
    <w:rsid w:val="00F50F9B"/>
    <w:rsid w:val="00F510AF"/>
    <w:rsid w:val="00F51342"/>
    <w:rsid w:val="00F5161B"/>
    <w:rsid w:val="00F52060"/>
    <w:rsid w:val="00F524BA"/>
    <w:rsid w:val="00F52648"/>
    <w:rsid w:val="00F528C2"/>
    <w:rsid w:val="00F52938"/>
    <w:rsid w:val="00F52FB1"/>
    <w:rsid w:val="00F53C5A"/>
    <w:rsid w:val="00F53EF9"/>
    <w:rsid w:val="00F54B44"/>
    <w:rsid w:val="00F55FAA"/>
    <w:rsid w:val="00F56074"/>
    <w:rsid w:val="00F56187"/>
    <w:rsid w:val="00F56269"/>
    <w:rsid w:val="00F5668D"/>
    <w:rsid w:val="00F56859"/>
    <w:rsid w:val="00F568AD"/>
    <w:rsid w:val="00F568F3"/>
    <w:rsid w:val="00F569D1"/>
    <w:rsid w:val="00F57708"/>
    <w:rsid w:val="00F60555"/>
    <w:rsid w:val="00F606D2"/>
    <w:rsid w:val="00F60C30"/>
    <w:rsid w:val="00F60D8B"/>
    <w:rsid w:val="00F614E4"/>
    <w:rsid w:val="00F62249"/>
    <w:rsid w:val="00F626B1"/>
    <w:rsid w:val="00F632E2"/>
    <w:rsid w:val="00F63E41"/>
    <w:rsid w:val="00F6403D"/>
    <w:rsid w:val="00F64106"/>
    <w:rsid w:val="00F646CC"/>
    <w:rsid w:val="00F64865"/>
    <w:rsid w:val="00F64F4A"/>
    <w:rsid w:val="00F650C0"/>
    <w:rsid w:val="00F654E3"/>
    <w:rsid w:val="00F657FE"/>
    <w:rsid w:val="00F6599F"/>
    <w:rsid w:val="00F65E15"/>
    <w:rsid w:val="00F663D8"/>
    <w:rsid w:val="00F6646A"/>
    <w:rsid w:val="00F665DB"/>
    <w:rsid w:val="00F667BC"/>
    <w:rsid w:val="00F66A14"/>
    <w:rsid w:val="00F670AA"/>
    <w:rsid w:val="00F67323"/>
    <w:rsid w:val="00F67482"/>
    <w:rsid w:val="00F676B5"/>
    <w:rsid w:val="00F67F12"/>
    <w:rsid w:val="00F7045C"/>
    <w:rsid w:val="00F70862"/>
    <w:rsid w:val="00F70E18"/>
    <w:rsid w:val="00F7195B"/>
    <w:rsid w:val="00F71A3B"/>
    <w:rsid w:val="00F71E09"/>
    <w:rsid w:val="00F71F53"/>
    <w:rsid w:val="00F72989"/>
    <w:rsid w:val="00F729AA"/>
    <w:rsid w:val="00F72B5C"/>
    <w:rsid w:val="00F73521"/>
    <w:rsid w:val="00F73882"/>
    <w:rsid w:val="00F73C33"/>
    <w:rsid w:val="00F73D61"/>
    <w:rsid w:val="00F73EE7"/>
    <w:rsid w:val="00F74003"/>
    <w:rsid w:val="00F740EF"/>
    <w:rsid w:val="00F745A8"/>
    <w:rsid w:val="00F74883"/>
    <w:rsid w:val="00F74C0D"/>
    <w:rsid w:val="00F74DCD"/>
    <w:rsid w:val="00F75186"/>
    <w:rsid w:val="00F75373"/>
    <w:rsid w:val="00F75AA9"/>
    <w:rsid w:val="00F75F11"/>
    <w:rsid w:val="00F76202"/>
    <w:rsid w:val="00F766E6"/>
    <w:rsid w:val="00F76D8A"/>
    <w:rsid w:val="00F76DAE"/>
    <w:rsid w:val="00F77506"/>
    <w:rsid w:val="00F77660"/>
    <w:rsid w:val="00F77804"/>
    <w:rsid w:val="00F77C1A"/>
    <w:rsid w:val="00F77E5E"/>
    <w:rsid w:val="00F77F95"/>
    <w:rsid w:val="00F80392"/>
    <w:rsid w:val="00F8053C"/>
    <w:rsid w:val="00F8059F"/>
    <w:rsid w:val="00F809FC"/>
    <w:rsid w:val="00F80BF3"/>
    <w:rsid w:val="00F80C1F"/>
    <w:rsid w:val="00F80F76"/>
    <w:rsid w:val="00F81123"/>
    <w:rsid w:val="00F8192A"/>
    <w:rsid w:val="00F819A4"/>
    <w:rsid w:val="00F81F91"/>
    <w:rsid w:val="00F82074"/>
    <w:rsid w:val="00F8220E"/>
    <w:rsid w:val="00F82404"/>
    <w:rsid w:val="00F82E5E"/>
    <w:rsid w:val="00F82E8B"/>
    <w:rsid w:val="00F8315F"/>
    <w:rsid w:val="00F832E9"/>
    <w:rsid w:val="00F83313"/>
    <w:rsid w:val="00F8350D"/>
    <w:rsid w:val="00F84324"/>
    <w:rsid w:val="00F84A24"/>
    <w:rsid w:val="00F84A25"/>
    <w:rsid w:val="00F852B1"/>
    <w:rsid w:val="00F8589D"/>
    <w:rsid w:val="00F85A8D"/>
    <w:rsid w:val="00F8604B"/>
    <w:rsid w:val="00F862FF"/>
    <w:rsid w:val="00F8632D"/>
    <w:rsid w:val="00F863DC"/>
    <w:rsid w:val="00F86633"/>
    <w:rsid w:val="00F866C1"/>
    <w:rsid w:val="00F86B26"/>
    <w:rsid w:val="00F8732C"/>
    <w:rsid w:val="00F878F6"/>
    <w:rsid w:val="00F879DB"/>
    <w:rsid w:val="00F87C16"/>
    <w:rsid w:val="00F90BE9"/>
    <w:rsid w:val="00F90D16"/>
    <w:rsid w:val="00F9163F"/>
    <w:rsid w:val="00F922A2"/>
    <w:rsid w:val="00F92838"/>
    <w:rsid w:val="00F932A5"/>
    <w:rsid w:val="00F93E2C"/>
    <w:rsid w:val="00F93E9C"/>
    <w:rsid w:val="00F9411F"/>
    <w:rsid w:val="00F947AE"/>
    <w:rsid w:val="00F957B7"/>
    <w:rsid w:val="00F957CF"/>
    <w:rsid w:val="00F960F9"/>
    <w:rsid w:val="00F96326"/>
    <w:rsid w:val="00F965ED"/>
    <w:rsid w:val="00F969E7"/>
    <w:rsid w:val="00F96A60"/>
    <w:rsid w:val="00F96B38"/>
    <w:rsid w:val="00F97130"/>
    <w:rsid w:val="00F97268"/>
    <w:rsid w:val="00F97475"/>
    <w:rsid w:val="00F97793"/>
    <w:rsid w:val="00F97991"/>
    <w:rsid w:val="00F97AD0"/>
    <w:rsid w:val="00F97CAD"/>
    <w:rsid w:val="00FA085C"/>
    <w:rsid w:val="00FA0C4A"/>
    <w:rsid w:val="00FA0FFE"/>
    <w:rsid w:val="00FA16BD"/>
    <w:rsid w:val="00FA1774"/>
    <w:rsid w:val="00FA1B79"/>
    <w:rsid w:val="00FA20FB"/>
    <w:rsid w:val="00FA2296"/>
    <w:rsid w:val="00FA2810"/>
    <w:rsid w:val="00FA2A32"/>
    <w:rsid w:val="00FA2CD2"/>
    <w:rsid w:val="00FA3397"/>
    <w:rsid w:val="00FA3757"/>
    <w:rsid w:val="00FA375A"/>
    <w:rsid w:val="00FA3938"/>
    <w:rsid w:val="00FA3C69"/>
    <w:rsid w:val="00FA3CCA"/>
    <w:rsid w:val="00FA3F46"/>
    <w:rsid w:val="00FA50A6"/>
    <w:rsid w:val="00FA5369"/>
    <w:rsid w:val="00FA58FF"/>
    <w:rsid w:val="00FA5D15"/>
    <w:rsid w:val="00FA665D"/>
    <w:rsid w:val="00FA6902"/>
    <w:rsid w:val="00FA6CB6"/>
    <w:rsid w:val="00FA70F9"/>
    <w:rsid w:val="00FA7681"/>
    <w:rsid w:val="00FA788C"/>
    <w:rsid w:val="00FB0014"/>
    <w:rsid w:val="00FB06AD"/>
    <w:rsid w:val="00FB0E1F"/>
    <w:rsid w:val="00FB133E"/>
    <w:rsid w:val="00FB13F0"/>
    <w:rsid w:val="00FB16AF"/>
    <w:rsid w:val="00FB1B54"/>
    <w:rsid w:val="00FB2479"/>
    <w:rsid w:val="00FB261F"/>
    <w:rsid w:val="00FB275E"/>
    <w:rsid w:val="00FB28BC"/>
    <w:rsid w:val="00FB2BD5"/>
    <w:rsid w:val="00FB2F60"/>
    <w:rsid w:val="00FB339F"/>
    <w:rsid w:val="00FB3453"/>
    <w:rsid w:val="00FB3D2D"/>
    <w:rsid w:val="00FB3D57"/>
    <w:rsid w:val="00FB3EFD"/>
    <w:rsid w:val="00FB40AD"/>
    <w:rsid w:val="00FB4CBD"/>
    <w:rsid w:val="00FB4EDC"/>
    <w:rsid w:val="00FB56C7"/>
    <w:rsid w:val="00FB57B2"/>
    <w:rsid w:val="00FB593D"/>
    <w:rsid w:val="00FB5DAC"/>
    <w:rsid w:val="00FB5EC6"/>
    <w:rsid w:val="00FB609C"/>
    <w:rsid w:val="00FB6119"/>
    <w:rsid w:val="00FB638B"/>
    <w:rsid w:val="00FB648E"/>
    <w:rsid w:val="00FB653B"/>
    <w:rsid w:val="00FB67FE"/>
    <w:rsid w:val="00FB69F4"/>
    <w:rsid w:val="00FB701B"/>
    <w:rsid w:val="00FB743E"/>
    <w:rsid w:val="00FB76AA"/>
    <w:rsid w:val="00FB77BF"/>
    <w:rsid w:val="00FB7EB9"/>
    <w:rsid w:val="00FB7FA5"/>
    <w:rsid w:val="00FC03B7"/>
    <w:rsid w:val="00FC05EF"/>
    <w:rsid w:val="00FC1D05"/>
    <w:rsid w:val="00FC1F70"/>
    <w:rsid w:val="00FC2322"/>
    <w:rsid w:val="00FC2BAE"/>
    <w:rsid w:val="00FC3384"/>
    <w:rsid w:val="00FC371A"/>
    <w:rsid w:val="00FC40BF"/>
    <w:rsid w:val="00FC4770"/>
    <w:rsid w:val="00FC4A35"/>
    <w:rsid w:val="00FC4CEE"/>
    <w:rsid w:val="00FC50B9"/>
    <w:rsid w:val="00FC57AC"/>
    <w:rsid w:val="00FC5B52"/>
    <w:rsid w:val="00FC5E47"/>
    <w:rsid w:val="00FC6271"/>
    <w:rsid w:val="00FC6346"/>
    <w:rsid w:val="00FC6AD9"/>
    <w:rsid w:val="00FC74AA"/>
    <w:rsid w:val="00FC7619"/>
    <w:rsid w:val="00FC7A09"/>
    <w:rsid w:val="00FC7C61"/>
    <w:rsid w:val="00FC7E47"/>
    <w:rsid w:val="00FD0684"/>
    <w:rsid w:val="00FD071F"/>
    <w:rsid w:val="00FD09EF"/>
    <w:rsid w:val="00FD1135"/>
    <w:rsid w:val="00FD2F29"/>
    <w:rsid w:val="00FD308E"/>
    <w:rsid w:val="00FD3162"/>
    <w:rsid w:val="00FD3450"/>
    <w:rsid w:val="00FD387C"/>
    <w:rsid w:val="00FD3ABD"/>
    <w:rsid w:val="00FD3C0C"/>
    <w:rsid w:val="00FD3C53"/>
    <w:rsid w:val="00FD3CD8"/>
    <w:rsid w:val="00FD41E1"/>
    <w:rsid w:val="00FD42E4"/>
    <w:rsid w:val="00FD4CA9"/>
    <w:rsid w:val="00FD5042"/>
    <w:rsid w:val="00FD5407"/>
    <w:rsid w:val="00FD59E1"/>
    <w:rsid w:val="00FD5D56"/>
    <w:rsid w:val="00FD5DFB"/>
    <w:rsid w:val="00FD5EE0"/>
    <w:rsid w:val="00FD5EF6"/>
    <w:rsid w:val="00FD6DCC"/>
    <w:rsid w:val="00FD6F12"/>
    <w:rsid w:val="00FD752D"/>
    <w:rsid w:val="00FD7611"/>
    <w:rsid w:val="00FD776D"/>
    <w:rsid w:val="00FD7B6E"/>
    <w:rsid w:val="00FD7EE0"/>
    <w:rsid w:val="00FE061E"/>
    <w:rsid w:val="00FE0B29"/>
    <w:rsid w:val="00FE1315"/>
    <w:rsid w:val="00FE16ED"/>
    <w:rsid w:val="00FE1905"/>
    <w:rsid w:val="00FE1BA1"/>
    <w:rsid w:val="00FE20A1"/>
    <w:rsid w:val="00FE213E"/>
    <w:rsid w:val="00FE21A2"/>
    <w:rsid w:val="00FE2236"/>
    <w:rsid w:val="00FE2268"/>
    <w:rsid w:val="00FE26CC"/>
    <w:rsid w:val="00FE28FA"/>
    <w:rsid w:val="00FE365E"/>
    <w:rsid w:val="00FE379E"/>
    <w:rsid w:val="00FE4036"/>
    <w:rsid w:val="00FE4142"/>
    <w:rsid w:val="00FE448C"/>
    <w:rsid w:val="00FE46AB"/>
    <w:rsid w:val="00FE4D14"/>
    <w:rsid w:val="00FE4E50"/>
    <w:rsid w:val="00FE5707"/>
    <w:rsid w:val="00FE57AE"/>
    <w:rsid w:val="00FE583C"/>
    <w:rsid w:val="00FE598E"/>
    <w:rsid w:val="00FE59E1"/>
    <w:rsid w:val="00FE5AB4"/>
    <w:rsid w:val="00FE6028"/>
    <w:rsid w:val="00FE6733"/>
    <w:rsid w:val="00FE6DF1"/>
    <w:rsid w:val="00FE70EA"/>
    <w:rsid w:val="00FE7500"/>
    <w:rsid w:val="00FE7BD9"/>
    <w:rsid w:val="00FE7E17"/>
    <w:rsid w:val="00FE7F48"/>
    <w:rsid w:val="00FF049D"/>
    <w:rsid w:val="00FF0851"/>
    <w:rsid w:val="00FF0AA8"/>
    <w:rsid w:val="00FF0D7A"/>
    <w:rsid w:val="00FF10B9"/>
    <w:rsid w:val="00FF11B4"/>
    <w:rsid w:val="00FF150D"/>
    <w:rsid w:val="00FF1AFB"/>
    <w:rsid w:val="00FF1B81"/>
    <w:rsid w:val="00FF1B84"/>
    <w:rsid w:val="00FF2C61"/>
    <w:rsid w:val="00FF2E1E"/>
    <w:rsid w:val="00FF3027"/>
    <w:rsid w:val="00FF35B1"/>
    <w:rsid w:val="00FF3722"/>
    <w:rsid w:val="00FF3CE3"/>
    <w:rsid w:val="00FF3D5D"/>
    <w:rsid w:val="00FF4326"/>
    <w:rsid w:val="00FF4726"/>
    <w:rsid w:val="00FF57E4"/>
    <w:rsid w:val="00FF5852"/>
    <w:rsid w:val="00FF5B85"/>
    <w:rsid w:val="00FF5C9C"/>
    <w:rsid w:val="00FF5FDD"/>
    <w:rsid w:val="00FF6548"/>
    <w:rsid w:val="00FF699B"/>
    <w:rsid w:val="00FF704D"/>
    <w:rsid w:val="00FF74AB"/>
    <w:rsid w:val="00FF7A56"/>
    <w:rsid w:val="00FF7CE6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B38F"/>
  <w15:docId w15:val="{0DB8D820-BE31-4026-BEF9-0B7F8C6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EA3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EA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A3"/>
    <w:pPr>
      <w:tabs>
        <w:tab w:val="left" w:pos="260"/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52C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2C1E"/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C1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7353AA"/>
  </w:style>
  <w:style w:type="paragraph" w:styleId="Footer">
    <w:name w:val="footer"/>
    <w:basedOn w:val="Normal"/>
    <w:link w:val="Foot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53AA"/>
  </w:style>
  <w:style w:type="character" w:styleId="PageNumber">
    <w:name w:val="page number"/>
    <w:basedOn w:val="DefaultParagraphFont"/>
    <w:uiPriority w:val="99"/>
    <w:semiHidden/>
    <w:unhideWhenUsed/>
    <w:rsid w:val="00731DC4"/>
  </w:style>
  <w:style w:type="paragraph" w:styleId="ListParagraph">
    <w:name w:val="List Paragraph"/>
    <w:basedOn w:val="Normal"/>
    <w:uiPriority w:val="34"/>
    <w:qFormat/>
    <w:rsid w:val="00C457E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F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1E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1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7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5C6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2C27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3"/>
    <w:rPr>
      <w:rFonts w:ascii="Tahoma" w:eastAsia="Arial" w:hAnsi="Tahoma" w:cs="Tahoma"/>
      <w:sz w:val="16"/>
      <w:szCs w:val="1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C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04B2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E0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27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5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4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54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35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4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c29bc6-78e9-4171-90ba-efba0656f30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28e5034e2238aaecf6960d97862dfb24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2672ab73d4d5f078cc87ed9854cda7bf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F294E4-7C00-4EAF-976F-903243FA36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7A78A7-7666-4E14-8756-334D03B01BDC}">
  <ds:schemaRefs>
    <ds:schemaRef ds:uri="http://schemas.microsoft.com/office/2006/metadata/properties"/>
    <ds:schemaRef ds:uri="http://schemas.microsoft.com/office/infopath/2007/PartnerControls"/>
    <ds:schemaRef ds:uri="54c29bc6-78e9-4171-90ba-efba0656f302"/>
  </ds:schemaRefs>
</ds:datastoreItem>
</file>

<file path=customXml/itemProps3.xml><?xml version="1.0" encoding="utf-8"?>
<ds:datastoreItem xmlns:ds="http://schemas.openxmlformats.org/officeDocument/2006/customXml" ds:itemID="{A90200F4-E9B3-46AC-974C-F58D13184C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531C8C-9003-48D8-B04E-DB8386C7A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sera</dc:creator>
  <cp:lastModifiedBy>Janice Yang</cp:lastModifiedBy>
  <cp:revision>5</cp:revision>
  <cp:lastPrinted>2023-11-16T19:59:00Z</cp:lastPrinted>
  <dcterms:created xsi:type="dcterms:W3CDTF">2024-04-24T15:33:00Z</dcterms:created>
  <dcterms:modified xsi:type="dcterms:W3CDTF">2024-08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vb5x5WI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pref name="delayCitationUpdates" value="true"/&gt;&lt;/prefs&gt;&lt;/data&gt;</vt:lpwstr>
  </property>
  <property fmtid="{D5CDD505-2E9C-101B-9397-08002B2CF9AE}" pid="4" name="ContentTypeId">
    <vt:lpwstr>0x01010038BD3C0B5952B54CB99E67F519B3B32C</vt:lpwstr>
  </property>
</Properties>
</file>